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DC66C3" w14:textId="663BE281" w:rsidR="00D208B4" w:rsidRPr="005C5414" w:rsidRDefault="00EB0FAB" w:rsidP="00832319">
      <w:pPr>
        <w:jc w:val="center"/>
        <w:rPr>
          <w:rFonts w:ascii="HGSｺﾞｼｯｸM" w:eastAsia="HGSｺﾞｼｯｸM"/>
          <w:b/>
          <w:szCs w:val="21"/>
        </w:rPr>
      </w:pPr>
      <w:bookmarkStart w:id="0" w:name="_GoBack"/>
      <w:bookmarkEnd w:id="0"/>
      <w:r w:rsidRPr="005C5414">
        <w:rPr>
          <w:rFonts w:ascii="HGSｺﾞｼｯｸM" w:eastAsia="HGSｺﾞｼｯｸM" w:hint="eastAsia"/>
          <w:b/>
          <w:szCs w:val="21"/>
        </w:rPr>
        <w:t>新しい</w:t>
      </w:r>
      <w:r w:rsidR="0079003F" w:rsidRPr="005C5414">
        <w:rPr>
          <w:rFonts w:ascii="HGSｺﾞｼｯｸM" w:eastAsia="HGSｺﾞｼｯｸM" w:hint="eastAsia"/>
          <w:b/>
          <w:szCs w:val="21"/>
        </w:rPr>
        <w:t>薬</w:t>
      </w:r>
      <w:r w:rsidRPr="005C5414">
        <w:rPr>
          <w:rFonts w:ascii="HGSｺﾞｼｯｸM" w:eastAsia="HGSｺﾞｼｯｸM" w:hint="eastAsia"/>
          <w:b/>
          <w:szCs w:val="21"/>
        </w:rPr>
        <w:t>や医療機器の開発</w:t>
      </w:r>
      <w:r w:rsidR="00EA6BE6" w:rsidRPr="005C5414">
        <w:rPr>
          <w:rFonts w:ascii="HGSｺﾞｼｯｸM" w:eastAsia="HGSｺﾞｼｯｸM" w:hint="eastAsia"/>
          <w:b/>
          <w:szCs w:val="21"/>
        </w:rPr>
        <w:t>に関わる</w:t>
      </w:r>
      <w:r w:rsidR="001F4C0A">
        <w:rPr>
          <w:rFonts w:ascii="HGSｺﾞｼｯｸM" w:eastAsia="HGSｺﾞｼｯｸM" w:hint="eastAsia"/>
          <w:b/>
          <w:szCs w:val="21"/>
        </w:rPr>
        <w:t>治験</w:t>
      </w:r>
      <w:r w:rsidR="00EA6BE6" w:rsidRPr="005C5414">
        <w:rPr>
          <w:rFonts w:ascii="HGSｺﾞｼｯｸM" w:eastAsia="HGSｺﾞｼｯｸM" w:hint="eastAsia"/>
          <w:b/>
          <w:szCs w:val="21"/>
        </w:rPr>
        <w:t>への</w:t>
      </w:r>
      <w:r w:rsidR="000A12A8" w:rsidRPr="005C5414">
        <w:rPr>
          <w:rFonts w:ascii="HGSｺﾞｼｯｸM" w:eastAsia="HGSｺﾞｼｯｸM" w:hint="eastAsia"/>
          <w:b/>
          <w:szCs w:val="21"/>
        </w:rPr>
        <w:t>協力</w:t>
      </w:r>
      <w:r w:rsidR="00EA6BE6" w:rsidRPr="005C5414">
        <w:rPr>
          <w:rFonts w:ascii="HGSｺﾞｼｯｸM" w:eastAsia="HGSｺﾞｼｯｸM" w:hint="eastAsia"/>
          <w:b/>
          <w:szCs w:val="21"/>
        </w:rPr>
        <w:t>経験と意識</w:t>
      </w:r>
      <w:r w:rsidR="00832319" w:rsidRPr="005C5414">
        <w:rPr>
          <w:rFonts w:ascii="HGSｺﾞｼｯｸM" w:eastAsia="HGSｺﾞｼｯｸM" w:hint="eastAsia"/>
          <w:b/>
          <w:szCs w:val="21"/>
        </w:rPr>
        <w:t>に関する調査</w:t>
      </w:r>
    </w:p>
    <w:p w14:paraId="375F1823" w14:textId="77777777" w:rsidR="0063185A" w:rsidRPr="005C5414" w:rsidRDefault="0063185A" w:rsidP="00797B90">
      <w:pPr>
        <w:jc w:val="left"/>
        <w:rPr>
          <w:rFonts w:ascii="HGSｺﾞｼｯｸM" w:eastAsia="HGSｺﾞｼｯｸM"/>
          <w:szCs w:val="21"/>
        </w:rPr>
      </w:pPr>
    </w:p>
    <w:p w14:paraId="562DD3A0" w14:textId="7FD9CBDC" w:rsidR="00C64A1C" w:rsidRPr="005C5414" w:rsidRDefault="00C64A1C" w:rsidP="00C64A1C">
      <w:pPr>
        <w:widowControl/>
        <w:jc w:val="left"/>
        <w:rPr>
          <w:rFonts w:ascii="HGSｺﾞｼｯｸM" w:eastAsia="HGSｺﾞｼｯｸM"/>
          <w:szCs w:val="21"/>
        </w:rPr>
      </w:pPr>
      <w:r w:rsidRPr="005C5414">
        <w:rPr>
          <w:rFonts w:ascii="HGSｺﾞｼｯｸM" w:eastAsia="HGSｺﾞｼｯｸM" w:hint="eastAsia"/>
          <w:szCs w:val="21"/>
        </w:rPr>
        <w:t>この調査は、新しい</w:t>
      </w:r>
      <w:r w:rsidR="00D97783" w:rsidRPr="005C5414">
        <w:rPr>
          <w:rFonts w:ascii="HGSｺﾞｼｯｸM" w:eastAsia="HGSｺﾞｼｯｸM" w:hint="eastAsia"/>
          <w:szCs w:val="21"/>
        </w:rPr>
        <w:t>薬</w:t>
      </w:r>
      <w:r w:rsidRPr="005C5414">
        <w:rPr>
          <w:rFonts w:ascii="HGSｺﾞｼｯｸM" w:eastAsia="HGSｺﾞｼｯｸM" w:hint="eastAsia"/>
          <w:szCs w:val="21"/>
        </w:rPr>
        <w:t>や医療機器の開発に</w:t>
      </w:r>
      <w:r w:rsidR="00DD247C" w:rsidRPr="005C5414">
        <w:rPr>
          <w:rFonts w:ascii="HGSｺﾞｼｯｸM" w:eastAsia="HGSｺﾞｼｯｸM" w:hint="eastAsia"/>
          <w:szCs w:val="21"/>
        </w:rPr>
        <w:t>関わる</w:t>
      </w:r>
      <w:r w:rsidR="001F4C0A">
        <w:rPr>
          <w:rFonts w:ascii="HGSｺﾞｼｯｸM" w:eastAsia="HGSｺﾞｼｯｸM" w:hint="eastAsia"/>
          <w:szCs w:val="21"/>
        </w:rPr>
        <w:t>治験</w:t>
      </w:r>
      <w:r w:rsidR="00DD247C" w:rsidRPr="005C5414">
        <w:rPr>
          <w:rFonts w:ascii="HGSｺﾞｼｯｸM" w:eastAsia="HGSｺﾞｼｯｸM" w:hint="eastAsia"/>
          <w:szCs w:val="21"/>
        </w:rPr>
        <w:t>への</w:t>
      </w:r>
      <w:r w:rsidR="000A12A8" w:rsidRPr="005C5414">
        <w:rPr>
          <w:rFonts w:ascii="HGSｺﾞｼｯｸM" w:eastAsia="HGSｺﾞｼｯｸM" w:hint="eastAsia"/>
          <w:szCs w:val="21"/>
        </w:rPr>
        <w:t>協力</w:t>
      </w:r>
      <w:r w:rsidR="0036523A" w:rsidRPr="005C5414">
        <w:rPr>
          <w:rFonts w:ascii="HGSｺﾞｼｯｸM" w:eastAsia="HGSｺﾞｼｯｸM" w:hint="eastAsia"/>
          <w:szCs w:val="21"/>
        </w:rPr>
        <w:t>経験と意識に</w:t>
      </w:r>
      <w:r w:rsidRPr="005C5414">
        <w:rPr>
          <w:rFonts w:ascii="HGSｺﾞｼｯｸM" w:eastAsia="HGSｺﾞｼｯｸM" w:hint="eastAsia"/>
          <w:szCs w:val="21"/>
        </w:rPr>
        <w:t>関して、皆さまの考えや経験をおたずねするものです。結果は、新しい</w:t>
      </w:r>
      <w:r w:rsidR="00992880" w:rsidRPr="005C5414">
        <w:rPr>
          <w:rFonts w:ascii="HGSｺﾞｼｯｸM" w:eastAsia="HGSｺﾞｼｯｸM" w:hint="eastAsia"/>
          <w:szCs w:val="21"/>
        </w:rPr>
        <w:t>薬</w:t>
      </w:r>
      <w:r w:rsidRPr="005C5414">
        <w:rPr>
          <w:rFonts w:ascii="HGSｺﾞｼｯｸM" w:eastAsia="HGSｺﾞｼｯｸM" w:hint="eastAsia"/>
          <w:szCs w:val="21"/>
        </w:rPr>
        <w:t>や医療機器の開発をよりよく進めるための体制づくりの資料とさせていただきます。調査の中で、もしお答えになりにくい場合は回答を中止していただいて結構です。また、ご協力は任意です。</w:t>
      </w:r>
    </w:p>
    <w:p w14:paraId="371C83F5" w14:textId="75CC7CBD" w:rsidR="00C64A1C" w:rsidRPr="005C5414" w:rsidRDefault="00C64A1C" w:rsidP="00C64A1C">
      <w:pPr>
        <w:widowControl/>
        <w:jc w:val="left"/>
        <w:rPr>
          <w:rFonts w:ascii="HGSｺﾞｼｯｸM" w:eastAsia="HGSｺﾞｼｯｸM"/>
          <w:szCs w:val="21"/>
        </w:rPr>
      </w:pPr>
      <w:r w:rsidRPr="005C5414">
        <w:rPr>
          <w:rFonts w:ascii="HGSｺﾞｼｯｸM" w:eastAsia="HGSｺﾞｼｯｸM" w:hint="eastAsia"/>
          <w:szCs w:val="21"/>
        </w:rPr>
        <w:t xml:space="preserve">　この調査は、</w:t>
      </w:r>
      <w:r w:rsidR="001F4C0A" w:rsidRPr="001F4C0A">
        <w:rPr>
          <w:rFonts w:ascii="HGSｺﾞｼｯｸM" w:eastAsia="HGSｺﾞｼｯｸM" w:hint="eastAsia"/>
          <w:b/>
          <w:szCs w:val="21"/>
          <w:u w:val="single"/>
        </w:rPr>
        <w:t>過去3年以内に治験に参加されたことのある患者さん</w:t>
      </w:r>
      <w:r w:rsidRPr="001F4C0A">
        <w:rPr>
          <w:rFonts w:ascii="HGSｺﾞｼｯｸM" w:eastAsia="HGSｺﾞｼｯｸM" w:hint="eastAsia"/>
          <w:b/>
          <w:szCs w:val="21"/>
          <w:u w:val="single"/>
        </w:rPr>
        <w:t>を対象に</w:t>
      </w:r>
      <w:r w:rsidRPr="005C5414">
        <w:rPr>
          <w:rFonts w:ascii="HGSｺﾞｼｯｸM" w:eastAsia="HGSｺﾞｼｯｸM" w:hint="eastAsia"/>
          <w:szCs w:val="21"/>
        </w:rPr>
        <w:t>、</w:t>
      </w:r>
      <w:r w:rsidR="00F60DFB" w:rsidRPr="005C5414">
        <w:rPr>
          <w:rFonts w:ascii="HGSｺﾞｼｯｸM" w:eastAsia="HGSｺﾞｼｯｸM" w:hint="eastAsia"/>
          <w:szCs w:val="21"/>
        </w:rPr>
        <w:t>日本医療研究開発機構</w:t>
      </w:r>
      <w:r w:rsidRPr="005C5414">
        <w:rPr>
          <w:rFonts w:ascii="HGSｺﾞｼｯｸM" w:eastAsia="HGSｺﾞｼｯｸM" w:hint="eastAsia"/>
          <w:szCs w:val="21"/>
        </w:rPr>
        <w:t>からの助成を得て、東京大学が実施しています。</w:t>
      </w:r>
    </w:p>
    <w:p w14:paraId="5BFF17E2" w14:textId="77777777" w:rsidR="00C64A1C" w:rsidRPr="005C5414" w:rsidRDefault="00C64A1C" w:rsidP="00C64A1C">
      <w:pPr>
        <w:widowControl/>
        <w:jc w:val="left"/>
        <w:rPr>
          <w:rFonts w:ascii="HGSｺﾞｼｯｸM" w:eastAsia="HGSｺﾞｼｯｸM"/>
          <w:szCs w:val="21"/>
        </w:rPr>
      </w:pPr>
      <w:r w:rsidRPr="005C5414">
        <w:rPr>
          <w:rFonts w:ascii="HGSｺﾞｼｯｸM" w:eastAsia="HGSｺﾞｼｯｸM" w:hint="eastAsia"/>
          <w:szCs w:val="21"/>
        </w:rPr>
        <w:t xml:space="preserve">　この調査ではあなたのお名前や個人的な情報が公表されることはありません。また、結果を研究目的以外に使用することはありません。ご協力くださいますよう、どうぞよろしくお願いいたします。</w:t>
      </w:r>
    </w:p>
    <w:p w14:paraId="644416AF" w14:textId="77777777" w:rsidR="00C64A1C" w:rsidRPr="005C5414" w:rsidRDefault="00C64A1C" w:rsidP="00C64A1C">
      <w:pPr>
        <w:widowControl/>
        <w:jc w:val="left"/>
        <w:rPr>
          <w:rFonts w:ascii="HGSｺﾞｼｯｸM" w:eastAsia="HGSｺﾞｼｯｸM"/>
          <w:szCs w:val="21"/>
        </w:rPr>
      </w:pPr>
    </w:p>
    <w:p w14:paraId="07D88C73" w14:textId="3F831D2F" w:rsidR="00956570" w:rsidRPr="005C5414" w:rsidRDefault="00C64A1C">
      <w:pPr>
        <w:widowControl/>
        <w:jc w:val="left"/>
        <w:rPr>
          <w:rFonts w:ascii="HGSｺﾞｼｯｸM" w:eastAsia="HGSｺﾞｼｯｸM"/>
          <w:szCs w:val="21"/>
        </w:rPr>
      </w:pPr>
      <w:r w:rsidRPr="005C5414">
        <w:rPr>
          <w:rFonts w:ascii="HGSｺﾞｼｯｸM" w:eastAsia="HGSｺﾞｼｯｸM" w:hint="eastAsia"/>
          <w:szCs w:val="21"/>
        </w:rPr>
        <w:t>以上についてお読みいただき、ご理解の上、調査にご協力いただける場合</w:t>
      </w:r>
      <w:r w:rsidR="004E3BBB" w:rsidRPr="005C5414">
        <w:rPr>
          <w:rFonts w:ascii="HGSｺﾞｼｯｸM" w:eastAsia="HGSｺﾞｼｯｸM" w:hint="eastAsia"/>
          <w:szCs w:val="21"/>
        </w:rPr>
        <w:t>は</w:t>
      </w:r>
      <w:r w:rsidRPr="005C5414">
        <w:rPr>
          <w:rFonts w:ascii="HGSｺﾞｼｯｸM" w:eastAsia="HGSｺﾞｼｯｸM" w:hint="eastAsia"/>
          <w:szCs w:val="21"/>
        </w:rPr>
        <w:t>、続いて質問への回答にお進みください。</w:t>
      </w:r>
    </w:p>
    <w:p w14:paraId="2D0D9BD7" w14:textId="77777777" w:rsidR="008F28CA" w:rsidRPr="005C5414" w:rsidRDefault="008F28CA">
      <w:pPr>
        <w:widowControl/>
        <w:jc w:val="left"/>
        <w:rPr>
          <w:rFonts w:ascii="HGSｺﾞｼｯｸM" w:eastAsia="HGSｺﾞｼｯｸM"/>
          <w:b/>
          <w:szCs w:val="21"/>
        </w:rPr>
      </w:pPr>
    </w:p>
    <w:p w14:paraId="0F02D30B" w14:textId="04E8B36F" w:rsidR="001A0F0F" w:rsidRPr="00C03ADD" w:rsidRDefault="007726C7" w:rsidP="00323330">
      <w:pPr>
        <w:widowControl/>
        <w:pBdr>
          <w:top w:val="single" w:sz="4" w:space="1" w:color="auto"/>
          <w:left w:val="single" w:sz="4" w:space="4" w:color="auto"/>
          <w:bottom w:val="single" w:sz="4" w:space="1" w:color="auto"/>
          <w:right w:val="single" w:sz="4" w:space="4" w:color="auto"/>
        </w:pBdr>
        <w:ind w:firstLineChars="100" w:firstLine="211"/>
        <w:jc w:val="left"/>
        <w:rPr>
          <w:rFonts w:ascii="HGSｺﾞｼｯｸM" w:eastAsia="HGSｺﾞｼｯｸM"/>
          <w:b/>
          <w:szCs w:val="21"/>
        </w:rPr>
      </w:pPr>
      <w:r w:rsidRPr="00C03ADD">
        <w:rPr>
          <w:rFonts w:ascii="HGSｺﾞｼｯｸM" w:eastAsia="HGSｺﾞｼｯｸM" w:hint="eastAsia"/>
          <w:b/>
          <w:szCs w:val="21"/>
        </w:rPr>
        <w:t>新しい</w:t>
      </w:r>
      <w:r w:rsidR="00A92BA1" w:rsidRPr="00C03ADD">
        <w:rPr>
          <w:rFonts w:ascii="HGSｺﾞｼｯｸM" w:eastAsia="HGSｺﾞｼｯｸM" w:hint="eastAsia"/>
          <w:b/>
          <w:szCs w:val="21"/>
        </w:rPr>
        <w:t>医薬品</w:t>
      </w:r>
      <w:r w:rsidRPr="00C03ADD">
        <w:rPr>
          <w:rFonts w:ascii="HGSｺﾞｼｯｸM" w:eastAsia="HGSｺﾞｼｯｸM" w:hint="eastAsia"/>
          <w:b/>
          <w:szCs w:val="21"/>
        </w:rPr>
        <w:t>を開発するときに、その安全性や効果を人で確認する</w:t>
      </w:r>
      <w:r w:rsidR="00DF5B5A" w:rsidRPr="00C03ADD">
        <w:rPr>
          <w:rFonts w:ascii="HGSｺﾞｼｯｸM" w:eastAsia="HGSｺﾞｼｯｸM" w:hint="eastAsia"/>
          <w:b/>
          <w:szCs w:val="21"/>
        </w:rPr>
        <w:t>研究</w:t>
      </w:r>
      <w:r w:rsidRPr="00C03ADD">
        <w:rPr>
          <w:rFonts w:ascii="HGSｺﾞｼｯｸM" w:eastAsia="HGSｺﾞｼｯｸM" w:hint="eastAsia"/>
          <w:b/>
          <w:szCs w:val="21"/>
        </w:rPr>
        <w:t>を「臨床試験（りんしょうしけん）」または「治験（ちけん）」といいます。例えば、開発中の薬を飲んだり、機械を装着したり、手術や検査を受けたりしてその効果を調べる</w:t>
      </w:r>
      <w:r w:rsidR="00DF5B5A" w:rsidRPr="00C03ADD">
        <w:rPr>
          <w:rFonts w:ascii="HGSｺﾞｼｯｸM" w:eastAsia="HGSｺﾞｼｯｸM" w:hint="eastAsia"/>
          <w:b/>
          <w:szCs w:val="21"/>
        </w:rPr>
        <w:t>研究を実施します。</w:t>
      </w:r>
    </w:p>
    <w:p w14:paraId="3E585BF8" w14:textId="71DC4038" w:rsidR="007726C7" w:rsidRPr="00C03ADD" w:rsidRDefault="00C03ADD" w:rsidP="00323330">
      <w:pPr>
        <w:widowControl/>
        <w:pBdr>
          <w:top w:val="single" w:sz="4" w:space="1" w:color="auto"/>
          <w:left w:val="single" w:sz="4" w:space="4" w:color="auto"/>
          <w:bottom w:val="single" w:sz="4" w:space="1" w:color="auto"/>
          <w:right w:val="single" w:sz="4" w:space="4" w:color="auto"/>
        </w:pBdr>
        <w:ind w:firstLineChars="100" w:firstLine="211"/>
        <w:jc w:val="left"/>
        <w:rPr>
          <w:rFonts w:ascii="HGSｺﾞｼｯｸM" w:eastAsia="HGSｺﾞｼｯｸM"/>
          <w:b/>
          <w:szCs w:val="21"/>
        </w:rPr>
      </w:pPr>
      <w:r>
        <w:rPr>
          <w:rFonts w:ascii="HGSｺﾞｼｯｸM" w:eastAsia="HGSｺﾞｼｯｸM" w:hint="eastAsia"/>
          <w:b/>
          <w:szCs w:val="21"/>
        </w:rPr>
        <w:t>まず、</w:t>
      </w:r>
      <w:r w:rsidR="001A0F0F" w:rsidRPr="00C03ADD">
        <w:rPr>
          <w:rFonts w:ascii="HGSｺﾞｼｯｸM" w:eastAsia="HGSｺﾞｼｯｸM" w:hint="eastAsia"/>
          <w:b/>
          <w:szCs w:val="21"/>
        </w:rPr>
        <w:t>「臨床試験」「治験」に関する以下の内容</w:t>
      </w:r>
      <w:r w:rsidR="00C46D27" w:rsidRPr="00C03ADD">
        <w:rPr>
          <w:rFonts w:ascii="HGSｺﾞｼｯｸM" w:eastAsia="HGSｺﾞｼｯｸM" w:hint="eastAsia"/>
          <w:b/>
          <w:szCs w:val="21"/>
        </w:rPr>
        <w:t>について</w:t>
      </w:r>
      <w:r w:rsidR="001A0F0F" w:rsidRPr="00C03ADD">
        <w:rPr>
          <w:rFonts w:ascii="HGSｺﾞｼｯｸM" w:eastAsia="HGSｺﾞｼｯｸM" w:hint="eastAsia"/>
          <w:b/>
          <w:szCs w:val="21"/>
        </w:rPr>
        <w:t>、正しい</w:t>
      </w:r>
      <w:r w:rsidR="004065AF" w:rsidRPr="00C03ADD">
        <w:rPr>
          <w:rFonts w:ascii="HGSｺﾞｼｯｸM" w:eastAsia="HGSｺﾞｼｯｸM" w:hint="eastAsia"/>
          <w:b/>
          <w:szCs w:val="21"/>
        </w:rPr>
        <w:t>と思う</w:t>
      </w:r>
      <w:r w:rsidR="001A0F0F" w:rsidRPr="00C03ADD">
        <w:rPr>
          <w:rFonts w:ascii="HGSｺﾞｼｯｸM" w:eastAsia="HGSｺﾞｼｯｸM" w:hint="eastAsia"/>
          <w:b/>
          <w:szCs w:val="21"/>
        </w:rPr>
        <w:t>ものをひとつ選んでください。</w:t>
      </w:r>
    </w:p>
    <w:p w14:paraId="3B0518A2" w14:textId="77777777" w:rsidR="001A0F0F" w:rsidRPr="005C5414" w:rsidRDefault="001A0F0F" w:rsidP="001A0F0F">
      <w:pPr>
        <w:widowControl/>
        <w:jc w:val="left"/>
        <w:rPr>
          <w:rFonts w:ascii="HGSｺﾞｼｯｸM" w:eastAsia="HGSｺﾞｼｯｸM"/>
          <w:szCs w:val="21"/>
        </w:rPr>
      </w:pPr>
    </w:p>
    <w:p w14:paraId="4D8EE487" w14:textId="642DAD30" w:rsidR="001A0F0F" w:rsidRPr="005C5414" w:rsidRDefault="00464629" w:rsidP="001A0F0F">
      <w:pPr>
        <w:widowControl/>
        <w:jc w:val="left"/>
        <w:rPr>
          <w:rFonts w:ascii="HGSｺﾞｼｯｸM" w:eastAsia="HGSｺﾞｼｯｸM"/>
          <w:szCs w:val="21"/>
        </w:rPr>
      </w:pPr>
      <w:r>
        <w:rPr>
          <w:rFonts w:ascii="HGSｺﾞｼｯｸM" w:eastAsia="HGSｺﾞｼｯｸM" w:hint="eastAsia"/>
          <w:szCs w:val="21"/>
        </w:rPr>
        <w:t>1</w:t>
      </w:r>
      <w:r w:rsidR="00306D68">
        <w:rPr>
          <w:rFonts w:ascii="HGSｺﾞｼｯｸM" w:eastAsia="HGSｺﾞｼｯｸM"/>
          <w:szCs w:val="21"/>
        </w:rPr>
        <w:t>-1</w:t>
      </w:r>
      <w:r w:rsidR="001A0F0F" w:rsidRPr="005C5414">
        <w:rPr>
          <w:rFonts w:ascii="HGSｺﾞｼｯｸM" w:eastAsia="HGSｺﾞｼｯｸM" w:hint="eastAsia"/>
          <w:szCs w:val="21"/>
        </w:rPr>
        <w:t xml:space="preserve">　</w:t>
      </w:r>
      <w:r w:rsidR="00700B81" w:rsidRPr="005C5414">
        <w:rPr>
          <w:rFonts w:ascii="HGSｺﾞｼｯｸM" w:eastAsia="HGSｺﾞｼｯｸM" w:hint="eastAsia"/>
          <w:szCs w:val="21"/>
        </w:rPr>
        <w:t>「臨床試験」「治験」</w:t>
      </w:r>
      <w:r w:rsidR="001A0F0F" w:rsidRPr="005C5414">
        <w:rPr>
          <w:rFonts w:ascii="HGSｺﾞｼｯｸM" w:eastAsia="HGSｺﾞｼｯｸM" w:hint="eastAsia"/>
          <w:szCs w:val="21"/>
        </w:rPr>
        <w:t>は、将来の医療の発展のために行われる。（○は１つだけ）</w:t>
      </w:r>
    </w:p>
    <w:p w14:paraId="7DE1FB89" w14:textId="356EF194" w:rsidR="001A0F0F" w:rsidRPr="00306D68" w:rsidRDefault="001A0F0F" w:rsidP="00B354F7">
      <w:pPr>
        <w:pStyle w:val="a3"/>
        <w:widowControl/>
        <w:numPr>
          <w:ilvl w:val="0"/>
          <w:numId w:val="3"/>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617BB792" w14:textId="7A812CB4" w:rsidR="001A0F0F" w:rsidRPr="00306D68" w:rsidRDefault="001A0F0F" w:rsidP="00B354F7">
      <w:pPr>
        <w:pStyle w:val="a3"/>
        <w:widowControl/>
        <w:numPr>
          <w:ilvl w:val="0"/>
          <w:numId w:val="3"/>
        </w:numPr>
        <w:ind w:leftChars="0"/>
        <w:jc w:val="left"/>
        <w:rPr>
          <w:rFonts w:ascii="HGSｺﾞｼｯｸM" w:eastAsia="HGSｺﾞｼｯｸM"/>
          <w:szCs w:val="21"/>
        </w:rPr>
      </w:pPr>
      <w:r w:rsidRPr="00306D68">
        <w:rPr>
          <w:rFonts w:ascii="HGSｺﾞｼｯｸM" w:eastAsia="HGSｺﾞｼｯｸM" w:hint="eastAsia"/>
          <w:szCs w:val="21"/>
        </w:rPr>
        <w:t>正しくない</w:t>
      </w:r>
    </w:p>
    <w:p w14:paraId="623E3F2B" w14:textId="3EEF7682" w:rsidR="001A0F0F" w:rsidRPr="00306D68" w:rsidRDefault="001A0F0F" w:rsidP="00B354F7">
      <w:pPr>
        <w:pStyle w:val="a3"/>
        <w:widowControl/>
        <w:numPr>
          <w:ilvl w:val="0"/>
          <w:numId w:val="3"/>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090A3A61" w14:textId="77777777" w:rsidR="001A0F0F" w:rsidRPr="005C5414" w:rsidRDefault="001A0F0F" w:rsidP="001A0F0F">
      <w:pPr>
        <w:widowControl/>
        <w:jc w:val="left"/>
        <w:rPr>
          <w:rFonts w:ascii="HGSｺﾞｼｯｸM" w:eastAsia="HGSｺﾞｼｯｸM"/>
          <w:szCs w:val="21"/>
        </w:rPr>
      </w:pPr>
    </w:p>
    <w:p w14:paraId="686E41F9" w14:textId="642EC90F" w:rsidR="001A0F0F" w:rsidRPr="005C5414" w:rsidRDefault="00464629" w:rsidP="001A0F0F">
      <w:pPr>
        <w:widowControl/>
        <w:jc w:val="left"/>
        <w:rPr>
          <w:rFonts w:ascii="HGSｺﾞｼｯｸM" w:eastAsia="HGSｺﾞｼｯｸM"/>
          <w:szCs w:val="21"/>
        </w:rPr>
      </w:pPr>
      <w:r>
        <w:rPr>
          <w:rFonts w:ascii="HGSｺﾞｼｯｸM" w:eastAsia="HGSｺﾞｼｯｸM"/>
          <w:szCs w:val="21"/>
        </w:rPr>
        <w:t>1</w:t>
      </w:r>
      <w:r w:rsidR="00EE4DA2" w:rsidRPr="005C5414">
        <w:rPr>
          <w:rFonts w:ascii="HGSｺﾞｼｯｸM" w:eastAsia="HGSｺﾞｼｯｸM"/>
          <w:szCs w:val="21"/>
        </w:rPr>
        <w:t>-2</w:t>
      </w:r>
      <w:r w:rsidR="001A0F0F" w:rsidRPr="005C5414">
        <w:rPr>
          <w:rFonts w:ascii="HGSｺﾞｼｯｸM" w:eastAsia="HGSｺﾞｼｯｸM" w:hint="eastAsia"/>
          <w:szCs w:val="21"/>
        </w:rPr>
        <w:t xml:space="preserve">　</w:t>
      </w:r>
      <w:r w:rsidR="00700B81" w:rsidRPr="005C5414">
        <w:rPr>
          <w:rFonts w:ascii="HGSｺﾞｼｯｸM" w:eastAsia="HGSｺﾞｼｯｸM" w:hint="eastAsia"/>
          <w:szCs w:val="21"/>
        </w:rPr>
        <w:t>「臨床試験」「治験」</w:t>
      </w:r>
      <w:r w:rsidR="001A0F0F" w:rsidRPr="005C5414">
        <w:rPr>
          <w:rFonts w:ascii="HGSｺﾞｼｯｸM" w:eastAsia="HGSｺﾞｼｯｸM" w:hint="eastAsia"/>
          <w:szCs w:val="21"/>
        </w:rPr>
        <w:t>によっては、開発中の薬と比較するために</w:t>
      </w:r>
      <w:r w:rsidR="00F27F80" w:rsidRPr="005C5414">
        <w:rPr>
          <w:rFonts w:ascii="HGSｺﾞｼｯｸM" w:eastAsia="HGSｺﾞｼｯｸM" w:hint="eastAsia"/>
          <w:szCs w:val="21"/>
        </w:rPr>
        <w:t>薬としての成分を含まない安全な</w:t>
      </w:r>
      <w:r w:rsidR="001A0F0F" w:rsidRPr="005C5414">
        <w:rPr>
          <w:rFonts w:ascii="HGSｺﾞｼｯｸM" w:eastAsia="HGSｺﾞｼｯｸM" w:hint="eastAsia"/>
          <w:szCs w:val="21"/>
        </w:rPr>
        <w:t>偽薬を飲むこともある。（○は１つだけ）</w:t>
      </w:r>
    </w:p>
    <w:p w14:paraId="68E5EA23" w14:textId="4E55E7EB" w:rsidR="001A0F0F" w:rsidRPr="00306D68" w:rsidRDefault="001A0F0F" w:rsidP="00B354F7">
      <w:pPr>
        <w:pStyle w:val="a3"/>
        <w:widowControl/>
        <w:numPr>
          <w:ilvl w:val="0"/>
          <w:numId w:val="4"/>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57542425" w14:textId="01C8BC79" w:rsidR="001A0F0F" w:rsidRPr="00306D68" w:rsidRDefault="001A0F0F" w:rsidP="00B354F7">
      <w:pPr>
        <w:pStyle w:val="a3"/>
        <w:widowControl/>
        <w:numPr>
          <w:ilvl w:val="0"/>
          <w:numId w:val="4"/>
        </w:numPr>
        <w:ind w:leftChars="0"/>
        <w:jc w:val="left"/>
        <w:rPr>
          <w:rFonts w:ascii="HGSｺﾞｼｯｸM" w:eastAsia="HGSｺﾞｼｯｸM"/>
          <w:szCs w:val="21"/>
        </w:rPr>
      </w:pPr>
      <w:r w:rsidRPr="00306D68">
        <w:rPr>
          <w:rFonts w:ascii="HGSｺﾞｼｯｸM" w:eastAsia="HGSｺﾞｼｯｸM" w:hint="eastAsia"/>
          <w:szCs w:val="21"/>
        </w:rPr>
        <w:t>正しくない</w:t>
      </w:r>
    </w:p>
    <w:p w14:paraId="51FB7AB4" w14:textId="383520B2" w:rsidR="001A0F0F" w:rsidRPr="00306D68" w:rsidRDefault="001A0F0F" w:rsidP="00B354F7">
      <w:pPr>
        <w:pStyle w:val="a3"/>
        <w:widowControl/>
        <w:numPr>
          <w:ilvl w:val="0"/>
          <w:numId w:val="4"/>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379F2E5F" w14:textId="77777777" w:rsidR="001A0F0F" w:rsidRPr="005C5414" w:rsidRDefault="001A0F0F" w:rsidP="001A0F0F">
      <w:pPr>
        <w:widowControl/>
        <w:jc w:val="left"/>
        <w:rPr>
          <w:rFonts w:ascii="HGSｺﾞｼｯｸM" w:eastAsia="HGSｺﾞｼｯｸM"/>
          <w:szCs w:val="21"/>
        </w:rPr>
      </w:pPr>
    </w:p>
    <w:p w14:paraId="70C2CA53" w14:textId="5A3F2DF7" w:rsidR="001A0F0F" w:rsidRPr="005C5414" w:rsidRDefault="00464629" w:rsidP="001A0F0F">
      <w:pPr>
        <w:widowControl/>
        <w:jc w:val="left"/>
        <w:rPr>
          <w:rFonts w:ascii="HGSｺﾞｼｯｸM" w:eastAsia="HGSｺﾞｼｯｸM"/>
          <w:szCs w:val="21"/>
        </w:rPr>
      </w:pPr>
      <w:r>
        <w:rPr>
          <w:rFonts w:ascii="HGSｺﾞｼｯｸM" w:eastAsia="HGSｺﾞｼｯｸM"/>
          <w:szCs w:val="21"/>
        </w:rPr>
        <w:t>1</w:t>
      </w:r>
      <w:r w:rsidR="00EE4DA2" w:rsidRPr="005C5414">
        <w:rPr>
          <w:rFonts w:ascii="HGSｺﾞｼｯｸM" w:eastAsia="HGSｺﾞｼｯｸM"/>
          <w:szCs w:val="21"/>
        </w:rPr>
        <w:t>-3</w:t>
      </w:r>
      <w:r w:rsidR="001A0F0F" w:rsidRPr="005C5414">
        <w:rPr>
          <w:rFonts w:ascii="HGSｺﾞｼｯｸM" w:eastAsia="HGSｺﾞｼｯｸM" w:hint="eastAsia"/>
          <w:szCs w:val="21"/>
        </w:rPr>
        <w:t xml:space="preserve">　</w:t>
      </w:r>
      <w:r w:rsidR="00700B81" w:rsidRPr="005C5414">
        <w:rPr>
          <w:rFonts w:ascii="HGSｺﾞｼｯｸM" w:eastAsia="HGSｺﾞｼｯｸM" w:hint="eastAsia"/>
          <w:szCs w:val="21"/>
        </w:rPr>
        <w:t>「臨床試験」「治験」</w:t>
      </w:r>
      <w:r w:rsidR="001A0F0F" w:rsidRPr="005C5414">
        <w:rPr>
          <w:rFonts w:ascii="HGSｺﾞｼｯｸM" w:eastAsia="HGSｺﾞｼｯｸM" w:hint="eastAsia"/>
          <w:szCs w:val="21"/>
        </w:rPr>
        <w:t>では、従来の治療を受けるか、それとも開発中の医療を受けるかを、患者は選べないことがある。（○は１つだけ）</w:t>
      </w:r>
    </w:p>
    <w:p w14:paraId="7BD8CDDB" w14:textId="2ADBBE89" w:rsidR="001A0F0F" w:rsidRPr="00306D68" w:rsidRDefault="001A0F0F" w:rsidP="00B354F7">
      <w:pPr>
        <w:pStyle w:val="a3"/>
        <w:widowControl/>
        <w:numPr>
          <w:ilvl w:val="0"/>
          <w:numId w:val="5"/>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475E4691" w14:textId="40CECF06" w:rsidR="001A0F0F" w:rsidRPr="00306D68" w:rsidRDefault="001A0F0F" w:rsidP="00B354F7">
      <w:pPr>
        <w:pStyle w:val="a3"/>
        <w:widowControl/>
        <w:numPr>
          <w:ilvl w:val="0"/>
          <w:numId w:val="5"/>
        </w:numPr>
        <w:ind w:leftChars="0"/>
        <w:jc w:val="left"/>
        <w:rPr>
          <w:rFonts w:ascii="HGSｺﾞｼｯｸM" w:eastAsia="HGSｺﾞｼｯｸM"/>
          <w:szCs w:val="21"/>
        </w:rPr>
      </w:pPr>
      <w:r w:rsidRPr="00306D68">
        <w:rPr>
          <w:rFonts w:ascii="HGSｺﾞｼｯｸM" w:eastAsia="HGSｺﾞｼｯｸM" w:hint="eastAsia"/>
          <w:szCs w:val="21"/>
        </w:rPr>
        <w:t>正しくない</w:t>
      </w:r>
    </w:p>
    <w:p w14:paraId="06C5F3D5" w14:textId="40D9D1A0" w:rsidR="001A0F0F" w:rsidRPr="00306D68" w:rsidRDefault="001A0F0F" w:rsidP="00B354F7">
      <w:pPr>
        <w:pStyle w:val="a3"/>
        <w:widowControl/>
        <w:numPr>
          <w:ilvl w:val="0"/>
          <w:numId w:val="5"/>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7327ECF8" w14:textId="77777777" w:rsidR="001A0F0F" w:rsidRPr="005C5414" w:rsidRDefault="001A0F0F" w:rsidP="001A0F0F">
      <w:pPr>
        <w:widowControl/>
        <w:jc w:val="left"/>
        <w:rPr>
          <w:rFonts w:ascii="HGSｺﾞｼｯｸM" w:eastAsia="HGSｺﾞｼｯｸM"/>
          <w:szCs w:val="21"/>
        </w:rPr>
      </w:pPr>
    </w:p>
    <w:p w14:paraId="5DBAE7F1" w14:textId="756E55E2" w:rsidR="001A0F0F" w:rsidRPr="005C5414" w:rsidRDefault="00464629" w:rsidP="001A0F0F">
      <w:pPr>
        <w:widowControl/>
        <w:jc w:val="left"/>
        <w:rPr>
          <w:rFonts w:ascii="HGSｺﾞｼｯｸM" w:eastAsia="HGSｺﾞｼｯｸM"/>
          <w:szCs w:val="21"/>
        </w:rPr>
      </w:pPr>
      <w:r>
        <w:rPr>
          <w:rFonts w:ascii="HGSｺﾞｼｯｸM" w:eastAsia="HGSｺﾞｼｯｸM"/>
          <w:szCs w:val="21"/>
        </w:rPr>
        <w:lastRenderedPageBreak/>
        <w:t>1</w:t>
      </w:r>
      <w:r w:rsidR="004B0896" w:rsidRPr="005C5414">
        <w:rPr>
          <w:rFonts w:ascii="HGSｺﾞｼｯｸM" w:eastAsia="HGSｺﾞｼｯｸM"/>
          <w:szCs w:val="21"/>
        </w:rPr>
        <w:t>-4</w:t>
      </w:r>
      <w:r w:rsidR="001A0F0F" w:rsidRPr="005C5414">
        <w:rPr>
          <w:rFonts w:ascii="HGSｺﾞｼｯｸM" w:eastAsia="HGSｺﾞｼｯｸM" w:hint="eastAsia"/>
          <w:szCs w:val="21"/>
        </w:rPr>
        <w:t xml:space="preserve">　</w:t>
      </w:r>
      <w:r w:rsidR="00700B81" w:rsidRPr="005C5414">
        <w:rPr>
          <w:rFonts w:ascii="HGSｺﾞｼｯｸM" w:eastAsia="HGSｺﾞｼｯｸM" w:hint="eastAsia"/>
          <w:szCs w:val="21"/>
        </w:rPr>
        <w:t>「臨床試験」「治験」</w:t>
      </w:r>
      <w:r w:rsidR="001A0F0F" w:rsidRPr="005C5414">
        <w:rPr>
          <w:rFonts w:ascii="HGSｺﾞｼｯｸM" w:eastAsia="HGSｺﾞｼｯｸM" w:hint="eastAsia"/>
          <w:szCs w:val="21"/>
        </w:rPr>
        <w:t>には、病気の進行度によっては、協力できないことがある。（○は１つだけ）</w:t>
      </w:r>
    </w:p>
    <w:p w14:paraId="66610082" w14:textId="297C3AEC" w:rsidR="001A0F0F" w:rsidRPr="00306D68" w:rsidRDefault="001A0F0F" w:rsidP="00B354F7">
      <w:pPr>
        <w:pStyle w:val="a3"/>
        <w:widowControl/>
        <w:numPr>
          <w:ilvl w:val="0"/>
          <w:numId w:val="6"/>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325D7403" w14:textId="0CC44A9B" w:rsidR="001A0F0F" w:rsidRPr="00306D68" w:rsidRDefault="001A0F0F" w:rsidP="00B354F7">
      <w:pPr>
        <w:pStyle w:val="a3"/>
        <w:widowControl/>
        <w:numPr>
          <w:ilvl w:val="0"/>
          <w:numId w:val="6"/>
        </w:numPr>
        <w:ind w:leftChars="0"/>
        <w:jc w:val="left"/>
        <w:rPr>
          <w:rFonts w:ascii="HGSｺﾞｼｯｸM" w:eastAsia="HGSｺﾞｼｯｸM"/>
          <w:szCs w:val="21"/>
        </w:rPr>
      </w:pPr>
      <w:r w:rsidRPr="00306D68">
        <w:rPr>
          <w:rFonts w:ascii="HGSｺﾞｼｯｸM" w:eastAsia="HGSｺﾞｼｯｸM" w:hint="eastAsia"/>
          <w:szCs w:val="21"/>
        </w:rPr>
        <w:t>正しくない</w:t>
      </w:r>
    </w:p>
    <w:p w14:paraId="46386970" w14:textId="5432A62D" w:rsidR="001A0F0F" w:rsidRPr="00306D68" w:rsidRDefault="001A0F0F" w:rsidP="00B354F7">
      <w:pPr>
        <w:pStyle w:val="a3"/>
        <w:widowControl/>
        <w:numPr>
          <w:ilvl w:val="0"/>
          <w:numId w:val="6"/>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7D31B910" w14:textId="77777777" w:rsidR="001A0F0F" w:rsidRPr="005C5414" w:rsidRDefault="001A0F0F" w:rsidP="001A0F0F">
      <w:pPr>
        <w:widowControl/>
        <w:jc w:val="left"/>
        <w:rPr>
          <w:rFonts w:ascii="HGSｺﾞｼｯｸM" w:eastAsia="HGSｺﾞｼｯｸM"/>
          <w:szCs w:val="21"/>
        </w:rPr>
      </w:pPr>
    </w:p>
    <w:p w14:paraId="779590AC" w14:textId="7F58D46A" w:rsidR="001A0F0F" w:rsidRPr="005C5414" w:rsidRDefault="00464629" w:rsidP="001A0F0F">
      <w:pPr>
        <w:widowControl/>
        <w:jc w:val="left"/>
        <w:rPr>
          <w:rFonts w:ascii="HGSｺﾞｼｯｸM" w:eastAsia="HGSｺﾞｼｯｸM"/>
          <w:szCs w:val="21"/>
        </w:rPr>
      </w:pPr>
      <w:r>
        <w:rPr>
          <w:rFonts w:ascii="HGSｺﾞｼｯｸM" w:eastAsia="HGSｺﾞｼｯｸM"/>
          <w:szCs w:val="21"/>
        </w:rPr>
        <w:t>1</w:t>
      </w:r>
      <w:r w:rsidR="004B0896" w:rsidRPr="005C5414">
        <w:rPr>
          <w:rFonts w:ascii="HGSｺﾞｼｯｸM" w:eastAsia="HGSｺﾞｼｯｸM"/>
          <w:szCs w:val="21"/>
        </w:rPr>
        <w:t>-5</w:t>
      </w:r>
      <w:r w:rsidR="001A0F0F" w:rsidRPr="005C5414">
        <w:rPr>
          <w:rFonts w:ascii="HGSｺﾞｼｯｸM" w:eastAsia="HGSｺﾞｼｯｸM" w:hint="eastAsia"/>
          <w:szCs w:val="21"/>
        </w:rPr>
        <w:t xml:space="preserve">　</w:t>
      </w:r>
      <w:r w:rsidR="00700B81" w:rsidRPr="005C5414">
        <w:rPr>
          <w:rFonts w:ascii="HGSｺﾞｼｯｸM" w:eastAsia="HGSｺﾞｼｯｸM" w:hint="eastAsia"/>
          <w:szCs w:val="21"/>
        </w:rPr>
        <w:t>「臨床試験」「治験」</w:t>
      </w:r>
      <w:r w:rsidR="001A0F0F" w:rsidRPr="005C5414">
        <w:rPr>
          <w:rFonts w:ascii="HGSｺﾞｼｯｸM" w:eastAsia="HGSｺﾞｼｯｸM" w:hint="eastAsia"/>
          <w:szCs w:val="21"/>
        </w:rPr>
        <w:t>を実施することによって、将来、標準的な治療が確立される。（○は１つだけ）</w:t>
      </w:r>
    </w:p>
    <w:p w14:paraId="3FDC0C0C" w14:textId="04F2F7FC" w:rsidR="001A0F0F" w:rsidRPr="00306D68" w:rsidRDefault="001A0F0F" w:rsidP="00B354F7">
      <w:pPr>
        <w:pStyle w:val="a3"/>
        <w:widowControl/>
        <w:numPr>
          <w:ilvl w:val="0"/>
          <w:numId w:val="7"/>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77C7020C" w14:textId="6D6A50D5" w:rsidR="001A0F0F" w:rsidRPr="00306D68" w:rsidRDefault="001A0F0F" w:rsidP="00B354F7">
      <w:pPr>
        <w:pStyle w:val="a3"/>
        <w:widowControl/>
        <w:numPr>
          <w:ilvl w:val="0"/>
          <w:numId w:val="7"/>
        </w:numPr>
        <w:ind w:leftChars="0"/>
        <w:jc w:val="left"/>
        <w:rPr>
          <w:rFonts w:ascii="HGSｺﾞｼｯｸM" w:eastAsia="HGSｺﾞｼｯｸM"/>
          <w:szCs w:val="21"/>
        </w:rPr>
      </w:pPr>
      <w:r w:rsidRPr="00306D68">
        <w:rPr>
          <w:rFonts w:ascii="HGSｺﾞｼｯｸM" w:eastAsia="HGSｺﾞｼｯｸM" w:hint="eastAsia"/>
          <w:szCs w:val="21"/>
        </w:rPr>
        <w:t>正しくない</w:t>
      </w:r>
    </w:p>
    <w:p w14:paraId="28A67076" w14:textId="50A1B2C1" w:rsidR="001A0F0F" w:rsidRPr="00306D68" w:rsidRDefault="001A0F0F" w:rsidP="00B354F7">
      <w:pPr>
        <w:pStyle w:val="a3"/>
        <w:widowControl/>
        <w:numPr>
          <w:ilvl w:val="0"/>
          <w:numId w:val="7"/>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14351A23" w14:textId="77777777" w:rsidR="001A0F0F" w:rsidRPr="005C5414" w:rsidRDefault="001A0F0F" w:rsidP="001A0F0F">
      <w:pPr>
        <w:widowControl/>
        <w:jc w:val="left"/>
        <w:rPr>
          <w:rFonts w:ascii="HGSｺﾞｼｯｸM" w:eastAsia="HGSｺﾞｼｯｸM"/>
          <w:szCs w:val="21"/>
        </w:rPr>
      </w:pPr>
    </w:p>
    <w:p w14:paraId="54387E31" w14:textId="7880A7CC" w:rsidR="001A0F0F" w:rsidRPr="005C5414" w:rsidRDefault="00464629" w:rsidP="001A0F0F">
      <w:pPr>
        <w:widowControl/>
        <w:jc w:val="left"/>
        <w:rPr>
          <w:rFonts w:ascii="HGSｺﾞｼｯｸM" w:eastAsia="HGSｺﾞｼｯｸM"/>
          <w:szCs w:val="21"/>
        </w:rPr>
      </w:pPr>
      <w:r>
        <w:rPr>
          <w:rFonts w:ascii="HGSｺﾞｼｯｸM" w:eastAsia="HGSｺﾞｼｯｸM"/>
          <w:szCs w:val="21"/>
        </w:rPr>
        <w:t>1</w:t>
      </w:r>
      <w:r w:rsidR="004B0896" w:rsidRPr="005C5414">
        <w:rPr>
          <w:rFonts w:ascii="HGSｺﾞｼｯｸM" w:eastAsia="HGSｺﾞｼｯｸM"/>
          <w:szCs w:val="21"/>
        </w:rPr>
        <w:t>-6</w:t>
      </w:r>
      <w:r w:rsidR="001A0F0F" w:rsidRPr="005C5414">
        <w:rPr>
          <w:rFonts w:ascii="HGSｺﾞｼｯｸM" w:eastAsia="HGSｺﾞｼｯｸM" w:hint="eastAsia"/>
          <w:szCs w:val="21"/>
        </w:rPr>
        <w:t xml:space="preserve">　</w:t>
      </w:r>
      <w:r w:rsidR="00700B81" w:rsidRPr="005C5414">
        <w:rPr>
          <w:rFonts w:ascii="HGSｺﾞｼｯｸM" w:eastAsia="HGSｺﾞｼｯｸM" w:hint="eastAsia"/>
          <w:szCs w:val="21"/>
        </w:rPr>
        <w:t>「臨床試験」「治験」</w:t>
      </w:r>
      <w:r w:rsidR="001A0F0F" w:rsidRPr="005C5414">
        <w:rPr>
          <w:rFonts w:ascii="HGSｺﾞｼｯｸM" w:eastAsia="HGSｺﾞｼｯｸM" w:hint="eastAsia"/>
          <w:szCs w:val="21"/>
        </w:rPr>
        <w:t>として行われる治療や薬の費用は、患者の負担ではない。（○は１つだけ）</w:t>
      </w:r>
    </w:p>
    <w:p w14:paraId="164DF099" w14:textId="01BE32E4" w:rsidR="001A0F0F" w:rsidRPr="00306D68" w:rsidRDefault="001A0F0F" w:rsidP="00B354F7">
      <w:pPr>
        <w:pStyle w:val="a3"/>
        <w:widowControl/>
        <w:numPr>
          <w:ilvl w:val="0"/>
          <w:numId w:val="8"/>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4713EC68" w14:textId="491D212B" w:rsidR="001A0F0F" w:rsidRPr="00306D68" w:rsidRDefault="001A0F0F" w:rsidP="00B354F7">
      <w:pPr>
        <w:pStyle w:val="a3"/>
        <w:widowControl/>
        <w:numPr>
          <w:ilvl w:val="0"/>
          <w:numId w:val="8"/>
        </w:numPr>
        <w:ind w:leftChars="0"/>
        <w:jc w:val="left"/>
        <w:rPr>
          <w:rFonts w:ascii="HGSｺﾞｼｯｸM" w:eastAsia="HGSｺﾞｼｯｸM"/>
          <w:szCs w:val="21"/>
        </w:rPr>
      </w:pPr>
      <w:r w:rsidRPr="00306D68">
        <w:rPr>
          <w:rFonts w:ascii="HGSｺﾞｼｯｸM" w:eastAsia="HGSｺﾞｼｯｸM" w:hint="eastAsia"/>
          <w:szCs w:val="21"/>
        </w:rPr>
        <w:t>正しくない</w:t>
      </w:r>
    </w:p>
    <w:p w14:paraId="62612EEA" w14:textId="65A0BB0D" w:rsidR="001A0F0F" w:rsidRPr="00306D68" w:rsidRDefault="001A0F0F" w:rsidP="00B354F7">
      <w:pPr>
        <w:pStyle w:val="a3"/>
        <w:widowControl/>
        <w:numPr>
          <w:ilvl w:val="0"/>
          <w:numId w:val="8"/>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4551BEBE" w14:textId="77777777" w:rsidR="001A0F0F" w:rsidRPr="005C5414" w:rsidRDefault="001A0F0F" w:rsidP="001A0F0F">
      <w:pPr>
        <w:widowControl/>
        <w:jc w:val="left"/>
        <w:rPr>
          <w:rFonts w:ascii="HGSｺﾞｼｯｸM" w:eastAsia="HGSｺﾞｼｯｸM"/>
          <w:szCs w:val="21"/>
        </w:rPr>
      </w:pPr>
    </w:p>
    <w:p w14:paraId="6C0F62E7" w14:textId="244887FB" w:rsidR="001A0F0F" w:rsidRPr="005C5414" w:rsidRDefault="00464629" w:rsidP="001A0F0F">
      <w:pPr>
        <w:widowControl/>
        <w:jc w:val="left"/>
        <w:rPr>
          <w:rFonts w:ascii="HGSｺﾞｼｯｸM" w:eastAsia="HGSｺﾞｼｯｸM"/>
          <w:szCs w:val="21"/>
        </w:rPr>
      </w:pPr>
      <w:r>
        <w:rPr>
          <w:rFonts w:ascii="HGSｺﾞｼｯｸM" w:eastAsia="HGSｺﾞｼｯｸM"/>
          <w:szCs w:val="21"/>
        </w:rPr>
        <w:t>1</w:t>
      </w:r>
      <w:r w:rsidR="009A2A67" w:rsidRPr="005C5414">
        <w:rPr>
          <w:rFonts w:ascii="HGSｺﾞｼｯｸM" w:eastAsia="HGSｺﾞｼｯｸM"/>
          <w:szCs w:val="21"/>
        </w:rPr>
        <w:t>-7</w:t>
      </w:r>
      <w:r w:rsidR="001A0F0F" w:rsidRPr="005C5414">
        <w:rPr>
          <w:rFonts w:ascii="HGSｺﾞｼｯｸM" w:eastAsia="HGSｺﾞｼｯｸM" w:hint="eastAsia"/>
          <w:szCs w:val="21"/>
        </w:rPr>
        <w:t xml:space="preserve">　</w:t>
      </w:r>
      <w:r w:rsidR="00700B81" w:rsidRPr="005C5414">
        <w:rPr>
          <w:rFonts w:ascii="HGSｺﾞｼｯｸM" w:eastAsia="HGSｺﾞｼｯｸM" w:hint="eastAsia"/>
          <w:szCs w:val="21"/>
        </w:rPr>
        <w:t>「臨床試験」「治験」</w:t>
      </w:r>
      <w:r w:rsidR="001A0F0F" w:rsidRPr="005C5414">
        <w:rPr>
          <w:rFonts w:ascii="HGSｺﾞｼｯｸM" w:eastAsia="HGSｺﾞｼｯｸM" w:hint="eastAsia"/>
          <w:szCs w:val="21"/>
        </w:rPr>
        <w:t>に協力すると、患者の負担軽減のために謝礼が支払われる場合がある。（○は１つだけ）</w:t>
      </w:r>
    </w:p>
    <w:p w14:paraId="255216A1" w14:textId="1D54D199" w:rsidR="001A0F0F" w:rsidRPr="00306D68" w:rsidRDefault="001A0F0F" w:rsidP="00B354F7">
      <w:pPr>
        <w:pStyle w:val="a3"/>
        <w:widowControl/>
        <w:numPr>
          <w:ilvl w:val="0"/>
          <w:numId w:val="9"/>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593AE8BE" w14:textId="0AE53D79" w:rsidR="001A0F0F" w:rsidRPr="00306D68" w:rsidRDefault="001A0F0F" w:rsidP="00B354F7">
      <w:pPr>
        <w:pStyle w:val="a3"/>
        <w:widowControl/>
        <w:numPr>
          <w:ilvl w:val="0"/>
          <w:numId w:val="9"/>
        </w:numPr>
        <w:ind w:leftChars="0"/>
        <w:jc w:val="left"/>
        <w:rPr>
          <w:rFonts w:ascii="HGSｺﾞｼｯｸM" w:eastAsia="HGSｺﾞｼｯｸM"/>
          <w:szCs w:val="21"/>
        </w:rPr>
      </w:pPr>
      <w:r w:rsidRPr="00306D68">
        <w:rPr>
          <w:rFonts w:ascii="HGSｺﾞｼｯｸM" w:eastAsia="HGSｺﾞｼｯｸM" w:hint="eastAsia"/>
          <w:szCs w:val="21"/>
        </w:rPr>
        <w:t>正しくない</w:t>
      </w:r>
    </w:p>
    <w:p w14:paraId="43FF9B16" w14:textId="13E3B778" w:rsidR="001A0F0F" w:rsidRPr="00306D68" w:rsidRDefault="001A0F0F" w:rsidP="00B354F7">
      <w:pPr>
        <w:pStyle w:val="a3"/>
        <w:widowControl/>
        <w:numPr>
          <w:ilvl w:val="0"/>
          <w:numId w:val="9"/>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3FED8192" w14:textId="77777777" w:rsidR="001A0F0F" w:rsidRPr="005C5414" w:rsidRDefault="001A0F0F" w:rsidP="001A0F0F">
      <w:pPr>
        <w:widowControl/>
        <w:jc w:val="left"/>
        <w:rPr>
          <w:rFonts w:ascii="HGSｺﾞｼｯｸM" w:eastAsia="HGSｺﾞｼｯｸM"/>
          <w:szCs w:val="21"/>
        </w:rPr>
      </w:pPr>
    </w:p>
    <w:p w14:paraId="15908B11" w14:textId="36B92AC1" w:rsidR="001A0F0F" w:rsidRPr="005C5414" w:rsidRDefault="00464629" w:rsidP="001A0F0F">
      <w:pPr>
        <w:widowControl/>
        <w:jc w:val="left"/>
        <w:rPr>
          <w:rFonts w:ascii="HGSｺﾞｼｯｸM" w:eastAsia="HGSｺﾞｼｯｸM"/>
          <w:szCs w:val="21"/>
        </w:rPr>
      </w:pPr>
      <w:r>
        <w:rPr>
          <w:rFonts w:ascii="HGSｺﾞｼｯｸM" w:eastAsia="HGSｺﾞｼｯｸM"/>
          <w:szCs w:val="21"/>
        </w:rPr>
        <w:t>1</w:t>
      </w:r>
      <w:r w:rsidR="009A2A67" w:rsidRPr="005C5414">
        <w:rPr>
          <w:rFonts w:ascii="HGSｺﾞｼｯｸM" w:eastAsia="HGSｺﾞｼｯｸM"/>
          <w:szCs w:val="21"/>
        </w:rPr>
        <w:t>-8</w:t>
      </w:r>
      <w:r w:rsidR="001A0F0F" w:rsidRPr="005C5414">
        <w:rPr>
          <w:rFonts w:ascii="HGSｺﾞｼｯｸM" w:eastAsia="HGSｺﾞｼｯｸM" w:hint="eastAsia"/>
          <w:szCs w:val="21"/>
        </w:rPr>
        <w:t xml:space="preserve">　</w:t>
      </w:r>
      <w:r w:rsidR="00700B81" w:rsidRPr="005C5414">
        <w:rPr>
          <w:rFonts w:ascii="HGSｺﾞｼｯｸM" w:eastAsia="HGSｺﾞｼｯｸM" w:hint="eastAsia"/>
          <w:szCs w:val="21"/>
        </w:rPr>
        <w:t>「臨床試験」「治験」</w:t>
      </w:r>
      <w:r w:rsidR="001A0F0F" w:rsidRPr="005C5414">
        <w:rPr>
          <w:rFonts w:ascii="HGSｺﾞｼｯｸM" w:eastAsia="HGSｺﾞｼｯｸM" w:hint="eastAsia"/>
          <w:szCs w:val="21"/>
        </w:rPr>
        <w:t>に協力すると、一定の期間、定期的に受診したり、入院したりする必要がある。（○は１つだけ）</w:t>
      </w:r>
    </w:p>
    <w:p w14:paraId="6533DA86" w14:textId="3063FBB8" w:rsidR="001A0F0F" w:rsidRPr="00306D68" w:rsidRDefault="001A0F0F" w:rsidP="00B354F7">
      <w:pPr>
        <w:pStyle w:val="a3"/>
        <w:widowControl/>
        <w:numPr>
          <w:ilvl w:val="0"/>
          <w:numId w:val="10"/>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11532E3C" w14:textId="4673516F" w:rsidR="001A0F0F" w:rsidRPr="00306D68" w:rsidRDefault="001A0F0F" w:rsidP="00B354F7">
      <w:pPr>
        <w:pStyle w:val="a3"/>
        <w:widowControl/>
        <w:numPr>
          <w:ilvl w:val="0"/>
          <w:numId w:val="10"/>
        </w:numPr>
        <w:ind w:leftChars="0"/>
        <w:jc w:val="left"/>
        <w:rPr>
          <w:rFonts w:ascii="HGSｺﾞｼｯｸM" w:eastAsia="HGSｺﾞｼｯｸM"/>
          <w:szCs w:val="21"/>
        </w:rPr>
      </w:pPr>
      <w:r w:rsidRPr="00306D68">
        <w:rPr>
          <w:rFonts w:ascii="HGSｺﾞｼｯｸM" w:eastAsia="HGSｺﾞｼｯｸM" w:hint="eastAsia"/>
          <w:szCs w:val="21"/>
        </w:rPr>
        <w:t>正しくない</w:t>
      </w:r>
    </w:p>
    <w:p w14:paraId="3F216852" w14:textId="4E5597DF" w:rsidR="001A0F0F" w:rsidRPr="00306D68" w:rsidRDefault="001A0F0F" w:rsidP="00B354F7">
      <w:pPr>
        <w:pStyle w:val="a3"/>
        <w:widowControl/>
        <w:numPr>
          <w:ilvl w:val="0"/>
          <w:numId w:val="10"/>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7FABF84A" w14:textId="77777777" w:rsidR="001A0F0F" w:rsidRPr="005C5414" w:rsidRDefault="001A0F0F" w:rsidP="001A0F0F">
      <w:pPr>
        <w:widowControl/>
        <w:jc w:val="left"/>
        <w:rPr>
          <w:rFonts w:ascii="HGSｺﾞｼｯｸM" w:eastAsia="HGSｺﾞｼｯｸM"/>
          <w:szCs w:val="21"/>
        </w:rPr>
      </w:pPr>
    </w:p>
    <w:p w14:paraId="03611B4F" w14:textId="2F759C80" w:rsidR="001A0F0F" w:rsidRPr="005C5414" w:rsidRDefault="00464629" w:rsidP="001A0F0F">
      <w:pPr>
        <w:widowControl/>
        <w:jc w:val="left"/>
        <w:rPr>
          <w:rFonts w:ascii="HGSｺﾞｼｯｸM" w:eastAsia="HGSｺﾞｼｯｸM"/>
          <w:szCs w:val="21"/>
        </w:rPr>
      </w:pPr>
      <w:r>
        <w:rPr>
          <w:rFonts w:ascii="HGSｺﾞｼｯｸM" w:eastAsia="HGSｺﾞｼｯｸM"/>
          <w:szCs w:val="21"/>
        </w:rPr>
        <w:t>1</w:t>
      </w:r>
      <w:r w:rsidR="009A2A67" w:rsidRPr="005C5414">
        <w:rPr>
          <w:rFonts w:ascii="HGSｺﾞｼｯｸM" w:eastAsia="HGSｺﾞｼｯｸM"/>
          <w:szCs w:val="21"/>
        </w:rPr>
        <w:t>-9</w:t>
      </w:r>
      <w:r w:rsidR="001A0F0F" w:rsidRPr="005C5414">
        <w:rPr>
          <w:rFonts w:ascii="HGSｺﾞｼｯｸM" w:eastAsia="HGSｺﾞｼｯｸM" w:hint="eastAsia"/>
          <w:szCs w:val="21"/>
        </w:rPr>
        <w:t>外国で標準的に使われている薬で、日本国内ではまだ承認されていないため、日本の患者がその薬を使えないことがある。</w:t>
      </w:r>
    </w:p>
    <w:p w14:paraId="3F6152E2" w14:textId="0D80B6BB" w:rsidR="001A0F0F" w:rsidRPr="00306D68" w:rsidRDefault="001A0F0F" w:rsidP="00B354F7">
      <w:pPr>
        <w:pStyle w:val="a3"/>
        <w:widowControl/>
        <w:numPr>
          <w:ilvl w:val="0"/>
          <w:numId w:val="11"/>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13B56FE3" w14:textId="006CAFEC" w:rsidR="001A0F0F" w:rsidRPr="00306D68" w:rsidRDefault="001A0F0F" w:rsidP="00B354F7">
      <w:pPr>
        <w:pStyle w:val="a3"/>
        <w:widowControl/>
        <w:numPr>
          <w:ilvl w:val="0"/>
          <w:numId w:val="11"/>
        </w:numPr>
        <w:ind w:leftChars="0"/>
        <w:jc w:val="left"/>
        <w:rPr>
          <w:rFonts w:ascii="HGSｺﾞｼｯｸM" w:eastAsia="HGSｺﾞｼｯｸM"/>
          <w:szCs w:val="21"/>
        </w:rPr>
      </w:pPr>
      <w:r w:rsidRPr="00306D68">
        <w:rPr>
          <w:rFonts w:ascii="HGSｺﾞｼｯｸM" w:eastAsia="HGSｺﾞｼｯｸM" w:hint="eastAsia"/>
          <w:szCs w:val="21"/>
        </w:rPr>
        <w:t>正しくない</w:t>
      </w:r>
    </w:p>
    <w:p w14:paraId="32920B64" w14:textId="5EABD24F" w:rsidR="001A0F0F" w:rsidRPr="00306D68" w:rsidRDefault="001A0F0F" w:rsidP="00B354F7">
      <w:pPr>
        <w:pStyle w:val="a3"/>
        <w:widowControl/>
        <w:numPr>
          <w:ilvl w:val="0"/>
          <w:numId w:val="11"/>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27CBD073" w14:textId="77777777" w:rsidR="001A0F0F" w:rsidRPr="005C5414" w:rsidRDefault="001A0F0F" w:rsidP="001A0F0F">
      <w:pPr>
        <w:widowControl/>
        <w:jc w:val="left"/>
        <w:rPr>
          <w:rFonts w:ascii="HGSｺﾞｼｯｸM" w:eastAsia="HGSｺﾞｼｯｸM"/>
          <w:szCs w:val="21"/>
        </w:rPr>
      </w:pPr>
    </w:p>
    <w:p w14:paraId="51088C71" w14:textId="3292BDBA" w:rsidR="001A0F0F" w:rsidRPr="005C5414" w:rsidRDefault="00464629" w:rsidP="001A0F0F">
      <w:pPr>
        <w:widowControl/>
        <w:jc w:val="left"/>
        <w:rPr>
          <w:rFonts w:ascii="HGSｺﾞｼｯｸM" w:eastAsia="HGSｺﾞｼｯｸM"/>
          <w:szCs w:val="21"/>
        </w:rPr>
      </w:pPr>
      <w:r>
        <w:rPr>
          <w:rFonts w:ascii="HGSｺﾞｼｯｸM" w:eastAsia="HGSｺﾞｼｯｸM"/>
          <w:szCs w:val="21"/>
        </w:rPr>
        <w:t>1</w:t>
      </w:r>
      <w:r w:rsidR="009A2A67" w:rsidRPr="005C5414">
        <w:rPr>
          <w:rFonts w:ascii="HGSｺﾞｼｯｸM" w:eastAsia="HGSｺﾞｼｯｸM"/>
          <w:szCs w:val="21"/>
        </w:rPr>
        <w:t>-10</w:t>
      </w:r>
      <w:r w:rsidR="001A0F0F" w:rsidRPr="005C5414">
        <w:rPr>
          <w:rFonts w:ascii="HGSｺﾞｼｯｸM" w:eastAsia="HGSｺﾞｼｯｸM" w:hint="eastAsia"/>
          <w:szCs w:val="21"/>
        </w:rPr>
        <w:t>外国で標準的に使われている医療機器や検査で、日本国内ではまだ承認されていないため、日本の患者がその医療機器や検査を使った医療が受けられないことがある。</w:t>
      </w:r>
    </w:p>
    <w:p w14:paraId="50009B86" w14:textId="7D2418AE" w:rsidR="001A0F0F" w:rsidRPr="00306D68" w:rsidRDefault="001A0F0F" w:rsidP="00B354F7">
      <w:pPr>
        <w:pStyle w:val="a3"/>
        <w:widowControl/>
        <w:numPr>
          <w:ilvl w:val="0"/>
          <w:numId w:val="12"/>
        </w:numPr>
        <w:ind w:leftChars="0"/>
        <w:jc w:val="left"/>
        <w:rPr>
          <w:rFonts w:ascii="HGSｺﾞｼｯｸM" w:eastAsia="HGSｺﾞｼｯｸM"/>
          <w:szCs w:val="21"/>
        </w:rPr>
      </w:pPr>
      <w:r w:rsidRPr="00306D68">
        <w:rPr>
          <w:rFonts w:ascii="HGSｺﾞｼｯｸM" w:eastAsia="HGSｺﾞｼｯｸM" w:hint="eastAsia"/>
          <w:szCs w:val="21"/>
        </w:rPr>
        <w:t>正しい</w:t>
      </w:r>
    </w:p>
    <w:p w14:paraId="425B40AA" w14:textId="4AF9107F" w:rsidR="001A0F0F" w:rsidRPr="00306D68" w:rsidRDefault="001A0F0F" w:rsidP="00B354F7">
      <w:pPr>
        <w:pStyle w:val="a3"/>
        <w:widowControl/>
        <w:numPr>
          <w:ilvl w:val="0"/>
          <w:numId w:val="12"/>
        </w:numPr>
        <w:ind w:leftChars="0"/>
        <w:jc w:val="left"/>
        <w:rPr>
          <w:rFonts w:ascii="HGSｺﾞｼｯｸM" w:eastAsia="HGSｺﾞｼｯｸM"/>
          <w:szCs w:val="21"/>
        </w:rPr>
      </w:pPr>
      <w:r w:rsidRPr="00306D68">
        <w:rPr>
          <w:rFonts w:ascii="HGSｺﾞｼｯｸM" w:eastAsia="HGSｺﾞｼｯｸM" w:hint="eastAsia"/>
          <w:szCs w:val="21"/>
        </w:rPr>
        <w:lastRenderedPageBreak/>
        <w:t>正しくない</w:t>
      </w:r>
    </w:p>
    <w:p w14:paraId="41CCA38F" w14:textId="04AED46B" w:rsidR="001A0F0F" w:rsidRPr="00306D68" w:rsidRDefault="001A0F0F" w:rsidP="00B354F7">
      <w:pPr>
        <w:pStyle w:val="a3"/>
        <w:widowControl/>
        <w:numPr>
          <w:ilvl w:val="0"/>
          <w:numId w:val="12"/>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48E50214" w14:textId="77777777" w:rsidR="001A0F0F" w:rsidRPr="005C5414" w:rsidRDefault="001A0F0F" w:rsidP="00EF2D07">
      <w:pPr>
        <w:widowControl/>
        <w:jc w:val="left"/>
        <w:rPr>
          <w:rFonts w:ascii="HGSｺﾞｼｯｸM" w:eastAsia="HGSｺﾞｼｯｸM"/>
          <w:szCs w:val="21"/>
        </w:rPr>
      </w:pPr>
    </w:p>
    <w:p w14:paraId="64EF10A8" w14:textId="1F58DA0C" w:rsidR="001A0F0F" w:rsidRPr="005C5414" w:rsidRDefault="001A0F0F" w:rsidP="00323330">
      <w:pPr>
        <w:widowControl/>
        <w:pBdr>
          <w:top w:val="single" w:sz="4" w:space="1" w:color="auto"/>
          <w:left w:val="single" w:sz="4" w:space="4" w:color="auto"/>
          <w:bottom w:val="single" w:sz="4" w:space="1" w:color="auto"/>
          <w:right w:val="single" w:sz="4" w:space="4" w:color="auto"/>
        </w:pBdr>
        <w:ind w:firstLineChars="100" w:firstLine="211"/>
        <w:jc w:val="left"/>
        <w:rPr>
          <w:rFonts w:ascii="HGSｺﾞｼｯｸM" w:eastAsia="HGSｺﾞｼｯｸM"/>
          <w:b/>
          <w:szCs w:val="21"/>
        </w:rPr>
      </w:pPr>
      <w:r w:rsidRPr="005C5414">
        <w:rPr>
          <w:rFonts w:ascii="HGSｺﾞｼｯｸM" w:eastAsia="HGSｺﾞｼｯｸM" w:hint="eastAsia"/>
          <w:b/>
          <w:szCs w:val="21"/>
        </w:rPr>
        <w:t>ここからの質問では、</w:t>
      </w:r>
      <w:r w:rsidR="00700B81" w:rsidRPr="005C5414">
        <w:rPr>
          <w:rFonts w:ascii="HGSｺﾞｼｯｸM" w:eastAsia="HGSｺﾞｼｯｸM" w:hint="eastAsia"/>
          <w:b/>
          <w:szCs w:val="21"/>
        </w:rPr>
        <w:t>「治験」に関するあなたの体験談をうかがいます。</w:t>
      </w:r>
    </w:p>
    <w:p w14:paraId="5686841B" w14:textId="2EB1AEFE" w:rsidR="001A0F0F" w:rsidRPr="005C5414" w:rsidRDefault="001A0F0F" w:rsidP="00323330">
      <w:pPr>
        <w:widowControl/>
        <w:pBdr>
          <w:top w:val="single" w:sz="4" w:space="1" w:color="auto"/>
          <w:left w:val="single" w:sz="4" w:space="4" w:color="auto"/>
          <w:bottom w:val="single" w:sz="4" w:space="1" w:color="auto"/>
          <w:right w:val="single" w:sz="4" w:space="4" w:color="auto"/>
        </w:pBdr>
        <w:jc w:val="left"/>
        <w:rPr>
          <w:rFonts w:ascii="HGSｺﾞｼｯｸM" w:eastAsia="HGSｺﾞｼｯｸM"/>
          <w:b/>
          <w:szCs w:val="21"/>
        </w:rPr>
      </w:pPr>
      <w:r w:rsidRPr="005C5414">
        <w:rPr>
          <w:rFonts w:ascii="HGSｺﾞｼｯｸM" w:eastAsia="HGSｺﾞｼｯｸM" w:hint="eastAsia"/>
          <w:b/>
          <w:szCs w:val="21"/>
        </w:rPr>
        <w:t>＊「治験」には、</w:t>
      </w:r>
      <w:r w:rsidR="006A0EF1" w:rsidRPr="005C5414">
        <w:rPr>
          <w:rFonts w:ascii="HGSｺﾞｼｯｸM" w:eastAsia="HGSｺﾞｼｯｸM" w:hint="eastAsia"/>
          <w:b/>
          <w:szCs w:val="21"/>
        </w:rPr>
        <w:t>例えば、</w:t>
      </w:r>
      <w:r w:rsidRPr="005C5414">
        <w:rPr>
          <w:rFonts w:ascii="HGSｺﾞｼｯｸM" w:eastAsia="HGSｺﾞｼｯｸM" w:hint="eastAsia"/>
          <w:b/>
          <w:szCs w:val="21"/>
        </w:rPr>
        <w:t>以下のようなものがあります。</w:t>
      </w:r>
    </w:p>
    <w:p w14:paraId="0186EBC9" w14:textId="77777777" w:rsidR="001A0F0F" w:rsidRPr="005C5414" w:rsidRDefault="001A0F0F" w:rsidP="00323330">
      <w:pPr>
        <w:widowControl/>
        <w:pBdr>
          <w:top w:val="single" w:sz="4" w:space="1" w:color="auto"/>
          <w:left w:val="single" w:sz="4" w:space="4" w:color="auto"/>
          <w:bottom w:val="single" w:sz="4" w:space="1" w:color="auto"/>
          <w:right w:val="single" w:sz="4" w:space="4" w:color="auto"/>
        </w:pBdr>
        <w:jc w:val="left"/>
        <w:rPr>
          <w:rFonts w:ascii="HGSｺﾞｼｯｸM" w:eastAsia="HGSｺﾞｼｯｸM"/>
          <w:b/>
          <w:szCs w:val="21"/>
        </w:rPr>
      </w:pPr>
      <w:r w:rsidRPr="005C5414">
        <w:rPr>
          <w:rFonts w:ascii="HGSｺﾞｼｯｸM" w:eastAsia="HGSｺﾞｼｯｸM" w:hint="eastAsia"/>
          <w:b/>
          <w:szCs w:val="21"/>
        </w:rPr>
        <w:t>・</w:t>
      </w:r>
      <w:r w:rsidRPr="005C5414">
        <w:rPr>
          <w:rFonts w:ascii="HGSｺﾞｼｯｸM" w:eastAsia="HGSｺﾞｼｯｸM"/>
          <w:b/>
          <w:szCs w:val="21"/>
        </w:rPr>
        <w:tab/>
      </w:r>
      <w:r w:rsidRPr="005C5414">
        <w:rPr>
          <w:rFonts w:ascii="HGSｺﾞｼｯｸM" w:eastAsia="HGSｺﾞｼｯｸM" w:hint="eastAsia"/>
          <w:b/>
          <w:szCs w:val="21"/>
        </w:rPr>
        <w:t>新薬を飲んで、その効果などを調べる研究</w:t>
      </w:r>
    </w:p>
    <w:p w14:paraId="1E16BA76" w14:textId="4E2B25C8" w:rsidR="001A0F0F" w:rsidRPr="005C5414" w:rsidRDefault="001A0F0F" w:rsidP="00323330">
      <w:pPr>
        <w:widowControl/>
        <w:pBdr>
          <w:top w:val="single" w:sz="4" w:space="1" w:color="auto"/>
          <w:left w:val="single" w:sz="4" w:space="4" w:color="auto"/>
          <w:bottom w:val="single" w:sz="4" w:space="1" w:color="auto"/>
          <w:right w:val="single" w:sz="4" w:space="4" w:color="auto"/>
        </w:pBdr>
        <w:jc w:val="left"/>
        <w:rPr>
          <w:rFonts w:ascii="HGSｺﾞｼｯｸM" w:eastAsia="HGSｺﾞｼｯｸM"/>
          <w:b/>
          <w:szCs w:val="21"/>
        </w:rPr>
      </w:pPr>
      <w:r w:rsidRPr="005C5414">
        <w:rPr>
          <w:rFonts w:ascii="HGSｺﾞｼｯｸM" w:eastAsia="HGSｺﾞｼｯｸM" w:hint="eastAsia"/>
          <w:b/>
          <w:szCs w:val="21"/>
        </w:rPr>
        <w:t>・</w:t>
      </w:r>
      <w:r w:rsidRPr="005C5414">
        <w:rPr>
          <w:rFonts w:ascii="HGSｺﾞｼｯｸM" w:eastAsia="HGSｺﾞｼｯｸM"/>
          <w:b/>
          <w:szCs w:val="21"/>
        </w:rPr>
        <w:tab/>
      </w:r>
      <w:r w:rsidRPr="005C5414">
        <w:rPr>
          <w:rFonts w:ascii="HGSｺﾞｼｯｸM" w:eastAsia="HGSｺﾞｼｯｸM" w:hint="eastAsia"/>
          <w:b/>
          <w:szCs w:val="21"/>
        </w:rPr>
        <w:t>日本で販売が承認されていない機械を装着して、その効果などを調べる研究</w:t>
      </w:r>
    </w:p>
    <w:p w14:paraId="105B3BBC" w14:textId="77777777" w:rsidR="00361164" w:rsidRDefault="00361164" w:rsidP="00EF2D07">
      <w:pPr>
        <w:widowControl/>
        <w:jc w:val="left"/>
        <w:rPr>
          <w:rFonts w:ascii="HGSｺﾞｼｯｸM" w:eastAsia="HGSｺﾞｼｯｸM"/>
          <w:b/>
          <w:szCs w:val="21"/>
          <w:u w:val="single"/>
        </w:rPr>
      </w:pPr>
    </w:p>
    <w:p w14:paraId="1A7393EC" w14:textId="0FA3ABEF" w:rsidR="00183960" w:rsidRPr="00F01DAA" w:rsidRDefault="00464629" w:rsidP="00EF2D07">
      <w:pPr>
        <w:widowControl/>
        <w:jc w:val="left"/>
        <w:rPr>
          <w:rFonts w:ascii="HGSｺﾞｼｯｸM" w:eastAsia="HGSｺﾞｼｯｸM"/>
          <w:szCs w:val="21"/>
        </w:rPr>
      </w:pPr>
      <w:r>
        <w:rPr>
          <w:rFonts w:ascii="HGSｺﾞｼｯｸM" w:eastAsia="HGSｺﾞｼｯｸM"/>
          <w:szCs w:val="21"/>
        </w:rPr>
        <w:t>2</w:t>
      </w:r>
      <w:r w:rsidR="00306D68">
        <w:rPr>
          <w:rFonts w:ascii="HGSｺﾞｼｯｸM" w:eastAsia="HGSｺﾞｼｯｸM"/>
          <w:szCs w:val="21"/>
        </w:rPr>
        <w:tab/>
      </w:r>
      <w:r w:rsidR="001F4C0A">
        <w:rPr>
          <w:rFonts w:ascii="HGSｺﾞｼｯｸM" w:eastAsia="HGSｺﾞｼｯｸM" w:hint="eastAsia"/>
          <w:szCs w:val="21"/>
        </w:rPr>
        <w:t>治験</w:t>
      </w:r>
      <w:r w:rsidR="005675FC" w:rsidRPr="00F01DAA">
        <w:rPr>
          <w:rFonts w:ascii="HGSｺﾞｼｯｸM" w:eastAsia="HGSｺﾞｼｯｸM" w:hint="eastAsia"/>
          <w:szCs w:val="21"/>
        </w:rPr>
        <w:t>に</w:t>
      </w:r>
      <w:r w:rsidR="00DF5B5A" w:rsidRPr="00F01DAA">
        <w:rPr>
          <w:rFonts w:ascii="HGSｺﾞｼｯｸM" w:eastAsia="HGSｺﾞｼｯｸM" w:hint="eastAsia"/>
          <w:szCs w:val="21"/>
        </w:rPr>
        <w:t>「</w:t>
      </w:r>
      <w:r w:rsidR="00E376DB" w:rsidRPr="00F01DAA">
        <w:rPr>
          <w:rFonts w:ascii="HGSｺﾞｼｯｸM" w:eastAsia="HGSｺﾞｼｯｸM" w:hint="eastAsia"/>
          <w:szCs w:val="21"/>
        </w:rPr>
        <w:t>協力した</w:t>
      </w:r>
      <w:r w:rsidR="00DF5B5A" w:rsidRPr="00F01DAA">
        <w:rPr>
          <w:rFonts w:ascii="HGSｺﾞｼｯｸM" w:eastAsia="HGSｺﾞｼｯｸM" w:hint="eastAsia"/>
          <w:szCs w:val="21"/>
        </w:rPr>
        <w:t>」または「</w:t>
      </w:r>
      <w:r w:rsidR="00E376DB" w:rsidRPr="00F01DAA">
        <w:rPr>
          <w:rFonts w:ascii="HGSｺﾞｼｯｸM" w:eastAsia="HGSｺﾞｼｯｸM" w:hint="eastAsia"/>
          <w:szCs w:val="21"/>
        </w:rPr>
        <w:t>協力を希望した</w:t>
      </w:r>
      <w:r w:rsidR="00DF5B5A" w:rsidRPr="00F01DAA">
        <w:rPr>
          <w:rFonts w:ascii="HGSｺﾞｼｯｸM" w:eastAsia="HGSｺﾞｼｯｸM" w:hint="eastAsia"/>
          <w:szCs w:val="21"/>
        </w:rPr>
        <w:t>」「</w:t>
      </w:r>
      <w:r w:rsidR="00E376DB" w:rsidRPr="00F01DAA">
        <w:rPr>
          <w:rFonts w:ascii="HGSｺﾞｼｯｸM" w:eastAsia="HGSｺﾞｼｯｸM" w:hint="eastAsia"/>
          <w:szCs w:val="21"/>
        </w:rPr>
        <w:t>協力を頼まれた</w:t>
      </w:r>
      <w:r w:rsidR="00DF5B5A" w:rsidRPr="00F01DAA">
        <w:rPr>
          <w:rFonts w:ascii="HGSｺﾞｼｯｸM" w:eastAsia="HGSｺﾞｼｯｸM" w:hint="eastAsia"/>
          <w:szCs w:val="21"/>
        </w:rPr>
        <w:t>」</w:t>
      </w:r>
      <w:r w:rsidR="00C8217E" w:rsidRPr="00F01DAA">
        <w:rPr>
          <w:rFonts w:ascii="HGSｺﾞｼｯｸM" w:eastAsia="HGSｺﾞｼｯｸM" w:hint="eastAsia"/>
          <w:szCs w:val="21"/>
        </w:rPr>
        <w:t>のは、いつごろでしたか</w:t>
      </w:r>
      <w:r w:rsidR="00732775" w:rsidRPr="00F01DAA">
        <w:rPr>
          <w:rFonts w:ascii="HGSｺﾞｼｯｸM" w:eastAsia="HGSｺﾞｼｯｸM" w:hint="eastAsia"/>
          <w:szCs w:val="21"/>
        </w:rPr>
        <w:t>。</w:t>
      </w:r>
      <w:r w:rsidR="00183960" w:rsidRPr="00F01DAA">
        <w:rPr>
          <w:rFonts w:ascii="HGSｺﾞｼｯｸM" w:eastAsia="HGSｺﾞｼｯｸM" w:hint="eastAsia"/>
          <w:szCs w:val="21"/>
          <w:u w:val="single"/>
        </w:rPr>
        <w:t>西暦</w:t>
      </w:r>
      <w:r w:rsidR="0060648D" w:rsidRPr="00F01DAA">
        <w:rPr>
          <w:rFonts w:ascii="HGSｺﾞｼｯｸM" w:eastAsia="HGSｺﾞｼｯｸM" w:hint="eastAsia"/>
          <w:szCs w:val="21"/>
          <w:u w:val="single"/>
        </w:rPr>
        <w:t>または和暦</w:t>
      </w:r>
      <w:r w:rsidR="00183960" w:rsidRPr="00F01DAA">
        <w:rPr>
          <w:rFonts w:ascii="HGSｺﾞｼｯｸM" w:eastAsia="HGSｺﾞｼｯｸM" w:hint="eastAsia"/>
          <w:szCs w:val="21"/>
          <w:u w:val="single"/>
        </w:rPr>
        <w:t>で</w:t>
      </w:r>
      <w:r w:rsidR="00183960" w:rsidRPr="00F01DAA">
        <w:rPr>
          <w:rFonts w:ascii="HGSｺﾞｼｯｸM" w:eastAsia="HGSｺﾞｼｯｸM" w:hint="eastAsia"/>
          <w:szCs w:val="21"/>
        </w:rPr>
        <w:t>お答えください。</w:t>
      </w:r>
      <w:r w:rsidR="00732775" w:rsidRPr="00F01DAA">
        <w:rPr>
          <w:rFonts w:ascii="HGSｺﾞｼｯｸM" w:eastAsia="HGSｺﾞｼｯｸM" w:hint="eastAsia"/>
          <w:szCs w:val="21"/>
        </w:rPr>
        <w:t>複数の</w:t>
      </w:r>
      <w:r w:rsidR="00DF5B5A" w:rsidRPr="00F01DAA">
        <w:rPr>
          <w:rFonts w:ascii="HGSｺﾞｼｯｸM" w:eastAsia="HGSｺﾞｼｯｸM" w:hint="eastAsia"/>
          <w:szCs w:val="21"/>
        </w:rPr>
        <w:t>ご経験がある方は、</w:t>
      </w:r>
      <w:r w:rsidR="00732775" w:rsidRPr="00F01DAA">
        <w:rPr>
          <w:rFonts w:ascii="HGSｺﾞｼｯｸM" w:eastAsia="HGSｺﾞｼｯｸM" w:hint="eastAsia"/>
          <w:szCs w:val="21"/>
          <w:u w:val="single"/>
        </w:rPr>
        <w:t>一番最近のもの</w:t>
      </w:r>
      <w:r w:rsidR="00732775" w:rsidRPr="00F01DAA">
        <w:rPr>
          <w:rFonts w:ascii="HGSｺﾞｼｯｸM" w:eastAsia="HGSｺﾞｼｯｸM" w:hint="eastAsia"/>
          <w:szCs w:val="21"/>
        </w:rPr>
        <w:t>についてお答えください</w:t>
      </w:r>
      <w:r w:rsidR="00183960" w:rsidRPr="00F01DAA">
        <w:rPr>
          <w:rFonts w:ascii="HGSｺﾞｼｯｸM" w:eastAsia="HGSｺﾞｼｯｸM" w:hint="eastAsia"/>
          <w:szCs w:val="21"/>
        </w:rPr>
        <w:t>。</w:t>
      </w:r>
    </w:p>
    <w:p w14:paraId="58ED1B67" w14:textId="025683AC" w:rsidR="0060648D" w:rsidRPr="00F01DAA" w:rsidRDefault="0060648D" w:rsidP="00EF2D07">
      <w:pPr>
        <w:widowControl/>
        <w:jc w:val="left"/>
        <w:rPr>
          <w:rFonts w:ascii="HGSｺﾞｼｯｸM" w:eastAsia="HGSｺﾞｼｯｸM"/>
          <w:szCs w:val="21"/>
        </w:rPr>
      </w:pPr>
      <w:r w:rsidRPr="00F01DAA">
        <w:rPr>
          <w:rFonts w:ascii="HGSｺﾞｼｯｸM" w:eastAsia="HGSｺﾞｼｯｸM" w:hint="eastAsia"/>
          <w:szCs w:val="21"/>
        </w:rPr>
        <w:t>昭和（　　　　　　）年頃　または　平成（　　　　　　）年頃　または　西暦</w:t>
      </w:r>
      <w:r w:rsidR="00C8217E" w:rsidRPr="00F01DAA">
        <w:rPr>
          <w:rFonts w:ascii="HGSｺﾞｼｯｸM" w:eastAsia="HGSｺﾞｼｯｸM" w:hint="eastAsia"/>
          <w:szCs w:val="21"/>
        </w:rPr>
        <w:t>（　　　　　　　）年頃</w:t>
      </w:r>
    </w:p>
    <w:p w14:paraId="7F7C8153" w14:textId="77777777" w:rsidR="00E376DB" w:rsidRPr="00F01DAA" w:rsidRDefault="00E376DB" w:rsidP="00EF2D07">
      <w:pPr>
        <w:widowControl/>
        <w:jc w:val="left"/>
        <w:rPr>
          <w:rFonts w:ascii="HGSｺﾞｼｯｸM" w:eastAsia="HGSｺﾞｼｯｸM"/>
          <w:color w:val="A6A6A6" w:themeColor="background1" w:themeShade="A6"/>
          <w:szCs w:val="21"/>
        </w:rPr>
      </w:pPr>
    </w:p>
    <w:p w14:paraId="12B167A8" w14:textId="600AFE69" w:rsidR="00567503" w:rsidRPr="005C5414" w:rsidRDefault="00464629" w:rsidP="00567503">
      <w:pPr>
        <w:widowControl/>
        <w:jc w:val="left"/>
        <w:rPr>
          <w:rFonts w:ascii="HGSｺﾞｼｯｸM" w:eastAsia="HGSｺﾞｼｯｸM"/>
          <w:szCs w:val="21"/>
        </w:rPr>
      </w:pPr>
      <w:r>
        <w:rPr>
          <w:rFonts w:ascii="HGSｺﾞｼｯｸM" w:eastAsia="HGSｺﾞｼｯｸM"/>
          <w:szCs w:val="21"/>
        </w:rPr>
        <w:t>3</w:t>
      </w:r>
      <w:r w:rsidR="00306D68">
        <w:rPr>
          <w:rFonts w:ascii="HGSｺﾞｼｯｸM" w:eastAsia="HGSｺﾞｼｯｸM"/>
          <w:szCs w:val="21"/>
        </w:rPr>
        <w:tab/>
      </w:r>
      <w:r w:rsidR="00567503" w:rsidRPr="005C5414">
        <w:rPr>
          <w:rFonts w:ascii="HGSｺﾞｼｯｸM" w:eastAsia="HGSｺﾞｼｯｸM" w:hint="eastAsia"/>
          <w:szCs w:val="21"/>
        </w:rPr>
        <w:t>その</w:t>
      </w:r>
      <w:r w:rsidR="001F4C0A">
        <w:rPr>
          <w:rFonts w:ascii="HGSｺﾞｼｯｸM" w:eastAsia="HGSｺﾞｼｯｸM" w:hint="eastAsia"/>
          <w:szCs w:val="21"/>
        </w:rPr>
        <w:t>治験</w:t>
      </w:r>
      <w:r w:rsidR="00567503" w:rsidRPr="005C5414">
        <w:rPr>
          <w:rFonts w:ascii="HGSｺﾞｼｯｸM" w:eastAsia="HGSｺﾞｼｯｸM" w:hint="eastAsia"/>
          <w:szCs w:val="21"/>
        </w:rPr>
        <w:t>を知</w:t>
      </w:r>
      <w:r w:rsidR="00DF5B5A" w:rsidRPr="005C5414">
        <w:rPr>
          <w:rFonts w:ascii="HGSｺﾞｼｯｸM" w:eastAsia="HGSｺﾞｼｯｸM" w:hint="eastAsia"/>
          <w:szCs w:val="21"/>
        </w:rPr>
        <w:t>る</w:t>
      </w:r>
      <w:r w:rsidR="00567503" w:rsidRPr="005C5414">
        <w:rPr>
          <w:rFonts w:ascii="HGSｺﾞｼｯｸM" w:eastAsia="HGSｺﾞｼｯｸM" w:hint="eastAsia"/>
          <w:szCs w:val="21"/>
        </w:rPr>
        <w:t>最初のきっかけになったことを教えてください。</w:t>
      </w:r>
    </w:p>
    <w:p w14:paraId="3AE26655" w14:textId="77777777" w:rsidR="00567503" w:rsidRPr="005C5414" w:rsidRDefault="00567503" w:rsidP="00965012">
      <w:pPr>
        <w:pStyle w:val="a3"/>
        <w:widowControl/>
        <w:numPr>
          <w:ilvl w:val="0"/>
          <w:numId w:val="2"/>
        </w:numPr>
        <w:ind w:leftChars="0"/>
        <w:jc w:val="left"/>
        <w:rPr>
          <w:rFonts w:ascii="HGSｺﾞｼｯｸM" w:eastAsia="HGSｺﾞｼｯｸM"/>
          <w:szCs w:val="21"/>
        </w:rPr>
      </w:pPr>
      <w:r w:rsidRPr="005C5414">
        <w:rPr>
          <w:rFonts w:ascii="HGSｺﾞｼｯｸM" w:eastAsia="HGSｺﾞｼｯｸM" w:hint="eastAsia"/>
          <w:szCs w:val="21"/>
        </w:rPr>
        <w:t>テレビの番組や広告を見て</w:t>
      </w:r>
    </w:p>
    <w:p w14:paraId="1A7C9D9A" w14:textId="77777777" w:rsidR="00567503" w:rsidRPr="005C5414" w:rsidRDefault="00567503" w:rsidP="00965012">
      <w:pPr>
        <w:pStyle w:val="a3"/>
        <w:widowControl/>
        <w:numPr>
          <w:ilvl w:val="0"/>
          <w:numId w:val="2"/>
        </w:numPr>
        <w:ind w:leftChars="0"/>
        <w:jc w:val="left"/>
        <w:rPr>
          <w:rFonts w:ascii="HGSｺﾞｼｯｸM" w:eastAsia="HGSｺﾞｼｯｸM"/>
          <w:szCs w:val="21"/>
        </w:rPr>
      </w:pPr>
      <w:r w:rsidRPr="005C5414">
        <w:rPr>
          <w:rFonts w:ascii="HGSｺﾞｼｯｸM" w:eastAsia="HGSｺﾞｼｯｸM" w:hint="eastAsia"/>
          <w:szCs w:val="21"/>
        </w:rPr>
        <w:t>新聞・雑誌の記事や広告を見て</w:t>
      </w:r>
    </w:p>
    <w:p w14:paraId="39B6E4CD" w14:textId="77777777" w:rsidR="00567503" w:rsidRPr="005C5414" w:rsidRDefault="00567503" w:rsidP="00965012">
      <w:pPr>
        <w:pStyle w:val="a3"/>
        <w:widowControl/>
        <w:numPr>
          <w:ilvl w:val="0"/>
          <w:numId w:val="2"/>
        </w:numPr>
        <w:ind w:leftChars="0"/>
        <w:jc w:val="left"/>
        <w:rPr>
          <w:rFonts w:ascii="HGSｺﾞｼｯｸM" w:eastAsia="HGSｺﾞｼｯｸM"/>
          <w:szCs w:val="21"/>
        </w:rPr>
      </w:pPr>
      <w:r w:rsidRPr="005C5414">
        <w:rPr>
          <w:rFonts w:ascii="HGSｺﾞｼｯｸM" w:eastAsia="HGSｺﾞｼｯｸM" w:hint="eastAsia"/>
          <w:szCs w:val="21"/>
        </w:rPr>
        <w:t>インターネットの記事や広告を見て</w:t>
      </w:r>
    </w:p>
    <w:p w14:paraId="38746DBB" w14:textId="48925AF7" w:rsidR="00567503" w:rsidRPr="005C5414" w:rsidRDefault="00567503" w:rsidP="00965012">
      <w:pPr>
        <w:pStyle w:val="a3"/>
        <w:widowControl/>
        <w:numPr>
          <w:ilvl w:val="0"/>
          <w:numId w:val="2"/>
        </w:numPr>
        <w:ind w:leftChars="0"/>
        <w:jc w:val="left"/>
        <w:rPr>
          <w:rFonts w:ascii="HGSｺﾞｼｯｸM" w:eastAsia="HGSｺﾞｼｯｸM"/>
          <w:szCs w:val="21"/>
        </w:rPr>
      </w:pPr>
      <w:r w:rsidRPr="005C5414">
        <w:rPr>
          <w:rFonts w:ascii="HGSｺﾞｼｯｸM" w:eastAsia="HGSｺﾞｼｯｸM" w:hint="eastAsia"/>
          <w:szCs w:val="21"/>
        </w:rPr>
        <w:t>病院内職員に誘われて</w:t>
      </w:r>
    </w:p>
    <w:p w14:paraId="65A26FEE" w14:textId="77777777" w:rsidR="00567503" w:rsidRPr="005C5414" w:rsidRDefault="00567503" w:rsidP="00965012">
      <w:pPr>
        <w:pStyle w:val="a3"/>
        <w:widowControl/>
        <w:numPr>
          <w:ilvl w:val="0"/>
          <w:numId w:val="2"/>
        </w:numPr>
        <w:ind w:leftChars="0"/>
        <w:jc w:val="left"/>
        <w:rPr>
          <w:rFonts w:ascii="HGSｺﾞｼｯｸM" w:eastAsia="HGSｺﾞｼｯｸM"/>
          <w:szCs w:val="21"/>
        </w:rPr>
      </w:pPr>
      <w:r w:rsidRPr="005C5414">
        <w:rPr>
          <w:rFonts w:ascii="HGSｺﾞｼｯｸM" w:eastAsia="HGSｺﾞｼｯｸM" w:hint="eastAsia"/>
          <w:szCs w:val="21"/>
        </w:rPr>
        <w:t>病院内のポスターやパンフレットを見て</w:t>
      </w:r>
    </w:p>
    <w:p w14:paraId="23ACE4DD" w14:textId="77777777" w:rsidR="00567503" w:rsidRPr="005C5414" w:rsidRDefault="00567503" w:rsidP="00965012">
      <w:pPr>
        <w:pStyle w:val="a3"/>
        <w:widowControl/>
        <w:numPr>
          <w:ilvl w:val="0"/>
          <w:numId w:val="2"/>
        </w:numPr>
        <w:ind w:leftChars="0"/>
        <w:jc w:val="left"/>
        <w:rPr>
          <w:rFonts w:ascii="HGSｺﾞｼｯｸM" w:eastAsia="HGSｺﾞｼｯｸM"/>
          <w:szCs w:val="21"/>
        </w:rPr>
      </w:pPr>
      <w:r w:rsidRPr="005C5414">
        <w:rPr>
          <w:rFonts w:ascii="HGSｺﾞｼｯｸM" w:eastAsia="HGSｺﾞｼｯｸM" w:hint="eastAsia"/>
          <w:szCs w:val="21"/>
        </w:rPr>
        <w:t>家族や友人・知人に勧められて</w:t>
      </w:r>
    </w:p>
    <w:p w14:paraId="3AD4BF3D" w14:textId="784065FC" w:rsidR="00567503" w:rsidRPr="005C5414" w:rsidRDefault="00567503" w:rsidP="00965012">
      <w:pPr>
        <w:pStyle w:val="a3"/>
        <w:widowControl/>
        <w:numPr>
          <w:ilvl w:val="0"/>
          <w:numId w:val="2"/>
        </w:numPr>
        <w:ind w:leftChars="0"/>
        <w:jc w:val="left"/>
        <w:rPr>
          <w:rFonts w:ascii="HGSｺﾞｼｯｸM" w:eastAsia="HGSｺﾞｼｯｸM"/>
          <w:szCs w:val="21"/>
        </w:rPr>
      </w:pPr>
      <w:r w:rsidRPr="005C5414">
        <w:rPr>
          <w:rFonts w:ascii="HGSｺﾞｼｯｸM" w:eastAsia="HGSｺﾞｼｯｸM" w:hint="eastAsia"/>
          <w:szCs w:val="21"/>
        </w:rPr>
        <w:t>患者団体</w:t>
      </w:r>
      <w:r w:rsidR="00C03ADD">
        <w:rPr>
          <w:rFonts w:ascii="HGSｺﾞｼｯｸM" w:eastAsia="HGSｺﾞｼｯｸM" w:hint="eastAsia"/>
          <w:szCs w:val="21"/>
        </w:rPr>
        <w:t>から</w:t>
      </w:r>
      <w:r w:rsidRPr="005C5414">
        <w:rPr>
          <w:rFonts w:ascii="HGSｺﾞｼｯｸM" w:eastAsia="HGSｺﾞｼｯｸM" w:hint="eastAsia"/>
          <w:szCs w:val="21"/>
        </w:rPr>
        <w:t>情報を</w:t>
      </w:r>
      <w:r w:rsidR="00C03ADD">
        <w:rPr>
          <w:rFonts w:ascii="HGSｺﾞｼｯｸM" w:eastAsia="HGSｺﾞｼｯｸM" w:hint="eastAsia"/>
          <w:szCs w:val="21"/>
        </w:rPr>
        <w:t>教えてもらって</w:t>
      </w:r>
    </w:p>
    <w:p w14:paraId="0EB94F8B" w14:textId="77777777" w:rsidR="00567503" w:rsidRPr="005C5414" w:rsidRDefault="00567503" w:rsidP="00965012">
      <w:pPr>
        <w:pStyle w:val="a3"/>
        <w:widowControl/>
        <w:numPr>
          <w:ilvl w:val="0"/>
          <w:numId w:val="2"/>
        </w:numPr>
        <w:ind w:leftChars="0"/>
        <w:jc w:val="left"/>
        <w:rPr>
          <w:rFonts w:ascii="HGSｺﾞｼｯｸM" w:eastAsia="HGSｺﾞｼｯｸM"/>
          <w:szCs w:val="21"/>
        </w:rPr>
      </w:pPr>
      <w:r w:rsidRPr="005C5414">
        <w:rPr>
          <w:rFonts w:ascii="HGSｺﾞｼｯｸM" w:eastAsia="HGSｺﾞｼｯｸM" w:hint="eastAsia"/>
          <w:szCs w:val="21"/>
        </w:rPr>
        <w:t>一般の人向けの講演会・セミナーで情報を知って</w:t>
      </w:r>
    </w:p>
    <w:p w14:paraId="762D4CCD" w14:textId="77777777" w:rsidR="00567503" w:rsidRPr="005C5414" w:rsidRDefault="00567503" w:rsidP="00965012">
      <w:pPr>
        <w:pStyle w:val="a3"/>
        <w:widowControl/>
        <w:numPr>
          <w:ilvl w:val="0"/>
          <w:numId w:val="2"/>
        </w:numPr>
        <w:ind w:leftChars="0"/>
        <w:jc w:val="left"/>
        <w:rPr>
          <w:rFonts w:ascii="HGSｺﾞｼｯｸM" w:eastAsia="HGSｺﾞｼｯｸM"/>
        </w:rPr>
      </w:pPr>
      <w:r w:rsidRPr="005C5414">
        <w:rPr>
          <w:rFonts w:ascii="HGSｺﾞｼｯｸM" w:eastAsia="HGSｺﾞｼｯｸM" w:hint="eastAsia"/>
          <w:szCs w:val="21"/>
        </w:rPr>
        <w:t>その他（具体的にお書きください：　　　　　　　）</w:t>
      </w:r>
    </w:p>
    <w:p w14:paraId="75966C58" w14:textId="77777777" w:rsidR="00567503" w:rsidRPr="005C5414" w:rsidRDefault="00567503" w:rsidP="00EF2D07">
      <w:pPr>
        <w:widowControl/>
        <w:jc w:val="left"/>
        <w:rPr>
          <w:rFonts w:ascii="HGSｺﾞｼｯｸM" w:eastAsia="HGSｺﾞｼｯｸM"/>
          <w:szCs w:val="21"/>
        </w:rPr>
      </w:pPr>
    </w:p>
    <w:p w14:paraId="31B6186C" w14:textId="3F3E11A7" w:rsidR="00EF2D07" w:rsidRPr="005C5414" w:rsidRDefault="00464629" w:rsidP="00EF2D07">
      <w:pPr>
        <w:widowControl/>
        <w:jc w:val="left"/>
        <w:rPr>
          <w:rFonts w:ascii="HGSｺﾞｼｯｸM" w:eastAsia="HGSｺﾞｼｯｸM"/>
          <w:szCs w:val="21"/>
        </w:rPr>
      </w:pPr>
      <w:r>
        <w:rPr>
          <w:rFonts w:ascii="HGSｺﾞｼｯｸM" w:eastAsia="HGSｺﾞｼｯｸM"/>
          <w:szCs w:val="21"/>
        </w:rPr>
        <w:t>4</w:t>
      </w:r>
      <w:r w:rsidR="00306D68">
        <w:rPr>
          <w:rFonts w:ascii="HGSｺﾞｼｯｸM" w:eastAsia="HGSｺﾞｼｯｸM"/>
          <w:szCs w:val="21"/>
        </w:rPr>
        <w:tab/>
      </w:r>
      <w:r w:rsidR="001F4C0A">
        <w:rPr>
          <w:rFonts w:ascii="HGSｺﾞｼｯｸM" w:eastAsia="HGSｺﾞｼｯｸM" w:hint="eastAsia"/>
          <w:szCs w:val="21"/>
        </w:rPr>
        <w:t>治験</w:t>
      </w:r>
      <w:r w:rsidR="00DF5B5A" w:rsidRPr="005C5414">
        <w:rPr>
          <w:rFonts w:ascii="HGSｺﾞｼｯｸM" w:eastAsia="HGSｺﾞｼｯｸM" w:hint="eastAsia"/>
          <w:szCs w:val="21"/>
        </w:rPr>
        <w:t>に関する詳しい説明の書類（たとえば、</w:t>
      </w:r>
      <w:r w:rsidR="00EF2D07" w:rsidRPr="005C5414">
        <w:rPr>
          <w:rFonts w:ascii="HGSｺﾞｼｯｸM" w:eastAsia="HGSｺﾞｼｯｸM" w:hint="eastAsia"/>
          <w:szCs w:val="21"/>
        </w:rPr>
        <w:t>「研究協力のお願い」など</w:t>
      </w:r>
      <w:r w:rsidR="00DF5B5A" w:rsidRPr="005C5414">
        <w:rPr>
          <w:rFonts w:ascii="HGSｺﾞｼｯｸM" w:eastAsia="HGSｺﾞｼｯｸM" w:hint="eastAsia"/>
          <w:szCs w:val="21"/>
        </w:rPr>
        <w:t>）</w:t>
      </w:r>
      <w:r w:rsidR="00EF2D07" w:rsidRPr="005C5414">
        <w:rPr>
          <w:rFonts w:ascii="HGSｺﾞｼｯｸM" w:eastAsia="HGSｺﾞｼｯｸM" w:hint="eastAsia"/>
          <w:szCs w:val="21"/>
        </w:rPr>
        <w:t>を受け取った</w:t>
      </w:r>
      <w:r w:rsidR="008C55EA" w:rsidRPr="005C5414">
        <w:rPr>
          <w:rFonts w:ascii="HGSｺﾞｼｯｸM" w:eastAsia="HGSｺﾞｼｯｸM" w:hint="eastAsia"/>
          <w:szCs w:val="21"/>
        </w:rPr>
        <w:t>ことがあります</w:t>
      </w:r>
      <w:r w:rsidR="00EF2D07" w:rsidRPr="005C5414">
        <w:rPr>
          <w:rFonts w:ascii="HGSｺﾞｼｯｸM" w:eastAsia="HGSｺﾞｼｯｸM" w:hint="eastAsia"/>
          <w:szCs w:val="21"/>
        </w:rPr>
        <w:t>か。</w:t>
      </w:r>
    </w:p>
    <w:p w14:paraId="31D3BCF4" w14:textId="1C7915DE" w:rsidR="00EF2D07" w:rsidRPr="00306D68" w:rsidRDefault="00BE5202" w:rsidP="00B354F7">
      <w:pPr>
        <w:pStyle w:val="a3"/>
        <w:widowControl/>
        <w:numPr>
          <w:ilvl w:val="0"/>
          <w:numId w:val="13"/>
        </w:numPr>
        <w:ind w:leftChars="0"/>
        <w:jc w:val="left"/>
        <w:rPr>
          <w:rFonts w:ascii="HGSｺﾞｼｯｸM" w:eastAsia="HGSｺﾞｼｯｸM"/>
          <w:szCs w:val="21"/>
        </w:rPr>
      </w:pPr>
      <w:r w:rsidRPr="00306D68">
        <w:rPr>
          <w:rFonts w:ascii="HGSｺﾞｼｯｸM" w:eastAsia="HGSｺﾞｼｯｸM" w:hint="eastAsia"/>
          <w:szCs w:val="21"/>
        </w:rPr>
        <w:t>ある</w:t>
      </w:r>
      <w:r w:rsidR="00A54F06" w:rsidRPr="00464629">
        <w:rPr>
          <w:rFonts w:ascii="HGSｺﾞｼｯｸM" w:eastAsia="HGSｺﾞｼｯｸM" w:hint="eastAsia"/>
          <w:b/>
          <w:szCs w:val="21"/>
          <w:u w:val="single"/>
        </w:rPr>
        <w:t>→</w:t>
      </w:r>
      <w:r w:rsidR="00464629" w:rsidRPr="00464629">
        <w:rPr>
          <w:rFonts w:ascii="HGSｺﾞｼｯｸM" w:eastAsia="HGSｺﾞｼｯｸM" w:hint="eastAsia"/>
          <w:b/>
          <w:szCs w:val="21"/>
          <w:u w:val="single"/>
        </w:rPr>
        <w:t>5</w:t>
      </w:r>
      <w:r w:rsidR="00EF2D07" w:rsidRPr="00464629">
        <w:rPr>
          <w:rFonts w:ascii="HGSｺﾞｼｯｸM" w:eastAsia="HGSｺﾞｼｯｸM" w:hint="eastAsia"/>
          <w:b/>
          <w:szCs w:val="21"/>
          <w:u w:val="single"/>
        </w:rPr>
        <w:t>へ</w:t>
      </w:r>
    </w:p>
    <w:p w14:paraId="2304AEB0" w14:textId="02A99269" w:rsidR="00EF2D07" w:rsidRPr="00306D68" w:rsidRDefault="00464629" w:rsidP="00B354F7">
      <w:pPr>
        <w:pStyle w:val="a3"/>
        <w:widowControl/>
        <w:numPr>
          <w:ilvl w:val="0"/>
          <w:numId w:val="13"/>
        </w:numPr>
        <w:ind w:leftChars="0"/>
        <w:jc w:val="left"/>
        <w:rPr>
          <w:rFonts w:ascii="HGSｺﾞｼｯｸM" w:eastAsia="HGSｺﾞｼｯｸM"/>
          <w:szCs w:val="21"/>
        </w:rPr>
      </w:pPr>
      <w:r>
        <w:rPr>
          <w:rFonts w:ascii="HGSｺﾞｼｯｸM" w:eastAsia="HGSｺﾞｼｯｸM" w:hint="eastAsia"/>
          <w:szCs w:val="21"/>
        </w:rPr>
        <w:t>ない</w:t>
      </w:r>
      <w:r w:rsidRPr="001F4C0A">
        <w:rPr>
          <w:rFonts w:ascii="HGSｺﾞｼｯｸM" w:eastAsia="HGSｺﾞｼｯｸM" w:hint="eastAsia"/>
          <w:b/>
          <w:szCs w:val="21"/>
          <w:u w:val="single"/>
        </w:rPr>
        <w:t>→　回答終了</w:t>
      </w:r>
    </w:p>
    <w:p w14:paraId="05AE6BCF" w14:textId="616AEB3F" w:rsidR="00EF2D07" w:rsidRPr="00306D68" w:rsidRDefault="00EF2D07" w:rsidP="00B354F7">
      <w:pPr>
        <w:pStyle w:val="a3"/>
        <w:widowControl/>
        <w:numPr>
          <w:ilvl w:val="0"/>
          <w:numId w:val="13"/>
        </w:numPr>
        <w:ind w:leftChars="0"/>
        <w:jc w:val="left"/>
        <w:rPr>
          <w:rFonts w:ascii="HGSｺﾞｼｯｸM" w:eastAsia="HGSｺﾞｼｯｸM"/>
          <w:szCs w:val="21"/>
        </w:rPr>
      </w:pPr>
      <w:r w:rsidRPr="00306D68">
        <w:rPr>
          <w:rFonts w:ascii="HGSｺﾞｼｯｸM" w:eastAsia="HGSｺﾞｼｯｸM" w:hint="eastAsia"/>
          <w:szCs w:val="21"/>
        </w:rPr>
        <w:t>おぼえていない</w:t>
      </w:r>
      <w:r w:rsidR="00464629" w:rsidRPr="001F4C0A">
        <w:rPr>
          <w:rFonts w:ascii="HGSｺﾞｼｯｸM" w:eastAsia="HGSｺﾞｼｯｸM" w:hint="eastAsia"/>
          <w:b/>
          <w:szCs w:val="21"/>
          <w:u w:val="single"/>
        </w:rPr>
        <w:t>→　回答終了</w:t>
      </w:r>
    </w:p>
    <w:p w14:paraId="0F6A9DD3" w14:textId="77777777" w:rsidR="00EF2D07" w:rsidRPr="005C5414" w:rsidRDefault="00EF2D07" w:rsidP="00EF2D07">
      <w:pPr>
        <w:widowControl/>
        <w:jc w:val="left"/>
        <w:rPr>
          <w:rFonts w:ascii="HGSｺﾞｼｯｸM" w:eastAsia="HGSｺﾞｼｯｸM"/>
          <w:szCs w:val="21"/>
        </w:rPr>
      </w:pPr>
    </w:p>
    <w:p w14:paraId="08354EEB" w14:textId="4056E6CE" w:rsidR="00EF2D07" w:rsidRPr="005C5414" w:rsidRDefault="00464629" w:rsidP="005C5414">
      <w:pPr>
        <w:widowControl/>
        <w:pBdr>
          <w:top w:val="single" w:sz="4" w:space="1" w:color="auto"/>
          <w:left w:val="single" w:sz="4" w:space="4" w:color="auto"/>
          <w:bottom w:val="single" w:sz="4" w:space="1" w:color="auto"/>
          <w:right w:val="single" w:sz="4" w:space="4" w:color="auto"/>
        </w:pBdr>
        <w:jc w:val="left"/>
        <w:rPr>
          <w:rFonts w:ascii="HGSｺﾞｼｯｸM" w:eastAsia="HGSｺﾞｼｯｸM"/>
          <w:b/>
          <w:szCs w:val="21"/>
        </w:rPr>
      </w:pPr>
      <w:r>
        <w:rPr>
          <w:rFonts w:ascii="HGSｺﾞｼｯｸM" w:eastAsia="HGSｺﾞｼｯｸM"/>
          <w:b/>
          <w:szCs w:val="21"/>
        </w:rPr>
        <w:t>4</w:t>
      </w:r>
      <w:r w:rsidR="00323330" w:rsidRPr="005C5414">
        <w:rPr>
          <w:rFonts w:ascii="HGSｺﾞｼｯｸM" w:eastAsia="HGSｺﾞｼｯｸM" w:hint="eastAsia"/>
          <w:b/>
          <w:szCs w:val="21"/>
        </w:rPr>
        <w:t>で「</w:t>
      </w:r>
      <w:r w:rsidR="001F4C0A">
        <w:rPr>
          <w:rFonts w:ascii="HGSｺﾞｼｯｸM" w:eastAsia="HGSｺﾞｼｯｸM" w:hint="eastAsia"/>
          <w:b/>
          <w:szCs w:val="21"/>
        </w:rPr>
        <w:t>治験</w:t>
      </w:r>
      <w:r w:rsidR="00323330" w:rsidRPr="005C5414">
        <w:rPr>
          <w:rFonts w:ascii="HGSｺﾞｼｯｸM" w:eastAsia="HGSｺﾞｼｯｸM" w:hint="eastAsia"/>
          <w:b/>
          <w:szCs w:val="21"/>
        </w:rPr>
        <w:t>に関する詳しい説明の書類（たとえば、「研究協力のお願い」など）を受け取ったことがある」とお</w:t>
      </w:r>
      <w:r w:rsidR="00EF2D07" w:rsidRPr="005C5414">
        <w:rPr>
          <w:rFonts w:ascii="HGSｺﾞｼｯｸM" w:eastAsia="HGSｺﾞｼｯｸM" w:hint="eastAsia"/>
          <w:b/>
          <w:szCs w:val="21"/>
        </w:rPr>
        <w:t>答え</w:t>
      </w:r>
      <w:r w:rsidR="00323330" w:rsidRPr="005C5414">
        <w:rPr>
          <w:rFonts w:ascii="HGSｺﾞｼｯｸM" w:eastAsia="HGSｺﾞｼｯｸM" w:hint="eastAsia"/>
          <w:b/>
          <w:szCs w:val="21"/>
        </w:rPr>
        <w:t>になった</w:t>
      </w:r>
      <w:r w:rsidR="00EF2D07" w:rsidRPr="005C5414">
        <w:rPr>
          <w:rFonts w:ascii="HGSｺﾞｼｯｸM" w:eastAsia="HGSｺﾞｼｯｸM" w:hint="eastAsia"/>
          <w:b/>
          <w:szCs w:val="21"/>
        </w:rPr>
        <w:t>方におたずねします</w:t>
      </w:r>
    </w:p>
    <w:p w14:paraId="4E3EB8DC" w14:textId="77777777" w:rsidR="00464629" w:rsidRPr="00464629" w:rsidRDefault="00464629" w:rsidP="00EF2D07">
      <w:pPr>
        <w:widowControl/>
        <w:jc w:val="left"/>
        <w:rPr>
          <w:rFonts w:ascii="HGSｺﾞｼｯｸM" w:eastAsia="HGSｺﾞｼｯｸM"/>
          <w:szCs w:val="21"/>
        </w:rPr>
      </w:pPr>
    </w:p>
    <w:p w14:paraId="17CA0A9C" w14:textId="3BE2DDB8" w:rsidR="00EF2D07" w:rsidRPr="005C5414" w:rsidRDefault="00464629" w:rsidP="00EF2D07">
      <w:pPr>
        <w:widowControl/>
        <w:jc w:val="left"/>
        <w:rPr>
          <w:rFonts w:ascii="HGSｺﾞｼｯｸM" w:eastAsia="HGSｺﾞｼｯｸM"/>
          <w:szCs w:val="21"/>
        </w:rPr>
      </w:pPr>
      <w:r>
        <w:rPr>
          <w:rFonts w:ascii="HGSｺﾞｼｯｸM" w:eastAsia="HGSｺﾞｼｯｸM"/>
          <w:szCs w:val="21"/>
        </w:rPr>
        <w:t>5</w:t>
      </w:r>
      <w:r w:rsidR="00306D68">
        <w:rPr>
          <w:rFonts w:ascii="HGSｺﾞｼｯｸM" w:eastAsia="HGSｺﾞｼｯｸM"/>
          <w:szCs w:val="21"/>
        </w:rPr>
        <w:tab/>
      </w:r>
      <w:r w:rsidR="00EF2D07" w:rsidRPr="005C5414">
        <w:rPr>
          <w:rFonts w:ascii="HGSｺﾞｼｯｸM" w:eastAsia="HGSｺﾞｼｯｸM" w:hint="eastAsia"/>
          <w:szCs w:val="21"/>
        </w:rPr>
        <w:t>その書類の内容について医師や看護師などから説明を受けましたか</w:t>
      </w:r>
    </w:p>
    <w:p w14:paraId="16B12C69" w14:textId="36DAA210" w:rsidR="003A5BBD" w:rsidRDefault="00C73ED5" w:rsidP="00B354F7">
      <w:pPr>
        <w:pStyle w:val="a3"/>
        <w:widowControl/>
        <w:numPr>
          <w:ilvl w:val="0"/>
          <w:numId w:val="14"/>
        </w:numPr>
        <w:ind w:leftChars="0"/>
        <w:jc w:val="left"/>
        <w:rPr>
          <w:rFonts w:ascii="HGSｺﾞｼｯｸM" w:eastAsia="HGSｺﾞｼｯｸM"/>
          <w:szCs w:val="21"/>
        </w:rPr>
      </w:pPr>
      <w:r w:rsidRPr="00306D68">
        <w:rPr>
          <w:rFonts w:ascii="HGSｺﾞｼｯｸM" w:eastAsia="HGSｺﾞｼｯｸM" w:hint="eastAsia"/>
          <w:szCs w:val="21"/>
        </w:rPr>
        <w:t>主に</w:t>
      </w:r>
      <w:r w:rsidR="00EF2D07" w:rsidRPr="00306D68">
        <w:rPr>
          <w:rFonts w:ascii="HGSｺﾞｼｯｸM" w:eastAsia="HGSｺﾞｼｯｸM" w:hint="eastAsia"/>
          <w:szCs w:val="21"/>
          <w:u w:val="single"/>
        </w:rPr>
        <w:t>医師から</w:t>
      </w:r>
      <w:r w:rsidR="00EF2D07" w:rsidRPr="00306D68">
        <w:rPr>
          <w:rFonts w:ascii="HGSｺﾞｼｯｸM" w:eastAsia="HGSｺﾞｼｯｸM" w:hint="eastAsia"/>
          <w:szCs w:val="21"/>
        </w:rPr>
        <w:t>受けた</w:t>
      </w:r>
    </w:p>
    <w:p w14:paraId="41F48C88" w14:textId="32BFDA47" w:rsidR="00464629" w:rsidRPr="00306D68" w:rsidRDefault="00464629" w:rsidP="00B354F7">
      <w:pPr>
        <w:pStyle w:val="a3"/>
        <w:widowControl/>
        <w:numPr>
          <w:ilvl w:val="0"/>
          <w:numId w:val="14"/>
        </w:numPr>
        <w:ind w:leftChars="0"/>
        <w:jc w:val="left"/>
        <w:rPr>
          <w:rFonts w:ascii="HGSｺﾞｼｯｸM" w:eastAsia="HGSｺﾞｼｯｸM"/>
          <w:szCs w:val="21"/>
        </w:rPr>
      </w:pPr>
      <w:r>
        <w:rPr>
          <w:rFonts w:ascii="HGSｺﾞｼｯｸM" w:eastAsia="HGSｺﾞｼｯｸM" w:hint="eastAsia"/>
          <w:szCs w:val="21"/>
        </w:rPr>
        <w:t>主に</w:t>
      </w:r>
      <w:r w:rsidRPr="00464629">
        <w:rPr>
          <w:rFonts w:ascii="HGSｺﾞｼｯｸM" w:eastAsia="HGSｺﾞｼｯｸM" w:hint="eastAsia"/>
          <w:szCs w:val="21"/>
          <w:u w:val="single"/>
        </w:rPr>
        <w:t>看護師から</w:t>
      </w:r>
      <w:r>
        <w:rPr>
          <w:rFonts w:ascii="HGSｺﾞｼｯｸM" w:eastAsia="HGSｺﾞｼｯｸM" w:hint="eastAsia"/>
          <w:szCs w:val="21"/>
        </w:rPr>
        <w:t>受けた</w:t>
      </w:r>
    </w:p>
    <w:p w14:paraId="23AC54D8" w14:textId="3DD3AB8A" w:rsidR="003A5BBD" w:rsidRPr="00306D68" w:rsidRDefault="00C73ED5" w:rsidP="00B354F7">
      <w:pPr>
        <w:pStyle w:val="a3"/>
        <w:widowControl/>
        <w:numPr>
          <w:ilvl w:val="0"/>
          <w:numId w:val="14"/>
        </w:numPr>
        <w:ind w:leftChars="0"/>
        <w:jc w:val="left"/>
        <w:rPr>
          <w:rFonts w:ascii="HGSｺﾞｼｯｸM" w:eastAsia="HGSｺﾞｼｯｸM"/>
          <w:szCs w:val="21"/>
        </w:rPr>
      </w:pPr>
      <w:r w:rsidRPr="00306D68">
        <w:rPr>
          <w:rFonts w:ascii="HGSｺﾞｼｯｸM" w:eastAsia="HGSｺﾞｼｯｸM" w:hint="eastAsia"/>
          <w:szCs w:val="21"/>
        </w:rPr>
        <w:t>主に</w:t>
      </w:r>
      <w:r w:rsidR="00464629" w:rsidRPr="00464629">
        <w:rPr>
          <w:rFonts w:ascii="HGSｺﾞｼｯｸM" w:eastAsia="HGSｺﾞｼｯｸM" w:hint="eastAsia"/>
          <w:szCs w:val="21"/>
          <w:u w:val="single"/>
        </w:rPr>
        <w:t>「臨床試験（治験）コーディネーター」</w:t>
      </w:r>
      <w:r w:rsidR="00EF2D07" w:rsidRPr="00464629">
        <w:rPr>
          <w:rFonts w:ascii="HGSｺﾞｼｯｸM" w:eastAsia="HGSｺﾞｼｯｸM" w:hint="eastAsia"/>
          <w:szCs w:val="21"/>
        </w:rPr>
        <w:t>から</w:t>
      </w:r>
      <w:r w:rsidR="00EF2D07" w:rsidRPr="00306D68">
        <w:rPr>
          <w:rFonts w:ascii="HGSｺﾞｼｯｸM" w:eastAsia="HGSｺﾞｼｯｸM" w:hint="eastAsia"/>
          <w:szCs w:val="21"/>
        </w:rPr>
        <w:t>受けた</w:t>
      </w:r>
    </w:p>
    <w:p w14:paraId="1608D854" w14:textId="2B46CD35" w:rsidR="003A5BBD" w:rsidRPr="00306D68" w:rsidRDefault="00EF2D07" w:rsidP="00B354F7">
      <w:pPr>
        <w:pStyle w:val="a3"/>
        <w:widowControl/>
        <w:numPr>
          <w:ilvl w:val="0"/>
          <w:numId w:val="14"/>
        </w:numPr>
        <w:ind w:leftChars="0"/>
        <w:jc w:val="left"/>
        <w:rPr>
          <w:rFonts w:ascii="HGSｺﾞｼｯｸM" w:eastAsia="HGSｺﾞｼｯｸM"/>
          <w:szCs w:val="21"/>
        </w:rPr>
      </w:pPr>
      <w:r w:rsidRPr="00306D68">
        <w:rPr>
          <w:rFonts w:ascii="HGSｺﾞｼｯｸM" w:eastAsia="HGSｺﾞｼｯｸM" w:hint="eastAsia"/>
          <w:szCs w:val="21"/>
        </w:rPr>
        <w:lastRenderedPageBreak/>
        <w:t xml:space="preserve">受けていない　</w:t>
      </w:r>
      <w:r w:rsidR="00464629" w:rsidRPr="00464629">
        <w:rPr>
          <w:rFonts w:ascii="HGSｺﾞｼｯｸM" w:eastAsia="HGSｺﾞｼｯｸM" w:hint="eastAsia"/>
          <w:b/>
          <w:szCs w:val="21"/>
          <w:u w:val="single"/>
        </w:rPr>
        <w:t>→</w:t>
      </w:r>
      <w:r w:rsidR="00464629">
        <w:rPr>
          <w:rFonts w:ascii="HGSｺﾞｼｯｸM" w:eastAsia="HGSｺﾞｼｯｸM"/>
          <w:b/>
          <w:szCs w:val="21"/>
          <w:u w:val="single"/>
        </w:rPr>
        <w:t>16</w:t>
      </w:r>
      <w:r w:rsidR="00C73413">
        <w:rPr>
          <w:rFonts w:ascii="HGSｺﾞｼｯｸM" w:eastAsia="HGSｺﾞｼｯｸM" w:hint="eastAsia"/>
          <w:b/>
          <w:szCs w:val="21"/>
          <w:u w:val="single"/>
        </w:rPr>
        <w:t>へ</w:t>
      </w:r>
    </w:p>
    <w:p w14:paraId="3D05BA32" w14:textId="2E2F760E" w:rsidR="00EF2D07" w:rsidRPr="00306D68" w:rsidRDefault="00EF2D07" w:rsidP="00B354F7">
      <w:pPr>
        <w:pStyle w:val="a3"/>
        <w:widowControl/>
        <w:numPr>
          <w:ilvl w:val="0"/>
          <w:numId w:val="14"/>
        </w:numPr>
        <w:ind w:leftChars="0"/>
        <w:jc w:val="left"/>
        <w:rPr>
          <w:rFonts w:ascii="HGSｺﾞｼｯｸM" w:eastAsia="HGSｺﾞｼｯｸM"/>
          <w:szCs w:val="21"/>
        </w:rPr>
      </w:pPr>
      <w:r w:rsidRPr="00306D68">
        <w:rPr>
          <w:rFonts w:ascii="HGSｺﾞｼｯｸM" w:eastAsia="HGSｺﾞｼｯｸM" w:hint="eastAsia"/>
          <w:szCs w:val="21"/>
        </w:rPr>
        <w:t>おぼえていない</w:t>
      </w:r>
      <w:r w:rsidR="00464629" w:rsidRPr="00464629">
        <w:rPr>
          <w:rFonts w:ascii="HGSｺﾞｼｯｸM" w:eastAsia="HGSｺﾞｼｯｸM" w:hint="eastAsia"/>
          <w:b/>
          <w:szCs w:val="21"/>
          <w:u w:val="single"/>
        </w:rPr>
        <w:t>→</w:t>
      </w:r>
      <w:r w:rsidR="00464629">
        <w:rPr>
          <w:rFonts w:ascii="HGSｺﾞｼｯｸM" w:eastAsia="HGSｺﾞｼｯｸM"/>
          <w:b/>
          <w:szCs w:val="21"/>
          <w:u w:val="single"/>
        </w:rPr>
        <w:t>16</w:t>
      </w:r>
      <w:r w:rsidR="00464629" w:rsidRPr="00464629">
        <w:rPr>
          <w:rFonts w:ascii="HGSｺﾞｼｯｸM" w:eastAsia="HGSｺﾞｼｯｸM" w:hint="eastAsia"/>
          <w:b/>
          <w:szCs w:val="21"/>
          <w:u w:val="single"/>
        </w:rPr>
        <w:t>へ</w:t>
      </w:r>
    </w:p>
    <w:p w14:paraId="1FC4E8DD" w14:textId="77777777" w:rsidR="00EF2D07" w:rsidRPr="005C5414" w:rsidRDefault="00EF2D07" w:rsidP="00EF2D07">
      <w:pPr>
        <w:widowControl/>
        <w:jc w:val="left"/>
        <w:rPr>
          <w:rFonts w:ascii="HGSｺﾞｼｯｸM" w:eastAsia="HGSｺﾞｼｯｸM"/>
          <w:szCs w:val="21"/>
        </w:rPr>
      </w:pPr>
    </w:p>
    <w:p w14:paraId="60262406" w14:textId="665440D4" w:rsidR="00EF2D07" w:rsidRPr="005C5414" w:rsidRDefault="00464629" w:rsidP="00EF2D07">
      <w:pPr>
        <w:widowControl/>
        <w:jc w:val="left"/>
        <w:rPr>
          <w:rFonts w:ascii="HGSｺﾞｼｯｸM" w:eastAsia="HGSｺﾞｼｯｸM"/>
          <w:szCs w:val="21"/>
        </w:rPr>
      </w:pPr>
      <w:r>
        <w:rPr>
          <w:rFonts w:ascii="HGSｺﾞｼｯｸM" w:eastAsia="HGSｺﾞｼｯｸM"/>
          <w:szCs w:val="21"/>
        </w:rPr>
        <w:t>5</w:t>
      </w:r>
      <w:r w:rsidR="00306D68">
        <w:rPr>
          <w:rFonts w:ascii="HGSｺﾞｼｯｸM" w:eastAsia="HGSｺﾞｼｯｸM"/>
          <w:szCs w:val="21"/>
        </w:rPr>
        <w:tab/>
      </w:r>
      <w:r>
        <w:rPr>
          <w:rFonts w:ascii="HGSｺﾞｼｯｸM" w:eastAsia="HGSｺﾞｼｯｸM" w:hint="eastAsia"/>
          <w:szCs w:val="21"/>
        </w:rPr>
        <w:t>あなたが受けた</w:t>
      </w:r>
      <w:r w:rsidR="00EF2D07" w:rsidRPr="005C5414">
        <w:rPr>
          <w:rFonts w:ascii="HGSｺﾞｼｯｸM" w:eastAsia="HGSｺﾞｼｯｸM" w:hint="eastAsia"/>
          <w:szCs w:val="21"/>
        </w:rPr>
        <w:t>説明はわかりやすかったですか</w:t>
      </w:r>
    </w:p>
    <w:p w14:paraId="1B0E7771" w14:textId="1BFF050A" w:rsidR="00AE37A9" w:rsidRPr="00306D68" w:rsidRDefault="00AE37A9" w:rsidP="00B354F7">
      <w:pPr>
        <w:pStyle w:val="a3"/>
        <w:widowControl/>
        <w:numPr>
          <w:ilvl w:val="0"/>
          <w:numId w:val="15"/>
        </w:numPr>
        <w:ind w:leftChars="0"/>
        <w:jc w:val="left"/>
        <w:rPr>
          <w:rFonts w:ascii="HGSｺﾞｼｯｸM" w:eastAsia="HGSｺﾞｼｯｸM"/>
          <w:szCs w:val="21"/>
        </w:rPr>
      </w:pPr>
      <w:r w:rsidRPr="00306D68">
        <w:rPr>
          <w:rFonts w:ascii="HGSｺﾞｼｯｸM" w:eastAsia="HGSｺﾞｼｯｸM" w:hint="eastAsia"/>
          <w:szCs w:val="21"/>
        </w:rPr>
        <w:t xml:space="preserve">非常にわかりやすかった　</w:t>
      </w:r>
    </w:p>
    <w:p w14:paraId="222F0CBB" w14:textId="0BAB8F5B" w:rsidR="00AE37A9" w:rsidRPr="00306D68" w:rsidRDefault="00AE37A9" w:rsidP="00B354F7">
      <w:pPr>
        <w:pStyle w:val="a3"/>
        <w:widowControl/>
        <w:numPr>
          <w:ilvl w:val="0"/>
          <w:numId w:val="15"/>
        </w:numPr>
        <w:ind w:leftChars="0"/>
        <w:jc w:val="left"/>
        <w:rPr>
          <w:rFonts w:ascii="HGSｺﾞｼｯｸM" w:eastAsia="HGSｺﾞｼｯｸM"/>
          <w:szCs w:val="21"/>
        </w:rPr>
      </w:pPr>
      <w:r w:rsidRPr="00306D68">
        <w:rPr>
          <w:rFonts w:ascii="HGSｺﾞｼｯｸM" w:eastAsia="HGSｺﾞｼｯｸM" w:hint="eastAsia"/>
          <w:szCs w:val="21"/>
        </w:rPr>
        <w:t>ある程度わかりやすかった</w:t>
      </w:r>
    </w:p>
    <w:p w14:paraId="1508F07C" w14:textId="7F33841B" w:rsidR="00AE37A9" w:rsidRPr="00306D68" w:rsidRDefault="00AE37A9" w:rsidP="00B354F7">
      <w:pPr>
        <w:pStyle w:val="a3"/>
        <w:widowControl/>
        <w:numPr>
          <w:ilvl w:val="0"/>
          <w:numId w:val="15"/>
        </w:numPr>
        <w:ind w:leftChars="0"/>
        <w:jc w:val="left"/>
        <w:rPr>
          <w:rFonts w:ascii="HGSｺﾞｼｯｸM" w:eastAsia="HGSｺﾞｼｯｸM"/>
          <w:szCs w:val="21"/>
        </w:rPr>
      </w:pPr>
      <w:r w:rsidRPr="00306D68">
        <w:rPr>
          <w:rFonts w:ascii="HGSｺﾞｼｯｸM" w:eastAsia="HGSｺﾞｼｯｸM" w:hint="eastAsia"/>
          <w:szCs w:val="21"/>
        </w:rPr>
        <w:t>あまりよくわからなかった</w:t>
      </w:r>
    </w:p>
    <w:p w14:paraId="12FE9500" w14:textId="751C3957" w:rsidR="00AE37A9" w:rsidRPr="00306D68" w:rsidRDefault="00AE37A9" w:rsidP="00B354F7">
      <w:pPr>
        <w:pStyle w:val="a3"/>
        <w:widowControl/>
        <w:numPr>
          <w:ilvl w:val="0"/>
          <w:numId w:val="15"/>
        </w:numPr>
        <w:ind w:leftChars="0"/>
        <w:jc w:val="left"/>
        <w:rPr>
          <w:rFonts w:ascii="HGSｺﾞｼｯｸM" w:eastAsia="HGSｺﾞｼｯｸM"/>
          <w:szCs w:val="21"/>
        </w:rPr>
      </w:pPr>
      <w:r w:rsidRPr="00306D68">
        <w:rPr>
          <w:rFonts w:ascii="HGSｺﾞｼｯｸM" w:eastAsia="HGSｺﾞｼｯｸM" w:hint="eastAsia"/>
          <w:szCs w:val="21"/>
        </w:rPr>
        <w:t>まったくわからなかった</w:t>
      </w:r>
    </w:p>
    <w:p w14:paraId="591B4A89" w14:textId="109D6A28" w:rsidR="00AE37A9" w:rsidRPr="00306D68" w:rsidRDefault="00AE37A9" w:rsidP="00B354F7">
      <w:pPr>
        <w:pStyle w:val="a3"/>
        <w:widowControl/>
        <w:numPr>
          <w:ilvl w:val="0"/>
          <w:numId w:val="15"/>
        </w:numPr>
        <w:ind w:leftChars="0"/>
        <w:jc w:val="left"/>
        <w:rPr>
          <w:rFonts w:ascii="HGSｺﾞｼｯｸM" w:eastAsia="HGSｺﾞｼｯｸM"/>
          <w:szCs w:val="21"/>
        </w:rPr>
      </w:pPr>
      <w:r w:rsidRPr="00306D68">
        <w:rPr>
          <w:rFonts w:ascii="HGSｺﾞｼｯｸM" w:eastAsia="HGSｺﾞｼｯｸM" w:hint="eastAsia"/>
          <w:szCs w:val="21"/>
        </w:rPr>
        <w:t>おぼえていない</w:t>
      </w:r>
    </w:p>
    <w:p w14:paraId="51F9BB05" w14:textId="77777777" w:rsidR="00EF2D07" w:rsidRPr="005C5414" w:rsidRDefault="00EF2D07" w:rsidP="00EF2D07">
      <w:pPr>
        <w:widowControl/>
        <w:jc w:val="left"/>
        <w:rPr>
          <w:rFonts w:ascii="HGSｺﾞｼｯｸM" w:eastAsia="HGSｺﾞｼｯｸM"/>
          <w:szCs w:val="21"/>
        </w:rPr>
      </w:pPr>
    </w:p>
    <w:p w14:paraId="79585E3A" w14:textId="3FA11D4E" w:rsidR="00567503" w:rsidRPr="005C5414" w:rsidRDefault="00306D68" w:rsidP="00567503">
      <w:pPr>
        <w:widowControl/>
        <w:jc w:val="left"/>
        <w:rPr>
          <w:rFonts w:ascii="HGSｺﾞｼｯｸM" w:eastAsia="HGSｺﾞｼｯｸM"/>
          <w:szCs w:val="21"/>
        </w:rPr>
      </w:pPr>
      <w:r>
        <w:rPr>
          <w:rFonts w:ascii="HGSｺﾞｼｯｸM" w:eastAsia="HGSｺﾞｼｯｸM" w:hint="eastAsia"/>
          <w:szCs w:val="21"/>
        </w:rPr>
        <w:t>8</w:t>
      </w:r>
      <w:r>
        <w:rPr>
          <w:rFonts w:ascii="HGSｺﾞｼｯｸM" w:eastAsia="HGSｺﾞｼｯｸM"/>
          <w:szCs w:val="21"/>
        </w:rPr>
        <w:tab/>
      </w:r>
      <w:r w:rsidR="001F4C0A">
        <w:rPr>
          <w:rFonts w:ascii="HGSｺﾞｼｯｸM" w:eastAsia="HGSｺﾞｼｯｸM" w:hint="eastAsia"/>
          <w:szCs w:val="21"/>
        </w:rPr>
        <w:t>治験</w:t>
      </w:r>
      <w:r w:rsidR="00E87621" w:rsidRPr="005C5414">
        <w:rPr>
          <w:rFonts w:ascii="HGSｺﾞｼｯｸM" w:eastAsia="HGSｺﾞｼｯｸM" w:hint="eastAsia"/>
          <w:szCs w:val="21"/>
        </w:rPr>
        <w:t>に協力</w:t>
      </w:r>
      <w:r w:rsidR="008011F1" w:rsidRPr="005C5414">
        <w:rPr>
          <w:rFonts w:ascii="HGSｺﾞｼｯｸM" w:eastAsia="HGSｺﾞｼｯｸM" w:hint="eastAsia"/>
          <w:szCs w:val="21"/>
        </w:rPr>
        <w:t>することによる</w:t>
      </w:r>
      <w:r w:rsidR="00567503" w:rsidRPr="005C5414">
        <w:rPr>
          <w:rFonts w:ascii="HGSｺﾞｼｯｸM" w:eastAsia="HGSｺﾞｼｯｸM" w:hint="eastAsia"/>
          <w:szCs w:val="21"/>
        </w:rPr>
        <w:t>体によくないことや、副作用について説明を受けましたか</w:t>
      </w:r>
    </w:p>
    <w:p w14:paraId="4E23C5D0" w14:textId="77777777" w:rsidR="00567503" w:rsidRPr="005C5414" w:rsidRDefault="00567503" w:rsidP="00B354F7">
      <w:pPr>
        <w:pStyle w:val="a3"/>
        <w:widowControl/>
        <w:numPr>
          <w:ilvl w:val="0"/>
          <w:numId w:val="16"/>
        </w:numPr>
        <w:ind w:leftChars="0"/>
        <w:jc w:val="left"/>
        <w:rPr>
          <w:rFonts w:ascii="HGSｺﾞｼｯｸM" w:eastAsia="HGSｺﾞｼｯｸM"/>
          <w:szCs w:val="21"/>
        </w:rPr>
      </w:pPr>
      <w:r w:rsidRPr="005C5414">
        <w:rPr>
          <w:rFonts w:ascii="HGSｺﾞｼｯｸM" w:eastAsia="HGSｺﾞｼｯｸM" w:hint="eastAsia"/>
          <w:szCs w:val="21"/>
        </w:rPr>
        <w:t>受けた</w:t>
      </w:r>
    </w:p>
    <w:p w14:paraId="4D68A862" w14:textId="77777777" w:rsidR="00567503" w:rsidRPr="005C5414" w:rsidRDefault="00567503" w:rsidP="00B354F7">
      <w:pPr>
        <w:pStyle w:val="a3"/>
        <w:widowControl/>
        <w:numPr>
          <w:ilvl w:val="0"/>
          <w:numId w:val="16"/>
        </w:numPr>
        <w:ind w:leftChars="0"/>
        <w:jc w:val="left"/>
        <w:rPr>
          <w:rFonts w:ascii="HGSｺﾞｼｯｸM" w:eastAsia="HGSｺﾞｼｯｸM"/>
          <w:szCs w:val="21"/>
        </w:rPr>
      </w:pPr>
      <w:r w:rsidRPr="005C5414">
        <w:rPr>
          <w:rFonts w:ascii="HGSｺﾞｼｯｸM" w:eastAsia="HGSｺﾞｼｯｸM" w:hint="eastAsia"/>
          <w:szCs w:val="21"/>
        </w:rPr>
        <w:t>受けていない</w:t>
      </w:r>
    </w:p>
    <w:p w14:paraId="4310A00D" w14:textId="77777777" w:rsidR="00567503" w:rsidRPr="005C5414" w:rsidRDefault="00567503" w:rsidP="00B354F7">
      <w:pPr>
        <w:pStyle w:val="a3"/>
        <w:widowControl/>
        <w:numPr>
          <w:ilvl w:val="0"/>
          <w:numId w:val="16"/>
        </w:numPr>
        <w:ind w:leftChars="0"/>
        <w:jc w:val="left"/>
        <w:rPr>
          <w:rFonts w:ascii="HGSｺﾞｼｯｸM" w:eastAsia="HGSｺﾞｼｯｸM"/>
          <w:szCs w:val="21"/>
        </w:rPr>
      </w:pPr>
      <w:r w:rsidRPr="005C5414">
        <w:rPr>
          <w:rFonts w:ascii="HGSｺﾞｼｯｸM" w:eastAsia="HGSｺﾞｼｯｸM" w:hint="eastAsia"/>
          <w:szCs w:val="21"/>
        </w:rPr>
        <w:t>おぼえていない</w:t>
      </w:r>
    </w:p>
    <w:p w14:paraId="6FD8F480" w14:textId="77777777" w:rsidR="00567503" w:rsidRPr="005C5414" w:rsidRDefault="00567503" w:rsidP="00567503">
      <w:pPr>
        <w:widowControl/>
        <w:jc w:val="left"/>
        <w:rPr>
          <w:rFonts w:ascii="HGSｺﾞｼｯｸM" w:eastAsia="HGSｺﾞｼｯｸM"/>
          <w:szCs w:val="21"/>
        </w:rPr>
      </w:pPr>
    </w:p>
    <w:p w14:paraId="7128D446" w14:textId="554A740A" w:rsidR="00567503" w:rsidRPr="005C5414" w:rsidRDefault="00306D68" w:rsidP="00567503">
      <w:pPr>
        <w:widowControl/>
        <w:jc w:val="left"/>
        <w:rPr>
          <w:rFonts w:ascii="HGSｺﾞｼｯｸM" w:eastAsia="HGSｺﾞｼｯｸM"/>
          <w:szCs w:val="21"/>
        </w:rPr>
      </w:pPr>
      <w:r>
        <w:rPr>
          <w:rFonts w:ascii="HGSｺﾞｼｯｸM" w:eastAsia="HGSｺﾞｼｯｸM" w:hint="eastAsia"/>
          <w:szCs w:val="21"/>
        </w:rPr>
        <w:t>9</w:t>
      </w:r>
      <w:r>
        <w:rPr>
          <w:rFonts w:ascii="HGSｺﾞｼｯｸM" w:eastAsia="HGSｺﾞｼｯｸM"/>
          <w:szCs w:val="21"/>
        </w:rPr>
        <w:tab/>
      </w:r>
      <w:r w:rsidR="00DF5B5A" w:rsidRPr="005C5414">
        <w:rPr>
          <w:rFonts w:ascii="HGSｺﾞｼｯｸM" w:eastAsia="HGSｺﾞｼｯｸM" w:hint="eastAsia"/>
          <w:szCs w:val="21"/>
        </w:rPr>
        <w:t>一度、</w:t>
      </w:r>
      <w:r w:rsidR="001F4C0A">
        <w:rPr>
          <w:rFonts w:ascii="HGSｺﾞｼｯｸM" w:eastAsia="HGSｺﾞｼｯｸM" w:hint="eastAsia"/>
          <w:szCs w:val="21"/>
        </w:rPr>
        <w:t>治験</w:t>
      </w:r>
      <w:r w:rsidR="00DF5B5A" w:rsidRPr="005C5414">
        <w:rPr>
          <w:rFonts w:ascii="HGSｺﾞｼｯｸM" w:eastAsia="HGSｺﾞｼｯｸM" w:hint="eastAsia"/>
          <w:szCs w:val="21"/>
        </w:rPr>
        <w:t>に協力する同意をしたとしても、</w:t>
      </w:r>
      <w:r w:rsidR="00E14C12" w:rsidRPr="005C5414">
        <w:rPr>
          <w:rFonts w:ascii="HGSｺﾞｼｯｸM" w:eastAsia="HGSｺﾞｼｯｸM" w:hint="eastAsia"/>
          <w:szCs w:val="21"/>
        </w:rPr>
        <w:t>自由に協力</w:t>
      </w:r>
      <w:r w:rsidR="00567503" w:rsidRPr="005C5414">
        <w:rPr>
          <w:rFonts w:ascii="HGSｺﾞｼｯｸM" w:eastAsia="HGSｺﾞｼｯｸM" w:hint="eastAsia"/>
          <w:szCs w:val="21"/>
        </w:rPr>
        <w:t>をとりやめることができることについて説明を受けましたか</w:t>
      </w:r>
    </w:p>
    <w:p w14:paraId="46647259" w14:textId="77777777" w:rsidR="00567503" w:rsidRPr="005C5414" w:rsidRDefault="00567503" w:rsidP="00B354F7">
      <w:pPr>
        <w:pStyle w:val="a3"/>
        <w:widowControl/>
        <w:numPr>
          <w:ilvl w:val="0"/>
          <w:numId w:val="17"/>
        </w:numPr>
        <w:ind w:leftChars="0"/>
        <w:jc w:val="left"/>
        <w:rPr>
          <w:rFonts w:ascii="HGSｺﾞｼｯｸM" w:eastAsia="HGSｺﾞｼｯｸM"/>
          <w:szCs w:val="21"/>
        </w:rPr>
      </w:pPr>
      <w:r w:rsidRPr="005C5414">
        <w:rPr>
          <w:rFonts w:ascii="HGSｺﾞｼｯｸM" w:eastAsia="HGSｺﾞｼｯｸM" w:hint="eastAsia"/>
          <w:szCs w:val="21"/>
        </w:rPr>
        <w:t>受けた</w:t>
      </w:r>
    </w:p>
    <w:p w14:paraId="16838FFC" w14:textId="77777777" w:rsidR="00567503" w:rsidRPr="005C5414" w:rsidRDefault="00567503" w:rsidP="00B354F7">
      <w:pPr>
        <w:pStyle w:val="a3"/>
        <w:widowControl/>
        <w:numPr>
          <w:ilvl w:val="0"/>
          <w:numId w:val="17"/>
        </w:numPr>
        <w:ind w:leftChars="0"/>
        <w:jc w:val="left"/>
        <w:rPr>
          <w:rFonts w:ascii="HGSｺﾞｼｯｸM" w:eastAsia="HGSｺﾞｼｯｸM"/>
          <w:szCs w:val="21"/>
        </w:rPr>
      </w:pPr>
      <w:r w:rsidRPr="005C5414">
        <w:rPr>
          <w:rFonts w:ascii="HGSｺﾞｼｯｸM" w:eastAsia="HGSｺﾞｼｯｸM" w:hint="eastAsia"/>
          <w:szCs w:val="21"/>
        </w:rPr>
        <w:t>受けていない</w:t>
      </w:r>
    </w:p>
    <w:p w14:paraId="50376D3E" w14:textId="77777777" w:rsidR="00567503" w:rsidRPr="005C5414" w:rsidRDefault="00567503" w:rsidP="00B354F7">
      <w:pPr>
        <w:pStyle w:val="a3"/>
        <w:widowControl/>
        <w:numPr>
          <w:ilvl w:val="0"/>
          <w:numId w:val="17"/>
        </w:numPr>
        <w:ind w:leftChars="0"/>
        <w:jc w:val="left"/>
        <w:rPr>
          <w:rFonts w:ascii="HGSｺﾞｼｯｸM" w:eastAsia="HGSｺﾞｼｯｸM"/>
          <w:szCs w:val="21"/>
        </w:rPr>
      </w:pPr>
      <w:r w:rsidRPr="005C5414">
        <w:rPr>
          <w:rFonts w:ascii="HGSｺﾞｼｯｸM" w:eastAsia="HGSｺﾞｼｯｸM" w:hint="eastAsia"/>
          <w:szCs w:val="21"/>
        </w:rPr>
        <w:t>おぼえていない</w:t>
      </w:r>
    </w:p>
    <w:p w14:paraId="34133721" w14:textId="77777777" w:rsidR="00567503" w:rsidRPr="005C5414" w:rsidRDefault="00567503" w:rsidP="00EF2D07">
      <w:pPr>
        <w:widowControl/>
        <w:jc w:val="left"/>
        <w:rPr>
          <w:rFonts w:ascii="HGSｺﾞｼｯｸM" w:eastAsia="HGSｺﾞｼｯｸM"/>
          <w:szCs w:val="21"/>
        </w:rPr>
      </w:pPr>
    </w:p>
    <w:p w14:paraId="7488982A" w14:textId="2FDAD348" w:rsidR="00EF2D07" w:rsidRPr="005C5414" w:rsidRDefault="00306D68" w:rsidP="00EF2D07">
      <w:pPr>
        <w:widowControl/>
        <w:jc w:val="left"/>
        <w:rPr>
          <w:rFonts w:ascii="HGSｺﾞｼｯｸM" w:eastAsia="HGSｺﾞｼｯｸM"/>
          <w:szCs w:val="21"/>
        </w:rPr>
      </w:pPr>
      <w:r>
        <w:rPr>
          <w:rFonts w:ascii="HGSｺﾞｼｯｸM" w:eastAsia="HGSｺﾞｼｯｸM" w:hint="eastAsia"/>
          <w:szCs w:val="21"/>
        </w:rPr>
        <w:t>1</w:t>
      </w:r>
      <w:r>
        <w:rPr>
          <w:rFonts w:ascii="HGSｺﾞｼｯｸM" w:eastAsia="HGSｺﾞｼｯｸM"/>
          <w:szCs w:val="21"/>
        </w:rPr>
        <w:t>0</w:t>
      </w:r>
      <w:r>
        <w:rPr>
          <w:rFonts w:ascii="HGSｺﾞｼｯｸM" w:eastAsia="HGSｺﾞｼｯｸM"/>
          <w:szCs w:val="21"/>
        </w:rPr>
        <w:tab/>
      </w:r>
      <w:r w:rsidR="00EF2D07" w:rsidRPr="005C5414">
        <w:rPr>
          <w:rFonts w:ascii="HGSｺﾞｼｯｸM" w:eastAsia="HGSｺﾞｼｯｸM" w:hint="eastAsia"/>
          <w:szCs w:val="21"/>
        </w:rPr>
        <w:t>その書類を持ち帰って読みましたか</w:t>
      </w:r>
    </w:p>
    <w:p w14:paraId="1B52D913" w14:textId="1A7F507C" w:rsidR="00323330" w:rsidRPr="00306D68" w:rsidRDefault="00EF2D07" w:rsidP="00B354F7">
      <w:pPr>
        <w:pStyle w:val="a3"/>
        <w:widowControl/>
        <w:numPr>
          <w:ilvl w:val="0"/>
          <w:numId w:val="18"/>
        </w:numPr>
        <w:ind w:leftChars="0"/>
        <w:jc w:val="left"/>
        <w:rPr>
          <w:rFonts w:ascii="HGSｺﾞｼｯｸM" w:eastAsia="HGSｺﾞｼｯｸM"/>
          <w:szCs w:val="21"/>
        </w:rPr>
      </w:pPr>
      <w:r w:rsidRPr="00306D68">
        <w:rPr>
          <w:rFonts w:ascii="HGSｺﾞｼｯｸM" w:eastAsia="HGSｺﾞｼｯｸM" w:hint="eastAsia"/>
          <w:szCs w:val="21"/>
        </w:rPr>
        <w:t xml:space="preserve">ひとりで読んだ　</w:t>
      </w:r>
    </w:p>
    <w:p w14:paraId="4496AEBA" w14:textId="764C2E2E" w:rsidR="00323330" w:rsidRPr="00306D68" w:rsidRDefault="00EF2D07" w:rsidP="00B354F7">
      <w:pPr>
        <w:pStyle w:val="a3"/>
        <w:widowControl/>
        <w:numPr>
          <w:ilvl w:val="0"/>
          <w:numId w:val="18"/>
        </w:numPr>
        <w:ind w:leftChars="0"/>
        <w:jc w:val="left"/>
        <w:rPr>
          <w:rFonts w:ascii="HGSｺﾞｼｯｸM" w:eastAsia="HGSｺﾞｼｯｸM"/>
          <w:szCs w:val="21"/>
        </w:rPr>
      </w:pPr>
      <w:r w:rsidRPr="00306D68">
        <w:rPr>
          <w:rFonts w:ascii="HGSｺﾞｼｯｸM" w:eastAsia="HGSｺﾞｼｯｸM" w:hint="eastAsia"/>
          <w:szCs w:val="21"/>
        </w:rPr>
        <w:t xml:space="preserve">家族や友人と読んだ　</w:t>
      </w:r>
    </w:p>
    <w:p w14:paraId="713628E3" w14:textId="29163848" w:rsidR="00323330" w:rsidRPr="00306D68" w:rsidRDefault="00EF2D07" w:rsidP="00B354F7">
      <w:pPr>
        <w:pStyle w:val="a3"/>
        <w:widowControl/>
        <w:numPr>
          <w:ilvl w:val="0"/>
          <w:numId w:val="18"/>
        </w:numPr>
        <w:ind w:leftChars="0"/>
        <w:jc w:val="left"/>
        <w:rPr>
          <w:rFonts w:ascii="HGSｺﾞｼｯｸM" w:eastAsia="HGSｺﾞｼｯｸM"/>
          <w:szCs w:val="21"/>
        </w:rPr>
      </w:pPr>
      <w:r w:rsidRPr="00306D68">
        <w:rPr>
          <w:rFonts w:ascii="HGSｺﾞｼｯｸM" w:eastAsia="HGSｺﾞｼｯｸM" w:hint="eastAsia"/>
          <w:szCs w:val="21"/>
        </w:rPr>
        <w:t xml:space="preserve">読んでいない　</w:t>
      </w:r>
    </w:p>
    <w:p w14:paraId="37426BEF" w14:textId="01625ED3" w:rsidR="00EF2D07" w:rsidRPr="00306D68" w:rsidRDefault="00EF2D07" w:rsidP="00B354F7">
      <w:pPr>
        <w:pStyle w:val="a3"/>
        <w:widowControl/>
        <w:numPr>
          <w:ilvl w:val="0"/>
          <w:numId w:val="18"/>
        </w:numPr>
        <w:ind w:leftChars="0"/>
        <w:jc w:val="left"/>
        <w:rPr>
          <w:rFonts w:ascii="HGSｺﾞｼｯｸM" w:eastAsia="HGSｺﾞｼｯｸM"/>
          <w:szCs w:val="21"/>
        </w:rPr>
      </w:pPr>
      <w:r w:rsidRPr="00306D68">
        <w:rPr>
          <w:rFonts w:ascii="HGSｺﾞｼｯｸM" w:eastAsia="HGSｺﾞｼｯｸM" w:hint="eastAsia"/>
          <w:szCs w:val="21"/>
        </w:rPr>
        <w:t>おぼえていない</w:t>
      </w:r>
    </w:p>
    <w:p w14:paraId="0A33803A" w14:textId="77777777" w:rsidR="00EF2D07" w:rsidRPr="005C5414" w:rsidRDefault="00EF2D07" w:rsidP="00EF2D07">
      <w:pPr>
        <w:widowControl/>
        <w:jc w:val="left"/>
        <w:rPr>
          <w:rFonts w:ascii="HGSｺﾞｼｯｸM" w:eastAsia="HGSｺﾞｼｯｸM"/>
          <w:szCs w:val="21"/>
        </w:rPr>
      </w:pPr>
    </w:p>
    <w:p w14:paraId="77D03E6E" w14:textId="64C2B18D" w:rsidR="00BA3031" w:rsidRPr="005C5414" w:rsidRDefault="00306D68" w:rsidP="00EF2D07">
      <w:pPr>
        <w:widowControl/>
        <w:jc w:val="left"/>
        <w:rPr>
          <w:rFonts w:ascii="HGSｺﾞｼｯｸM" w:eastAsia="HGSｺﾞｼｯｸM"/>
          <w:szCs w:val="21"/>
        </w:rPr>
      </w:pPr>
      <w:r>
        <w:rPr>
          <w:rFonts w:ascii="HGSｺﾞｼｯｸM" w:eastAsia="HGSｺﾞｼｯｸM" w:hint="eastAsia"/>
          <w:szCs w:val="21"/>
        </w:rPr>
        <w:t>1</w:t>
      </w:r>
      <w:r>
        <w:rPr>
          <w:rFonts w:ascii="HGSｺﾞｼｯｸM" w:eastAsia="HGSｺﾞｼｯｸM"/>
          <w:szCs w:val="21"/>
        </w:rPr>
        <w:t>1</w:t>
      </w:r>
      <w:r>
        <w:rPr>
          <w:rFonts w:ascii="HGSｺﾞｼｯｸM" w:eastAsia="HGSｺﾞｼｯｸM"/>
          <w:szCs w:val="21"/>
        </w:rPr>
        <w:tab/>
      </w:r>
      <w:r w:rsidR="00BA3031" w:rsidRPr="005C5414">
        <w:rPr>
          <w:rFonts w:ascii="HGSｺﾞｼｯｸM" w:eastAsia="HGSｺﾞｼｯｸM" w:hint="eastAsia"/>
          <w:szCs w:val="21"/>
        </w:rPr>
        <w:t>その書類は</w:t>
      </w:r>
      <w:r w:rsidR="00AB7088" w:rsidRPr="005C5414">
        <w:rPr>
          <w:rFonts w:ascii="HGSｺﾞｼｯｸM" w:eastAsia="HGSｺﾞｼｯｸM" w:hint="eastAsia"/>
          <w:szCs w:val="21"/>
        </w:rPr>
        <w:t>現在</w:t>
      </w:r>
      <w:r w:rsidR="00BE3F6B" w:rsidRPr="005C5414">
        <w:rPr>
          <w:rFonts w:ascii="HGSｺﾞｼｯｸM" w:eastAsia="HGSｺﾞｼｯｸM" w:hint="eastAsia"/>
          <w:szCs w:val="21"/>
        </w:rPr>
        <w:t>手元に</w:t>
      </w:r>
      <w:r w:rsidR="00AB7088" w:rsidRPr="005C5414">
        <w:rPr>
          <w:rFonts w:ascii="HGSｺﾞｼｯｸM" w:eastAsia="HGSｺﾞｼｯｸM" w:hint="eastAsia"/>
          <w:szCs w:val="21"/>
        </w:rPr>
        <w:t>おもちで</w:t>
      </w:r>
      <w:r w:rsidR="00BA3031" w:rsidRPr="005C5414">
        <w:rPr>
          <w:rFonts w:ascii="HGSｺﾞｼｯｸM" w:eastAsia="HGSｺﾞｼｯｸM" w:hint="eastAsia"/>
          <w:szCs w:val="21"/>
        </w:rPr>
        <w:t>すか</w:t>
      </w:r>
    </w:p>
    <w:p w14:paraId="2D89E62A" w14:textId="6C3E75DE" w:rsidR="00323330" w:rsidRPr="00306D68" w:rsidRDefault="00455516" w:rsidP="00B354F7">
      <w:pPr>
        <w:pStyle w:val="a3"/>
        <w:widowControl/>
        <w:numPr>
          <w:ilvl w:val="0"/>
          <w:numId w:val="19"/>
        </w:numPr>
        <w:ind w:leftChars="0"/>
        <w:jc w:val="left"/>
        <w:rPr>
          <w:rFonts w:ascii="HGSｺﾞｼｯｸM" w:eastAsia="HGSｺﾞｼｯｸM"/>
          <w:szCs w:val="21"/>
        </w:rPr>
      </w:pPr>
      <w:r w:rsidRPr="00306D68">
        <w:rPr>
          <w:rFonts w:ascii="HGSｺﾞｼｯｸM" w:eastAsia="HGSｺﾞｼｯｸM" w:hint="eastAsia"/>
          <w:szCs w:val="21"/>
        </w:rPr>
        <w:t xml:space="preserve">保管している　</w:t>
      </w:r>
    </w:p>
    <w:p w14:paraId="70940EE7" w14:textId="071F0199" w:rsidR="00323330" w:rsidRPr="00306D68" w:rsidRDefault="00455516" w:rsidP="00B354F7">
      <w:pPr>
        <w:pStyle w:val="a3"/>
        <w:widowControl/>
        <w:numPr>
          <w:ilvl w:val="0"/>
          <w:numId w:val="19"/>
        </w:numPr>
        <w:ind w:leftChars="0"/>
        <w:jc w:val="left"/>
        <w:rPr>
          <w:rFonts w:ascii="HGSｺﾞｼｯｸM" w:eastAsia="HGSｺﾞｼｯｸM"/>
          <w:szCs w:val="21"/>
        </w:rPr>
      </w:pPr>
      <w:r w:rsidRPr="00306D68">
        <w:rPr>
          <w:rFonts w:ascii="HGSｺﾞｼｯｸM" w:eastAsia="HGSｺﾞｼｯｸM" w:hint="eastAsia"/>
          <w:szCs w:val="21"/>
        </w:rPr>
        <w:t xml:space="preserve">処分した　</w:t>
      </w:r>
    </w:p>
    <w:p w14:paraId="2CE62ECB" w14:textId="67BC752D" w:rsidR="00323330" w:rsidRPr="00306D68" w:rsidRDefault="00982C23" w:rsidP="00B354F7">
      <w:pPr>
        <w:pStyle w:val="a3"/>
        <w:widowControl/>
        <w:numPr>
          <w:ilvl w:val="0"/>
          <w:numId w:val="19"/>
        </w:numPr>
        <w:ind w:leftChars="0"/>
        <w:jc w:val="left"/>
        <w:rPr>
          <w:rFonts w:ascii="HGSｺﾞｼｯｸM" w:eastAsia="HGSｺﾞｼｯｸM"/>
          <w:szCs w:val="21"/>
        </w:rPr>
      </w:pPr>
      <w:r w:rsidRPr="00306D68">
        <w:rPr>
          <w:rFonts w:ascii="HGSｺﾞｼｯｸM" w:eastAsia="HGSｺﾞｼｯｸM" w:hint="eastAsia"/>
          <w:szCs w:val="21"/>
        </w:rPr>
        <w:t>どこにしまったかわからない</w:t>
      </w:r>
      <w:r w:rsidR="00171328" w:rsidRPr="00306D68">
        <w:rPr>
          <w:rFonts w:ascii="HGSｺﾞｼｯｸM" w:eastAsia="HGSｺﾞｼｯｸM" w:hint="eastAsia"/>
          <w:szCs w:val="21"/>
        </w:rPr>
        <w:t xml:space="preserve">　</w:t>
      </w:r>
    </w:p>
    <w:p w14:paraId="67F0FAB3" w14:textId="0610556E" w:rsidR="00455516" w:rsidRPr="00306D68" w:rsidRDefault="00171328" w:rsidP="00B354F7">
      <w:pPr>
        <w:pStyle w:val="a3"/>
        <w:widowControl/>
        <w:numPr>
          <w:ilvl w:val="0"/>
          <w:numId w:val="19"/>
        </w:numPr>
        <w:ind w:leftChars="0"/>
        <w:jc w:val="left"/>
        <w:rPr>
          <w:rFonts w:ascii="HGSｺﾞｼｯｸM" w:eastAsia="HGSｺﾞｼｯｸM"/>
          <w:szCs w:val="21"/>
        </w:rPr>
      </w:pPr>
      <w:r w:rsidRPr="00306D68">
        <w:rPr>
          <w:rFonts w:ascii="HGSｺﾞｼｯｸM" w:eastAsia="HGSｺﾞｼｯｸM" w:hint="eastAsia"/>
          <w:szCs w:val="21"/>
        </w:rPr>
        <w:t>おぼえていない</w:t>
      </w:r>
    </w:p>
    <w:p w14:paraId="222E8611" w14:textId="36CFB869" w:rsidR="0060648D" w:rsidRPr="005C5414" w:rsidRDefault="0060648D">
      <w:pPr>
        <w:widowControl/>
        <w:jc w:val="left"/>
        <w:rPr>
          <w:rFonts w:ascii="HGSｺﾞｼｯｸM" w:eastAsia="HGSｺﾞｼｯｸM"/>
          <w:szCs w:val="21"/>
        </w:rPr>
      </w:pPr>
    </w:p>
    <w:p w14:paraId="65965015" w14:textId="328DA78F" w:rsidR="000044C5" w:rsidRPr="005C5414" w:rsidRDefault="00306D68" w:rsidP="000044C5">
      <w:pPr>
        <w:widowControl/>
        <w:jc w:val="left"/>
        <w:rPr>
          <w:rFonts w:ascii="HGSｺﾞｼｯｸM" w:eastAsia="HGSｺﾞｼｯｸM"/>
          <w:szCs w:val="21"/>
        </w:rPr>
      </w:pPr>
      <w:r>
        <w:rPr>
          <w:rFonts w:ascii="HGSｺﾞｼｯｸM" w:eastAsia="HGSｺﾞｼｯｸM" w:hint="eastAsia"/>
          <w:szCs w:val="21"/>
        </w:rPr>
        <w:t>1</w:t>
      </w:r>
      <w:r>
        <w:rPr>
          <w:rFonts w:ascii="HGSｺﾞｼｯｸM" w:eastAsia="HGSｺﾞｼｯｸM"/>
          <w:szCs w:val="21"/>
        </w:rPr>
        <w:t>2</w:t>
      </w:r>
      <w:r>
        <w:rPr>
          <w:rFonts w:ascii="HGSｺﾞｼｯｸM" w:eastAsia="HGSｺﾞｼｯｸM"/>
          <w:szCs w:val="21"/>
        </w:rPr>
        <w:tab/>
      </w:r>
      <w:r w:rsidR="00527DDF" w:rsidRPr="005C5414">
        <w:rPr>
          <w:rFonts w:ascii="HGSｺﾞｼｯｸM" w:eastAsia="HGSｺﾞｼｯｸM" w:hint="eastAsia"/>
          <w:szCs w:val="21"/>
        </w:rPr>
        <w:t>その</w:t>
      </w:r>
      <w:r w:rsidR="001F4C0A">
        <w:rPr>
          <w:rFonts w:ascii="HGSｺﾞｼｯｸM" w:eastAsia="HGSｺﾞｼｯｸM" w:hint="eastAsia"/>
          <w:szCs w:val="21"/>
        </w:rPr>
        <w:t>治験</w:t>
      </w:r>
      <w:r w:rsidR="000044C5" w:rsidRPr="005C5414">
        <w:rPr>
          <w:rFonts w:ascii="HGSｺﾞｼｯｸM" w:eastAsia="HGSｺﾞｼｯｸM" w:hint="eastAsia"/>
          <w:szCs w:val="21"/>
        </w:rPr>
        <w:t>に</w:t>
      </w:r>
      <w:r w:rsidR="00025496" w:rsidRPr="005C5414">
        <w:rPr>
          <w:rFonts w:ascii="HGSｺﾞｼｯｸM" w:eastAsia="HGSｺﾞｼｯｸM" w:hint="eastAsia"/>
          <w:szCs w:val="21"/>
        </w:rPr>
        <w:t>協力</w:t>
      </w:r>
      <w:r w:rsidR="000044C5" w:rsidRPr="005C5414">
        <w:rPr>
          <w:rFonts w:ascii="HGSｺﾞｼｯｸM" w:eastAsia="HGSｺﾞｼｯｸM" w:hint="eastAsia"/>
          <w:szCs w:val="21"/>
        </w:rPr>
        <w:t>する</w:t>
      </w:r>
      <w:r w:rsidR="00DF5B5A" w:rsidRPr="005C5414">
        <w:rPr>
          <w:rFonts w:ascii="HGSｺﾞｼｯｸM" w:eastAsia="HGSｺﾞｼｯｸM" w:hint="eastAsia"/>
          <w:szCs w:val="21"/>
        </w:rPr>
        <w:t>かどうか</w:t>
      </w:r>
      <w:r w:rsidR="000044C5" w:rsidRPr="005C5414">
        <w:rPr>
          <w:rFonts w:ascii="HGSｺﾞｼｯｸM" w:eastAsia="HGSｺﾞｼｯｸM" w:hint="eastAsia"/>
          <w:szCs w:val="21"/>
        </w:rPr>
        <w:t>について、誰かと話し合ったり相談したりしましたか。</w:t>
      </w:r>
      <w:r w:rsidR="00DB7279" w:rsidRPr="005C5414">
        <w:rPr>
          <w:rFonts w:ascii="HGSｺﾞｼｯｸM" w:eastAsia="HGSｺﾞｼｯｸM" w:hint="eastAsia"/>
          <w:szCs w:val="21"/>
        </w:rPr>
        <w:t>（複数回答）</w:t>
      </w:r>
    </w:p>
    <w:p w14:paraId="528B2186" w14:textId="77777777" w:rsidR="000044C5" w:rsidRPr="005C5414" w:rsidRDefault="000044C5" w:rsidP="00B354F7">
      <w:pPr>
        <w:pStyle w:val="a3"/>
        <w:widowControl/>
        <w:numPr>
          <w:ilvl w:val="0"/>
          <w:numId w:val="20"/>
        </w:numPr>
        <w:ind w:leftChars="0"/>
        <w:jc w:val="left"/>
        <w:rPr>
          <w:rFonts w:ascii="HGSｺﾞｼｯｸM" w:eastAsia="HGSｺﾞｼｯｸM"/>
          <w:szCs w:val="21"/>
        </w:rPr>
      </w:pPr>
      <w:r w:rsidRPr="005C5414">
        <w:rPr>
          <w:rFonts w:ascii="HGSｺﾞｼｯｸM" w:eastAsia="HGSｺﾞｼｯｸM" w:hint="eastAsia"/>
          <w:szCs w:val="21"/>
        </w:rPr>
        <w:t>医師や看護師など病院職員</w:t>
      </w:r>
    </w:p>
    <w:p w14:paraId="3E920119" w14:textId="77777777" w:rsidR="000044C5" w:rsidRPr="005C5414" w:rsidRDefault="000044C5" w:rsidP="00B354F7">
      <w:pPr>
        <w:pStyle w:val="a3"/>
        <w:widowControl/>
        <w:numPr>
          <w:ilvl w:val="0"/>
          <w:numId w:val="20"/>
        </w:numPr>
        <w:ind w:leftChars="0"/>
        <w:jc w:val="left"/>
        <w:rPr>
          <w:rFonts w:ascii="HGSｺﾞｼｯｸM" w:eastAsia="HGSｺﾞｼｯｸM"/>
          <w:szCs w:val="21"/>
        </w:rPr>
      </w:pPr>
      <w:r w:rsidRPr="005C5414">
        <w:rPr>
          <w:rFonts w:ascii="HGSｺﾞｼｯｸM" w:eastAsia="HGSｺﾞｼｯｸM" w:hint="eastAsia"/>
          <w:szCs w:val="21"/>
        </w:rPr>
        <w:t>家族</w:t>
      </w:r>
    </w:p>
    <w:p w14:paraId="0240F9BF" w14:textId="77777777" w:rsidR="000044C5" w:rsidRPr="005C5414" w:rsidRDefault="000044C5" w:rsidP="00B354F7">
      <w:pPr>
        <w:pStyle w:val="a3"/>
        <w:widowControl/>
        <w:numPr>
          <w:ilvl w:val="0"/>
          <w:numId w:val="20"/>
        </w:numPr>
        <w:ind w:leftChars="0"/>
        <w:jc w:val="left"/>
        <w:rPr>
          <w:rFonts w:ascii="HGSｺﾞｼｯｸM" w:eastAsia="HGSｺﾞｼｯｸM"/>
          <w:szCs w:val="21"/>
        </w:rPr>
      </w:pPr>
      <w:r w:rsidRPr="005C5414">
        <w:rPr>
          <w:rFonts w:ascii="HGSｺﾞｼｯｸM" w:eastAsia="HGSｺﾞｼｯｸM" w:hint="eastAsia"/>
          <w:szCs w:val="21"/>
        </w:rPr>
        <w:t>友人・知人</w:t>
      </w:r>
    </w:p>
    <w:p w14:paraId="11B9C9D0" w14:textId="77777777" w:rsidR="000044C5" w:rsidRPr="005C5414" w:rsidRDefault="000044C5" w:rsidP="00B354F7">
      <w:pPr>
        <w:pStyle w:val="a3"/>
        <w:widowControl/>
        <w:numPr>
          <w:ilvl w:val="0"/>
          <w:numId w:val="20"/>
        </w:numPr>
        <w:ind w:leftChars="0"/>
        <w:jc w:val="left"/>
        <w:rPr>
          <w:rFonts w:ascii="HGSｺﾞｼｯｸM" w:eastAsia="HGSｺﾞｼｯｸM"/>
          <w:szCs w:val="21"/>
        </w:rPr>
      </w:pPr>
      <w:r w:rsidRPr="005C5414">
        <w:rPr>
          <w:rFonts w:ascii="HGSｺﾞｼｯｸM" w:eastAsia="HGSｺﾞｼｯｸM" w:hint="eastAsia"/>
          <w:szCs w:val="21"/>
        </w:rPr>
        <w:lastRenderedPageBreak/>
        <w:t>同じ病気を持っている知人</w:t>
      </w:r>
    </w:p>
    <w:p w14:paraId="1F7FF799" w14:textId="77777777" w:rsidR="000044C5" w:rsidRPr="005C5414" w:rsidRDefault="000044C5" w:rsidP="00B354F7">
      <w:pPr>
        <w:pStyle w:val="a3"/>
        <w:widowControl/>
        <w:numPr>
          <w:ilvl w:val="0"/>
          <w:numId w:val="20"/>
        </w:numPr>
        <w:ind w:leftChars="0"/>
        <w:jc w:val="left"/>
        <w:rPr>
          <w:rFonts w:ascii="HGSｺﾞｼｯｸM" w:eastAsia="HGSｺﾞｼｯｸM"/>
          <w:szCs w:val="21"/>
        </w:rPr>
      </w:pPr>
      <w:r w:rsidRPr="005C5414">
        <w:rPr>
          <w:rFonts w:ascii="HGSｺﾞｼｯｸM" w:eastAsia="HGSｺﾞｼｯｸM" w:hint="eastAsia"/>
          <w:szCs w:val="21"/>
        </w:rPr>
        <w:t>誰にも相談していない</w:t>
      </w:r>
    </w:p>
    <w:p w14:paraId="0B4A7A8F" w14:textId="77777777" w:rsidR="000044C5" w:rsidRPr="005C5414" w:rsidRDefault="000044C5" w:rsidP="00B354F7">
      <w:pPr>
        <w:pStyle w:val="a3"/>
        <w:widowControl/>
        <w:numPr>
          <w:ilvl w:val="0"/>
          <w:numId w:val="20"/>
        </w:numPr>
        <w:ind w:leftChars="0"/>
        <w:jc w:val="left"/>
        <w:rPr>
          <w:rFonts w:ascii="HGSｺﾞｼｯｸM" w:eastAsia="HGSｺﾞｼｯｸM"/>
          <w:szCs w:val="21"/>
        </w:rPr>
      </w:pPr>
      <w:r w:rsidRPr="005C5414">
        <w:rPr>
          <w:rFonts w:ascii="HGSｺﾞｼｯｸM" w:eastAsia="HGSｺﾞｼｯｸM" w:hint="eastAsia"/>
          <w:szCs w:val="21"/>
        </w:rPr>
        <w:t>その他（具体的にお書きください：　　　　　）</w:t>
      </w:r>
    </w:p>
    <w:p w14:paraId="2FA8BB11" w14:textId="1A771611" w:rsidR="00EF2D07" w:rsidRPr="005C5414" w:rsidRDefault="00EF2D07" w:rsidP="000044C5">
      <w:pPr>
        <w:widowControl/>
        <w:jc w:val="left"/>
        <w:rPr>
          <w:rFonts w:ascii="HGSｺﾞｼｯｸM" w:eastAsia="HGSｺﾞｼｯｸM"/>
          <w:szCs w:val="21"/>
        </w:rPr>
      </w:pPr>
    </w:p>
    <w:p w14:paraId="771D5696" w14:textId="639EEB13" w:rsidR="00EF2D07" w:rsidRPr="005C5414" w:rsidRDefault="00306D68" w:rsidP="00EF2D07">
      <w:pPr>
        <w:widowControl/>
        <w:jc w:val="left"/>
        <w:rPr>
          <w:rFonts w:ascii="HGSｺﾞｼｯｸM" w:eastAsia="HGSｺﾞｼｯｸM"/>
          <w:szCs w:val="21"/>
        </w:rPr>
      </w:pPr>
      <w:r>
        <w:rPr>
          <w:rFonts w:ascii="HGSｺﾞｼｯｸM" w:eastAsia="HGSｺﾞｼｯｸM" w:hint="eastAsia"/>
          <w:szCs w:val="21"/>
        </w:rPr>
        <w:t>1</w:t>
      </w:r>
      <w:r>
        <w:rPr>
          <w:rFonts w:ascii="HGSｺﾞｼｯｸM" w:eastAsia="HGSｺﾞｼｯｸM"/>
          <w:szCs w:val="21"/>
        </w:rPr>
        <w:t>3</w:t>
      </w:r>
      <w:r>
        <w:rPr>
          <w:rFonts w:ascii="HGSｺﾞｼｯｸM" w:eastAsia="HGSｺﾞｼｯｸM"/>
          <w:szCs w:val="21"/>
        </w:rPr>
        <w:tab/>
      </w:r>
      <w:r w:rsidR="00FA2BDB" w:rsidRPr="005C5414">
        <w:rPr>
          <w:rFonts w:ascii="HGSｺﾞｼｯｸM" w:eastAsia="HGSｺﾞｼｯｸM" w:hint="eastAsia"/>
          <w:szCs w:val="21"/>
        </w:rPr>
        <w:t>その</w:t>
      </w:r>
      <w:r w:rsidR="001F4C0A">
        <w:rPr>
          <w:rFonts w:ascii="HGSｺﾞｼｯｸM" w:eastAsia="HGSｺﾞｼｯｸM" w:hint="eastAsia"/>
          <w:szCs w:val="21"/>
        </w:rPr>
        <w:t>治験</w:t>
      </w:r>
      <w:r w:rsidR="00FA2BDB" w:rsidRPr="005C5414">
        <w:rPr>
          <w:rFonts w:ascii="HGSｺﾞｼｯｸM" w:eastAsia="HGSｺﾞｼｯｸM" w:hint="eastAsia"/>
          <w:szCs w:val="21"/>
        </w:rPr>
        <w:t>に</w:t>
      </w:r>
      <w:r w:rsidR="00A64DE8" w:rsidRPr="005C5414">
        <w:rPr>
          <w:rFonts w:ascii="HGSｺﾞｼｯｸM" w:eastAsia="HGSｺﾞｼｯｸM" w:hint="eastAsia"/>
          <w:szCs w:val="21"/>
        </w:rPr>
        <w:t>協力</w:t>
      </w:r>
      <w:r w:rsidR="00EF2D07" w:rsidRPr="005C5414">
        <w:rPr>
          <w:rFonts w:ascii="HGSｺﾞｼｯｸM" w:eastAsia="HGSｺﾞｼｯｸM" w:hint="eastAsia"/>
          <w:szCs w:val="21"/>
        </w:rPr>
        <w:t>するかどうか、時間をかけて考えましたか</w:t>
      </w:r>
      <w:r w:rsidR="00464629">
        <w:rPr>
          <w:rFonts w:ascii="HGSｺﾞｼｯｸM" w:eastAsia="HGSｺﾞｼｯｸM" w:hint="eastAsia"/>
          <w:szCs w:val="21"/>
        </w:rPr>
        <w:t>。またその理由をお聞かせ下さい。</w:t>
      </w:r>
    </w:p>
    <w:p w14:paraId="3B8FA969" w14:textId="72AE0B7E" w:rsidR="00EF2D07" w:rsidRPr="00306D68" w:rsidRDefault="00EF2D07" w:rsidP="00B354F7">
      <w:pPr>
        <w:pStyle w:val="a3"/>
        <w:widowControl/>
        <w:numPr>
          <w:ilvl w:val="0"/>
          <w:numId w:val="21"/>
        </w:numPr>
        <w:ind w:leftChars="0"/>
        <w:jc w:val="left"/>
        <w:rPr>
          <w:rFonts w:ascii="HGSｺﾞｼｯｸM" w:eastAsia="HGSｺﾞｼｯｸM"/>
          <w:szCs w:val="21"/>
        </w:rPr>
      </w:pPr>
      <w:r w:rsidRPr="00306D68">
        <w:rPr>
          <w:rFonts w:ascii="HGSｺﾞｼｯｸM" w:eastAsia="HGSｺﾞｼｯｸM" w:hint="eastAsia"/>
          <w:szCs w:val="21"/>
        </w:rPr>
        <w:t>非常に時間をかけてよく考えた</w:t>
      </w:r>
      <w:r w:rsidR="00464629" w:rsidRPr="005C5414">
        <w:rPr>
          <w:rFonts w:ascii="HGSｺﾞｼｯｸM" w:eastAsia="HGSｺﾞｼｯｸM" w:hint="eastAsia"/>
          <w:szCs w:val="21"/>
        </w:rPr>
        <w:t>【具体的にお書きください：　　　　】</w:t>
      </w:r>
    </w:p>
    <w:p w14:paraId="1162F0CC" w14:textId="19FBDD75" w:rsidR="00EF2D07" w:rsidRPr="00306D68" w:rsidRDefault="00EF2D07" w:rsidP="00B354F7">
      <w:pPr>
        <w:pStyle w:val="a3"/>
        <w:widowControl/>
        <w:numPr>
          <w:ilvl w:val="0"/>
          <w:numId w:val="21"/>
        </w:numPr>
        <w:ind w:leftChars="0"/>
        <w:jc w:val="left"/>
        <w:rPr>
          <w:rFonts w:ascii="HGSｺﾞｼｯｸM" w:eastAsia="HGSｺﾞｼｯｸM"/>
          <w:szCs w:val="21"/>
        </w:rPr>
      </w:pPr>
      <w:r w:rsidRPr="00306D68">
        <w:rPr>
          <w:rFonts w:ascii="HGSｺﾞｼｯｸM" w:eastAsia="HGSｺﾞｼｯｸM" w:hint="eastAsia"/>
          <w:szCs w:val="21"/>
        </w:rPr>
        <w:t>ある程度時間をかけて考えた</w:t>
      </w:r>
      <w:r w:rsidR="00464629" w:rsidRPr="005C5414">
        <w:rPr>
          <w:rFonts w:ascii="HGSｺﾞｼｯｸM" w:eastAsia="HGSｺﾞｼｯｸM" w:hint="eastAsia"/>
          <w:szCs w:val="21"/>
        </w:rPr>
        <w:t>【具体的にお書きください：　　　　】</w:t>
      </w:r>
    </w:p>
    <w:p w14:paraId="1BBC78CF" w14:textId="6E6B8E91" w:rsidR="00EF2D07" w:rsidRPr="00306D68" w:rsidRDefault="00EF2D07" w:rsidP="00B354F7">
      <w:pPr>
        <w:pStyle w:val="a3"/>
        <w:widowControl/>
        <w:numPr>
          <w:ilvl w:val="0"/>
          <w:numId w:val="21"/>
        </w:numPr>
        <w:ind w:leftChars="0"/>
        <w:jc w:val="left"/>
        <w:rPr>
          <w:rFonts w:ascii="HGSｺﾞｼｯｸM" w:eastAsia="HGSｺﾞｼｯｸM"/>
          <w:szCs w:val="21"/>
        </w:rPr>
      </w:pPr>
      <w:r w:rsidRPr="00306D68">
        <w:rPr>
          <w:rFonts w:ascii="HGSｺﾞｼｯｸM" w:eastAsia="HGSｺﾞｼｯｸM" w:hint="eastAsia"/>
          <w:szCs w:val="21"/>
        </w:rPr>
        <w:t>あまり時間をかけて考えなかった</w:t>
      </w:r>
      <w:r w:rsidR="00464629" w:rsidRPr="005C5414">
        <w:rPr>
          <w:rFonts w:ascii="HGSｺﾞｼｯｸM" w:eastAsia="HGSｺﾞｼｯｸM" w:hint="eastAsia"/>
          <w:szCs w:val="21"/>
        </w:rPr>
        <w:t>【具体的にお書きください：　　　　】</w:t>
      </w:r>
    </w:p>
    <w:p w14:paraId="2873679B" w14:textId="2F49524E" w:rsidR="00EF2D07" w:rsidRPr="00306D68" w:rsidRDefault="00EF2D07" w:rsidP="00B354F7">
      <w:pPr>
        <w:pStyle w:val="a3"/>
        <w:widowControl/>
        <w:numPr>
          <w:ilvl w:val="0"/>
          <w:numId w:val="21"/>
        </w:numPr>
        <w:ind w:leftChars="0"/>
        <w:jc w:val="left"/>
        <w:rPr>
          <w:rFonts w:ascii="HGSｺﾞｼｯｸM" w:eastAsia="HGSｺﾞｼｯｸM"/>
          <w:szCs w:val="21"/>
        </w:rPr>
      </w:pPr>
      <w:r w:rsidRPr="00306D68">
        <w:rPr>
          <w:rFonts w:ascii="HGSｺﾞｼｯｸM" w:eastAsia="HGSｺﾞｼｯｸM" w:hint="eastAsia"/>
          <w:szCs w:val="21"/>
        </w:rPr>
        <w:t>まったく時間をかけて考えなかった</w:t>
      </w:r>
      <w:r w:rsidR="00464629" w:rsidRPr="005C5414">
        <w:rPr>
          <w:rFonts w:ascii="HGSｺﾞｼｯｸM" w:eastAsia="HGSｺﾞｼｯｸM" w:hint="eastAsia"/>
          <w:szCs w:val="21"/>
        </w:rPr>
        <w:t>【具体的にお書きください：　　　　】</w:t>
      </w:r>
    </w:p>
    <w:p w14:paraId="6E5A66F1" w14:textId="3C3658F9" w:rsidR="00EF2D07" w:rsidRPr="00306D68" w:rsidRDefault="00EF2D07" w:rsidP="00B354F7">
      <w:pPr>
        <w:pStyle w:val="a3"/>
        <w:widowControl/>
        <w:numPr>
          <w:ilvl w:val="0"/>
          <w:numId w:val="21"/>
        </w:numPr>
        <w:ind w:leftChars="0"/>
        <w:jc w:val="left"/>
        <w:rPr>
          <w:rFonts w:ascii="HGSｺﾞｼｯｸM" w:eastAsia="HGSｺﾞｼｯｸM"/>
          <w:szCs w:val="21"/>
        </w:rPr>
      </w:pPr>
      <w:r w:rsidRPr="00306D68">
        <w:rPr>
          <w:rFonts w:ascii="HGSｺﾞｼｯｸM" w:eastAsia="HGSｺﾞｼｯｸM" w:hint="eastAsia"/>
          <w:szCs w:val="21"/>
        </w:rPr>
        <w:t>おぼえていない</w:t>
      </w:r>
    </w:p>
    <w:p w14:paraId="3F7F852D" w14:textId="77777777" w:rsidR="00F01DAA" w:rsidRPr="0020073D" w:rsidRDefault="00F01DAA" w:rsidP="008774FF">
      <w:pPr>
        <w:widowControl/>
        <w:jc w:val="left"/>
        <w:rPr>
          <w:rFonts w:ascii="HGSｺﾞｼｯｸM" w:eastAsia="HGSｺﾞｼｯｸM"/>
          <w:szCs w:val="21"/>
        </w:rPr>
      </w:pPr>
    </w:p>
    <w:p w14:paraId="36C2D5E3" w14:textId="264D30F5" w:rsidR="005918AC" w:rsidRPr="005C5414" w:rsidRDefault="00464629" w:rsidP="008774FF">
      <w:pPr>
        <w:widowControl/>
        <w:jc w:val="left"/>
        <w:rPr>
          <w:rFonts w:ascii="HGSｺﾞｼｯｸM" w:eastAsia="HGSｺﾞｼｯｸM"/>
          <w:szCs w:val="21"/>
        </w:rPr>
      </w:pPr>
      <w:r>
        <w:rPr>
          <w:rFonts w:ascii="HGSｺﾞｼｯｸM" w:eastAsia="HGSｺﾞｼｯｸM" w:hint="eastAsia"/>
          <w:szCs w:val="21"/>
        </w:rPr>
        <w:t>1</w:t>
      </w:r>
      <w:r>
        <w:rPr>
          <w:rFonts w:ascii="HGSｺﾞｼｯｸM" w:eastAsia="HGSｺﾞｼｯｸM"/>
          <w:szCs w:val="21"/>
        </w:rPr>
        <w:t>4</w:t>
      </w:r>
      <w:r>
        <w:rPr>
          <w:rFonts w:ascii="HGSｺﾞｼｯｸM" w:eastAsia="HGSｺﾞｼｯｸM"/>
          <w:szCs w:val="21"/>
        </w:rPr>
        <w:tab/>
      </w:r>
      <w:r w:rsidR="00F60DFB" w:rsidRPr="005C5414">
        <w:rPr>
          <w:rFonts w:ascii="HGSｺﾞｼｯｸM" w:eastAsia="HGSｺﾞｼｯｸM" w:hint="eastAsia"/>
          <w:szCs w:val="21"/>
        </w:rPr>
        <w:t>治験への</w:t>
      </w:r>
      <w:r w:rsidR="00B042B2" w:rsidRPr="005C5414">
        <w:rPr>
          <w:rFonts w:ascii="HGSｺﾞｼｯｸM" w:eastAsia="HGSｺﾞｼｯｸM" w:hint="eastAsia"/>
          <w:szCs w:val="21"/>
        </w:rPr>
        <w:t>協力</w:t>
      </w:r>
      <w:r w:rsidR="00900E5E" w:rsidRPr="005C5414">
        <w:rPr>
          <w:rFonts w:ascii="HGSｺﾞｼｯｸM" w:eastAsia="HGSｺﾞｼｯｸM" w:hint="eastAsia"/>
          <w:szCs w:val="21"/>
        </w:rPr>
        <w:t>を決めた理由は何でしたか（複数回答）</w:t>
      </w:r>
    </w:p>
    <w:p w14:paraId="6B9443B9" w14:textId="35037D8E" w:rsidR="008B3383" w:rsidRPr="001F4C0A" w:rsidRDefault="008B3383"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医療の進歩</w:t>
      </w:r>
      <w:r w:rsidR="00205B2F" w:rsidRPr="001F4C0A">
        <w:rPr>
          <w:rFonts w:ascii="HGSｺﾞｼｯｸM" w:eastAsia="HGSｺﾞｼｯｸM" w:hint="eastAsia"/>
          <w:szCs w:val="21"/>
        </w:rPr>
        <w:t>に</w:t>
      </w:r>
      <w:r w:rsidRPr="001F4C0A">
        <w:rPr>
          <w:rFonts w:ascii="HGSｺﾞｼｯｸM" w:eastAsia="HGSｺﾞｼｯｸM" w:hint="eastAsia"/>
          <w:szCs w:val="21"/>
        </w:rPr>
        <w:t>貢献</w:t>
      </w:r>
      <w:r w:rsidR="00205B2F" w:rsidRPr="001F4C0A">
        <w:rPr>
          <w:rFonts w:ascii="HGSｺﾞｼｯｸM" w:eastAsia="HGSｺﾞｼｯｸM" w:hint="eastAsia"/>
          <w:szCs w:val="21"/>
        </w:rPr>
        <w:t>できると</w:t>
      </w:r>
      <w:r w:rsidR="00CC2279" w:rsidRPr="001F4C0A">
        <w:rPr>
          <w:rFonts w:ascii="HGSｺﾞｼｯｸM" w:eastAsia="HGSｺﾞｼｯｸM" w:hint="eastAsia"/>
          <w:szCs w:val="21"/>
        </w:rPr>
        <w:t>思</w:t>
      </w:r>
      <w:r w:rsidR="00205B2F" w:rsidRPr="001F4C0A">
        <w:rPr>
          <w:rFonts w:ascii="HGSｺﾞｼｯｸM" w:eastAsia="HGSｺﾞｼｯｸM" w:hint="eastAsia"/>
          <w:szCs w:val="21"/>
        </w:rPr>
        <w:t>ったから</w:t>
      </w:r>
    </w:p>
    <w:p w14:paraId="31F6FD61" w14:textId="6A1D268E" w:rsidR="008B3383" w:rsidRPr="001F4C0A" w:rsidRDefault="00205B2F"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自分の病気の治療法</w:t>
      </w:r>
      <w:r w:rsidR="008B3383" w:rsidRPr="001F4C0A">
        <w:rPr>
          <w:rFonts w:ascii="HGSｺﾞｼｯｸM" w:eastAsia="HGSｺﾞｼｯｸM" w:hint="eastAsia"/>
          <w:szCs w:val="21"/>
        </w:rPr>
        <w:t>の開発</w:t>
      </w:r>
      <w:r w:rsidR="00CC2279" w:rsidRPr="001F4C0A">
        <w:rPr>
          <w:rFonts w:ascii="HGSｺﾞｼｯｸM" w:eastAsia="HGSｺﾞｼｯｸM" w:hint="eastAsia"/>
          <w:szCs w:val="21"/>
        </w:rPr>
        <w:t>に</w:t>
      </w:r>
      <w:r w:rsidR="008B3383" w:rsidRPr="001F4C0A">
        <w:rPr>
          <w:rFonts w:ascii="HGSｺﾞｼｯｸM" w:eastAsia="HGSｺﾞｼｯｸM" w:hint="eastAsia"/>
          <w:szCs w:val="21"/>
        </w:rPr>
        <w:t>貢献</w:t>
      </w:r>
      <w:r w:rsidR="00CC2279" w:rsidRPr="001F4C0A">
        <w:rPr>
          <w:rFonts w:ascii="HGSｺﾞｼｯｸM" w:eastAsia="HGSｺﾞｼｯｸM" w:hint="eastAsia"/>
          <w:szCs w:val="21"/>
        </w:rPr>
        <w:t>できると思ったから</w:t>
      </w:r>
    </w:p>
    <w:p w14:paraId="6B633EBD" w14:textId="7B5CFD35" w:rsidR="008B3383" w:rsidRPr="001F4C0A" w:rsidRDefault="00FB140C"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これまでに自分が受けてきた医療に恩返しができると思ったから</w:t>
      </w:r>
    </w:p>
    <w:p w14:paraId="596AC3F5" w14:textId="396AE279" w:rsidR="008B3383" w:rsidRPr="001F4C0A" w:rsidRDefault="008B3383"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自分の病気が良くなる</w:t>
      </w:r>
      <w:r w:rsidR="00FB140C" w:rsidRPr="001F4C0A">
        <w:rPr>
          <w:rFonts w:ascii="HGSｺﾞｼｯｸM" w:eastAsia="HGSｺﾞｼｯｸM" w:hint="eastAsia"/>
          <w:szCs w:val="21"/>
        </w:rPr>
        <w:t>かもしれないと思ったから</w:t>
      </w:r>
    </w:p>
    <w:p w14:paraId="6FEC6C09" w14:textId="6846E5B1" w:rsidR="008B3383" w:rsidRPr="001F4C0A" w:rsidRDefault="008B3383"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新しい治療（新薬を含む）を受けることができる</w:t>
      </w:r>
      <w:r w:rsidR="00FB140C" w:rsidRPr="001F4C0A">
        <w:rPr>
          <w:rFonts w:ascii="HGSｺﾞｼｯｸM" w:eastAsia="HGSｺﾞｼｯｸM" w:hint="eastAsia"/>
          <w:szCs w:val="21"/>
        </w:rPr>
        <w:t>と思ったから</w:t>
      </w:r>
    </w:p>
    <w:p w14:paraId="5BF993E6" w14:textId="15447798" w:rsidR="008B3383" w:rsidRPr="001F4C0A" w:rsidRDefault="00FB140C"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自分の病気を治すには</w:t>
      </w:r>
      <w:r w:rsidR="001F4C0A" w:rsidRPr="001F4C0A">
        <w:rPr>
          <w:rFonts w:ascii="HGSｺﾞｼｯｸM" w:eastAsia="HGSｺﾞｼｯｸM" w:hint="eastAsia"/>
          <w:szCs w:val="21"/>
        </w:rPr>
        <w:t>治験</w:t>
      </w:r>
      <w:r w:rsidRPr="001F4C0A">
        <w:rPr>
          <w:rFonts w:ascii="HGSｺﾞｼｯｸM" w:eastAsia="HGSｺﾞｼｯｸM" w:hint="eastAsia"/>
          <w:szCs w:val="21"/>
        </w:rPr>
        <w:t>に</w:t>
      </w:r>
      <w:r w:rsidR="000A12A8" w:rsidRPr="001F4C0A">
        <w:rPr>
          <w:rFonts w:ascii="HGSｺﾞｼｯｸM" w:eastAsia="HGSｺﾞｼｯｸM" w:hint="eastAsia"/>
          <w:szCs w:val="21"/>
        </w:rPr>
        <w:t>協力</w:t>
      </w:r>
      <w:r w:rsidRPr="001F4C0A">
        <w:rPr>
          <w:rFonts w:ascii="HGSｺﾞｼｯｸM" w:eastAsia="HGSｺﾞｼｯｸM" w:hint="eastAsia"/>
          <w:szCs w:val="21"/>
        </w:rPr>
        <w:t>するしかなかったから</w:t>
      </w:r>
    </w:p>
    <w:p w14:paraId="10ABB77F" w14:textId="2BBBB60A" w:rsidR="008B3383" w:rsidRPr="001F4C0A" w:rsidRDefault="00EE3AE5"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医療者</w:t>
      </w:r>
      <w:r w:rsidR="008B3383" w:rsidRPr="001F4C0A">
        <w:rPr>
          <w:rFonts w:ascii="HGSｺﾞｼｯｸM" w:eastAsia="HGSｺﾞｼｯｸM" w:hint="eastAsia"/>
          <w:szCs w:val="21"/>
        </w:rPr>
        <w:t>からの説明に納得できた</w:t>
      </w:r>
    </w:p>
    <w:p w14:paraId="14D8EE7D" w14:textId="70FA164F" w:rsidR="008B3383" w:rsidRPr="001F4C0A" w:rsidRDefault="008A172F"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協力すると謝金（負担軽減費）がもらえるから</w:t>
      </w:r>
    </w:p>
    <w:p w14:paraId="6141FB23" w14:textId="1C3E4B39" w:rsidR="008B3383" w:rsidRPr="001F4C0A" w:rsidRDefault="008B3383"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医師に断りにくかった</w:t>
      </w:r>
      <w:r w:rsidR="008A172F" w:rsidRPr="001F4C0A">
        <w:rPr>
          <w:rFonts w:ascii="HGSｺﾞｼｯｸM" w:eastAsia="HGSｺﾞｼｯｸM" w:hint="eastAsia"/>
          <w:szCs w:val="21"/>
        </w:rPr>
        <w:t>から</w:t>
      </w:r>
    </w:p>
    <w:p w14:paraId="1CD87910" w14:textId="5E7D0B15" w:rsidR="008A172F" w:rsidRPr="001F4C0A" w:rsidRDefault="008A172F" w:rsidP="00B354F7">
      <w:pPr>
        <w:pStyle w:val="a3"/>
        <w:widowControl/>
        <w:numPr>
          <w:ilvl w:val="0"/>
          <w:numId w:val="22"/>
        </w:numPr>
        <w:ind w:leftChars="0"/>
        <w:jc w:val="left"/>
        <w:rPr>
          <w:rFonts w:ascii="HGSｺﾞｼｯｸM" w:eastAsia="HGSｺﾞｼｯｸM"/>
          <w:szCs w:val="21"/>
        </w:rPr>
      </w:pPr>
      <w:r w:rsidRPr="001F4C0A">
        <w:rPr>
          <w:rFonts w:ascii="HGSｺﾞｼｯｸM" w:eastAsia="HGSｺﾞｼｯｸM" w:hint="eastAsia"/>
          <w:szCs w:val="21"/>
        </w:rPr>
        <w:t>その他（具体的にお書きください：　　　　　　）</w:t>
      </w:r>
    </w:p>
    <w:p w14:paraId="214CDB85" w14:textId="77777777" w:rsidR="00F60DFB" w:rsidRPr="005C5414" w:rsidRDefault="00F60DFB">
      <w:pPr>
        <w:widowControl/>
        <w:jc w:val="left"/>
        <w:rPr>
          <w:rFonts w:ascii="HGSｺﾞｼｯｸM" w:eastAsia="HGSｺﾞｼｯｸM"/>
          <w:szCs w:val="21"/>
        </w:rPr>
      </w:pPr>
    </w:p>
    <w:p w14:paraId="5086489A" w14:textId="3129EEBC" w:rsidR="00F60DFB" w:rsidRPr="005C5414" w:rsidRDefault="00464629" w:rsidP="00F60DFB">
      <w:pPr>
        <w:widowControl/>
        <w:jc w:val="left"/>
        <w:rPr>
          <w:rFonts w:ascii="HGSｺﾞｼｯｸM" w:eastAsia="HGSｺﾞｼｯｸM"/>
          <w:szCs w:val="21"/>
        </w:rPr>
      </w:pPr>
      <w:r>
        <w:rPr>
          <w:rFonts w:ascii="HGSｺﾞｼｯｸM" w:eastAsia="HGSｺﾞｼｯｸM" w:hint="eastAsia"/>
          <w:szCs w:val="21"/>
        </w:rPr>
        <w:t>15</w:t>
      </w:r>
      <w:r>
        <w:rPr>
          <w:rFonts w:ascii="HGSｺﾞｼｯｸM" w:eastAsia="HGSｺﾞｼｯｸM" w:hint="eastAsia"/>
          <w:szCs w:val="21"/>
        </w:rPr>
        <w:tab/>
      </w:r>
      <w:r w:rsidR="00F60DFB" w:rsidRPr="005C5414">
        <w:rPr>
          <w:rFonts w:ascii="HGSｺﾞｼｯｸM" w:eastAsia="HGSｺﾞｼｯｸM" w:hint="eastAsia"/>
          <w:szCs w:val="21"/>
        </w:rPr>
        <w:t>臨床試験や治験への協力を決めたときに、他の治療法を選ぶという選択肢もありましたか（複数回答）</w:t>
      </w:r>
    </w:p>
    <w:p w14:paraId="502549FE" w14:textId="799CF658" w:rsidR="00F60DFB" w:rsidRPr="005C5414" w:rsidRDefault="00464629" w:rsidP="00B354F7">
      <w:pPr>
        <w:pStyle w:val="a3"/>
        <w:widowControl/>
        <w:numPr>
          <w:ilvl w:val="0"/>
          <w:numId w:val="23"/>
        </w:numPr>
        <w:ind w:leftChars="0"/>
        <w:jc w:val="left"/>
        <w:rPr>
          <w:rFonts w:ascii="HGSｺﾞｼｯｸM" w:eastAsia="HGSｺﾞｼｯｸM"/>
          <w:szCs w:val="21"/>
        </w:rPr>
      </w:pPr>
      <w:r>
        <w:rPr>
          <w:rFonts w:ascii="HGSｺﾞｼｯｸM" w:eastAsia="HGSｺﾞｼｯｸM" w:hint="eastAsia"/>
          <w:szCs w:val="21"/>
        </w:rPr>
        <w:t>他の</w:t>
      </w:r>
      <w:r w:rsidR="00F60DFB" w:rsidRPr="005C5414">
        <w:rPr>
          <w:rFonts w:ascii="HGSｺﾞｼｯｸM" w:eastAsia="HGSｺﾞｼｯｸM" w:hint="eastAsia"/>
          <w:szCs w:val="21"/>
        </w:rPr>
        <w:t>治療法がなかったので、</w:t>
      </w:r>
      <w:r w:rsidR="001F4C0A">
        <w:rPr>
          <w:rFonts w:ascii="HGSｺﾞｼｯｸM" w:eastAsia="HGSｺﾞｼｯｸM" w:hint="eastAsia"/>
          <w:szCs w:val="21"/>
        </w:rPr>
        <w:t>治験</w:t>
      </w:r>
      <w:r w:rsidR="00F60DFB" w:rsidRPr="005C5414">
        <w:rPr>
          <w:rFonts w:ascii="HGSｺﾞｼｯｸM" w:eastAsia="HGSｺﾞｼｯｸM" w:hint="eastAsia"/>
          <w:szCs w:val="21"/>
        </w:rPr>
        <w:t>を選んだ</w:t>
      </w:r>
    </w:p>
    <w:p w14:paraId="4A9C2EE3" w14:textId="6A626141" w:rsidR="00F60DFB" w:rsidRPr="005C5414" w:rsidRDefault="00F60DFB" w:rsidP="00B354F7">
      <w:pPr>
        <w:pStyle w:val="a3"/>
        <w:widowControl/>
        <w:numPr>
          <w:ilvl w:val="0"/>
          <w:numId w:val="23"/>
        </w:numPr>
        <w:ind w:leftChars="0"/>
        <w:jc w:val="left"/>
        <w:rPr>
          <w:rFonts w:ascii="HGSｺﾞｼｯｸM" w:eastAsia="HGSｺﾞｼｯｸM"/>
          <w:szCs w:val="21"/>
        </w:rPr>
      </w:pPr>
      <w:r w:rsidRPr="005C5414">
        <w:rPr>
          <w:rFonts w:ascii="HGSｺﾞｼｯｸM" w:eastAsia="HGSｺﾞｼｯｸM" w:hint="eastAsia"/>
          <w:szCs w:val="21"/>
        </w:rPr>
        <w:t>従来の治療法を選択することも可能だったが、</w:t>
      </w:r>
      <w:r w:rsidR="001F4C0A">
        <w:rPr>
          <w:rFonts w:ascii="HGSｺﾞｼｯｸM" w:eastAsia="HGSｺﾞｼｯｸM" w:hint="eastAsia"/>
          <w:szCs w:val="21"/>
        </w:rPr>
        <w:t>治験</w:t>
      </w:r>
      <w:r w:rsidRPr="005C5414">
        <w:rPr>
          <w:rFonts w:ascii="HGSｺﾞｼｯｸM" w:eastAsia="HGSｺﾞｼｯｸM" w:hint="eastAsia"/>
          <w:szCs w:val="21"/>
        </w:rPr>
        <w:t>を選んだ</w:t>
      </w:r>
    </w:p>
    <w:p w14:paraId="4E70F6B7" w14:textId="4E9FA684" w:rsidR="00F60DFB" w:rsidRPr="005C5414" w:rsidRDefault="00F60DFB" w:rsidP="00B354F7">
      <w:pPr>
        <w:pStyle w:val="a3"/>
        <w:widowControl/>
        <w:numPr>
          <w:ilvl w:val="0"/>
          <w:numId w:val="23"/>
        </w:numPr>
        <w:ind w:leftChars="0"/>
        <w:jc w:val="left"/>
        <w:rPr>
          <w:rFonts w:ascii="HGSｺﾞｼｯｸM" w:eastAsia="HGSｺﾞｼｯｸM"/>
          <w:szCs w:val="21"/>
        </w:rPr>
      </w:pPr>
      <w:r w:rsidRPr="005C5414">
        <w:rPr>
          <w:rFonts w:ascii="HGSｺﾞｼｯｸM" w:eastAsia="HGSｺﾞｼｯｸM" w:hint="eastAsia"/>
          <w:szCs w:val="21"/>
        </w:rPr>
        <w:t>他に治療法があったのかどうか、わからない</w:t>
      </w:r>
    </w:p>
    <w:p w14:paraId="38B42D89" w14:textId="7130B8C0" w:rsidR="005B4FF7" w:rsidRPr="005C5414" w:rsidRDefault="005B4FF7" w:rsidP="005B4FF7">
      <w:pPr>
        <w:widowControl/>
        <w:jc w:val="left"/>
        <w:rPr>
          <w:rFonts w:ascii="HGSｺﾞｼｯｸM" w:eastAsia="HGSｺﾞｼｯｸM"/>
          <w:b/>
        </w:rPr>
      </w:pPr>
    </w:p>
    <w:p w14:paraId="137550C7" w14:textId="77777777" w:rsidR="00585ED2" w:rsidRPr="00585ED2" w:rsidRDefault="00585ED2" w:rsidP="005B4FF7">
      <w:pPr>
        <w:rPr>
          <w:rFonts w:ascii="HGSｺﾞｼｯｸM" w:eastAsia="HGSｺﾞｼｯｸM"/>
        </w:rPr>
      </w:pPr>
    </w:p>
    <w:p w14:paraId="2C73014E" w14:textId="189FBDC4" w:rsidR="00975745" w:rsidRPr="005C5414" w:rsidRDefault="001B268E" w:rsidP="005C5414">
      <w:pPr>
        <w:widowControl/>
        <w:pBdr>
          <w:top w:val="single" w:sz="4" w:space="1" w:color="auto"/>
          <w:left w:val="single" w:sz="4" w:space="4" w:color="auto"/>
          <w:bottom w:val="single" w:sz="4" w:space="1" w:color="auto"/>
          <w:right w:val="single" w:sz="4" w:space="4" w:color="auto"/>
        </w:pBdr>
        <w:jc w:val="left"/>
        <w:rPr>
          <w:rFonts w:ascii="HGSｺﾞｼｯｸM" w:eastAsia="HGSｺﾞｼｯｸM"/>
          <w:b/>
          <w:szCs w:val="21"/>
        </w:rPr>
      </w:pPr>
      <w:r>
        <w:rPr>
          <w:rFonts w:ascii="HGSｺﾞｼｯｸM" w:eastAsia="HGSｺﾞｼｯｸM" w:hint="eastAsia"/>
          <w:b/>
          <w:szCs w:val="21"/>
        </w:rPr>
        <w:t>現在、</w:t>
      </w:r>
      <w:r w:rsidR="001F4C0A">
        <w:rPr>
          <w:rFonts w:ascii="HGSｺﾞｼｯｸM" w:eastAsia="HGSｺﾞｼｯｸM" w:hint="eastAsia"/>
          <w:b/>
          <w:szCs w:val="21"/>
        </w:rPr>
        <w:t>治験</w:t>
      </w:r>
      <w:r w:rsidR="00C805E4" w:rsidRPr="005C5414">
        <w:rPr>
          <w:rFonts w:ascii="HGSｺﾞｼｯｸM" w:eastAsia="HGSｺﾞｼｯｸM" w:hint="eastAsia"/>
          <w:b/>
          <w:szCs w:val="21"/>
        </w:rPr>
        <w:t>が</w:t>
      </w:r>
      <w:r w:rsidR="00C71892" w:rsidRPr="001B268E">
        <w:rPr>
          <w:rFonts w:ascii="HGSｺﾞｼｯｸM" w:eastAsia="HGSｺﾞｼｯｸM" w:hint="eastAsia"/>
          <w:b/>
          <w:szCs w:val="21"/>
        </w:rPr>
        <w:t>終了</w:t>
      </w:r>
      <w:r w:rsidR="00C805E4" w:rsidRPr="001B268E">
        <w:rPr>
          <w:rFonts w:ascii="HGSｺﾞｼｯｸM" w:eastAsia="HGSｺﾞｼｯｸM" w:hint="eastAsia"/>
          <w:b/>
          <w:szCs w:val="21"/>
        </w:rPr>
        <w:t>した</w:t>
      </w:r>
      <w:r w:rsidR="00C71892" w:rsidRPr="001B268E">
        <w:rPr>
          <w:rFonts w:ascii="HGSｺﾞｼｯｸM" w:eastAsia="HGSｺﾞｼｯｸM" w:hint="eastAsia"/>
          <w:b/>
          <w:szCs w:val="21"/>
        </w:rPr>
        <w:t>後</w:t>
      </w:r>
      <w:r w:rsidRPr="001B268E">
        <w:rPr>
          <w:rFonts w:ascii="HGSｺﾞｼｯｸM" w:eastAsia="HGSｺﾞｼｯｸM" w:hint="eastAsia"/>
          <w:b/>
          <w:szCs w:val="21"/>
        </w:rPr>
        <w:t>の患者さんとのコミュニケーションを</w:t>
      </w:r>
      <w:r>
        <w:rPr>
          <w:rFonts w:ascii="HGSｺﾞｼｯｸM" w:eastAsia="HGSｺﾞｼｯｸM" w:hint="eastAsia"/>
          <w:b/>
          <w:szCs w:val="21"/>
        </w:rPr>
        <w:t>もっと</w:t>
      </w:r>
      <w:r w:rsidRPr="001B268E">
        <w:rPr>
          <w:rFonts w:ascii="HGSｺﾞｼｯｸM" w:eastAsia="HGSｺﾞｼｯｸM" w:hint="eastAsia"/>
          <w:b/>
          <w:szCs w:val="21"/>
        </w:rPr>
        <w:t>よくすべきではないかという意見があります。このことについて、あなたのお考えを</w:t>
      </w:r>
      <w:r w:rsidR="00C71892" w:rsidRPr="005C5414">
        <w:rPr>
          <w:rFonts w:ascii="HGSｺﾞｼｯｸM" w:eastAsia="HGSｺﾞｼｯｸM" w:hint="eastAsia"/>
          <w:b/>
          <w:szCs w:val="21"/>
        </w:rPr>
        <w:t>うかがいます</w:t>
      </w:r>
      <w:r w:rsidR="00C03ADD">
        <w:rPr>
          <w:rFonts w:ascii="HGSｺﾞｼｯｸM" w:eastAsia="HGSｺﾞｼｯｸM" w:hint="eastAsia"/>
          <w:b/>
          <w:szCs w:val="21"/>
        </w:rPr>
        <w:t>。</w:t>
      </w:r>
    </w:p>
    <w:p w14:paraId="09A6371F" w14:textId="32374C61" w:rsidR="00B05ED8" w:rsidRPr="005C5414" w:rsidRDefault="00095555">
      <w:pPr>
        <w:widowControl/>
        <w:jc w:val="left"/>
        <w:rPr>
          <w:rFonts w:ascii="HGSｺﾞｼｯｸM" w:eastAsia="HGSｺﾞｼｯｸM"/>
          <w:szCs w:val="21"/>
        </w:rPr>
      </w:pPr>
      <w:r>
        <w:rPr>
          <w:rFonts w:ascii="HGSｺﾞｼｯｸM" w:eastAsia="HGSｺﾞｼｯｸM" w:hint="eastAsia"/>
          <w:szCs w:val="21"/>
        </w:rPr>
        <w:t>16</w:t>
      </w:r>
      <w:r w:rsidR="007730E1">
        <w:rPr>
          <w:rFonts w:ascii="HGSｺﾞｼｯｸM" w:eastAsia="HGSｺﾞｼｯｸM" w:hint="eastAsia"/>
          <w:szCs w:val="21"/>
        </w:rPr>
        <w:tab/>
      </w:r>
      <w:r w:rsidR="00323330" w:rsidRPr="005C5414">
        <w:rPr>
          <w:rFonts w:ascii="HGSｺﾞｼｯｸM" w:eastAsia="HGSｺﾞｼｯｸM" w:hint="eastAsia"/>
          <w:szCs w:val="21"/>
        </w:rPr>
        <w:t>いま、</w:t>
      </w:r>
      <w:r w:rsidR="001F4C0A">
        <w:rPr>
          <w:rFonts w:ascii="HGSｺﾞｼｯｸM" w:eastAsia="HGSｺﾞｼｯｸM" w:hint="eastAsia"/>
          <w:szCs w:val="21"/>
        </w:rPr>
        <w:t>治験</w:t>
      </w:r>
      <w:r w:rsidR="00B05ED8" w:rsidRPr="005C5414">
        <w:rPr>
          <w:rFonts w:ascii="HGSｺﾞｼｯｸM" w:eastAsia="HGSｺﾞｼｯｸM" w:hint="eastAsia"/>
          <w:szCs w:val="21"/>
        </w:rPr>
        <w:t>に</w:t>
      </w:r>
      <w:r w:rsidR="000A12A8" w:rsidRPr="005C5414">
        <w:rPr>
          <w:rFonts w:ascii="HGSｺﾞｼｯｸM" w:eastAsia="HGSｺﾞｼｯｸM" w:hint="eastAsia"/>
          <w:szCs w:val="21"/>
        </w:rPr>
        <w:t>協力</w:t>
      </w:r>
      <w:r w:rsidR="00B05ED8" w:rsidRPr="005C5414">
        <w:rPr>
          <w:rFonts w:ascii="HGSｺﾞｼｯｸM" w:eastAsia="HGSｺﾞｼｯｸM" w:hint="eastAsia"/>
          <w:szCs w:val="21"/>
        </w:rPr>
        <w:t>したことについて</w:t>
      </w:r>
      <w:r w:rsidR="00323330" w:rsidRPr="005C5414">
        <w:rPr>
          <w:rFonts w:ascii="HGSｺﾞｼｯｸM" w:eastAsia="HGSｺﾞｼｯｸM" w:hint="eastAsia"/>
          <w:szCs w:val="21"/>
        </w:rPr>
        <w:t>、</w:t>
      </w:r>
      <w:r w:rsidR="00B05ED8" w:rsidRPr="005C5414">
        <w:rPr>
          <w:rFonts w:ascii="HGSｺﾞｼｯｸM" w:eastAsia="HGSｺﾞｼｯｸM" w:hint="eastAsia"/>
          <w:szCs w:val="21"/>
        </w:rPr>
        <w:t>どのようにお考えですか</w:t>
      </w:r>
    </w:p>
    <w:p w14:paraId="0C00C4B8" w14:textId="560ED3EB" w:rsidR="00B05ED8" w:rsidRPr="00306D68" w:rsidRDefault="00B05ED8" w:rsidP="00B354F7">
      <w:pPr>
        <w:pStyle w:val="a3"/>
        <w:widowControl/>
        <w:numPr>
          <w:ilvl w:val="0"/>
          <w:numId w:val="55"/>
        </w:numPr>
        <w:ind w:leftChars="0"/>
        <w:jc w:val="left"/>
        <w:rPr>
          <w:rFonts w:ascii="HGSｺﾞｼｯｸM" w:eastAsia="HGSｺﾞｼｯｸM"/>
          <w:szCs w:val="21"/>
        </w:rPr>
      </w:pPr>
      <w:r w:rsidRPr="00306D68">
        <w:rPr>
          <w:rFonts w:ascii="HGSｺﾞｼｯｸM" w:eastAsia="HGSｺﾞｼｯｸM" w:hint="eastAsia"/>
          <w:szCs w:val="21"/>
        </w:rPr>
        <w:t>とてもよかった</w:t>
      </w:r>
    </w:p>
    <w:p w14:paraId="134B0C87" w14:textId="15F00645" w:rsidR="00B05ED8" w:rsidRPr="00306D68" w:rsidRDefault="00B05ED8" w:rsidP="00B354F7">
      <w:pPr>
        <w:pStyle w:val="a3"/>
        <w:widowControl/>
        <w:numPr>
          <w:ilvl w:val="0"/>
          <w:numId w:val="55"/>
        </w:numPr>
        <w:ind w:leftChars="0"/>
        <w:jc w:val="left"/>
        <w:rPr>
          <w:rFonts w:ascii="HGSｺﾞｼｯｸM" w:eastAsia="HGSｺﾞｼｯｸM"/>
          <w:szCs w:val="21"/>
        </w:rPr>
      </w:pPr>
      <w:r w:rsidRPr="00306D68">
        <w:rPr>
          <w:rFonts w:ascii="HGSｺﾞｼｯｸM" w:eastAsia="HGSｺﾞｼｯｸM" w:hint="eastAsia"/>
          <w:szCs w:val="21"/>
        </w:rPr>
        <w:t>まあよかった</w:t>
      </w:r>
    </w:p>
    <w:p w14:paraId="4D0DB850" w14:textId="1F440F47" w:rsidR="00B05ED8" w:rsidRPr="00306D68" w:rsidRDefault="00B05ED8" w:rsidP="00B354F7">
      <w:pPr>
        <w:pStyle w:val="a3"/>
        <w:widowControl/>
        <w:numPr>
          <w:ilvl w:val="0"/>
          <w:numId w:val="55"/>
        </w:numPr>
        <w:ind w:leftChars="0"/>
        <w:jc w:val="left"/>
        <w:rPr>
          <w:rFonts w:ascii="HGSｺﾞｼｯｸM" w:eastAsia="HGSｺﾞｼｯｸM"/>
          <w:szCs w:val="21"/>
        </w:rPr>
      </w:pPr>
      <w:r w:rsidRPr="00306D68">
        <w:rPr>
          <w:rFonts w:ascii="HGSｺﾞｼｯｸM" w:eastAsia="HGSｺﾞｼｯｸM" w:hint="eastAsia"/>
          <w:szCs w:val="21"/>
        </w:rPr>
        <w:t>ふつう</w:t>
      </w:r>
    </w:p>
    <w:p w14:paraId="5189D79E" w14:textId="1A49F9BF" w:rsidR="00B05ED8" w:rsidRPr="00306D68" w:rsidRDefault="00B05ED8" w:rsidP="00B354F7">
      <w:pPr>
        <w:pStyle w:val="a3"/>
        <w:widowControl/>
        <w:numPr>
          <w:ilvl w:val="0"/>
          <w:numId w:val="55"/>
        </w:numPr>
        <w:ind w:leftChars="0"/>
        <w:jc w:val="left"/>
        <w:rPr>
          <w:rFonts w:ascii="HGSｺﾞｼｯｸM" w:eastAsia="HGSｺﾞｼｯｸM"/>
          <w:szCs w:val="21"/>
        </w:rPr>
      </w:pPr>
      <w:r w:rsidRPr="00306D68">
        <w:rPr>
          <w:rFonts w:ascii="HGSｺﾞｼｯｸM" w:eastAsia="HGSｺﾞｼｯｸM" w:hint="eastAsia"/>
          <w:szCs w:val="21"/>
        </w:rPr>
        <w:t>やや悪かった</w:t>
      </w:r>
    </w:p>
    <w:p w14:paraId="4C947F81" w14:textId="72BAF0CC" w:rsidR="00B05ED8" w:rsidRPr="00306D68" w:rsidRDefault="00B05ED8" w:rsidP="00B354F7">
      <w:pPr>
        <w:pStyle w:val="a3"/>
        <w:widowControl/>
        <w:numPr>
          <w:ilvl w:val="0"/>
          <w:numId w:val="55"/>
        </w:numPr>
        <w:ind w:leftChars="0"/>
        <w:jc w:val="left"/>
        <w:rPr>
          <w:rFonts w:ascii="HGSｺﾞｼｯｸM" w:eastAsia="HGSｺﾞｼｯｸM"/>
          <w:szCs w:val="21"/>
        </w:rPr>
      </w:pPr>
      <w:r w:rsidRPr="00306D68">
        <w:rPr>
          <w:rFonts w:ascii="HGSｺﾞｼｯｸM" w:eastAsia="HGSｺﾞｼｯｸM" w:hint="eastAsia"/>
          <w:szCs w:val="21"/>
        </w:rPr>
        <w:t>とても悪かった</w:t>
      </w:r>
    </w:p>
    <w:p w14:paraId="08EE3D11" w14:textId="77777777" w:rsidR="004413F3" w:rsidRPr="005C5414" w:rsidRDefault="004413F3">
      <w:pPr>
        <w:widowControl/>
        <w:jc w:val="left"/>
        <w:rPr>
          <w:rFonts w:ascii="HGSｺﾞｼｯｸM" w:eastAsia="HGSｺﾞｼｯｸM"/>
          <w:szCs w:val="21"/>
        </w:rPr>
      </w:pPr>
    </w:p>
    <w:p w14:paraId="36A976AA" w14:textId="26E37D87" w:rsidR="004413F3" w:rsidRPr="005C5414" w:rsidRDefault="00095555">
      <w:pPr>
        <w:widowControl/>
        <w:jc w:val="left"/>
        <w:rPr>
          <w:rFonts w:ascii="HGSｺﾞｼｯｸM" w:eastAsia="HGSｺﾞｼｯｸM"/>
          <w:szCs w:val="21"/>
        </w:rPr>
      </w:pPr>
      <w:r>
        <w:rPr>
          <w:rFonts w:ascii="HGSｺﾞｼｯｸM" w:eastAsia="HGSｺﾞｼｯｸM" w:hint="eastAsia"/>
          <w:szCs w:val="21"/>
        </w:rPr>
        <w:t>17</w:t>
      </w:r>
      <w:r w:rsidR="007730E1">
        <w:rPr>
          <w:rFonts w:ascii="HGSｺﾞｼｯｸM" w:eastAsia="HGSｺﾞｼｯｸM"/>
          <w:szCs w:val="21"/>
        </w:rPr>
        <w:tab/>
      </w:r>
      <w:r w:rsidR="004413F3" w:rsidRPr="005C5414">
        <w:rPr>
          <w:rFonts w:ascii="HGSｺﾞｼｯｸM" w:eastAsia="HGSｺﾞｼｯｸM" w:hint="eastAsia"/>
          <w:szCs w:val="21"/>
        </w:rPr>
        <w:t>その理由をお聞かせください</w:t>
      </w:r>
    </w:p>
    <w:p w14:paraId="2E731833" w14:textId="77777777" w:rsidR="00323330" w:rsidRPr="005C5414" w:rsidRDefault="00323330" w:rsidP="00323330">
      <w:pPr>
        <w:widowControl/>
        <w:jc w:val="left"/>
        <w:rPr>
          <w:rFonts w:ascii="HGSｺﾞｼｯｸM" w:eastAsia="HGSｺﾞｼｯｸM"/>
          <w:szCs w:val="21"/>
        </w:rPr>
      </w:pPr>
      <w:r w:rsidRPr="005C5414">
        <w:rPr>
          <w:rFonts w:ascii="HGSｺﾞｼｯｸM" w:eastAsia="HGSｺﾞｼｯｸM" w:hint="eastAsia"/>
          <w:szCs w:val="21"/>
        </w:rPr>
        <w:t>【具体的にお書きください：　　　　】</w:t>
      </w:r>
    </w:p>
    <w:p w14:paraId="5719ECE9" w14:textId="77777777" w:rsidR="00A56779" w:rsidRPr="005C5414" w:rsidRDefault="00A56779">
      <w:pPr>
        <w:widowControl/>
        <w:jc w:val="left"/>
        <w:rPr>
          <w:rFonts w:ascii="HGSｺﾞｼｯｸM" w:eastAsia="HGSｺﾞｼｯｸM"/>
          <w:b/>
          <w:szCs w:val="21"/>
        </w:rPr>
      </w:pPr>
    </w:p>
    <w:p w14:paraId="2C72CEDE" w14:textId="3C303EB4" w:rsidR="008736E7" w:rsidRPr="005C5414" w:rsidRDefault="00095555">
      <w:pPr>
        <w:widowControl/>
        <w:jc w:val="left"/>
        <w:rPr>
          <w:rFonts w:ascii="HGSｺﾞｼｯｸM" w:eastAsia="HGSｺﾞｼｯｸM"/>
          <w:szCs w:val="21"/>
        </w:rPr>
      </w:pPr>
      <w:r>
        <w:rPr>
          <w:rFonts w:ascii="HGSｺﾞｼｯｸM" w:eastAsia="HGSｺﾞｼｯｸM" w:hint="eastAsia"/>
          <w:szCs w:val="21"/>
        </w:rPr>
        <w:t>18</w:t>
      </w:r>
      <w:r w:rsidR="007730E1">
        <w:rPr>
          <w:rFonts w:ascii="HGSｺﾞｼｯｸM" w:eastAsia="HGSｺﾞｼｯｸM"/>
          <w:szCs w:val="21"/>
        </w:rPr>
        <w:tab/>
      </w:r>
      <w:r w:rsidR="001E7CAA" w:rsidRPr="005C5414">
        <w:rPr>
          <w:rFonts w:ascii="HGSｺﾞｼｯｸM" w:eastAsia="HGSｺﾞｼｯｸM" w:hint="eastAsia"/>
          <w:szCs w:val="21"/>
        </w:rPr>
        <w:t>あなたは今後、</w:t>
      </w:r>
      <w:r w:rsidR="001F4C0A">
        <w:rPr>
          <w:rFonts w:ascii="HGSｺﾞｼｯｸM" w:eastAsia="HGSｺﾞｼｯｸM" w:hint="eastAsia"/>
          <w:szCs w:val="21"/>
        </w:rPr>
        <w:t>治験</w:t>
      </w:r>
      <w:r w:rsidR="00E05B48" w:rsidRPr="005C5414">
        <w:rPr>
          <w:rFonts w:ascii="HGSｺﾞｼｯｸM" w:eastAsia="HGSｺﾞｼｯｸM" w:hint="eastAsia"/>
          <w:szCs w:val="21"/>
        </w:rPr>
        <w:t>に</w:t>
      </w:r>
      <w:r w:rsidR="001E7CAA" w:rsidRPr="005C5414">
        <w:rPr>
          <w:rFonts w:ascii="HGSｺﾞｼｯｸM" w:eastAsia="HGSｺﾞｼｯｸM" w:hint="eastAsia"/>
          <w:szCs w:val="21"/>
        </w:rPr>
        <w:t>協力したいと思い</w:t>
      </w:r>
      <w:r w:rsidR="00E05B48" w:rsidRPr="005C5414">
        <w:rPr>
          <w:rFonts w:ascii="HGSｺﾞｼｯｸM" w:eastAsia="HGSｺﾞｼｯｸM" w:hint="eastAsia"/>
          <w:szCs w:val="21"/>
        </w:rPr>
        <w:t>ますか</w:t>
      </w:r>
    </w:p>
    <w:p w14:paraId="4B76EB1F" w14:textId="2F294337" w:rsidR="00E9736C" w:rsidRPr="005C5414" w:rsidRDefault="001E7CAA"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そう思う</w:t>
      </w:r>
    </w:p>
    <w:p w14:paraId="2C26E140" w14:textId="5D046E12" w:rsidR="00E9736C" w:rsidRPr="005C5414" w:rsidRDefault="001E7CAA"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ややそう思う</w:t>
      </w:r>
    </w:p>
    <w:p w14:paraId="5E8630C2" w14:textId="77777777" w:rsidR="001E7CAA" w:rsidRPr="005C5414" w:rsidRDefault="001E7CAA"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どちらともいえない</w:t>
      </w:r>
    </w:p>
    <w:p w14:paraId="492DB340" w14:textId="77777777" w:rsidR="001E7CAA" w:rsidRPr="005C5414" w:rsidRDefault="001E7CAA"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あまりそう思わない</w:t>
      </w:r>
    </w:p>
    <w:p w14:paraId="6A9C17AF" w14:textId="1E0E76DA" w:rsidR="00E9736C" w:rsidRPr="005C5414" w:rsidRDefault="001E7CAA"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そう思わない</w:t>
      </w:r>
    </w:p>
    <w:p w14:paraId="12935BF3" w14:textId="77777777" w:rsidR="00C07FCB" w:rsidRPr="005C5414" w:rsidRDefault="00C07FCB" w:rsidP="00323330">
      <w:pPr>
        <w:widowControl/>
        <w:jc w:val="left"/>
        <w:rPr>
          <w:rFonts w:ascii="HGSｺﾞｼｯｸM" w:eastAsia="HGSｺﾞｼｯｸM"/>
          <w:szCs w:val="21"/>
        </w:rPr>
      </w:pPr>
    </w:p>
    <w:p w14:paraId="115D09AD" w14:textId="7EADD3F5" w:rsidR="00C07FCB" w:rsidRPr="005C5414" w:rsidRDefault="00095555" w:rsidP="00C07FCB">
      <w:pPr>
        <w:widowControl/>
        <w:jc w:val="left"/>
        <w:rPr>
          <w:rFonts w:ascii="HGSｺﾞｼｯｸM" w:eastAsia="HGSｺﾞｼｯｸM"/>
          <w:szCs w:val="21"/>
        </w:rPr>
      </w:pPr>
      <w:r>
        <w:rPr>
          <w:rFonts w:ascii="HGSｺﾞｼｯｸM" w:eastAsia="HGSｺﾞｼｯｸM" w:hint="eastAsia"/>
          <w:szCs w:val="21"/>
        </w:rPr>
        <w:t>19</w:t>
      </w:r>
      <w:r w:rsidR="007730E1">
        <w:rPr>
          <w:rFonts w:ascii="HGSｺﾞｼｯｸM" w:eastAsia="HGSｺﾞｼｯｸM"/>
          <w:szCs w:val="21"/>
        </w:rPr>
        <w:tab/>
      </w:r>
      <w:r w:rsidR="00C07FCB" w:rsidRPr="005C5414">
        <w:rPr>
          <w:rFonts w:ascii="HGSｺﾞｼｯｸM" w:eastAsia="HGSｺﾞｼｯｸM" w:hint="eastAsia"/>
          <w:szCs w:val="21"/>
        </w:rPr>
        <w:t>あなたが協力した</w:t>
      </w:r>
      <w:r w:rsidR="001F4C0A">
        <w:rPr>
          <w:rFonts w:ascii="HGSｺﾞｼｯｸM" w:eastAsia="HGSｺﾞｼｯｸM" w:hint="eastAsia"/>
          <w:szCs w:val="21"/>
        </w:rPr>
        <w:t>治験</w:t>
      </w:r>
      <w:r w:rsidR="00C07FCB" w:rsidRPr="005C5414">
        <w:rPr>
          <w:rFonts w:ascii="HGSｺﾞｼｯｸM" w:eastAsia="HGSｺﾞｼｯｸM" w:hint="eastAsia"/>
          <w:szCs w:val="21"/>
        </w:rPr>
        <w:t>の薬や医療機器などが、</w:t>
      </w:r>
      <w:r w:rsidR="001F4C0A">
        <w:rPr>
          <w:rFonts w:ascii="HGSｺﾞｼｯｸM" w:eastAsia="HGSｺﾞｼｯｸM" w:hint="eastAsia"/>
          <w:szCs w:val="21"/>
        </w:rPr>
        <w:t>治験</w:t>
      </w:r>
      <w:r w:rsidR="00C07FCB" w:rsidRPr="005C5414">
        <w:rPr>
          <w:rFonts w:ascii="HGSｺﾞｼｯｸM" w:eastAsia="HGSｺﾞｼｯｸM" w:hint="eastAsia"/>
          <w:szCs w:val="21"/>
        </w:rPr>
        <w:t>の終了後に、販売されたかどうかご存知ですか</w:t>
      </w:r>
    </w:p>
    <w:p w14:paraId="3948FEA6" w14:textId="7E949ED7" w:rsidR="00C07FCB" w:rsidRPr="005C5414" w:rsidRDefault="00C07FCB" w:rsidP="00B354F7">
      <w:pPr>
        <w:pStyle w:val="a3"/>
        <w:widowControl/>
        <w:numPr>
          <w:ilvl w:val="0"/>
          <w:numId w:val="57"/>
        </w:numPr>
        <w:ind w:leftChars="0"/>
        <w:jc w:val="left"/>
        <w:rPr>
          <w:rFonts w:ascii="HGSｺﾞｼｯｸM" w:eastAsia="HGSｺﾞｼｯｸM"/>
          <w:szCs w:val="21"/>
        </w:rPr>
      </w:pPr>
      <w:r w:rsidRPr="005C5414">
        <w:rPr>
          <w:rFonts w:ascii="HGSｺﾞｼｯｸM" w:eastAsia="HGSｺﾞｼｯｸM" w:hint="eastAsia"/>
          <w:szCs w:val="21"/>
        </w:rPr>
        <w:t>知っている</w:t>
      </w:r>
      <w:r w:rsidRPr="007730E1">
        <w:rPr>
          <w:rFonts w:ascii="HGSｺﾞｼｯｸM" w:eastAsia="HGSｺﾞｼｯｸM" w:hint="eastAsia"/>
          <w:b/>
          <w:szCs w:val="21"/>
          <w:u w:val="single"/>
        </w:rPr>
        <w:t>→</w:t>
      </w:r>
      <w:r w:rsidR="00095555">
        <w:rPr>
          <w:rFonts w:ascii="HGSｺﾞｼｯｸM" w:eastAsia="HGSｺﾞｼｯｸM" w:hint="eastAsia"/>
          <w:b/>
          <w:szCs w:val="21"/>
          <w:u w:val="single"/>
        </w:rPr>
        <w:t>20</w:t>
      </w:r>
      <w:r w:rsidRPr="007730E1">
        <w:rPr>
          <w:rFonts w:ascii="HGSｺﾞｼｯｸM" w:eastAsia="HGSｺﾞｼｯｸM" w:hint="eastAsia"/>
          <w:b/>
          <w:szCs w:val="21"/>
          <w:u w:val="single"/>
        </w:rPr>
        <w:t>へ</w:t>
      </w:r>
    </w:p>
    <w:p w14:paraId="405E071D" w14:textId="6F759F56" w:rsidR="00C07FCB" w:rsidRPr="005C5414" w:rsidRDefault="00C07FCB" w:rsidP="00B354F7">
      <w:pPr>
        <w:pStyle w:val="a3"/>
        <w:widowControl/>
        <w:numPr>
          <w:ilvl w:val="0"/>
          <w:numId w:val="57"/>
        </w:numPr>
        <w:ind w:leftChars="0"/>
        <w:jc w:val="left"/>
        <w:rPr>
          <w:rFonts w:ascii="HGSｺﾞｼｯｸM" w:eastAsia="HGSｺﾞｼｯｸM"/>
          <w:szCs w:val="21"/>
        </w:rPr>
      </w:pPr>
      <w:r w:rsidRPr="005C5414">
        <w:rPr>
          <w:rFonts w:ascii="HGSｺﾞｼｯｸM" w:eastAsia="HGSｺﾞｼｯｸM" w:hint="eastAsia"/>
          <w:szCs w:val="21"/>
        </w:rPr>
        <w:t>知らない</w:t>
      </w:r>
      <w:r w:rsidRPr="007730E1">
        <w:rPr>
          <w:rFonts w:ascii="HGSｺﾞｼｯｸM" w:eastAsia="HGSｺﾞｼｯｸM" w:hint="eastAsia"/>
          <w:b/>
          <w:szCs w:val="21"/>
          <w:u w:val="single"/>
        </w:rPr>
        <w:t>→</w:t>
      </w:r>
      <w:r w:rsidR="00095555">
        <w:rPr>
          <w:rFonts w:ascii="HGSｺﾞｼｯｸM" w:eastAsia="HGSｺﾞｼｯｸM" w:hint="eastAsia"/>
          <w:b/>
          <w:szCs w:val="21"/>
          <w:u w:val="single"/>
        </w:rPr>
        <w:t>21</w:t>
      </w:r>
      <w:r w:rsidR="007730E1" w:rsidRPr="007730E1">
        <w:rPr>
          <w:rFonts w:ascii="HGSｺﾞｼｯｸM" w:eastAsia="HGSｺﾞｼｯｸM"/>
          <w:b/>
          <w:szCs w:val="21"/>
          <w:u w:val="single"/>
        </w:rPr>
        <w:t>へ</w:t>
      </w:r>
    </w:p>
    <w:p w14:paraId="7243B115" w14:textId="77777777" w:rsidR="00C07FCB" w:rsidRPr="005C5414" w:rsidRDefault="00C07FCB" w:rsidP="00C07FCB">
      <w:pPr>
        <w:widowControl/>
        <w:jc w:val="left"/>
        <w:rPr>
          <w:rFonts w:ascii="HGSｺﾞｼｯｸM" w:eastAsia="HGSｺﾞｼｯｸM"/>
          <w:b/>
          <w:szCs w:val="21"/>
        </w:rPr>
      </w:pPr>
    </w:p>
    <w:p w14:paraId="29ED72C2" w14:textId="00376173" w:rsidR="00C07FCB" w:rsidRPr="005C5414" w:rsidRDefault="00095555" w:rsidP="00C07FCB">
      <w:pPr>
        <w:widowControl/>
        <w:jc w:val="left"/>
        <w:rPr>
          <w:rFonts w:ascii="HGSｺﾞｼｯｸM" w:eastAsia="HGSｺﾞｼｯｸM"/>
          <w:szCs w:val="21"/>
        </w:rPr>
      </w:pPr>
      <w:r>
        <w:rPr>
          <w:rFonts w:ascii="HGSｺﾞｼｯｸM" w:eastAsia="HGSｺﾞｼｯｸM" w:hint="eastAsia"/>
          <w:szCs w:val="21"/>
        </w:rPr>
        <w:t>20</w:t>
      </w:r>
      <w:r w:rsidR="007730E1">
        <w:rPr>
          <w:rFonts w:ascii="HGSｺﾞｼｯｸM" w:eastAsia="HGSｺﾞｼｯｸM"/>
          <w:szCs w:val="21"/>
        </w:rPr>
        <w:tab/>
      </w:r>
      <w:r w:rsidR="00C07FCB" w:rsidRPr="005C5414">
        <w:rPr>
          <w:rFonts w:ascii="HGSｺﾞｼｯｸM" w:eastAsia="HGSｺﾞｼｯｸM" w:hint="eastAsia"/>
          <w:szCs w:val="21"/>
        </w:rPr>
        <w:t>どのようにして知りましたか</w:t>
      </w:r>
    </w:p>
    <w:p w14:paraId="1558472F" w14:textId="786A2BBF" w:rsidR="00C07FCB" w:rsidRPr="00306D68" w:rsidRDefault="00C07FCB" w:rsidP="00B354F7">
      <w:pPr>
        <w:pStyle w:val="a3"/>
        <w:widowControl/>
        <w:numPr>
          <w:ilvl w:val="0"/>
          <w:numId w:val="58"/>
        </w:numPr>
        <w:ind w:leftChars="0"/>
        <w:jc w:val="left"/>
        <w:rPr>
          <w:rFonts w:ascii="HGSｺﾞｼｯｸM" w:eastAsia="HGSｺﾞｼｯｸM"/>
          <w:szCs w:val="21"/>
        </w:rPr>
      </w:pPr>
      <w:r w:rsidRPr="00306D68">
        <w:rPr>
          <w:rFonts w:ascii="HGSｺﾞｼｯｸM" w:eastAsia="HGSｺﾞｼｯｸM" w:hint="eastAsia"/>
          <w:szCs w:val="21"/>
        </w:rPr>
        <w:t>医師から聞いた</w:t>
      </w:r>
    </w:p>
    <w:p w14:paraId="76AF8D38" w14:textId="188017AA" w:rsidR="00C07FCB" w:rsidRPr="00306D68" w:rsidRDefault="007730E1" w:rsidP="00B354F7">
      <w:pPr>
        <w:pStyle w:val="a3"/>
        <w:widowControl/>
        <w:numPr>
          <w:ilvl w:val="0"/>
          <w:numId w:val="58"/>
        </w:numPr>
        <w:ind w:leftChars="0"/>
        <w:jc w:val="left"/>
        <w:rPr>
          <w:rFonts w:ascii="HGSｺﾞｼｯｸM" w:eastAsia="HGSｺﾞｼｯｸM"/>
          <w:szCs w:val="21"/>
        </w:rPr>
      </w:pPr>
      <w:r w:rsidRPr="007730E1">
        <w:rPr>
          <w:rFonts w:ascii="HGSｺﾞｼｯｸM" w:eastAsia="HGSｺﾞｼｯｸM" w:hint="eastAsia"/>
          <w:szCs w:val="21"/>
        </w:rPr>
        <w:t>臨床試験（治験）コーディネーター</w:t>
      </w:r>
      <w:r w:rsidR="00C07FCB" w:rsidRPr="00306D68">
        <w:rPr>
          <w:rFonts w:ascii="HGSｺﾞｼｯｸM" w:eastAsia="HGSｺﾞｼｯｸM" w:hint="eastAsia"/>
          <w:szCs w:val="21"/>
        </w:rPr>
        <w:t>から聞いた</w:t>
      </w:r>
    </w:p>
    <w:p w14:paraId="47C9918F" w14:textId="5E981446" w:rsidR="00C07FCB" w:rsidRPr="00306D68" w:rsidRDefault="00C07FCB" w:rsidP="00B354F7">
      <w:pPr>
        <w:pStyle w:val="a3"/>
        <w:widowControl/>
        <w:numPr>
          <w:ilvl w:val="0"/>
          <w:numId w:val="58"/>
        </w:numPr>
        <w:ind w:leftChars="0"/>
        <w:jc w:val="left"/>
        <w:rPr>
          <w:rFonts w:ascii="HGSｺﾞｼｯｸM" w:eastAsia="HGSｺﾞｼｯｸM"/>
          <w:szCs w:val="21"/>
        </w:rPr>
      </w:pPr>
      <w:r w:rsidRPr="00306D68">
        <w:rPr>
          <w:rFonts w:ascii="HGSｺﾞｼｯｸM" w:eastAsia="HGSｺﾞｼｯｸM" w:hint="eastAsia"/>
          <w:szCs w:val="21"/>
        </w:rPr>
        <w:t>自分で調べた</w:t>
      </w:r>
    </w:p>
    <w:p w14:paraId="1AE1EA4D" w14:textId="0518A562" w:rsidR="00C07FCB" w:rsidRPr="00306D68" w:rsidRDefault="00C07FCB" w:rsidP="00B354F7">
      <w:pPr>
        <w:pStyle w:val="a3"/>
        <w:widowControl/>
        <w:numPr>
          <w:ilvl w:val="0"/>
          <w:numId w:val="58"/>
        </w:numPr>
        <w:ind w:leftChars="0"/>
        <w:jc w:val="left"/>
        <w:rPr>
          <w:rFonts w:ascii="HGSｺﾞｼｯｸM" w:eastAsia="HGSｺﾞｼｯｸM"/>
          <w:szCs w:val="21"/>
        </w:rPr>
      </w:pPr>
      <w:r w:rsidRPr="00306D68">
        <w:rPr>
          <w:rFonts w:ascii="HGSｺﾞｼｯｸM" w:eastAsia="HGSｺﾞｼｯｸM" w:hint="eastAsia"/>
          <w:szCs w:val="21"/>
        </w:rPr>
        <w:t>その他（具体的にお書きください：　　　　）</w:t>
      </w:r>
    </w:p>
    <w:p w14:paraId="67E64D28" w14:textId="77777777" w:rsidR="00C07FCB" w:rsidRPr="005C5414" w:rsidRDefault="00C07FCB" w:rsidP="00C07FCB">
      <w:pPr>
        <w:widowControl/>
        <w:jc w:val="left"/>
        <w:rPr>
          <w:rFonts w:ascii="HGSｺﾞｼｯｸM" w:eastAsia="HGSｺﾞｼｯｸM"/>
          <w:b/>
          <w:szCs w:val="21"/>
        </w:rPr>
      </w:pPr>
    </w:p>
    <w:p w14:paraId="092AF8C9" w14:textId="21960383" w:rsidR="00C07FCB" w:rsidRPr="005C5414" w:rsidRDefault="00095555" w:rsidP="00C07FCB">
      <w:pPr>
        <w:widowControl/>
        <w:jc w:val="left"/>
        <w:rPr>
          <w:rFonts w:ascii="HGSｺﾞｼｯｸM" w:eastAsia="HGSｺﾞｼｯｸM"/>
          <w:szCs w:val="21"/>
        </w:rPr>
      </w:pPr>
      <w:r>
        <w:rPr>
          <w:rFonts w:ascii="HGSｺﾞｼｯｸM" w:eastAsia="HGSｺﾞｼｯｸM" w:hint="eastAsia"/>
          <w:szCs w:val="21"/>
        </w:rPr>
        <w:t>21</w:t>
      </w:r>
      <w:r w:rsidR="007730E1">
        <w:rPr>
          <w:rFonts w:ascii="HGSｺﾞｼｯｸM" w:eastAsia="HGSｺﾞｼｯｸM"/>
          <w:szCs w:val="21"/>
        </w:rPr>
        <w:tab/>
      </w:r>
      <w:r w:rsidR="00C07FCB" w:rsidRPr="005C5414">
        <w:rPr>
          <w:rFonts w:ascii="HGSｺﾞｼｯｸM" w:eastAsia="HGSｺﾞｼｯｸM" w:hint="eastAsia"/>
          <w:szCs w:val="21"/>
        </w:rPr>
        <w:t>あなたが協力した</w:t>
      </w:r>
      <w:r w:rsidR="001F4C0A">
        <w:rPr>
          <w:rFonts w:ascii="HGSｺﾞｼｯｸM" w:eastAsia="HGSｺﾞｼｯｸM" w:hint="eastAsia"/>
          <w:szCs w:val="21"/>
        </w:rPr>
        <w:t>治験</w:t>
      </w:r>
      <w:r w:rsidR="00C07FCB" w:rsidRPr="005C5414">
        <w:rPr>
          <w:rFonts w:ascii="HGSｺﾞｼｯｸM" w:eastAsia="HGSｺﾞｼｯｸM" w:hint="eastAsia"/>
          <w:szCs w:val="21"/>
        </w:rPr>
        <w:t>の薬や医療機器などが、</w:t>
      </w:r>
      <w:r w:rsidR="001F4C0A">
        <w:rPr>
          <w:rFonts w:ascii="HGSｺﾞｼｯｸM" w:eastAsia="HGSｺﾞｼｯｸM" w:hint="eastAsia"/>
          <w:szCs w:val="21"/>
        </w:rPr>
        <w:t>治験</w:t>
      </w:r>
      <w:r w:rsidR="00C07FCB" w:rsidRPr="005C5414">
        <w:rPr>
          <w:rFonts w:ascii="HGSｺﾞｼｯｸM" w:eastAsia="HGSｺﾞｼｯｸM" w:hint="eastAsia"/>
          <w:szCs w:val="21"/>
        </w:rPr>
        <w:t>の終了後に、販売されたかどうか知りたいですか</w:t>
      </w:r>
    </w:p>
    <w:p w14:paraId="5096F728" w14:textId="495621D7" w:rsidR="00C07FCB" w:rsidRPr="00306D68" w:rsidRDefault="00C07FCB" w:rsidP="00B354F7">
      <w:pPr>
        <w:pStyle w:val="a3"/>
        <w:widowControl/>
        <w:numPr>
          <w:ilvl w:val="0"/>
          <w:numId w:val="59"/>
        </w:numPr>
        <w:ind w:leftChars="0"/>
        <w:jc w:val="left"/>
        <w:rPr>
          <w:rFonts w:ascii="HGSｺﾞｼｯｸM" w:eastAsia="HGSｺﾞｼｯｸM"/>
          <w:szCs w:val="21"/>
        </w:rPr>
      </w:pPr>
      <w:r w:rsidRPr="00306D68">
        <w:rPr>
          <w:rFonts w:ascii="HGSｺﾞｼｯｸM" w:eastAsia="HGSｺﾞｼｯｸM" w:hint="eastAsia"/>
          <w:szCs w:val="21"/>
        </w:rPr>
        <w:t>知らせてほしい</w:t>
      </w:r>
    </w:p>
    <w:p w14:paraId="4A94A5F4" w14:textId="085D1D09" w:rsidR="00C07FCB" w:rsidRPr="00306D68" w:rsidRDefault="00C07FCB" w:rsidP="00B354F7">
      <w:pPr>
        <w:pStyle w:val="a3"/>
        <w:widowControl/>
        <w:numPr>
          <w:ilvl w:val="0"/>
          <w:numId w:val="59"/>
        </w:numPr>
        <w:ind w:leftChars="0"/>
        <w:jc w:val="left"/>
        <w:rPr>
          <w:rFonts w:ascii="HGSｺﾞｼｯｸM" w:eastAsia="HGSｺﾞｼｯｸM"/>
          <w:szCs w:val="21"/>
        </w:rPr>
      </w:pPr>
      <w:r w:rsidRPr="00306D68">
        <w:rPr>
          <w:rFonts w:ascii="HGSｺﾞｼｯｸM" w:eastAsia="HGSｺﾞｼｯｸM" w:hint="eastAsia"/>
          <w:szCs w:val="21"/>
        </w:rPr>
        <w:t>知らせてほしくない</w:t>
      </w:r>
    </w:p>
    <w:p w14:paraId="43AF551C" w14:textId="772F9345" w:rsidR="00C07FCB" w:rsidRPr="00306D68" w:rsidRDefault="00C07FCB" w:rsidP="00B354F7">
      <w:pPr>
        <w:pStyle w:val="a3"/>
        <w:widowControl/>
        <w:numPr>
          <w:ilvl w:val="0"/>
          <w:numId w:val="59"/>
        </w:numPr>
        <w:ind w:leftChars="0"/>
        <w:jc w:val="left"/>
        <w:rPr>
          <w:rFonts w:ascii="HGSｺﾞｼｯｸM" w:eastAsia="HGSｺﾞｼｯｸM"/>
          <w:szCs w:val="21"/>
        </w:rPr>
      </w:pPr>
      <w:r w:rsidRPr="00306D68">
        <w:rPr>
          <w:rFonts w:ascii="HGSｺﾞｼｯｸM" w:eastAsia="HGSｺﾞｼｯｸM" w:hint="eastAsia"/>
          <w:szCs w:val="21"/>
        </w:rPr>
        <w:t>判断できない</w:t>
      </w:r>
    </w:p>
    <w:p w14:paraId="0A23AFCA" w14:textId="3852F9CB" w:rsidR="00E360F2" w:rsidRDefault="00E360F2" w:rsidP="00C07FCB">
      <w:pPr>
        <w:widowControl/>
        <w:jc w:val="left"/>
        <w:rPr>
          <w:rFonts w:ascii="HGSｺﾞｼｯｸM" w:eastAsia="HGSｺﾞｼｯｸM"/>
          <w:b/>
          <w:szCs w:val="21"/>
        </w:rPr>
      </w:pPr>
    </w:p>
    <w:p w14:paraId="07A2B436" w14:textId="5D141A09" w:rsidR="007730E1" w:rsidRPr="005C5414" w:rsidRDefault="00095555" w:rsidP="007730E1">
      <w:pPr>
        <w:widowControl/>
        <w:jc w:val="left"/>
        <w:rPr>
          <w:rFonts w:ascii="HGSｺﾞｼｯｸM" w:eastAsia="HGSｺﾞｼｯｸM"/>
          <w:szCs w:val="21"/>
        </w:rPr>
      </w:pPr>
      <w:r>
        <w:rPr>
          <w:rFonts w:ascii="HGSｺﾞｼｯｸM" w:eastAsia="HGSｺﾞｼｯｸM" w:hint="eastAsia"/>
          <w:szCs w:val="21"/>
        </w:rPr>
        <w:t>22</w:t>
      </w:r>
      <w:r w:rsidR="007730E1">
        <w:rPr>
          <w:rFonts w:ascii="HGSｺﾞｼｯｸM" w:eastAsia="HGSｺﾞｼｯｸM"/>
          <w:szCs w:val="21"/>
        </w:rPr>
        <w:tab/>
      </w:r>
      <w:r w:rsidR="007730E1">
        <w:rPr>
          <w:rFonts w:ascii="HGSｺﾞｼｯｸM" w:eastAsia="HGSｺﾞｼｯｸM" w:hint="eastAsia"/>
          <w:szCs w:val="21"/>
        </w:rPr>
        <w:t>知らせてもらう方法として、どのような手段を希望しますか</w:t>
      </w:r>
      <w:r w:rsidR="00097089">
        <w:rPr>
          <w:rFonts w:ascii="HGSｺﾞｼｯｸM" w:eastAsia="HGSｺﾞｼｯｸM" w:hint="eastAsia"/>
          <w:szCs w:val="21"/>
        </w:rPr>
        <w:t>。ただし、現在、製薬企業はあなたの個人情報を持っていません。あてはまるものにいくつでも○をしてください。</w:t>
      </w:r>
    </w:p>
    <w:p w14:paraId="07E82368" w14:textId="60953533" w:rsidR="007730E1" w:rsidRPr="007730E1" w:rsidRDefault="00097089" w:rsidP="00B354F7">
      <w:pPr>
        <w:pStyle w:val="a3"/>
        <w:widowControl/>
        <w:numPr>
          <w:ilvl w:val="0"/>
          <w:numId w:val="71"/>
        </w:numPr>
        <w:ind w:leftChars="0"/>
        <w:jc w:val="left"/>
        <w:rPr>
          <w:rFonts w:ascii="HGSｺﾞｼｯｸM" w:eastAsia="HGSｺﾞｼｯｸM"/>
          <w:szCs w:val="21"/>
        </w:rPr>
      </w:pPr>
      <w:r>
        <w:rPr>
          <w:rFonts w:ascii="HGSｺﾞｼｯｸM" w:eastAsia="HGSｺﾞｼｯｸM" w:hint="eastAsia"/>
          <w:szCs w:val="21"/>
        </w:rPr>
        <w:t>病院から資料を</w:t>
      </w:r>
      <w:r w:rsidR="007730E1">
        <w:rPr>
          <w:rFonts w:ascii="HGSｺﾞｼｯｸM" w:eastAsia="HGSｺﾞｼｯｸM" w:hint="eastAsia"/>
          <w:szCs w:val="21"/>
        </w:rPr>
        <w:t>郵送</w:t>
      </w:r>
      <w:r>
        <w:rPr>
          <w:rFonts w:ascii="HGSｺﾞｼｯｸM" w:eastAsia="HGSｺﾞｼｯｸM" w:hint="eastAsia"/>
          <w:szCs w:val="21"/>
        </w:rPr>
        <w:t>してほしい</w:t>
      </w:r>
    </w:p>
    <w:p w14:paraId="6FA31190" w14:textId="4884C231" w:rsidR="007730E1" w:rsidRDefault="00097089" w:rsidP="00B354F7">
      <w:pPr>
        <w:pStyle w:val="a3"/>
        <w:widowControl/>
        <w:numPr>
          <w:ilvl w:val="0"/>
          <w:numId w:val="71"/>
        </w:numPr>
        <w:ind w:leftChars="0"/>
        <w:jc w:val="left"/>
        <w:rPr>
          <w:rFonts w:ascii="HGSｺﾞｼｯｸM" w:eastAsia="HGSｺﾞｼｯｸM"/>
          <w:szCs w:val="21"/>
        </w:rPr>
      </w:pPr>
      <w:r>
        <w:rPr>
          <w:rFonts w:ascii="HGSｺﾞｼｯｸM" w:eastAsia="HGSｺﾞｼｯｸM" w:hint="eastAsia"/>
          <w:szCs w:val="21"/>
        </w:rPr>
        <w:t>病院から</w:t>
      </w:r>
      <w:r w:rsidR="007730E1">
        <w:rPr>
          <w:rFonts w:ascii="HGSｺﾞｼｯｸM" w:eastAsia="HGSｺﾞｼｯｸM" w:hint="eastAsia"/>
          <w:szCs w:val="21"/>
        </w:rPr>
        <w:t>電話</w:t>
      </w:r>
      <w:r>
        <w:rPr>
          <w:rFonts w:ascii="HGSｺﾞｼｯｸM" w:eastAsia="HGSｺﾞｼｯｸM" w:hint="eastAsia"/>
          <w:szCs w:val="21"/>
        </w:rPr>
        <w:t>をもらいたい</w:t>
      </w:r>
    </w:p>
    <w:p w14:paraId="21583AAE" w14:textId="3FFC413E" w:rsidR="00097089" w:rsidRDefault="00097089" w:rsidP="00B354F7">
      <w:pPr>
        <w:pStyle w:val="a3"/>
        <w:widowControl/>
        <w:numPr>
          <w:ilvl w:val="0"/>
          <w:numId w:val="71"/>
        </w:numPr>
        <w:ind w:leftChars="0"/>
        <w:jc w:val="left"/>
        <w:rPr>
          <w:rFonts w:ascii="HGSｺﾞｼｯｸM" w:eastAsia="HGSｺﾞｼｯｸM"/>
          <w:szCs w:val="21"/>
        </w:rPr>
      </w:pPr>
      <w:r>
        <w:rPr>
          <w:rFonts w:ascii="HGSｺﾞｼｯｸM" w:eastAsia="HGSｺﾞｼｯｸM" w:hint="eastAsia"/>
          <w:szCs w:val="21"/>
        </w:rPr>
        <w:t>病院でポスターを掲示したり、パンフレットを置いてほしい</w:t>
      </w:r>
    </w:p>
    <w:p w14:paraId="5DE5B7C6" w14:textId="5AB39817" w:rsidR="007730E1" w:rsidRDefault="00097089" w:rsidP="00B354F7">
      <w:pPr>
        <w:pStyle w:val="a3"/>
        <w:widowControl/>
        <w:numPr>
          <w:ilvl w:val="0"/>
          <w:numId w:val="71"/>
        </w:numPr>
        <w:ind w:leftChars="0"/>
        <w:jc w:val="left"/>
        <w:rPr>
          <w:rFonts w:ascii="HGSｺﾞｼｯｸM" w:eastAsia="HGSｺﾞｼｯｸM"/>
          <w:szCs w:val="21"/>
        </w:rPr>
      </w:pPr>
      <w:r>
        <w:rPr>
          <w:rFonts w:ascii="HGSｺﾞｼｯｸM" w:eastAsia="HGSｺﾞｼｯｸM" w:hint="eastAsia"/>
          <w:szCs w:val="21"/>
        </w:rPr>
        <w:t>病院から</w:t>
      </w:r>
      <w:r w:rsidR="007730E1">
        <w:rPr>
          <w:rFonts w:ascii="HGSｺﾞｼｯｸM" w:eastAsia="HGSｺﾞｼｯｸM" w:hint="eastAsia"/>
          <w:szCs w:val="21"/>
        </w:rPr>
        <w:t>メールやSNSで案内が</w:t>
      </w:r>
      <w:r>
        <w:rPr>
          <w:rFonts w:ascii="HGSｺﾞｼｯｸM" w:eastAsia="HGSｺﾞｼｯｸM" w:hint="eastAsia"/>
          <w:szCs w:val="21"/>
        </w:rPr>
        <w:t>ほしい</w:t>
      </w:r>
    </w:p>
    <w:p w14:paraId="4A5EFD96" w14:textId="0A7DDEAD" w:rsidR="007730E1" w:rsidRPr="007730E1" w:rsidRDefault="007730E1" w:rsidP="00B354F7">
      <w:pPr>
        <w:pStyle w:val="a3"/>
        <w:widowControl/>
        <w:numPr>
          <w:ilvl w:val="0"/>
          <w:numId w:val="71"/>
        </w:numPr>
        <w:ind w:leftChars="0"/>
        <w:jc w:val="left"/>
        <w:rPr>
          <w:rFonts w:ascii="HGSｺﾞｼｯｸM" w:eastAsia="HGSｺﾞｼｯｸM"/>
          <w:szCs w:val="21"/>
        </w:rPr>
      </w:pPr>
      <w:r>
        <w:rPr>
          <w:rFonts w:ascii="HGSｺﾞｼｯｸM" w:eastAsia="HGSｺﾞｼｯｸM" w:hint="eastAsia"/>
          <w:szCs w:val="21"/>
        </w:rPr>
        <w:t>判断できない</w:t>
      </w:r>
    </w:p>
    <w:p w14:paraId="74840437" w14:textId="77777777" w:rsidR="007730E1" w:rsidRPr="005C5414" w:rsidRDefault="007730E1" w:rsidP="00C07FCB">
      <w:pPr>
        <w:widowControl/>
        <w:jc w:val="left"/>
        <w:rPr>
          <w:rFonts w:ascii="HGSｺﾞｼｯｸM" w:eastAsia="HGSｺﾞｼｯｸM"/>
          <w:b/>
          <w:szCs w:val="21"/>
        </w:rPr>
      </w:pPr>
    </w:p>
    <w:p w14:paraId="7B7106BD" w14:textId="6FF0D39C" w:rsidR="00C07FCB" w:rsidRPr="005C5414" w:rsidRDefault="001F4C0A" w:rsidP="00C07FCB">
      <w:pPr>
        <w:widowControl/>
        <w:pBdr>
          <w:top w:val="single" w:sz="4" w:space="1" w:color="auto"/>
          <w:left w:val="single" w:sz="4" w:space="4" w:color="auto"/>
          <w:bottom w:val="single" w:sz="4" w:space="1" w:color="auto"/>
          <w:right w:val="single" w:sz="4" w:space="4" w:color="auto"/>
        </w:pBdr>
        <w:jc w:val="left"/>
        <w:rPr>
          <w:rFonts w:ascii="HGSｺﾞｼｯｸM" w:eastAsia="HGSｺﾞｼｯｸM"/>
          <w:b/>
          <w:szCs w:val="21"/>
        </w:rPr>
      </w:pPr>
      <w:r>
        <w:rPr>
          <w:rFonts w:ascii="HGSｺﾞｼｯｸM" w:eastAsia="HGSｺﾞｼｯｸM" w:hint="eastAsia"/>
          <w:b/>
          <w:szCs w:val="21"/>
        </w:rPr>
        <w:t>治験</w:t>
      </w:r>
      <w:r w:rsidR="00C07FCB" w:rsidRPr="005C5414">
        <w:rPr>
          <w:rFonts w:ascii="HGSｺﾞｼｯｸM" w:eastAsia="HGSｺﾞｼｯｸM" w:hint="eastAsia"/>
          <w:b/>
          <w:szCs w:val="21"/>
        </w:rPr>
        <w:t>によっては、患者さんの協力を得て、薬としての成分を含まない安全な偽薬（プラセボ）を一定期間、服用していただくことにより、開発中の薬の効果と比較する場合があります。このような場合、科</w:t>
      </w:r>
      <w:r w:rsidR="00C07FCB" w:rsidRPr="005C5414">
        <w:rPr>
          <w:rFonts w:ascii="HGSｺﾞｼｯｸM" w:eastAsia="HGSｺﾞｼｯｸM" w:hint="eastAsia"/>
          <w:b/>
          <w:szCs w:val="21"/>
        </w:rPr>
        <w:lastRenderedPageBreak/>
        <w:t>学的に正確なデータを得るため、偽薬を服用する患者さんを無作為に選び、医師や患者さんには偽薬を飲んでいることがわからないように実施され</w:t>
      </w:r>
      <w:r w:rsidR="001B268E">
        <w:rPr>
          <w:rFonts w:ascii="HGSｺﾞｼｯｸM" w:eastAsia="HGSｺﾞｼｯｸM" w:hint="eastAsia"/>
          <w:b/>
          <w:szCs w:val="21"/>
        </w:rPr>
        <w:t>ます。</w:t>
      </w:r>
    </w:p>
    <w:p w14:paraId="3A1C7BC5" w14:textId="77777777" w:rsidR="00C07FCB" w:rsidRPr="005C5414" w:rsidRDefault="00C07FCB" w:rsidP="00C07FCB">
      <w:pPr>
        <w:widowControl/>
        <w:jc w:val="left"/>
        <w:rPr>
          <w:rFonts w:ascii="HGSｺﾞｼｯｸM" w:eastAsia="HGSｺﾞｼｯｸM"/>
          <w:b/>
          <w:szCs w:val="21"/>
        </w:rPr>
      </w:pPr>
    </w:p>
    <w:p w14:paraId="71C4F8D3" w14:textId="18735780" w:rsidR="00C07FCB" w:rsidRPr="005C5414" w:rsidRDefault="00095555" w:rsidP="00C07FCB">
      <w:pPr>
        <w:widowControl/>
        <w:jc w:val="left"/>
        <w:rPr>
          <w:rFonts w:ascii="HGSｺﾞｼｯｸM" w:eastAsia="HGSｺﾞｼｯｸM"/>
          <w:szCs w:val="21"/>
        </w:rPr>
      </w:pPr>
      <w:r>
        <w:rPr>
          <w:rFonts w:ascii="HGSｺﾞｼｯｸM" w:eastAsia="HGSｺﾞｼｯｸM" w:hint="eastAsia"/>
          <w:szCs w:val="21"/>
        </w:rPr>
        <w:t>23</w:t>
      </w:r>
      <w:r w:rsidR="00097089">
        <w:rPr>
          <w:rFonts w:ascii="HGSｺﾞｼｯｸM" w:eastAsia="HGSｺﾞｼｯｸM"/>
          <w:szCs w:val="21"/>
        </w:rPr>
        <w:tab/>
      </w:r>
      <w:r w:rsidR="00C07FCB" w:rsidRPr="005C5414">
        <w:rPr>
          <w:rFonts w:ascii="HGSｺﾞｼｯｸM" w:eastAsia="HGSｺﾞｼｯｸM" w:hint="eastAsia"/>
          <w:szCs w:val="21"/>
        </w:rPr>
        <w:t>このような</w:t>
      </w:r>
      <w:r w:rsidR="001F4C0A">
        <w:rPr>
          <w:rFonts w:ascii="HGSｺﾞｼｯｸM" w:eastAsia="HGSｺﾞｼｯｸM" w:hint="eastAsia"/>
          <w:szCs w:val="21"/>
        </w:rPr>
        <w:t>治験</w:t>
      </w:r>
      <w:r w:rsidR="00C07FCB" w:rsidRPr="005C5414">
        <w:rPr>
          <w:rFonts w:ascii="HGSｺﾞｼｯｸM" w:eastAsia="HGSｺﾞｼｯｸM" w:hint="eastAsia"/>
          <w:szCs w:val="21"/>
        </w:rPr>
        <w:t>の場合、もしあなたが、偽薬を飲むグループに割り当てられ、偽薬を服用していたとしたら、</w:t>
      </w:r>
      <w:r w:rsidR="001F4C0A">
        <w:rPr>
          <w:rFonts w:ascii="HGSｺﾞｼｯｸM" w:eastAsia="HGSｺﾞｼｯｸM" w:hint="eastAsia"/>
          <w:szCs w:val="21"/>
        </w:rPr>
        <w:t>治験</w:t>
      </w:r>
      <w:r w:rsidR="00C07FCB" w:rsidRPr="005C5414">
        <w:rPr>
          <w:rFonts w:ascii="HGSｺﾞｼｯｸM" w:eastAsia="HGSｺﾞｼｯｸM" w:hint="eastAsia"/>
          <w:szCs w:val="21"/>
        </w:rPr>
        <w:t>の終了後に、あなたが飲んでいた薬が偽薬だったかどうか、知らせてほしいですか</w:t>
      </w:r>
    </w:p>
    <w:p w14:paraId="2C8AA2B3" w14:textId="259F3A60" w:rsidR="00C07FCB" w:rsidRPr="00306D68" w:rsidRDefault="00C07FCB" w:rsidP="00B354F7">
      <w:pPr>
        <w:pStyle w:val="a3"/>
        <w:widowControl/>
        <w:numPr>
          <w:ilvl w:val="0"/>
          <w:numId w:val="60"/>
        </w:numPr>
        <w:ind w:leftChars="0"/>
        <w:jc w:val="left"/>
        <w:rPr>
          <w:rFonts w:ascii="HGSｺﾞｼｯｸM" w:eastAsia="HGSｺﾞｼｯｸM"/>
          <w:szCs w:val="21"/>
        </w:rPr>
      </w:pPr>
      <w:r w:rsidRPr="00306D68">
        <w:rPr>
          <w:rFonts w:ascii="HGSｺﾞｼｯｸM" w:eastAsia="HGSｺﾞｼｯｸM" w:hint="eastAsia"/>
          <w:szCs w:val="21"/>
        </w:rPr>
        <w:t>知らせてほしい</w:t>
      </w:r>
    </w:p>
    <w:p w14:paraId="5D908405" w14:textId="266CE6F7" w:rsidR="00C07FCB" w:rsidRPr="00097089" w:rsidRDefault="00C07FCB" w:rsidP="00B354F7">
      <w:pPr>
        <w:pStyle w:val="a3"/>
        <w:widowControl/>
        <w:numPr>
          <w:ilvl w:val="0"/>
          <w:numId w:val="60"/>
        </w:numPr>
        <w:ind w:leftChars="0"/>
        <w:jc w:val="left"/>
        <w:rPr>
          <w:rFonts w:ascii="HGSｺﾞｼｯｸM" w:eastAsia="HGSｺﾞｼｯｸM"/>
          <w:szCs w:val="21"/>
        </w:rPr>
      </w:pPr>
      <w:r w:rsidRPr="00306D68">
        <w:rPr>
          <w:rFonts w:ascii="HGSｺﾞｼｯｸM" w:eastAsia="HGSｺﾞｼｯｸM" w:hint="eastAsia"/>
          <w:szCs w:val="21"/>
        </w:rPr>
        <w:t>知らせてほしくない</w:t>
      </w:r>
      <w:r w:rsidR="00097089" w:rsidRPr="007730E1">
        <w:rPr>
          <w:rFonts w:ascii="HGSｺﾞｼｯｸM" w:eastAsia="HGSｺﾞｼｯｸM" w:hint="eastAsia"/>
          <w:b/>
          <w:szCs w:val="21"/>
          <w:u w:val="single"/>
        </w:rPr>
        <w:t>→</w:t>
      </w:r>
      <w:r w:rsidR="00095555">
        <w:rPr>
          <w:rFonts w:ascii="HGSｺﾞｼｯｸM" w:eastAsia="HGSｺﾞｼｯｸM" w:hint="eastAsia"/>
          <w:b/>
          <w:szCs w:val="21"/>
          <w:u w:val="single"/>
        </w:rPr>
        <w:t>25</w:t>
      </w:r>
      <w:r w:rsidR="00097089" w:rsidRPr="007730E1">
        <w:rPr>
          <w:rFonts w:ascii="HGSｺﾞｼｯｸM" w:eastAsia="HGSｺﾞｼｯｸM" w:hint="eastAsia"/>
          <w:b/>
          <w:szCs w:val="21"/>
          <w:u w:val="single"/>
        </w:rPr>
        <w:t>へ</w:t>
      </w:r>
    </w:p>
    <w:p w14:paraId="0C25893D" w14:textId="2C20B373" w:rsidR="00C07FCB" w:rsidRPr="00306D68" w:rsidRDefault="00C07FCB" w:rsidP="00B354F7">
      <w:pPr>
        <w:pStyle w:val="a3"/>
        <w:widowControl/>
        <w:numPr>
          <w:ilvl w:val="0"/>
          <w:numId w:val="60"/>
        </w:numPr>
        <w:ind w:leftChars="0"/>
        <w:jc w:val="left"/>
        <w:rPr>
          <w:rFonts w:ascii="HGSｺﾞｼｯｸM" w:eastAsia="HGSｺﾞｼｯｸM"/>
          <w:szCs w:val="21"/>
        </w:rPr>
      </w:pPr>
      <w:r w:rsidRPr="00306D68">
        <w:rPr>
          <w:rFonts w:ascii="HGSｺﾞｼｯｸM" w:eastAsia="HGSｺﾞｼｯｸM" w:hint="eastAsia"/>
          <w:szCs w:val="21"/>
        </w:rPr>
        <w:t>判断できない</w:t>
      </w:r>
      <w:r w:rsidR="00097089" w:rsidRPr="007730E1">
        <w:rPr>
          <w:rFonts w:ascii="HGSｺﾞｼｯｸM" w:eastAsia="HGSｺﾞｼｯｸM" w:hint="eastAsia"/>
          <w:b/>
          <w:szCs w:val="21"/>
          <w:u w:val="single"/>
        </w:rPr>
        <w:t>→</w:t>
      </w:r>
      <w:r w:rsidR="00095555">
        <w:rPr>
          <w:rFonts w:ascii="HGSｺﾞｼｯｸM" w:eastAsia="HGSｺﾞｼｯｸM" w:hint="eastAsia"/>
          <w:b/>
          <w:szCs w:val="21"/>
          <w:u w:val="single"/>
        </w:rPr>
        <w:t>25</w:t>
      </w:r>
      <w:r w:rsidR="00097089" w:rsidRPr="007730E1">
        <w:rPr>
          <w:rFonts w:ascii="HGSｺﾞｼｯｸM" w:eastAsia="HGSｺﾞｼｯｸM" w:hint="eastAsia"/>
          <w:b/>
          <w:szCs w:val="21"/>
          <w:u w:val="single"/>
        </w:rPr>
        <w:t>へ</w:t>
      </w:r>
    </w:p>
    <w:p w14:paraId="418AD15E" w14:textId="77777777" w:rsidR="00097089" w:rsidRDefault="00097089" w:rsidP="00097089">
      <w:pPr>
        <w:widowControl/>
        <w:jc w:val="left"/>
        <w:rPr>
          <w:rFonts w:ascii="HGSｺﾞｼｯｸM" w:eastAsia="HGSｺﾞｼｯｸM"/>
          <w:szCs w:val="21"/>
        </w:rPr>
      </w:pPr>
    </w:p>
    <w:p w14:paraId="7468BD83" w14:textId="505073F6" w:rsidR="00097089" w:rsidRPr="005C5414" w:rsidRDefault="00095555" w:rsidP="00097089">
      <w:pPr>
        <w:widowControl/>
        <w:jc w:val="left"/>
        <w:rPr>
          <w:rFonts w:ascii="HGSｺﾞｼｯｸM" w:eastAsia="HGSｺﾞｼｯｸM"/>
          <w:szCs w:val="21"/>
        </w:rPr>
      </w:pPr>
      <w:r>
        <w:rPr>
          <w:rFonts w:ascii="HGSｺﾞｼｯｸM" w:eastAsia="HGSｺﾞｼｯｸM" w:hint="eastAsia"/>
          <w:szCs w:val="21"/>
        </w:rPr>
        <w:t>24</w:t>
      </w:r>
      <w:r w:rsidR="00097089">
        <w:rPr>
          <w:rFonts w:ascii="HGSｺﾞｼｯｸM" w:eastAsia="HGSｺﾞｼｯｸM"/>
          <w:szCs w:val="21"/>
        </w:rPr>
        <w:tab/>
      </w:r>
      <w:r w:rsidR="00097089">
        <w:rPr>
          <w:rFonts w:ascii="HGSｺﾞｼｯｸM" w:eastAsia="HGSｺﾞｼｯｸM" w:hint="eastAsia"/>
          <w:szCs w:val="21"/>
        </w:rPr>
        <w:t>知らせてもらう方法として、どのような手段を希望しますか。あてはまるものにいくつでも○をしてください。</w:t>
      </w:r>
    </w:p>
    <w:p w14:paraId="7C147958" w14:textId="48F8554B" w:rsidR="00097089" w:rsidRDefault="00097089" w:rsidP="00B354F7">
      <w:pPr>
        <w:pStyle w:val="a3"/>
        <w:widowControl/>
        <w:numPr>
          <w:ilvl w:val="0"/>
          <w:numId w:val="72"/>
        </w:numPr>
        <w:ind w:leftChars="0"/>
        <w:jc w:val="left"/>
        <w:rPr>
          <w:rFonts w:ascii="HGSｺﾞｼｯｸM" w:eastAsia="HGSｺﾞｼｯｸM"/>
          <w:szCs w:val="21"/>
        </w:rPr>
      </w:pPr>
      <w:r>
        <w:rPr>
          <w:rFonts w:ascii="HGSｺﾞｼｯｸM" w:eastAsia="HGSｺﾞｼｯｸM" w:hint="eastAsia"/>
          <w:szCs w:val="21"/>
        </w:rPr>
        <w:t>対面で説明されたい</w:t>
      </w:r>
    </w:p>
    <w:p w14:paraId="675CB7DA" w14:textId="77777777" w:rsidR="00097089" w:rsidRDefault="00097089" w:rsidP="00B354F7">
      <w:pPr>
        <w:pStyle w:val="a3"/>
        <w:widowControl/>
        <w:numPr>
          <w:ilvl w:val="0"/>
          <w:numId w:val="72"/>
        </w:numPr>
        <w:ind w:leftChars="0"/>
        <w:jc w:val="left"/>
        <w:rPr>
          <w:rFonts w:ascii="HGSｺﾞｼｯｸM" w:eastAsia="HGSｺﾞｼｯｸM"/>
          <w:szCs w:val="21"/>
        </w:rPr>
      </w:pPr>
      <w:r>
        <w:rPr>
          <w:rFonts w:ascii="HGSｺﾞｼｯｸM" w:eastAsia="HGSｺﾞｼｯｸM" w:hint="eastAsia"/>
          <w:szCs w:val="21"/>
        </w:rPr>
        <w:t>郵便で教えてほしい</w:t>
      </w:r>
    </w:p>
    <w:p w14:paraId="65558BE1" w14:textId="65A368CC" w:rsidR="00097089" w:rsidRDefault="00097089" w:rsidP="00B354F7">
      <w:pPr>
        <w:pStyle w:val="a3"/>
        <w:widowControl/>
        <w:numPr>
          <w:ilvl w:val="0"/>
          <w:numId w:val="72"/>
        </w:numPr>
        <w:ind w:leftChars="0"/>
        <w:jc w:val="left"/>
        <w:rPr>
          <w:rFonts w:ascii="HGSｺﾞｼｯｸM" w:eastAsia="HGSｺﾞｼｯｸM"/>
          <w:szCs w:val="21"/>
        </w:rPr>
      </w:pPr>
      <w:r>
        <w:rPr>
          <w:rFonts w:ascii="HGSｺﾞｼｯｸM" w:eastAsia="HGSｺﾞｼｯｸM" w:hint="eastAsia"/>
          <w:szCs w:val="21"/>
        </w:rPr>
        <w:t>電話で説明してほしい</w:t>
      </w:r>
    </w:p>
    <w:p w14:paraId="7BB9F33E" w14:textId="0FFA0E31" w:rsidR="00097089" w:rsidRDefault="00097089" w:rsidP="00B354F7">
      <w:pPr>
        <w:pStyle w:val="a3"/>
        <w:widowControl/>
        <w:numPr>
          <w:ilvl w:val="0"/>
          <w:numId w:val="72"/>
        </w:numPr>
        <w:ind w:leftChars="0"/>
        <w:jc w:val="left"/>
        <w:rPr>
          <w:rFonts w:ascii="HGSｺﾞｼｯｸM" w:eastAsia="HGSｺﾞｼｯｸM"/>
          <w:szCs w:val="21"/>
        </w:rPr>
      </w:pPr>
      <w:r>
        <w:rPr>
          <w:rFonts w:ascii="HGSｺﾞｼｯｸM" w:eastAsia="HGSｺﾞｼｯｸM" w:hint="eastAsia"/>
          <w:szCs w:val="21"/>
        </w:rPr>
        <w:t>メールやSNSで結果を送ってほしい</w:t>
      </w:r>
    </w:p>
    <w:p w14:paraId="35561A09" w14:textId="27B594A6" w:rsidR="00097089" w:rsidRPr="007730E1" w:rsidRDefault="00097089" w:rsidP="00B354F7">
      <w:pPr>
        <w:pStyle w:val="a3"/>
        <w:widowControl/>
        <w:numPr>
          <w:ilvl w:val="0"/>
          <w:numId w:val="72"/>
        </w:numPr>
        <w:ind w:leftChars="0"/>
        <w:jc w:val="left"/>
        <w:rPr>
          <w:rFonts w:ascii="HGSｺﾞｼｯｸM" w:eastAsia="HGSｺﾞｼｯｸM"/>
          <w:szCs w:val="21"/>
        </w:rPr>
      </w:pPr>
      <w:r>
        <w:rPr>
          <w:rFonts w:ascii="HGSｺﾞｼｯｸM" w:eastAsia="HGSｺﾞｼｯｸM" w:hint="eastAsia"/>
          <w:szCs w:val="21"/>
        </w:rPr>
        <w:t>判断できない</w:t>
      </w:r>
    </w:p>
    <w:p w14:paraId="43318C28" w14:textId="77777777" w:rsidR="00097089" w:rsidRDefault="00097089" w:rsidP="00323330">
      <w:pPr>
        <w:widowControl/>
        <w:jc w:val="left"/>
        <w:rPr>
          <w:rFonts w:ascii="HGSｺﾞｼｯｸM" w:eastAsia="HGSｺﾞｼｯｸM"/>
          <w:szCs w:val="21"/>
        </w:rPr>
      </w:pPr>
    </w:p>
    <w:p w14:paraId="1A0807A7" w14:textId="38849FD5" w:rsidR="00C07FCB" w:rsidRPr="005C5414" w:rsidRDefault="00D10611" w:rsidP="00323330">
      <w:pPr>
        <w:widowControl/>
        <w:jc w:val="left"/>
        <w:rPr>
          <w:rFonts w:ascii="HGSｺﾞｼｯｸM" w:eastAsia="HGSｺﾞｼｯｸM"/>
          <w:szCs w:val="21"/>
        </w:rPr>
      </w:pPr>
      <w:r>
        <w:rPr>
          <w:rFonts w:ascii="HGSｺﾞｼｯｸM" w:eastAsia="HGSｺﾞｼｯｸM" w:hint="eastAsia"/>
          <w:szCs w:val="21"/>
        </w:rPr>
        <w:t>25</w:t>
      </w:r>
      <w:r w:rsidR="00097089">
        <w:rPr>
          <w:rFonts w:ascii="HGSｺﾞｼｯｸM" w:eastAsia="HGSｺﾞｼｯｸM"/>
          <w:szCs w:val="21"/>
        </w:rPr>
        <w:tab/>
      </w:r>
      <w:r w:rsidR="00E360F2" w:rsidRPr="005C5414">
        <w:rPr>
          <w:rFonts w:ascii="HGSｺﾞｼｯｸM" w:eastAsia="HGSｺﾞｼｯｸM" w:hint="eastAsia"/>
          <w:szCs w:val="21"/>
        </w:rPr>
        <w:t>その理由をお聞かせください</w:t>
      </w:r>
    </w:p>
    <w:p w14:paraId="4633E58A" w14:textId="77777777" w:rsidR="00323330" w:rsidRPr="005C5414" w:rsidRDefault="00323330" w:rsidP="00323330">
      <w:pPr>
        <w:widowControl/>
        <w:jc w:val="left"/>
        <w:rPr>
          <w:rFonts w:ascii="HGSｺﾞｼｯｸM" w:eastAsia="HGSｺﾞｼｯｸM"/>
          <w:szCs w:val="21"/>
        </w:rPr>
      </w:pPr>
      <w:r w:rsidRPr="005C5414">
        <w:rPr>
          <w:rFonts w:ascii="HGSｺﾞｼｯｸM" w:eastAsia="HGSｺﾞｼｯｸM" w:hint="eastAsia"/>
          <w:szCs w:val="21"/>
        </w:rPr>
        <w:t>【具体的にお書きください：　　　　】</w:t>
      </w:r>
    </w:p>
    <w:p w14:paraId="715E3CE5" w14:textId="77777777" w:rsidR="00C03ADD" w:rsidRDefault="00C03ADD" w:rsidP="00C03ADD">
      <w:pPr>
        <w:widowControl/>
        <w:jc w:val="left"/>
        <w:rPr>
          <w:rFonts w:ascii="HGSｺﾞｼｯｸM" w:eastAsia="HGSｺﾞｼｯｸM"/>
          <w:b/>
          <w:szCs w:val="21"/>
        </w:rPr>
      </w:pPr>
    </w:p>
    <w:p w14:paraId="5B1A7651" w14:textId="0B8066CE" w:rsidR="00BB7BA6" w:rsidRPr="00BB7BA6" w:rsidRDefault="001B268E" w:rsidP="00BB7BA6">
      <w:pPr>
        <w:widowControl/>
        <w:pBdr>
          <w:top w:val="single" w:sz="4" w:space="1" w:color="auto"/>
          <w:left w:val="single" w:sz="4" w:space="4" w:color="auto"/>
          <w:bottom w:val="single" w:sz="4" w:space="1" w:color="auto"/>
          <w:right w:val="single" w:sz="4" w:space="4" w:color="auto"/>
        </w:pBdr>
        <w:jc w:val="left"/>
        <w:rPr>
          <w:rFonts w:ascii="HGSｺﾞｼｯｸM" w:eastAsia="HGSｺﾞｼｯｸM"/>
          <w:b/>
          <w:szCs w:val="21"/>
        </w:rPr>
      </w:pPr>
      <w:r>
        <w:rPr>
          <w:rFonts w:ascii="HGSｺﾞｼｯｸM" w:eastAsia="HGSｺﾞｼｯｸM" w:hint="eastAsia"/>
          <w:b/>
          <w:szCs w:val="21"/>
        </w:rPr>
        <w:t>現在、</w:t>
      </w:r>
      <w:r w:rsidR="00BB7BA6" w:rsidRPr="00BB7BA6">
        <w:rPr>
          <w:rFonts w:ascii="HGSｺﾞｼｯｸM" w:eastAsia="HGSｺﾞｼｯｸM" w:hint="eastAsia"/>
          <w:b/>
          <w:szCs w:val="21"/>
        </w:rPr>
        <w:t>無駄な医薬品の開発を防止したり、患者にとって必要な医薬品の性質をよく理解するため、患者から</w:t>
      </w:r>
      <w:r w:rsidR="00BB7BA6">
        <w:rPr>
          <w:rFonts w:ascii="HGSｺﾞｼｯｸM" w:eastAsia="HGSｺﾞｼｯｸM" w:hint="eastAsia"/>
          <w:b/>
          <w:szCs w:val="21"/>
        </w:rPr>
        <w:t>もっと</w:t>
      </w:r>
      <w:r w:rsidR="00BB7BA6" w:rsidRPr="00BB7BA6">
        <w:rPr>
          <w:rFonts w:ascii="HGSｺﾞｼｯｸM" w:eastAsia="HGSｺﾞｼｯｸM" w:hint="eastAsia"/>
          <w:b/>
          <w:szCs w:val="21"/>
        </w:rPr>
        <w:t>参考意見を聞いて医薬品を開発</w:t>
      </w:r>
      <w:r w:rsidR="00BB7BA6">
        <w:rPr>
          <w:rFonts w:ascii="HGSｺﾞｼｯｸM" w:eastAsia="HGSｺﾞｼｯｸM" w:hint="eastAsia"/>
          <w:b/>
          <w:szCs w:val="21"/>
        </w:rPr>
        <w:t>すべきではないかという意見があります。欧州や米国では、実際にそのような取り組みを進めて</w:t>
      </w:r>
      <w:r>
        <w:rPr>
          <w:rFonts w:ascii="HGSｺﾞｼｯｸM" w:eastAsia="HGSｺﾞｼｯｸM" w:hint="eastAsia"/>
          <w:b/>
          <w:szCs w:val="21"/>
        </w:rPr>
        <w:t>おり、治験に参加した経験のある方の貢献が期待されています。</w:t>
      </w:r>
    </w:p>
    <w:p w14:paraId="4AD4A714" w14:textId="77777777" w:rsidR="00BB7BA6" w:rsidRPr="00BB7BA6" w:rsidRDefault="00BB7BA6" w:rsidP="00C03ADD">
      <w:pPr>
        <w:widowControl/>
        <w:jc w:val="left"/>
        <w:rPr>
          <w:rFonts w:ascii="HGSｺﾞｼｯｸM" w:eastAsia="HGSｺﾞｼｯｸM"/>
          <w:b/>
          <w:szCs w:val="21"/>
        </w:rPr>
      </w:pPr>
    </w:p>
    <w:p w14:paraId="57741297" w14:textId="2174CFE7" w:rsidR="00BB7BA6" w:rsidRDefault="00D10611" w:rsidP="00BB7BA6">
      <w:pPr>
        <w:widowControl/>
        <w:jc w:val="left"/>
        <w:rPr>
          <w:rFonts w:ascii="HGSｺﾞｼｯｸM" w:eastAsia="HGSｺﾞｼｯｸM"/>
          <w:szCs w:val="21"/>
        </w:rPr>
      </w:pPr>
      <w:r>
        <w:rPr>
          <w:rFonts w:ascii="HGSｺﾞｼｯｸM" w:eastAsia="HGSｺﾞｼｯｸM" w:hint="eastAsia"/>
          <w:szCs w:val="21"/>
        </w:rPr>
        <w:t>26</w:t>
      </w:r>
      <w:r w:rsidR="00BB7BA6">
        <w:rPr>
          <w:rFonts w:ascii="HGSｺﾞｼｯｸM" w:eastAsia="HGSｺﾞｼｯｸM" w:hint="eastAsia"/>
          <w:szCs w:val="21"/>
        </w:rPr>
        <w:tab/>
        <w:t>あなたは、次のような場面で患者の意見をもっと聞くべきだと思いますか。</w:t>
      </w:r>
    </w:p>
    <w:p w14:paraId="4E05797B" w14:textId="779114EC" w:rsidR="00BB7BA6" w:rsidRDefault="00D10611" w:rsidP="00BB7BA6">
      <w:pPr>
        <w:widowControl/>
        <w:jc w:val="left"/>
        <w:rPr>
          <w:rFonts w:ascii="HGSｺﾞｼｯｸM" w:eastAsia="HGSｺﾞｼｯｸM"/>
          <w:szCs w:val="21"/>
        </w:rPr>
      </w:pPr>
      <w:r>
        <w:rPr>
          <w:rFonts w:ascii="HGSｺﾞｼｯｸM" w:eastAsia="HGSｺﾞｼｯｸM" w:hint="eastAsia"/>
          <w:szCs w:val="21"/>
        </w:rPr>
        <w:t>26</w:t>
      </w:r>
      <w:r w:rsidR="00BB7BA6">
        <w:rPr>
          <w:rFonts w:ascii="HGSｺﾞｼｯｸM" w:eastAsia="HGSｺﾞｼｯｸM" w:hint="eastAsia"/>
          <w:szCs w:val="21"/>
        </w:rPr>
        <w:t>-</w:t>
      </w:r>
      <w:r w:rsidR="00BB7BA6">
        <w:rPr>
          <w:rFonts w:ascii="HGSｺﾞｼｯｸM" w:eastAsia="HGSｺﾞｼｯｸM"/>
          <w:szCs w:val="21"/>
        </w:rPr>
        <w:t>1</w:t>
      </w:r>
      <w:r w:rsidR="00BB7BA6">
        <w:rPr>
          <w:rFonts w:ascii="HGSｺﾞｼｯｸM" w:eastAsia="HGSｺﾞｼｯｸM" w:hint="eastAsia"/>
          <w:szCs w:val="21"/>
        </w:rPr>
        <w:tab/>
        <w:t>治験に参加する人が治験実施期間中にどのような配慮をしてほしいか</w:t>
      </w:r>
    </w:p>
    <w:p w14:paraId="431252A7" w14:textId="74D3AB7D" w:rsidR="00BB7BA6" w:rsidRDefault="00BB7BA6" w:rsidP="00B354F7">
      <w:pPr>
        <w:pStyle w:val="a3"/>
        <w:widowControl/>
        <w:numPr>
          <w:ilvl w:val="0"/>
          <w:numId w:val="76"/>
        </w:numPr>
        <w:ind w:leftChars="0"/>
        <w:jc w:val="left"/>
        <w:rPr>
          <w:rFonts w:ascii="HGSｺﾞｼｯｸM" w:eastAsia="HGSｺﾞｼｯｸM"/>
          <w:szCs w:val="21"/>
        </w:rPr>
      </w:pPr>
      <w:r>
        <w:rPr>
          <w:rFonts w:ascii="HGSｺﾞｼｯｸM" w:eastAsia="HGSｺﾞｼｯｸM" w:hint="eastAsia"/>
          <w:szCs w:val="21"/>
        </w:rPr>
        <w:t>患者の</w:t>
      </w:r>
      <w:r w:rsidR="001B268E">
        <w:rPr>
          <w:rFonts w:ascii="HGSｺﾞｼｯｸM" w:eastAsia="HGSｺﾞｼｯｸM" w:hint="eastAsia"/>
          <w:szCs w:val="21"/>
        </w:rPr>
        <w:t>意見も</w:t>
      </w:r>
      <w:r>
        <w:rPr>
          <w:rFonts w:ascii="HGSｺﾞｼｯｸM" w:eastAsia="HGSｺﾞｼｯｸM" w:hint="eastAsia"/>
          <w:szCs w:val="21"/>
        </w:rPr>
        <w:t>反映されるべき</w:t>
      </w:r>
    </w:p>
    <w:p w14:paraId="30F9AAE2" w14:textId="60081CC3" w:rsidR="00BB7BA6" w:rsidRDefault="00BB7BA6" w:rsidP="00B354F7">
      <w:pPr>
        <w:pStyle w:val="a3"/>
        <w:widowControl/>
        <w:numPr>
          <w:ilvl w:val="0"/>
          <w:numId w:val="76"/>
        </w:numPr>
        <w:ind w:leftChars="0"/>
        <w:jc w:val="left"/>
        <w:rPr>
          <w:rFonts w:ascii="HGSｺﾞｼｯｸM" w:eastAsia="HGSｺﾞｼｯｸM"/>
          <w:szCs w:val="21"/>
        </w:rPr>
      </w:pPr>
      <w:r>
        <w:rPr>
          <w:rFonts w:ascii="HGSｺﾞｼｯｸM" w:eastAsia="HGSｺﾞｼｯｸM" w:hint="eastAsia"/>
          <w:szCs w:val="21"/>
        </w:rPr>
        <w:t>患者の</w:t>
      </w:r>
      <w:r w:rsidR="001B268E">
        <w:rPr>
          <w:rFonts w:ascii="HGSｺﾞｼｯｸM" w:eastAsia="HGSｺﾞｼｯｸM" w:hint="eastAsia"/>
          <w:szCs w:val="21"/>
        </w:rPr>
        <w:t>意見は</w:t>
      </w:r>
      <w:r>
        <w:rPr>
          <w:rFonts w:ascii="HGSｺﾞｼｯｸM" w:eastAsia="HGSｺﾞｼｯｸM" w:hint="eastAsia"/>
          <w:szCs w:val="21"/>
        </w:rPr>
        <w:t>反映されなくてよい</w:t>
      </w:r>
    </w:p>
    <w:p w14:paraId="751D6E40" w14:textId="77777777" w:rsidR="00BB7BA6" w:rsidRPr="00306D68" w:rsidRDefault="00BB7BA6" w:rsidP="00B354F7">
      <w:pPr>
        <w:pStyle w:val="a3"/>
        <w:widowControl/>
        <w:numPr>
          <w:ilvl w:val="0"/>
          <w:numId w:val="76"/>
        </w:numPr>
        <w:ind w:leftChars="0"/>
        <w:jc w:val="left"/>
        <w:rPr>
          <w:rFonts w:ascii="HGSｺﾞｼｯｸM" w:eastAsia="HGSｺﾞｼｯｸM"/>
          <w:szCs w:val="21"/>
        </w:rPr>
      </w:pPr>
      <w:r>
        <w:rPr>
          <w:rFonts w:ascii="HGSｺﾞｼｯｸM" w:eastAsia="HGSｺﾞｼｯｸM" w:hint="eastAsia"/>
          <w:szCs w:val="21"/>
        </w:rPr>
        <w:t>判断できない</w:t>
      </w:r>
    </w:p>
    <w:p w14:paraId="051B7867" w14:textId="77777777" w:rsidR="00BB7BA6" w:rsidRDefault="00BB7BA6" w:rsidP="00BB7BA6">
      <w:pPr>
        <w:widowControl/>
        <w:jc w:val="left"/>
        <w:rPr>
          <w:rFonts w:ascii="HGSｺﾞｼｯｸM" w:eastAsia="HGSｺﾞｼｯｸM"/>
          <w:szCs w:val="21"/>
        </w:rPr>
      </w:pPr>
    </w:p>
    <w:p w14:paraId="09E6B14E" w14:textId="4508BB0E" w:rsidR="00BB7BA6" w:rsidRDefault="00D10611" w:rsidP="00BB7BA6">
      <w:pPr>
        <w:widowControl/>
        <w:jc w:val="left"/>
        <w:rPr>
          <w:rFonts w:ascii="HGSｺﾞｼｯｸM" w:eastAsia="HGSｺﾞｼｯｸM"/>
          <w:szCs w:val="21"/>
        </w:rPr>
      </w:pPr>
      <w:r>
        <w:rPr>
          <w:rFonts w:ascii="HGSｺﾞｼｯｸM" w:eastAsia="HGSｺﾞｼｯｸM" w:hint="eastAsia"/>
          <w:szCs w:val="21"/>
        </w:rPr>
        <w:t>26</w:t>
      </w:r>
      <w:r w:rsidR="00BB7BA6">
        <w:rPr>
          <w:rFonts w:ascii="HGSｺﾞｼｯｸM" w:eastAsia="HGSｺﾞｼｯｸM" w:hint="eastAsia"/>
          <w:szCs w:val="21"/>
        </w:rPr>
        <w:t>-</w:t>
      </w:r>
      <w:r w:rsidR="00BB7BA6">
        <w:rPr>
          <w:rFonts w:ascii="HGSｺﾞｼｯｸM" w:eastAsia="HGSｺﾞｼｯｸM"/>
          <w:szCs w:val="21"/>
        </w:rPr>
        <w:t>2</w:t>
      </w:r>
      <w:r w:rsidR="00BB7BA6">
        <w:rPr>
          <w:rFonts w:ascii="HGSｺﾞｼｯｸM" w:eastAsia="HGSｺﾞｼｯｸM" w:hint="eastAsia"/>
          <w:szCs w:val="21"/>
        </w:rPr>
        <w:tab/>
        <w:t>説明・同意文書の内容の適切さについて</w:t>
      </w:r>
    </w:p>
    <w:p w14:paraId="31869681" w14:textId="09996EEE" w:rsidR="001B268E" w:rsidRDefault="001B268E" w:rsidP="00B354F7">
      <w:pPr>
        <w:pStyle w:val="a3"/>
        <w:widowControl/>
        <w:numPr>
          <w:ilvl w:val="0"/>
          <w:numId w:val="78"/>
        </w:numPr>
        <w:ind w:leftChars="0"/>
        <w:jc w:val="left"/>
        <w:rPr>
          <w:rFonts w:ascii="HGSｺﾞｼｯｸM" w:eastAsia="HGSｺﾞｼｯｸM"/>
          <w:szCs w:val="21"/>
        </w:rPr>
      </w:pPr>
      <w:r>
        <w:rPr>
          <w:rFonts w:ascii="HGSｺﾞｼｯｸM" w:eastAsia="HGSｺﾞｼｯｸM" w:hint="eastAsia"/>
          <w:szCs w:val="21"/>
        </w:rPr>
        <w:t>患者の意見も反映されるべき</w:t>
      </w:r>
    </w:p>
    <w:p w14:paraId="1348A5E4" w14:textId="77777777" w:rsidR="001B268E" w:rsidRDefault="001B268E" w:rsidP="00B354F7">
      <w:pPr>
        <w:pStyle w:val="a3"/>
        <w:widowControl/>
        <w:numPr>
          <w:ilvl w:val="0"/>
          <w:numId w:val="78"/>
        </w:numPr>
        <w:ind w:leftChars="0"/>
        <w:jc w:val="left"/>
        <w:rPr>
          <w:rFonts w:ascii="HGSｺﾞｼｯｸM" w:eastAsia="HGSｺﾞｼｯｸM"/>
          <w:szCs w:val="21"/>
        </w:rPr>
      </w:pPr>
      <w:r>
        <w:rPr>
          <w:rFonts w:ascii="HGSｺﾞｼｯｸM" w:eastAsia="HGSｺﾞｼｯｸM" w:hint="eastAsia"/>
          <w:szCs w:val="21"/>
        </w:rPr>
        <w:t>患者の意見は反映されなくてよい</w:t>
      </w:r>
    </w:p>
    <w:p w14:paraId="6A48B031" w14:textId="77777777" w:rsidR="00BB7BA6" w:rsidRPr="00306D68" w:rsidRDefault="00BB7BA6" w:rsidP="00B354F7">
      <w:pPr>
        <w:pStyle w:val="a3"/>
        <w:widowControl/>
        <w:numPr>
          <w:ilvl w:val="0"/>
          <w:numId w:val="78"/>
        </w:numPr>
        <w:ind w:leftChars="0"/>
        <w:jc w:val="left"/>
        <w:rPr>
          <w:rFonts w:ascii="HGSｺﾞｼｯｸM" w:eastAsia="HGSｺﾞｼｯｸM"/>
          <w:szCs w:val="21"/>
        </w:rPr>
      </w:pPr>
      <w:r>
        <w:rPr>
          <w:rFonts w:ascii="HGSｺﾞｼｯｸM" w:eastAsia="HGSｺﾞｼｯｸM" w:hint="eastAsia"/>
          <w:szCs w:val="21"/>
        </w:rPr>
        <w:t>判断できない</w:t>
      </w:r>
    </w:p>
    <w:p w14:paraId="019C374C" w14:textId="77777777" w:rsidR="00BB7BA6" w:rsidRDefault="00BB7BA6" w:rsidP="00BB7BA6">
      <w:pPr>
        <w:widowControl/>
        <w:jc w:val="left"/>
        <w:rPr>
          <w:rFonts w:ascii="HGSｺﾞｼｯｸM" w:eastAsia="HGSｺﾞｼｯｸM"/>
          <w:szCs w:val="21"/>
        </w:rPr>
      </w:pPr>
    </w:p>
    <w:p w14:paraId="45AC1B3E" w14:textId="7DE638DB" w:rsidR="00BB7BA6" w:rsidRDefault="00D10611" w:rsidP="00BB7BA6">
      <w:pPr>
        <w:widowControl/>
        <w:jc w:val="left"/>
        <w:rPr>
          <w:rFonts w:ascii="HGSｺﾞｼｯｸM" w:eastAsia="HGSｺﾞｼｯｸM"/>
          <w:szCs w:val="21"/>
        </w:rPr>
      </w:pPr>
      <w:r>
        <w:rPr>
          <w:rFonts w:ascii="HGSｺﾞｼｯｸM" w:eastAsia="HGSｺﾞｼｯｸM" w:hint="eastAsia"/>
          <w:szCs w:val="21"/>
        </w:rPr>
        <w:t>26</w:t>
      </w:r>
      <w:r w:rsidR="00BB7BA6">
        <w:rPr>
          <w:rFonts w:ascii="HGSｺﾞｼｯｸM" w:eastAsia="HGSｺﾞｼｯｸM" w:hint="eastAsia"/>
          <w:szCs w:val="21"/>
        </w:rPr>
        <w:t>-</w:t>
      </w:r>
      <w:r w:rsidR="00BB7BA6">
        <w:rPr>
          <w:rFonts w:ascii="HGSｺﾞｼｯｸM" w:eastAsia="HGSｺﾞｼｯｸM"/>
          <w:szCs w:val="21"/>
        </w:rPr>
        <w:t>3</w:t>
      </w:r>
      <w:r w:rsidR="00BB7BA6">
        <w:rPr>
          <w:rFonts w:ascii="HGSｺﾞｼｯｸM" w:eastAsia="HGSｺﾞｼｯｸM" w:hint="eastAsia"/>
          <w:szCs w:val="21"/>
        </w:rPr>
        <w:tab/>
        <w:t>今後どのような医薬品を開発すべきかどうか</w:t>
      </w:r>
    </w:p>
    <w:p w14:paraId="6510C9D5" w14:textId="7FD5AB16" w:rsidR="001B268E" w:rsidRDefault="001B268E" w:rsidP="00B354F7">
      <w:pPr>
        <w:pStyle w:val="a3"/>
        <w:widowControl/>
        <w:numPr>
          <w:ilvl w:val="0"/>
          <w:numId w:val="75"/>
        </w:numPr>
        <w:ind w:leftChars="0"/>
        <w:jc w:val="left"/>
        <w:rPr>
          <w:rFonts w:ascii="HGSｺﾞｼｯｸM" w:eastAsia="HGSｺﾞｼｯｸM"/>
          <w:szCs w:val="21"/>
        </w:rPr>
      </w:pPr>
      <w:r>
        <w:rPr>
          <w:rFonts w:ascii="HGSｺﾞｼｯｸM" w:eastAsia="HGSｺﾞｼｯｸM" w:hint="eastAsia"/>
          <w:szCs w:val="21"/>
        </w:rPr>
        <w:t>患者の意見も反映されるべき</w:t>
      </w:r>
    </w:p>
    <w:p w14:paraId="501BDE73" w14:textId="77777777" w:rsidR="001B268E" w:rsidRDefault="001B268E" w:rsidP="00B354F7">
      <w:pPr>
        <w:pStyle w:val="a3"/>
        <w:widowControl/>
        <w:numPr>
          <w:ilvl w:val="0"/>
          <w:numId w:val="75"/>
        </w:numPr>
        <w:ind w:leftChars="0"/>
        <w:jc w:val="left"/>
        <w:rPr>
          <w:rFonts w:ascii="HGSｺﾞｼｯｸM" w:eastAsia="HGSｺﾞｼｯｸM"/>
          <w:szCs w:val="21"/>
        </w:rPr>
      </w:pPr>
      <w:r>
        <w:rPr>
          <w:rFonts w:ascii="HGSｺﾞｼｯｸM" w:eastAsia="HGSｺﾞｼｯｸM" w:hint="eastAsia"/>
          <w:szCs w:val="21"/>
        </w:rPr>
        <w:t>患者の意見は反映されなくてよい</w:t>
      </w:r>
    </w:p>
    <w:p w14:paraId="79CE2E1B" w14:textId="77777777" w:rsidR="00BB7BA6" w:rsidRPr="00306D68" w:rsidRDefault="00BB7BA6" w:rsidP="00B354F7">
      <w:pPr>
        <w:pStyle w:val="a3"/>
        <w:widowControl/>
        <w:numPr>
          <w:ilvl w:val="0"/>
          <w:numId w:val="75"/>
        </w:numPr>
        <w:ind w:leftChars="0"/>
        <w:jc w:val="left"/>
        <w:rPr>
          <w:rFonts w:ascii="HGSｺﾞｼｯｸM" w:eastAsia="HGSｺﾞｼｯｸM"/>
          <w:szCs w:val="21"/>
        </w:rPr>
      </w:pPr>
      <w:r>
        <w:rPr>
          <w:rFonts w:ascii="HGSｺﾞｼｯｸM" w:eastAsia="HGSｺﾞｼｯｸM" w:hint="eastAsia"/>
          <w:szCs w:val="21"/>
        </w:rPr>
        <w:lastRenderedPageBreak/>
        <w:t>判断できない</w:t>
      </w:r>
    </w:p>
    <w:p w14:paraId="75CBAB74" w14:textId="77777777" w:rsidR="00BB7BA6" w:rsidRDefault="00BB7BA6" w:rsidP="00BB7BA6">
      <w:pPr>
        <w:widowControl/>
        <w:jc w:val="left"/>
        <w:rPr>
          <w:rFonts w:ascii="HGSｺﾞｼｯｸM" w:eastAsia="HGSｺﾞｼｯｸM"/>
          <w:szCs w:val="21"/>
        </w:rPr>
      </w:pPr>
    </w:p>
    <w:p w14:paraId="55658011" w14:textId="07123FA1" w:rsidR="00BB7BA6" w:rsidRDefault="00D10611" w:rsidP="00BB7BA6">
      <w:pPr>
        <w:widowControl/>
        <w:jc w:val="left"/>
        <w:rPr>
          <w:rFonts w:ascii="HGSｺﾞｼｯｸM" w:eastAsia="HGSｺﾞｼｯｸM"/>
          <w:szCs w:val="21"/>
        </w:rPr>
      </w:pPr>
      <w:r>
        <w:rPr>
          <w:rFonts w:ascii="HGSｺﾞｼｯｸM" w:eastAsia="HGSｺﾞｼｯｸM" w:hint="eastAsia"/>
          <w:szCs w:val="21"/>
        </w:rPr>
        <w:t>26</w:t>
      </w:r>
      <w:r w:rsidR="00BB7BA6">
        <w:rPr>
          <w:rFonts w:ascii="HGSｺﾞｼｯｸM" w:eastAsia="HGSｺﾞｼｯｸM" w:hint="eastAsia"/>
          <w:szCs w:val="21"/>
        </w:rPr>
        <w:t>-</w:t>
      </w:r>
      <w:r w:rsidR="00BB7BA6">
        <w:rPr>
          <w:rFonts w:ascii="HGSｺﾞｼｯｸM" w:eastAsia="HGSｺﾞｼｯｸM"/>
          <w:szCs w:val="21"/>
        </w:rPr>
        <w:t>4</w:t>
      </w:r>
      <w:r w:rsidR="00BB7BA6">
        <w:rPr>
          <w:rFonts w:ascii="HGSｺﾞｼｯｸM" w:eastAsia="HGSｺﾞｼｯｸM" w:hint="eastAsia"/>
          <w:szCs w:val="21"/>
        </w:rPr>
        <w:tab/>
        <w:t>ある医薬品の開発計画が、患者からみて有用そうかどうか</w:t>
      </w:r>
    </w:p>
    <w:p w14:paraId="5831B519" w14:textId="2636F128" w:rsidR="001B268E" w:rsidRDefault="001B268E" w:rsidP="00B354F7">
      <w:pPr>
        <w:pStyle w:val="a3"/>
        <w:widowControl/>
        <w:numPr>
          <w:ilvl w:val="0"/>
          <w:numId w:val="77"/>
        </w:numPr>
        <w:ind w:leftChars="0"/>
        <w:jc w:val="left"/>
        <w:rPr>
          <w:rFonts w:ascii="HGSｺﾞｼｯｸM" w:eastAsia="HGSｺﾞｼｯｸM"/>
          <w:szCs w:val="21"/>
        </w:rPr>
      </w:pPr>
      <w:r>
        <w:rPr>
          <w:rFonts w:ascii="HGSｺﾞｼｯｸM" w:eastAsia="HGSｺﾞｼｯｸM" w:hint="eastAsia"/>
          <w:szCs w:val="21"/>
        </w:rPr>
        <w:t>患者の意見も反映されるべき</w:t>
      </w:r>
    </w:p>
    <w:p w14:paraId="05FD5953" w14:textId="77777777" w:rsidR="001B268E" w:rsidRDefault="001B268E" w:rsidP="00B354F7">
      <w:pPr>
        <w:pStyle w:val="a3"/>
        <w:widowControl/>
        <w:numPr>
          <w:ilvl w:val="0"/>
          <w:numId w:val="77"/>
        </w:numPr>
        <w:ind w:leftChars="0"/>
        <w:jc w:val="left"/>
        <w:rPr>
          <w:rFonts w:ascii="HGSｺﾞｼｯｸM" w:eastAsia="HGSｺﾞｼｯｸM"/>
          <w:szCs w:val="21"/>
        </w:rPr>
      </w:pPr>
      <w:r>
        <w:rPr>
          <w:rFonts w:ascii="HGSｺﾞｼｯｸM" w:eastAsia="HGSｺﾞｼｯｸM" w:hint="eastAsia"/>
          <w:szCs w:val="21"/>
        </w:rPr>
        <w:t>患者の意見は反映されなくてよい</w:t>
      </w:r>
    </w:p>
    <w:p w14:paraId="2291700F" w14:textId="77777777" w:rsidR="00BB7BA6" w:rsidRPr="00306D68" w:rsidRDefault="00BB7BA6" w:rsidP="00B354F7">
      <w:pPr>
        <w:pStyle w:val="a3"/>
        <w:widowControl/>
        <w:numPr>
          <w:ilvl w:val="0"/>
          <w:numId w:val="77"/>
        </w:numPr>
        <w:ind w:leftChars="0"/>
        <w:jc w:val="left"/>
        <w:rPr>
          <w:rFonts w:ascii="HGSｺﾞｼｯｸM" w:eastAsia="HGSｺﾞｼｯｸM"/>
          <w:szCs w:val="21"/>
        </w:rPr>
      </w:pPr>
      <w:r>
        <w:rPr>
          <w:rFonts w:ascii="HGSｺﾞｼｯｸM" w:eastAsia="HGSｺﾞｼｯｸM" w:hint="eastAsia"/>
          <w:szCs w:val="21"/>
        </w:rPr>
        <w:t>判断できない</w:t>
      </w:r>
    </w:p>
    <w:p w14:paraId="61109D0A" w14:textId="77777777" w:rsidR="00BB7BA6" w:rsidRDefault="00BB7BA6" w:rsidP="00BB7BA6">
      <w:pPr>
        <w:widowControl/>
        <w:jc w:val="left"/>
        <w:rPr>
          <w:rFonts w:ascii="HGSｺﾞｼｯｸM" w:eastAsia="HGSｺﾞｼｯｸM"/>
          <w:szCs w:val="21"/>
        </w:rPr>
      </w:pPr>
    </w:p>
    <w:p w14:paraId="2E89267F" w14:textId="59FD27D2" w:rsidR="00BB7BA6" w:rsidRDefault="00D10611" w:rsidP="00BB7BA6">
      <w:pPr>
        <w:widowControl/>
        <w:jc w:val="left"/>
        <w:rPr>
          <w:rFonts w:ascii="HGSｺﾞｼｯｸM" w:eastAsia="HGSｺﾞｼｯｸM"/>
          <w:szCs w:val="21"/>
        </w:rPr>
      </w:pPr>
      <w:r>
        <w:rPr>
          <w:rFonts w:ascii="HGSｺﾞｼｯｸM" w:eastAsia="HGSｺﾞｼｯｸM" w:hint="eastAsia"/>
          <w:szCs w:val="21"/>
        </w:rPr>
        <w:t>26</w:t>
      </w:r>
      <w:r w:rsidR="00BB7BA6">
        <w:rPr>
          <w:rFonts w:ascii="HGSｺﾞｼｯｸM" w:eastAsia="HGSｺﾞｼｯｸM" w:hint="eastAsia"/>
          <w:szCs w:val="21"/>
        </w:rPr>
        <w:t>-</w:t>
      </w:r>
      <w:r w:rsidR="00BB7BA6">
        <w:rPr>
          <w:rFonts w:ascii="HGSｺﾞｼｯｸM" w:eastAsia="HGSｺﾞｼｯｸM"/>
          <w:szCs w:val="21"/>
        </w:rPr>
        <w:t>5</w:t>
      </w:r>
      <w:r w:rsidR="00BB7BA6">
        <w:rPr>
          <w:rFonts w:ascii="HGSｺﾞｼｯｸM" w:eastAsia="HGSｺﾞｼｯｸM" w:hint="eastAsia"/>
          <w:szCs w:val="21"/>
        </w:rPr>
        <w:tab/>
        <w:t>ある医薬品の開発計画の継続や終了についての判断について</w:t>
      </w:r>
    </w:p>
    <w:p w14:paraId="63588570" w14:textId="6B4E0920" w:rsidR="001B268E" w:rsidRDefault="001B268E" w:rsidP="00B354F7">
      <w:pPr>
        <w:pStyle w:val="a3"/>
        <w:widowControl/>
        <w:numPr>
          <w:ilvl w:val="0"/>
          <w:numId w:val="82"/>
        </w:numPr>
        <w:ind w:leftChars="0"/>
        <w:jc w:val="left"/>
        <w:rPr>
          <w:rFonts w:ascii="HGSｺﾞｼｯｸM" w:eastAsia="HGSｺﾞｼｯｸM"/>
          <w:szCs w:val="21"/>
        </w:rPr>
      </w:pPr>
      <w:r>
        <w:rPr>
          <w:rFonts w:ascii="HGSｺﾞｼｯｸM" w:eastAsia="HGSｺﾞｼｯｸM" w:hint="eastAsia"/>
          <w:szCs w:val="21"/>
        </w:rPr>
        <w:t>患者の意見も反映されるべき</w:t>
      </w:r>
    </w:p>
    <w:p w14:paraId="5604140B" w14:textId="77777777" w:rsidR="001B268E" w:rsidRDefault="001B268E" w:rsidP="00B354F7">
      <w:pPr>
        <w:pStyle w:val="a3"/>
        <w:widowControl/>
        <w:numPr>
          <w:ilvl w:val="0"/>
          <w:numId w:val="82"/>
        </w:numPr>
        <w:ind w:leftChars="0"/>
        <w:jc w:val="left"/>
        <w:rPr>
          <w:rFonts w:ascii="HGSｺﾞｼｯｸM" w:eastAsia="HGSｺﾞｼｯｸM"/>
          <w:szCs w:val="21"/>
        </w:rPr>
      </w:pPr>
      <w:r>
        <w:rPr>
          <w:rFonts w:ascii="HGSｺﾞｼｯｸM" w:eastAsia="HGSｺﾞｼｯｸM" w:hint="eastAsia"/>
          <w:szCs w:val="21"/>
        </w:rPr>
        <w:t>患者の意見は反映されなくてよい</w:t>
      </w:r>
    </w:p>
    <w:p w14:paraId="4B0C31CB" w14:textId="77777777" w:rsidR="00BB7BA6" w:rsidRPr="00306D68" w:rsidRDefault="00BB7BA6" w:rsidP="00B354F7">
      <w:pPr>
        <w:pStyle w:val="a3"/>
        <w:widowControl/>
        <w:numPr>
          <w:ilvl w:val="0"/>
          <w:numId w:val="82"/>
        </w:numPr>
        <w:ind w:leftChars="0"/>
        <w:jc w:val="left"/>
        <w:rPr>
          <w:rFonts w:ascii="HGSｺﾞｼｯｸM" w:eastAsia="HGSｺﾞｼｯｸM"/>
          <w:szCs w:val="21"/>
        </w:rPr>
      </w:pPr>
      <w:r>
        <w:rPr>
          <w:rFonts w:ascii="HGSｺﾞｼｯｸM" w:eastAsia="HGSｺﾞｼｯｸM" w:hint="eastAsia"/>
          <w:szCs w:val="21"/>
        </w:rPr>
        <w:t>判断できない</w:t>
      </w:r>
    </w:p>
    <w:p w14:paraId="3456A0D3" w14:textId="77777777" w:rsidR="00BB7BA6" w:rsidRDefault="00BB7BA6" w:rsidP="00C03ADD">
      <w:pPr>
        <w:widowControl/>
        <w:jc w:val="left"/>
        <w:rPr>
          <w:rFonts w:ascii="HGSｺﾞｼｯｸM" w:eastAsia="HGSｺﾞｼｯｸM"/>
          <w:szCs w:val="21"/>
        </w:rPr>
      </w:pPr>
    </w:p>
    <w:p w14:paraId="5CB33E24" w14:textId="3D760308" w:rsidR="00C03ADD" w:rsidRDefault="00D10611" w:rsidP="00C03ADD">
      <w:pPr>
        <w:widowControl/>
        <w:jc w:val="left"/>
        <w:rPr>
          <w:rFonts w:ascii="HGSｺﾞｼｯｸM" w:eastAsia="HGSｺﾞｼｯｸM"/>
          <w:szCs w:val="21"/>
        </w:rPr>
      </w:pPr>
      <w:r>
        <w:rPr>
          <w:rFonts w:ascii="HGSｺﾞｼｯｸM" w:eastAsia="HGSｺﾞｼｯｸM" w:hint="eastAsia"/>
          <w:szCs w:val="21"/>
        </w:rPr>
        <w:t>27</w:t>
      </w:r>
      <w:r w:rsidR="00C03ADD">
        <w:rPr>
          <w:rFonts w:ascii="HGSｺﾞｼｯｸM" w:eastAsia="HGSｺﾞｼｯｸM" w:hint="eastAsia"/>
          <w:szCs w:val="21"/>
        </w:rPr>
        <w:tab/>
        <w:t>あなたは、</w:t>
      </w:r>
      <w:r w:rsidR="00F77F16">
        <w:rPr>
          <w:rFonts w:ascii="HGSｺﾞｼｯｸM" w:eastAsia="HGSｺﾞｼｯｸM" w:hint="eastAsia"/>
          <w:szCs w:val="21"/>
        </w:rPr>
        <w:t>次のような意見を自分で述べることができそうですか。</w:t>
      </w:r>
    </w:p>
    <w:p w14:paraId="109BEB9F" w14:textId="588BCEFB" w:rsidR="00BB7BA6" w:rsidRDefault="00D10611" w:rsidP="00BB7BA6">
      <w:pPr>
        <w:widowControl/>
        <w:jc w:val="left"/>
        <w:rPr>
          <w:rFonts w:ascii="HGSｺﾞｼｯｸM" w:eastAsia="HGSｺﾞｼｯｸM"/>
          <w:szCs w:val="21"/>
        </w:rPr>
      </w:pPr>
      <w:r>
        <w:rPr>
          <w:rFonts w:ascii="HGSｺﾞｼｯｸM" w:eastAsia="HGSｺﾞｼｯｸM" w:hint="eastAsia"/>
          <w:szCs w:val="21"/>
        </w:rPr>
        <w:t>27</w:t>
      </w:r>
      <w:r w:rsidR="00BB7BA6">
        <w:rPr>
          <w:rFonts w:ascii="HGSｺﾞｼｯｸM" w:eastAsia="HGSｺﾞｼｯｸM" w:hint="eastAsia"/>
          <w:szCs w:val="21"/>
        </w:rPr>
        <w:t>-</w:t>
      </w:r>
      <w:r w:rsidR="00BB7BA6">
        <w:rPr>
          <w:rFonts w:ascii="HGSｺﾞｼｯｸM" w:eastAsia="HGSｺﾞｼｯｸM"/>
          <w:szCs w:val="21"/>
        </w:rPr>
        <w:t>1</w:t>
      </w:r>
      <w:r w:rsidR="00BB7BA6">
        <w:rPr>
          <w:rFonts w:ascii="HGSｺﾞｼｯｸM" w:eastAsia="HGSｺﾞｼｯｸM" w:hint="eastAsia"/>
          <w:szCs w:val="21"/>
        </w:rPr>
        <w:tab/>
        <w:t>治験に参加する人が治験実施期間中にどのような配慮をしてほしいか</w:t>
      </w:r>
    </w:p>
    <w:p w14:paraId="48AAEDA8" w14:textId="3AC65551" w:rsidR="00BB7BA6" w:rsidRPr="00306D68" w:rsidRDefault="00BB7BA6" w:rsidP="00B354F7">
      <w:pPr>
        <w:pStyle w:val="a3"/>
        <w:widowControl/>
        <w:numPr>
          <w:ilvl w:val="0"/>
          <w:numId w:val="79"/>
        </w:numPr>
        <w:ind w:leftChars="0"/>
        <w:jc w:val="left"/>
        <w:rPr>
          <w:rFonts w:ascii="HGSｺﾞｼｯｸM" w:eastAsia="HGSｺﾞｼｯｸM"/>
          <w:szCs w:val="21"/>
        </w:rPr>
      </w:pPr>
      <w:r>
        <w:rPr>
          <w:rFonts w:ascii="HGSｺﾞｼｯｸM" w:eastAsia="HGSｺﾞｼｯｸM" w:hint="eastAsia"/>
          <w:szCs w:val="21"/>
        </w:rPr>
        <w:t>意見を言えると思う</w:t>
      </w:r>
    </w:p>
    <w:p w14:paraId="606C1707" w14:textId="77777777" w:rsidR="00BB7BA6" w:rsidRPr="00306D68" w:rsidRDefault="00BB7BA6" w:rsidP="00B354F7">
      <w:pPr>
        <w:pStyle w:val="a3"/>
        <w:widowControl/>
        <w:numPr>
          <w:ilvl w:val="0"/>
          <w:numId w:val="79"/>
        </w:numPr>
        <w:ind w:leftChars="0"/>
        <w:jc w:val="left"/>
        <w:rPr>
          <w:rFonts w:ascii="HGSｺﾞｼｯｸM" w:eastAsia="HGSｺﾞｼｯｸM"/>
          <w:szCs w:val="21"/>
        </w:rPr>
      </w:pPr>
      <w:r>
        <w:rPr>
          <w:rFonts w:ascii="HGSｺﾞｼｯｸM" w:eastAsia="HGSｺﾞｼｯｸM" w:hint="eastAsia"/>
          <w:szCs w:val="21"/>
        </w:rPr>
        <w:t>意見を言えそうにない</w:t>
      </w:r>
    </w:p>
    <w:p w14:paraId="2DBC4EF2" w14:textId="77777777" w:rsidR="00BB7BA6" w:rsidRPr="00306D68" w:rsidRDefault="00BB7BA6" w:rsidP="00B354F7">
      <w:pPr>
        <w:pStyle w:val="a3"/>
        <w:widowControl/>
        <w:numPr>
          <w:ilvl w:val="0"/>
          <w:numId w:val="79"/>
        </w:numPr>
        <w:ind w:leftChars="0"/>
        <w:jc w:val="left"/>
        <w:rPr>
          <w:rFonts w:ascii="HGSｺﾞｼｯｸM" w:eastAsia="HGSｺﾞｼｯｸM"/>
          <w:szCs w:val="21"/>
        </w:rPr>
      </w:pPr>
      <w:r>
        <w:rPr>
          <w:rFonts w:ascii="HGSｺﾞｼｯｸM" w:eastAsia="HGSｺﾞｼｯｸM" w:hint="eastAsia"/>
          <w:szCs w:val="21"/>
        </w:rPr>
        <w:t>判断できない</w:t>
      </w:r>
    </w:p>
    <w:p w14:paraId="2C2D66DE" w14:textId="77777777" w:rsidR="00BB7BA6" w:rsidRDefault="00BB7BA6" w:rsidP="00BB7BA6">
      <w:pPr>
        <w:widowControl/>
        <w:jc w:val="left"/>
        <w:rPr>
          <w:rFonts w:ascii="HGSｺﾞｼｯｸM" w:eastAsia="HGSｺﾞｼｯｸM"/>
          <w:szCs w:val="21"/>
        </w:rPr>
      </w:pPr>
    </w:p>
    <w:p w14:paraId="64D01B07" w14:textId="7928977E" w:rsidR="00BB7BA6" w:rsidRDefault="00D10611" w:rsidP="00BB7BA6">
      <w:pPr>
        <w:widowControl/>
        <w:jc w:val="left"/>
        <w:rPr>
          <w:rFonts w:ascii="HGSｺﾞｼｯｸM" w:eastAsia="HGSｺﾞｼｯｸM"/>
          <w:szCs w:val="21"/>
        </w:rPr>
      </w:pPr>
      <w:r>
        <w:rPr>
          <w:rFonts w:ascii="HGSｺﾞｼｯｸM" w:eastAsia="HGSｺﾞｼｯｸM" w:hint="eastAsia"/>
          <w:szCs w:val="21"/>
        </w:rPr>
        <w:t>27</w:t>
      </w:r>
      <w:r w:rsidR="00BB7BA6">
        <w:rPr>
          <w:rFonts w:ascii="HGSｺﾞｼｯｸM" w:eastAsia="HGSｺﾞｼｯｸM" w:hint="eastAsia"/>
          <w:szCs w:val="21"/>
        </w:rPr>
        <w:t>-</w:t>
      </w:r>
      <w:r w:rsidR="00BB7BA6">
        <w:rPr>
          <w:rFonts w:ascii="HGSｺﾞｼｯｸM" w:eastAsia="HGSｺﾞｼｯｸM"/>
          <w:szCs w:val="21"/>
        </w:rPr>
        <w:t>2</w:t>
      </w:r>
      <w:r w:rsidR="00BB7BA6">
        <w:rPr>
          <w:rFonts w:ascii="HGSｺﾞｼｯｸM" w:eastAsia="HGSｺﾞｼｯｸM" w:hint="eastAsia"/>
          <w:szCs w:val="21"/>
        </w:rPr>
        <w:tab/>
        <w:t>説明・同意文書の内容の適切さについて</w:t>
      </w:r>
    </w:p>
    <w:p w14:paraId="1EA9C738" w14:textId="77777777" w:rsidR="00BB7BA6" w:rsidRPr="00306D68" w:rsidRDefault="00BB7BA6" w:rsidP="00B354F7">
      <w:pPr>
        <w:pStyle w:val="a3"/>
        <w:widowControl/>
        <w:numPr>
          <w:ilvl w:val="0"/>
          <w:numId w:val="78"/>
        </w:numPr>
        <w:ind w:leftChars="0"/>
        <w:jc w:val="left"/>
        <w:rPr>
          <w:rFonts w:ascii="HGSｺﾞｼｯｸM" w:eastAsia="HGSｺﾞｼｯｸM"/>
          <w:szCs w:val="21"/>
        </w:rPr>
      </w:pPr>
      <w:r>
        <w:rPr>
          <w:rFonts w:ascii="HGSｺﾞｼｯｸM" w:eastAsia="HGSｺﾞｼｯｸM" w:hint="eastAsia"/>
          <w:szCs w:val="21"/>
        </w:rPr>
        <w:t>意見を言えると思う</w:t>
      </w:r>
    </w:p>
    <w:p w14:paraId="724C637E" w14:textId="77777777" w:rsidR="00BB7BA6" w:rsidRPr="00306D68" w:rsidRDefault="00BB7BA6" w:rsidP="00B354F7">
      <w:pPr>
        <w:pStyle w:val="a3"/>
        <w:widowControl/>
        <w:numPr>
          <w:ilvl w:val="0"/>
          <w:numId w:val="78"/>
        </w:numPr>
        <w:ind w:leftChars="0"/>
        <w:jc w:val="left"/>
        <w:rPr>
          <w:rFonts w:ascii="HGSｺﾞｼｯｸM" w:eastAsia="HGSｺﾞｼｯｸM"/>
          <w:szCs w:val="21"/>
        </w:rPr>
      </w:pPr>
      <w:r>
        <w:rPr>
          <w:rFonts w:ascii="HGSｺﾞｼｯｸM" w:eastAsia="HGSｺﾞｼｯｸM" w:hint="eastAsia"/>
          <w:szCs w:val="21"/>
        </w:rPr>
        <w:t>意見を言えそうにない</w:t>
      </w:r>
    </w:p>
    <w:p w14:paraId="7791C2CB" w14:textId="77777777" w:rsidR="00BB7BA6" w:rsidRPr="00306D68" w:rsidRDefault="00BB7BA6" w:rsidP="00B354F7">
      <w:pPr>
        <w:pStyle w:val="a3"/>
        <w:widowControl/>
        <w:numPr>
          <w:ilvl w:val="0"/>
          <w:numId w:val="78"/>
        </w:numPr>
        <w:ind w:leftChars="0"/>
        <w:jc w:val="left"/>
        <w:rPr>
          <w:rFonts w:ascii="HGSｺﾞｼｯｸM" w:eastAsia="HGSｺﾞｼｯｸM"/>
          <w:szCs w:val="21"/>
        </w:rPr>
      </w:pPr>
      <w:r>
        <w:rPr>
          <w:rFonts w:ascii="HGSｺﾞｼｯｸM" w:eastAsia="HGSｺﾞｼｯｸM" w:hint="eastAsia"/>
          <w:szCs w:val="21"/>
        </w:rPr>
        <w:t>判断できない</w:t>
      </w:r>
    </w:p>
    <w:p w14:paraId="2DEAE6D9" w14:textId="77777777" w:rsidR="00BB7BA6" w:rsidRDefault="00BB7BA6" w:rsidP="00C03ADD">
      <w:pPr>
        <w:widowControl/>
        <w:jc w:val="left"/>
        <w:rPr>
          <w:rFonts w:ascii="HGSｺﾞｼｯｸM" w:eastAsia="HGSｺﾞｼｯｸM"/>
          <w:szCs w:val="21"/>
        </w:rPr>
      </w:pPr>
    </w:p>
    <w:p w14:paraId="199A6908" w14:textId="26EAD1E2" w:rsidR="00F77F16" w:rsidRDefault="00D10611" w:rsidP="00C03ADD">
      <w:pPr>
        <w:widowControl/>
        <w:jc w:val="left"/>
        <w:rPr>
          <w:rFonts w:ascii="HGSｺﾞｼｯｸM" w:eastAsia="HGSｺﾞｼｯｸM"/>
          <w:szCs w:val="21"/>
        </w:rPr>
      </w:pPr>
      <w:r>
        <w:rPr>
          <w:rFonts w:ascii="HGSｺﾞｼｯｸM" w:eastAsia="HGSｺﾞｼｯｸM" w:hint="eastAsia"/>
          <w:szCs w:val="21"/>
        </w:rPr>
        <w:t>27</w:t>
      </w:r>
      <w:r w:rsidR="00C03ADD">
        <w:rPr>
          <w:rFonts w:ascii="HGSｺﾞｼｯｸM" w:eastAsia="HGSｺﾞｼｯｸM" w:hint="eastAsia"/>
          <w:szCs w:val="21"/>
        </w:rPr>
        <w:t>-</w:t>
      </w:r>
      <w:r w:rsidR="00BB7BA6">
        <w:rPr>
          <w:rFonts w:ascii="HGSｺﾞｼｯｸM" w:eastAsia="HGSｺﾞｼｯｸM" w:hint="eastAsia"/>
          <w:szCs w:val="21"/>
        </w:rPr>
        <w:t>3</w:t>
      </w:r>
      <w:r w:rsidR="00C03ADD">
        <w:rPr>
          <w:rFonts w:ascii="HGSｺﾞｼｯｸM" w:eastAsia="HGSｺﾞｼｯｸM" w:hint="eastAsia"/>
          <w:szCs w:val="21"/>
        </w:rPr>
        <w:tab/>
      </w:r>
      <w:r w:rsidR="00F77F16">
        <w:rPr>
          <w:rFonts w:ascii="HGSｺﾞｼｯｸM" w:eastAsia="HGSｺﾞｼｯｸM" w:hint="eastAsia"/>
          <w:szCs w:val="21"/>
        </w:rPr>
        <w:t>現在使用している医薬品の長所</w:t>
      </w:r>
    </w:p>
    <w:p w14:paraId="0BAA4352" w14:textId="77777777" w:rsidR="00F77F16" w:rsidRPr="00306D68" w:rsidRDefault="00F77F16" w:rsidP="00B354F7">
      <w:pPr>
        <w:pStyle w:val="a3"/>
        <w:widowControl/>
        <w:numPr>
          <w:ilvl w:val="0"/>
          <w:numId w:val="73"/>
        </w:numPr>
        <w:ind w:leftChars="0"/>
        <w:jc w:val="left"/>
        <w:rPr>
          <w:rFonts w:ascii="HGSｺﾞｼｯｸM" w:eastAsia="HGSｺﾞｼｯｸM"/>
          <w:szCs w:val="21"/>
        </w:rPr>
      </w:pPr>
      <w:r>
        <w:rPr>
          <w:rFonts w:ascii="HGSｺﾞｼｯｸM" w:eastAsia="HGSｺﾞｼｯｸM" w:hint="eastAsia"/>
          <w:szCs w:val="21"/>
        </w:rPr>
        <w:t>意見を言えると思う</w:t>
      </w:r>
    </w:p>
    <w:p w14:paraId="1DE55A43" w14:textId="77777777" w:rsidR="00F77F16" w:rsidRPr="00306D68" w:rsidRDefault="00F77F16" w:rsidP="00B354F7">
      <w:pPr>
        <w:pStyle w:val="a3"/>
        <w:widowControl/>
        <w:numPr>
          <w:ilvl w:val="0"/>
          <w:numId w:val="73"/>
        </w:numPr>
        <w:ind w:leftChars="0"/>
        <w:jc w:val="left"/>
        <w:rPr>
          <w:rFonts w:ascii="HGSｺﾞｼｯｸM" w:eastAsia="HGSｺﾞｼｯｸM"/>
          <w:szCs w:val="21"/>
        </w:rPr>
      </w:pPr>
      <w:r>
        <w:rPr>
          <w:rFonts w:ascii="HGSｺﾞｼｯｸM" w:eastAsia="HGSｺﾞｼｯｸM" w:hint="eastAsia"/>
          <w:szCs w:val="21"/>
        </w:rPr>
        <w:t>意見を言えそうにない</w:t>
      </w:r>
    </w:p>
    <w:p w14:paraId="02C47C08" w14:textId="77777777" w:rsidR="00F77F16" w:rsidRPr="00306D68" w:rsidRDefault="00F77F16" w:rsidP="00B354F7">
      <w:pPr>
        <w:pStyle w:val="a3"/>
        <w:widowControl/>
        <w:numPr>
          <w:ilvl w:val="0"/>
          <w:numId w:val="73"/>
        </w:numPr>
        <w:ind w:leftChars="0"/>
        <w:jc w:val="left"/>
        <w:rPr>
          <w:rFonts w:ascii="HGSｺﾞｼｯｸM" w:eastAsia="HGSｺﾞｼｯｸM"/>
          <w:szCs w:val="21"/>
        </w:rPr>
      </w:pPr>
      <w:r>
        <w:rPr>
          <w:rFonts w:ascii="HGSｺﾞｼｯｸM" w:eastAsia="HGSｺﾞｼｯｸM" w:hint="eastAsia"/>
          <w:szCs w:val="21"/>
        </w:rPr>
        <w:t>判断できない</w:t>
      </w:r>
    </w:p>
    <w:p w14:paraId="56467091" w14:textId="77777777" w:rsidR="00C03ADD" w:rsidRDefault="00C03ADD" w:rsidP="00C03ADD">
      <w:pPr>
        <w:widowControl/>
        <w:jc w:val="left"/>
        <w:rPr>
          <w:rFonts w:ascii="HGSｺﾞｼｯｸM" w:eastAsia="HGSｺﾞｼｯｸM"/>
          <w:szCs w:val="21"/>
        </w:rPr>
      </w:pPr>
    </w:p>
    <w:p w14:paraId="6AAA7E09" w14:textId="661FFA88" w:rsidR="00C03ADD" w:rsidRDefault="00D10611" w:rsidP="00C03ADD">
      <w:pPr>
        <w:widowControl/>
        <w:jc w:val="left"/>
        <w:rPr>
          <w:rFonts w:ascii="HGSｺﾞｼｯｸM" w:eastAsia="HGSｺﾞｼｯｸM"/>
          <w:szCs w:val="21"/>
        </w:rPr>
      </w:pPr>
      <w:r>
        <w:rPr>
          <w:rFonts w:ascii="HGSｺﾞｼｯｸM" w:eastAsia="HGSｺﾞｼｯｸM"/>
          <w:szCs w:val="21"/>
        </w:rPr>
        <w:t>27</w:t>
      </w:r>
      <w:r w:rsidR="00C03ADD">
        <w:rPr>
          <w:rFonts w:ascii="HGSｺﾞｼｯｸM" w:eastAsia="HGSｺﾞｼｯｸM" w:hint="eastAsia"/>
          <w:szCs w:val="21"/>
        </w:rPr>
        <w:t>-</w:t>
      </w:r>
      <w:r w:rsidR="00BB7BA6">
        <w:rPr>
          <w:rFonts w:ascii="HGSｺﾞｼｯｸM" w:eastAsia="HGSｺﾞｼｯｸM"/>
          <w:szCs w:val="21"/>
        </w:rPr>
        <w:t>4</w:t>
      </w:r>
      <w:r w:rsidR="00C03ADD">
        <w:rPr>
          <w:rFonts w:ascii="HGSｺﾞｼｯｸM" w:eastAsia="HGSｺﾞｼｯｸM" w:hint="eastAsia"/>
          <w:szCs w:val="21"/>
        </w:rPr>
        <w:tab/>
      </w:r>
      <w:r w:rsidR="00F77F16">
        <w:rPr>
          <w:rFonts w:ascii="HGSｺﾞｼｯｸM" w:eastAsia="HGSｺﾞｼｯｸM" w:hint="eastAsia"/>
          <w:szCs w:val="21"/>
        </w:rPr>
        <w:t>現在使用している医薬品の短所</w:t>
      </w:r>
    </w:p>
    <w:p w14:paraId="46D70184" w14:textId="77777777" w:rsidR="00F77F16" w:rsidRPr="00306D68" w:rsidRDefault="00F77F16" w:rsidP="00B354F7">
      <w:pPr>
        <w:pStyle w:val="a3"/>
        <w:widowControl/>
        <w:numPr>
          <w:ilvl w:val="0"/>
          <w:numId w:val="74"/>
        </w:numPr>
        <w:ind w:leftChars="0"/>
        <w:jc w:val="left"/>
        <w:rPr>
          <w:rFonts w:ascii="HGSｺﾞｼｯｸM" w:eastAsia="HGSｺﾞｼｯｸM"/>
          <w:szCs w:val="21"/>
        </w:rPr>
      </w:pPr>
      <w:r>
        <w:rPr>
          <w:rFonts w:ascii="HGSｺﾞｼｯｸM" w:eastAsia="HGSｺﾞｼｯｸM" w:hint="eastAsia"/>
          <w:szCs w:val="21"/>
        </w:rPr>
        <w:t>意見を言えると思う</w:t>
      </w:r>
    </w:p>
    <w:p w14:paraId="41621127" w14:textId="77777777" w:rsidR="00F77F16" w:rsidRPr="00306D68" w:rsidRDefault="00F77F16" w:rsidP="00B354F7">
      <w:pPr>
        <w:pStyle w:val="a3"/>
        <w:widowControl/>
        <w:numPr>
          <w:ilvl w:val="0"/>
          <w:numId w:val="74"/>
        </w:numPr>
        <w:ind w:leftChars="0"/>
        <w:jc w:val="left"/>
        <w:rPr>
          <w:rFonts w:ascii="HGSｺﾞｼｯｸM" w:eastAsia="HGSｺﾞｼｯｸM"/>
          <w:szCs w:val="21"/>
        </w:rPr>
      </w:pPr>
      <w:r>
        <w:rPr>
          <w:rFonts w:ascii="HGSｺﾞｼｯｸM" w:eastAsia="HGSｺﾞｼｯｸM" w:hint="eastAsia"/>
          <w:szCs w:val="21"/>
        </w:rPr>
        <w:t>意見を言えそうにない</w:t>
      </w:r>
    </w:p>
    <w:p w14:paraId="6A38DABC" w14:textId="77777777" w:rsidR="00F77F16" w:rsidRPr="00306D68" w:rsidRDefault="00F77F16" w:rsidP="00B354F7">
      <w:pPr>
        <w:pStyle w:val="a3"/>
        <w:widowControl/>
        <w:numPr>
          <w:ilvl w:val="0"/>
          <w:numId w:val="74"/>
        </w:numPr>
        <w:ind w:leftChars="0"/>
        <w:jc w:val="left"/>
        <w:rPr>
          <w:rFonts w:ascii="HGSｺﾞｼｯｸM" w:eastAsia="HGSｺﾞｼｯｸM"/>
          <w:szCs w:val="21"/>
        </w:rPr>
      </w:pPr>
      <w:r>
        <w:rPr>
          <w:rFonts w:ascii="HGSｺﾞｼｯｸM" w:eastAsia="HGSｺﾞｼｯｸM" w:hint="eastAsia"/>
          <w:szCs w:val="21"/>
        </w:rPr>
        <w:t>判断できない</w:t>
      </w:r>
    </w:p>
    <w:p w14:paraId="6C600C0C" w14:textId="77777777" w:rsidR="00C03ADD" w:rsidRDefault="00C03ADD" w:rsidP="00C03ADD">
      <w:pPr>
        <w:widowControl/>
        <w:jc w:val="left"/>
        <w:rPr>
          <w:rFonts w:ascii="HGSｺﾞｼｯｸM" w:eastAsia="HGSｺﾞｼｯｸM"/>
          <w:szCs w:val="21"/>
        </w:rPr>
      </w:pPr>
    </w:p>
    <w:p w14:paraId="03BF08DB" w14:textId="418DEDB5" w:rsidR="00F77F16" w:rsidRDefault="00D10611" w:rsidP="00C03ADD">
      <w:pPr>
        <w:widowControl/>
        <w:jc w:val="left"/>
        <w:rPr>
          <w:rFonts w:ascii="HGSｺﾞｼｯｸM" w:eastAsia="HGSｺﾞｼｯｸM"/>
          <w:szCs w:val="21"/>
        </w:rPr>
      </w:pPr>
      <w:r>
        <w:rPr>
          <w:rFonts w:ascii="HGSｺﾞｼｯｸM" w:eastAsia="HGSｺﾞｼｯｸM" w:hint="eastAsia"/>
          <w:szCs w:val="21"/>
        </w:rPr>
        <w:t>27</w:t>
      </w:r>
      <w:r w:rsidR="00C03ADD">
        <w:rPr>
          <w:rFonts w:ascii="HGSｺﾞｼｯｸM" w:eastAsia="HGSｺﾞｼｯｸM" w:hint="eastAsia"/>
          <w:szCs w:val="21"/>
        </w:rPr>
        <w:t>-</w:t>
      </w:r>
      <w:r w:rsidR="00BB7BA6">
        <w:rPr>
          <w:rFonts w:ascii="HGSｺﾞｼｯｸM" w:eastAsia="HGSｺﾞｼｯｸM"/>
          <w:szCs w:val="21"/>
        </w:rPr>
        <w:t>5</w:t>
      </w:r>
      <w:r w:rsidR="00C03ADD">
        <w:rPr>
          <w:rFonts w:ascii="HGSｺﾞｼｯｸM" w:eastAsia="HGSｺﾞｼｯｸM" w:hint="eastAsia"/>
          <w:szCs w:val="21"/>
        </w:rPr>
        <w:tab/>
      </w:r>
      <w:r w:rsidR="00BB7BA6">
        <w:rPr>
          <w:rFonts w:ascii="HGSｺﾞｼｯｸM" w:eastAsia="HGSｺﾞｼｯｸM" w:hint="eastAsia"/>
          <w:szCs w:val="21"/>
        </w:rPr>
        <w:t>今後どのような医薬品を開発すべきか</w:t>
      </w:r>
    </w:p>
    <w:p w14:paraId="222C48C6" w14:textId="77777777" w:rsidR="00F77F16" w:rsidRPr="00306D68" w:rsidRDefault="00F77F16" w:rsidP="00B354F7">
      <w:pPr>
        <w:pStyle w:val="a3"/>
        <w:widowControl/>
        <w:numPr>
          <w:ilvl w:val="0"/>
          <w:numId w:val="80"/>
        </w:numPr>
        <w:ind w:leftChars="0"/>
        <w:jc w:val="left"/>
        <w:rPr>
          <w:rFonts w:ascii="HGSｺﾞｼｯｸM" w:eastAsia="HGSｺﾞｼｯｸM"/>
          <w:szCs w:val="21"/>
        </w:rPr>
      </w:pPr>
      <w:r>
        <w:rPr>
          <w:rFonts w:ascii="HGSｺﾞｼｯｸM" w:eastAsia="HGSｺﾞｼｯｸM" w:hint="eastAsia"/>
          <w:szCs w:val="21"/>
        </w:rPr>
        <w:t>意見を言えると思う</w:t>
      </w:r>
    </w:p>
    <w:p w14:paraId="17F08BAE" w14:textId="77777777" w:rsidR="00F77F16" w:rsidRPr="00306D68" w:rsidRDefault="00F77F16" w:rsidP="00B354F7">
      <w:pPr>
        <w:pStyle w:val="a3"/>
        <w:widowControl/>
        <w:numPr>
          <w:ilvl w:val="0"/>
          <w:numId w:val="80"/>
        </w:numPr>
        <w:ind w:leftChars="0"/>
        <w:jc w:val="left"/>
        <w:rPr>
          <w:rFonts w:ascii="HGSｺﾞｼｯｸM" w:eastAsia="HGSｺﾞｼｯｸM"/>
          <w:szCs w:val="21"/>
        </w:rPr>
      </w:pPr>
      <w:r>
        <w:rPr>
          <w:rFonts w:ascii="HGSｺﾞｼｯｸM" w:eastAsia="HGSｺﾞｼｯｸM" w:hint="eastAsia"/>
          <w:szCs w:val="21"/>
        </w:rPr>
        <w:t>意見を言えそうにない</w:t>
      </w:r>
    </w:p>
    <w:p w14:paraId="022B4B16" w14:textId="77777777" w:rsidR="00F77F16" w:rsidRPr="00306D68" w:rsidRDefault="00F77F16" w:rsidP="00B354F7">
      <w:pPr>
        <w:pStyle w:val="a3"/>
        <w:widowControl/>
        <w:numPr>
          <w:ilvl w:val="0"/>
          <w:numId w:val="80"/>
        </w:numPr>
        <w:ind w:leftChars="0"/>
        <w:jc w:val="left"/>
        <w:rPr>
          <w:rFonts w:ascii="HGSｺﾞｼｯｸM" w:eastAsia="HGSｺﾞｼｯｸM"/>
          <w:szCs w:val="21"/>
        </w:rPr>
      </w:pPr>
      <w:r>
        <w:rPr>
          <w:rFonts w:ascii="HGSｺﾞｼｯｸM" w:eastAsia="HGSｺﾞｼｯｸM" w:hint="eastAsia"/>
          <w:szCs w:val="21"/>
        </w:rPr>
        <w:t>判断できない</w:t>
      </w:r>
    </w:p>
    <w:p w14:paraId="64E7C034" w14:textId="77777777" w:rsidR="00F77F16" w:rsidRDefault="00F77F16" w:rsidP="00C03ADD">
      <w:pPr>
        <w:widowControl/>
        <w:jc w:val="left"/>
        <w:rPr>
          <w:rFonts w:ascii="HGSｺﾞｼｯｸM" w:eastAsia="HGSｺﾞｼｯｸM"/>
          <w:szCs w:val="21"/>
        </w:rPr>
      </w:pPr>
    </w:p>
    <w:p w14:paraId="5606C719" w14:textId="62AAF99A" w:rsidR="00F77F16" w:rsidRDefault="00D10611" w:rsidP="00F77F16">
      <w:pPr>
        <w:widowControl/>
        <w:jc w:val="left"/>
        <w:rPr>
          <w:rFonts w:ascii="HGSｺﾞｼｯｸM" w:eastAsia="HGSｺﾞｼｯｸM"/>
          <w:szCs w:val="21"/>
        </w:rPr>
      </w:pPr>
      <w:r>
        <w:rPr>
          <w:rFonts w:ascii="HGSｺﾞｼｯｸM" w:eastAsia="HGSｺﾞｼｯｸM"/>
          <w:szCs w:val="21"/>
        </w:rPr>
        <w:lastRenderedPageBreak/>
        <w:t>27</w:t>
      </w:r>
      <w:r w:rsidR="00F77F16">
        <w:rPr>
          <w:rFonts w:ascii="HGSｺﾞｼｯｸM" w:eastAsia="HGSｺﾞｼｯｸM" w:hint="eastAsia"/>
          <w:szCs w:val="21"/>
        </w:rPr>
        <w:t>-</w:t>
      </w:r>
      <w:r w:rsidR="00F77F16">
        <w:rPr>
          <w:rFonts w:ascii="HGSｺﾞｼｯｸM" w:eastAsia="HGSｺﾞｼｯｸM"/>
          <w:szCs w:val="21"/>
        </w:rPr>
        <w:t>6</w:t>
      </w:r>
      <w:r w:rsidR="00F77F16">
        <w:rPr>
          <w:rFonts w:ascii="HGSｺﾞｼｯｸM" w:eastAsia="HGSｺﾞｼｯｸM" w:hint="eastAsia"/>
          <w:szCs w:val="21"/>
        </w:rPr>
        <w:tab/>
        <w:t>ある医薬品の開発計画が、患者からみて有用そうかどうか</w:t>
      </w:r>
    </w:p>
    <w:p w14:paraId="5D10EA37" w14:textId="77777777" w:rsidR="00F77F16" w:rsidRPr="00306D68" w:rsidRDefault="00F77F16" w:rsidP="00B354F7">
      <w:pPr>
        <w:pStyle w:val="a3"/>
        <w:widowControl/>
        <w:numPr>
          <w:ilvl w:val="0"/>
          <w:numId w:val="81"/>
        </w:numPr>
        <w:ind w:leftChars="0"/>
        <w:jc w:val="left"/>
        <w:rPr>
          <w:rFonts w:ascii="HGSｺﾞｼｯｸM" w:eastAsia="HGSｺﾞｼｯｸM"/>
          <w:szCs w:val="21"/>
        </w:rPr>
      </w:pPr>
      <w:r>
        <w:rPr>
          <w:rFonts w:ascii="HGSｺﾞｼｯｸM" w:eastAsia="HGSｺﾞｼｯｸM" w:hint="eastAsia"/>
          <w:szCs w:val="21"/>
        </w:rPr>
        <w:t>意見を言えると思う</w:t>
      </w:r>
    </w:p>
    <w:p w14:paraId="6CF61B8A" w14:textId="77777777" w:rsidR="00F77F16" w:rsidRPr="00306D68" w:rsidRDefault="00F77F16" w:rsidP="00B354F7">
      <w:pPr>
        <w:pStyle w:val="a3"/>
        <w:widowControl/>
        <w:numPr>
          <w:ilvl w:val="0"/>
          <w:numId w:val="81"/>
        </w:numPr>
        <w:ind w:leftChars="0"/>
        <w:jc w:val="left"/>
        <w:rPr>
          <w:rFonts w:ascii="HGSｺﾞｼｯｸM" w:eastAsia="HGSｺﾞｼｯｸM"/>
          <w:szCs w:val="21"/>
        </w:rPr>
      </w:pPr>
      <w:r>
        <w:rPr>
          <w:rFonts w:ascii="HGSｺﾞｼｯｸM" w:eastAsia="HGSｺﾞｼｯｸM" w:hint="eastAsia"/>
          <w:szCs w:val="21"/>
        </w:rPr>
        <w:t>意見を言えそうにない</w:t>
      </w:r>
    </w:p>
    <w:p w14:paraId="388B7BFD" w14:textId="77777777" w:rsidR="00F77F16" w:rsidRPr="00306D68" w:rsidRDefault="00F77F16" w:rsidP="00B354F7">
      <w:pPr>
        <w:pStyle w:val="a3"/>
        <w:widowControl/>
        <w:numPr>
          <w:ilvl w:val="0"/>
          <w:numId w:val="81"/>
        </w:numPr>
        <w:ind w:leftChars="0"/>
        <w:jc w:val="left"/>
        <w:rPr>
          <w:rFonts w:ascii="HGSｺﾞｼｯｸM" w:eastAsia="HGSｺﾞｼｯｸM"/>
          <w:szCs w:val="21"/>
        </w:rPr>
      </w:pPr>
      <w:r>
        <w:rPr>
          <w:rFonts w:ascii="HGSｺﾞｼｯｸM" w:eastAsia="HGSｺﾞｼｯｸM" w:hint="eastAsia"/>
          <w:szCs w:val="21"/>
        </w:rPr>
        <w:t>判断できない</w:t>
      </w:r>
    </w:p>
    <w:p w14:paraId="22A2AE55" w14:textId="77777777" w:rsidR="00F77F16" w:rsidRDefault="00F77F16" w:rsidP="00C03ADD">
      <w:pPr>
        <w:widowControl/>
        <w:jc w:val="left"/>
        <w:rPr>
          <w:rFonts w:ascii="HGSｺﾞｼｯｸM" w:eastAsia="HGSｺﾞｼｯｸM"/>
          <w:szCs w:val="21"/>
        </w:rPr>
      </w:pPr>
    </w:p>
    <w:p w14:paraId="0E255BE9" w14:textId="75162B39" w:rsidR="00BB7BA6" w:rsidRDefault="00D10611" w:rsidP="00BB7BA6">
      <w:pPr>
        <w:widowControl/>
        <w:jc w:val="left"/>
        <w:rPr>
          <w:rFonts w:ascii="HGSｺﾞｼｯｸM" w:eastAsia="HGSｺﾞｼｯｸM"/>
          <w:szCs w:val="21"/>
        </w:rPr>
      </w:pPr>
      <w:r>
        <w:rPr>
          <w:rFonts w:ascii="HGSｺﾞｼｯｸM" w:eastAsia="HGSｺﾞｼｯｸM"/>
          <w:szCs w:val="21"/>
        </w:rPr>
        <w:t>27</w:t>
      </w:r>
      <w:r w:rsidR="00BB7BA6">
        <w:rPr>
          <w:rFonts w:ascii="HGSｺﾞｼｯｸM" w:eastAsia="HGSｺﾞｼｯｸM" w:hint="eastAsia"/>
          <w:szCs w:val="21"/>
        </w:rPr>
        <w:t>-</w:t>
      </w:r>
      <w:r w:rsidR="001B268E">
        <w:rPr>
          <w:rFonts w:ascii="HGSｺﾞｼｯｸM" w:eastAsia="HGSｺﾞｼｯｸM" w:hint="eastAsia"/>
          <w:szCs w:val="21"/>
        </w:rPr>
        <w:t>7</w:t>
      </w:r>
      <w:r w:rsidR="00BB7BA6">
        <w:rPr>
          <w:rFonts w:ascii="HGSｺﾞｼｯｸM" w:eastAsia="HGSｺﾞｼｯｸM" w:hint="eastAsia"/>
          <w:szCs w:val="21"/>
        </w:rPr>
        <w:tab/>
        <w:t>ある医薬品の開発計画</w:t>
      </w:r>
      <w:r w:rsidR="001B268E">
        <w:rPr>
          <w:rFonts w:ascii="HGSｺﾞｼｯｸM" w:eastAsia="HGSｺﾞｼｯｸM" w:hint="eastAsia"/>
          <w:szCs w:val="21"/>
        </w:rPr>
        <w:t>について、患者からみて継続するか、それとも</w:t>
      </w:r>
      <w:r w:rsidR="00BB7BA6">
        <w:rPr>
          <w:rFonts w:ascii="HGSｺﾞｼｯｸM" w:eastAsia="HGSｺﾞｼｯｸM" w:hint="eastAsia"/>
          <w:szCs w:val="21"/>
        </w:rPr>
        <w:t>終了</w:t>
      </w:r>
      <w:r w:rsidR="001B268E">
        <w:rPr>
          <w:rFonts w:ascii="HGSｺﾞｼｯｸM" w:eastAsia="HGSｺﾞｼｯｸM" w:hint="eastAsia"/>
          <w:szCs w:val="21"/>
        </w:rPr>
        <w:t>すべきか</w:t>
      </w:r>
    </w:p>
    <w:p w14:paraId="1D7EF325" w14:textId="77777777" w:rsidR="00BB7BA6" w:rsidRPr="00306D68" w:rsidRDefault="00BB7BA6" w:rsidP="00B354F7">
      <w:pPr>
        <w:pStyle w:val="a3"/>
        <w:widowControl/>
        <w:numPr>
          <w:ilvl w:val="0"/>
          <w:numId w:val="83"/>
        </w:numPr>
        <w:ind w:leftChars="0"/>
        <w:jc w:val="left"/>
        <w:rPr>
          <w:rFonts w:ascii="HGSｺﾞｼｯｸM" w:eastAsia="HGSｺﾞｼｯｸM"/>
          <w:szCs w:val="21"/>
        </w:rPr>
      </w:pPr>
      <w:r>
        <w:rPr>
          <w:rFonts w:ascii="HGSｺﾞｼｯｸM" w:eastAsia="HGSｺﾞｼｯｸM" w:hint="eastAsia"/>
          <w:szCs w:val="21"/>
        </w:rPr>
        <w:t>意見を言えると思う</w:t>
      </w:r>
    </w:p>
    <w:p w14:paraId="2A4291C2" w14:textId="77777777" w:rsidR="00BB7BA6" w:rsidRPr="00306D68" w:rsidRDefault="00BB7BA6" w:rsidP="00B354F7">
      <w:pPr>
        <w:pStyle w:val="a3"/>
        <w:widowControl/>
        <w:numPr>
          <w:ilvl w:val="0"/>
          <w:numId w:val="83"/>
        </w:numPr>
        <w:ind w:leftChars="0"/>
        <w:jc w:val="left"/>
        <w:rPr>
          <w:rFonts w:ascii="HGSｺﾞｼｯｸM" w:eastAsia="HGSｺﾞｼｯｸM"/>
          <w:szCs w:val="21"/>
        </w:rPr>
      </w:pPr>
      <w:r>
        <w:rPr>
          <w:rFonts w:ascii="HGSｺﾞｼｯｸM" w:eastAsia="HGSｺﾞｼｯｸM" w:hint="eastAsia"/>
          <w:szCs w:val="21"/>
        </w:rPr>
        <w:t>意見を言えそうにない</w:t>
      </w:r>
    </w:p>
    <w:p w14:paraId="56DE859C" w14:textId="77777777" w:rsidR="00BB7BA6" w:rsidRPr="00306D68" w:rsidRDefault="00BB7BA6" w:rsidP="00B354F7">
      <w:pPr>
        <w:pStyle w:val="a3"/>
        <w:widowControl/>
        <w:numPr>
          <w:ilvl w:val="0"/>
          <w:numId w:val="83"/>
        </w:numPr>
        <w:ind w:leftChars="0"/>
        <w:jc w:val="left"/>
        <w:rPr>
          <w:rFonts w:ascii="HGSｺﾞｼｯｸM" w:eastAsia="HGSｺﾞｼｯｸM"/>
          <w:szCs w:val="21"/>
        </w:rPr>
      </w:pPr>
      <w:r>
        <w:rPr>
          <w:rFonts w:ascii="HGSｺﾞｼｯｸM" w:eastAsia="HGSｺﾞｼｯｸM" w:hint="eastAsia"/>
          <w:szCs w:val="21"/>
        </w:rPr>
        <w:t>判断できない</w:t>
      </w:r>
    </w:p>
    <w:p w14:paraId="4ADF1CCE" w14:textId="77777777" w:rsidR="001B268E" w:rsidRPr="005C5414" w:rsidRDefault="001B268E" w:rsidP="00C03ADD">
      <w:pPr>
        <w:widowControl/>
        <w:jc w:val="left"/>
        <w:rPr>
          <w:rFonts w:ascii="HGSｺﾞｼｯｸM" w:eastAsia="HGSｺﾞｼｯｸM"/>
          <w:szCs w:val="21"/>
        </w:rPr>
      </w:pPr>
    </w:p>
    <w:p w14:paraId="67595DFD" w14:textId="12923C0D" w:rsidR="00C03ADD" w:rsidRPr="005C5414" w:rsidRDefault="00D10611" w:rsidP="00C03ADD">
      <w:pPr>
        <w:widowControl/>
        <w:jc w:val="left"/>
        <w:rPr>
          <w:rFonts w:ascii="HGSｺﾞｼｯｸM" w:eastAsia="HGSｺﾞｼｯｸM"/>
          <w:szCs w:val="21"/>
        </w:rPr>
      </w:pPr>
      <w:r>
        <w:rPr>
          <w:rFonts w:ascii="HGSｺﾞｼｯｸM" w:eastAsia="HGSｺﾞｼｯｸM"/>
          <w:szCs w:val="21"/>
        </w:rPr>
        <w:t>28</w:t>
      </w:r>
      <w:r w:rsidR="00C03ADD">
        <w:rPr>
          <w:rFonts w:ascii="HGSｺﾞｼｯｸM" w:eastAsia="HGSｺﾞｼｯｸM"/>
          <w:szCs w:val="21"/>
        </w:rPr>
        <w:tab/>
      </w:r>
      <w:r w:rsidR="00C03ADD" w:rsidRPr="005C5414">
        <w:rPr>
          <w:rFonts w:ascii="HGSｺﾞｼｯｸM" w:eastAsia="HGSｺﾞｼｯｸM" w:hint="eastAsia"/>
          <w:szCs w:val="21"/>
        </w:rPr>
        <w:t>その理由をお聞かせください</w:t>
      </w:r>
    </w:p>
    <w:p w14:paraId="6A77A1A7" w14:textId="77777777" w:rsidR="00C03ADD" w:rsidRPr="005C5414" w:rsidRDefault="00C03ADD" w:rsidP="00C03ADD">
      <w:pPr>
        <w:widowControl/>
        <w:jc w:val="left"/>
        <w:rPr>
          <w:rFonts w:ascii="HGSｺﾞｼｯｸM" w:eastAsia="HGSｺﾞｼｯｸM"/>
          <w:szCs w:val="21"/>
        </w:rPr>
      </w:pPr>
      <w:r w:rsidRPr="005C5414">
        <w:rPr>
          <w:rFonts w:ascii="HGSｺﾞｼｯｸM" w:eastAsia="HGSｺﾞｼｯｸM" w:hint="eastAsia"/>
          <w:szCs w:val="21"/>
        </w:rPr>
        <w:t>【具体的にお書きください：　　　　】</w:t>
      </w:r>
    </w:p>
    <w:p w14:paraId="0A816F58" w14:textId="77777777" w:rsidR="00C03ADD" w:rsidRPr="005C5414" w:rsidRDefault="00C03ADD" w:rsidP="00C03ADD">
      <w:pPr>
        <w:widowControl/>
        <w:jc w:val="left"/>
        <w:rPr>
          <w:rFonts w:ascii="HGSｺﾞｼｯｸM" w:eastAsia="HGSｺﾞｼｯｸM"/>
          <w:b/>
          <w:szCs w:val="21"/>
        </w:rPr>
      </w:pPr>
    </w:p>
    <w:p w14:paraId="2299371F" w14:textId="7E73723F" w:rsidR="00C03ADD" w:rsidRPr="005C5414" w:rsidRDefault="00D10611" w:rsidP="00C03ADD">
      <w:pPr>
        <w:widowControl/>
        <w:jc w:val="left"/>
        <w:rPr>
          <w:rFonts w:ascii="HGSｺﾞｼｯｸM" w:eastAsia="HGSｺﾞｼｯｸM"/>
          <w:szCs w:val="21"/>
        </w:rPr>
      </w:pPr>
      <w:r>
        <w:rPr>
          <w:rFonts w:ascii="HGSｺﾞｼｯｸM" w:eastAsia="HGSｺﾞｼｯｸM"/>
          <w:szCs w:val="21"/>
        </w:rPr>
        <w:t>29</w:t>
      </w:r>
      <w:r w:rsidR="00C03ADD">
        <w:rPr>
          <w:rFonts w:ascii="HGSｺﾞｼｯｸM" w:eastAsia="HGSｺﾞｼｯｸM"/>
          <w:szCs w:val="21"/>
        </w:rPr>
        <w:tab/>
      </w:r>
      <w:r w:rsidR="00C03ADD" w:rsidRPr="005C5414">
        <w:rPr>
          <w:rFonts w:ascii="HGSｺﾞｼｯｸM" w:eastAsia="HGSｺﾞｼｯｸM" w:hint="eastAsia"/>
          <w:szCs w:val="21"/>
        </w:rPr>
        <w:t>あなたは今後、</w:t>
      </w:r>
      <w:r w:rsidR="00C03ADD">
        <w:rPr>
          <w:rFonts w:ascii="HGSｺﾞｼｯｸM" w:eastAsia="HGSｺﾞｼｯｸM" w:hint="eastAsia"/>
          <w:szCs w:val="21"/>
        </w:rPr>
        <w:t>治験</w:t>
      </w:r>
      <w:r w:rsidR="00C03ADD" w:rsidRPr="005C5414">
        <w:rPr>
          <w:rFonts w:ascii="HGSｺﾞｼｯｸM" w:eastAsia="HGSｺﾞｼｯｸM" w:hint="eastAsia"/>
          <w:szCs w:val="21"/>
        </w:rPr>
        <w:t>に協力したいと思いますか</w:t>
      </w:r>
    </w:p>
    <w:p w14:paraId="6AE463EB" w14:textId="77777777" w:rsidR="00C03ADD" w:rsidRPr="005C5414" w:rsidRDefault="00C03ADD"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そう思う</w:t>
      </w:r>
    </w:p>
    <w:p w14:paraId="56DA2F66" w14:textId="77777777" w:rsidR="00C03ADD" w:rsidRPr="005C5414" w:rsidRDefault="00C03ADD"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ややそう思う</w:t>
      </w:r>
    </w:p>
    <w:p w14:paraId="0B592DCE" w14:textId="77777777" w:rsidR="00C03ADD" w:rsidRPr="005C5414" w:rsidRDefault="00C03ADD"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どちらともいえない</w:t>
      </w:r>
    </w:p>
    <w:p w14:paraId="773EF1D4" w14:textId="77777777" w:rsidR="00C03ADD" w:rsidRPr="005C5414" w:rsidRDefault="00C03ADD"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あまりそう思わない</w:t>
      </w:r>
    </w:p>
    <w:p w14:paraId="44D0427C" w14:textId="77777777" w:rsidR="00C03ADD" w:rsidRPr="005C5414" w:rsidRDefault="00C03ADD" w:rsidP="00B354F7">
      <w:pPr>
        <w:pStyle w:val="a3"/>
        <w:widowControl/>
        <w:numPr>
          <w:ilvl w:val="0"/>
          <w:numId w:val="56"/>
        </w:numPr>
        <w:ind w:leftChars="0"/>
        <w:jc w:val="left"/>
        <w:rPr>
          <w:rFonts w:ascii="HGSｺﾞｼｯｸM" w:eastAsia="HGSｺﾞｼｯｸM"/>
          <w:szCs w:val="21"/>
        </w:rPr>
      </w:pPr>
      <w:r w:rsidRPr="005C5414">
        <w:rPr>
          <w:rFonts w:ascii="HGSｺﾞｼｯｸM" w:eastAsia="HGSｺﾞｼｯｸM" w:hint="eastAsia"/>
          <w:szCs w:val="21"/>
        </w:rPr>
        <w:t>そう思わない</w:t>
      </w:r>
    </w:p>
    <w:p w14:paraId="04935B41" w14:textId="77777777" w:rsidR="00C03ADD" w:rsidRDefault="00C03ADD" w:rsidP="00C03ADD">
      <w:pPr>
        <w:widowControl/>
        <w:jc w:val="left"/>
        <w:rPr>
          <w:rFonts w:ascii="HGSｺﾞｼｯｸM" w:eastAsia="HGSｺﾞｼｯｸM"/>
          <w:b/>
          <w:szCs w:val="21"/>
        </w:rPr>
      </w:pPr>
    </w:p>
    <w:p w14:paraId="242075AD" w14:textId="77777777" w:rsidR="00C03ADD" w:rsidRPr="005C5414" w:rsidRDefault="00C03ADD" w:rsidP="00C03ADD">
      <w:pPr>
        <w:widowControl/>
        <w:jc w:val="left"/>
        <w:rPr>
          <w:rFonts w:ascii="HGSｺﾞｼｯｸM" w:eastAsia="HGSｺﾞｼｯｸM"/>
          <w:b/>
          <w:szCs w:val="21"/>
        </w:rPr>
      </w:pPr>
    </w:p>
    <w:p w14:paraId="3A940C93" w14:textId="77777777" w:rsidR="00C03ADD" w:rsidRDefault="00C03ADD" w:rsidP="00C03ADD">
      <w:pPr>
        <w:widowControl/>
        <w:jc w:val="left"/>
        <w:rPr>
          <w:rFonts w:ascii="HGSｺﾞｼｯｸM" w:eastAsia="HGSｺﾞｼｯｸM"/>
          <w:b/>
          <w:szCs w:val="21"/>
        </w:rPr>
      </w:pPr>
    </w:p>
    <w:p w14:paraId="067D341A" w14:textId="2C9EBC6E" w:rsidR="00676BA7" w:rsidRPr="005C5414" w:rsidRDefault="00323330" w:rsidP="005C5414">
      <w:pPr>
        <w:widowControl/>
        <w:pBdr>
          <w:top w:val="single" w:sz="4" w:space="1" w:color="auto"/>
          <w:left w:val="single" w:sz="4" w:space="4" w:color="auto"/>
          <w:bottom w:val="single" w:sz="4" w:space="1" w:color="auto"/>
          <w:right w:val="single" w:sz="4" w:space="4" w:color="auto"/>
        </w:pBdr>
        <w:jc w:val="left"/>
        <w:rPr>
          <w:rFonts w:ascii="HGSｺﾞｼｯｸM" w:eastAsia="HGSｺﾞｼｯｸM"/>
          <w:b/>
          <w:szCs w:val="21"/>
        </w:rPr>
      </w:pPr>
      <w:r w:rsidRPr="005C5414">
        <w:rPr>
          <w:rFonts w:ascii="HGSｺﾞｼｯｸM" w:eastAsia="HGSｺﾞｼｯｸM" w:hint="eastAsia"/>
          <w:b/>
          <w:szCs w:val="21"/>
        </w:rPr>
        <w:t>最後に、</w:t>
      </w:r>
      <w:r w:rsidR="00676BA7" w:rsidRPr="005C5414">
        <w:rPr>
          <w:rFonts w:ascii="HGSｺﾞｼｯｸM" w:eastAsia="HGSｺﾞｼｯｸM" w:hint="eastAsia"/>
          <w:b/>
          <w:szCs w:val="21"/>
        </w:rPr>
        <w:t>あなたご自身のことについておたずねします。</w:t>
      </w:r>
    </w:p>
    <w:p w14:paraId="0C447642" w14:textId="77777777" w:rsidR="00676BA7" w:rsidRPr="005C5414" w:rsidRDefault="00676BA7" w:rsidP="009B1CB8">
      <w:pPr>
        <w:jc w:val="left"/>
        <w:rPr>
          <w:rFonts w:ascii="HGSｺﾞｼｯｸM" w:eastAsia="HGSｺﾞｼｯｸM"/>
          <w:szCs w:val="21"/>
        </w:rPr>
      </w:pPr>
    </w:p>
    <w:p w14:paraId="51BBFCA1" w14:textId="62D7DD9F" w:rsidR="00891E89" w:rsidRPr="005C5414" w:rsidRDefault="00D10611" w:rsidP="00891E89">
      <w:pPr>
        <w:jc w:val="left"/>
        <w:rPr>
          <w:rFonts w:ascii="HGSｺﾞｼｯｸM" w:eastAsia="HGSｺﾞｼｯｸM"/>
          <w:szCs w:val="21"/>
        </w:rPr>
      </w:pPr>
      <w:r>
        <w:rPr>
          <w:rFonts w:ascii="HGSｺﾞｼｯｸM" w:eastAsia="HGSｺﾞｼｯｸM"/>
          <w:szCs w:val="21"/>
        </w:rPr>
        <w:t>30</w:t>
      </w:r>
      <w:r w:rsidR="00097089">
        <w:rPr>
          <w:rFonts w:ascii="HGSｺﾞｼｯｸM" w:eastAsia="HGSｺﾞｼｯｸM"/>
          <w:szCs w:val="21"/>
        </w:rPr>
        <w:tab/>
      </w:r>
      <w:r w:rsidR="00891E89" w:rsidRPr="005C5414">
        <w:rPr>
          <w:rFonts w:ascii="HGSｺﾞｼｯｸM" w:eastAsia="HGSｺﾞｼｯｸM" w:hint="eastAsia"/>
          <w:szCs w:val="21"/>
        </w:rPr>
        <w:t>ここ1か月ほどの間のあなたのご体調は、以下のうちどれに当たりますか（○は１つだけ）</w:t>
      </w:r>
    </w:p>
    <w:p w14:paraId="33D798C3" w14:textId="5D9CBC9A" w:rsidR="00891E89" w:rsidRPr="005C5414" w:rsidRDefault="00891E89" w:rsidP="00B354F7">
      <w:pPr>
        <w:pStyle w:val="a3"/>
        <w:numPr>
          <w:ilvl w:val="0"/>
          <w:numId w:val="61"/>
        </w:numPr>
        <w:ind w:leftChars="0"/>
        <w:jc w:val="left"/>
        <w:rPr>
          <w:rFonts w:ascii="HGSｺﾞｼｯｸM" w:eastAsia="HGSｺﾞｼｯｸM"/>
          <w:szCs w:val="21"/>
        </w:rPr>
      </w:pPr>
      <w:r w:rsidRPr="005C5414">
        <w:rPr>
          <w:rFonts w:ascii="HGSｺﾞｼｯｸM" w:eastAsia="HGSｺﾞｼｯｸM" w:hint="eastAsia"/>
          <w:szCs w:val="21"/>
        </w:rPr>
        <w:t>良好である</w:t>
      </w:r>
    </w:p>
    <w:p w14:paraId="710C365F" w14:textId="3A749158" w:rsidR="00891E89" w:rsidRPr="005C5414" w:rsidRDefault="00891E89" w:rsidP="00B354F7">
      <w:pPr>
        <w:pStyle w:val="a3"/>
        <w:numPr>
          <w:ilvl w:val="0"/>
          <w:numId w:val="61"/>
        </w:numPr>
        <w:ind w:leftChars="0"/>
        <w:jc w:val="left"/>
        <w:rPr>
          <w:rFonts w:ascii="HGSｺﾞｼｯｸM" w:eastAsia="HGSｺﾞｼｯｸM"/>
          <w:szCs w:val="21"/>
        </w:rPr>
      </w:pPr>
      <w:r w:rsidRPr="005C5414">
        <w:rPr>
          <w:rFonts w:ascii="HGSｺﾞｼｯｸM" w:eastAsia="HGSｺﾞｼｯｸM" w:hint="eastAsia"/>
          <w:szCs w:val="21"/>
        </w:rPr>
        <w:t>良好なときと、よくないときが混ざっている</w:t>
      </w:r>
    </w:p>
    <w:p w14:paraId="7C8EC9ED" w14:textId="1387FED4" w:rsidR="00891E89" w:rsidRPr="005C5414" w:rsidRDefault="00891E89" w:rsidP="00B354F7">
      <w:pPr>
        <w:pStyle w:val="a3"/>
        <w:numPr>
          <w:ilvl w:val="0"/>
          <w:numId w:val="61"/>
        </w:numPr>
        <w:ind w:leftChars="0"/>
        <w:jc w:val="left"/>
        <w:rPr>
          <w:rFonts w:ascii="HGSｺﾞｼｯｸM" w:eastAsia="HGSｺﾞｼｯｸM"/>
          <w:szCs w:val="21"/>
        </w:rPr>
      </w:pPr>
      <w:r w:rsidRPr="005C5414">
        <w:rPr>
          <w:rFonts w:ascii="HGSｺﾞｼｯｸM" w:eastAsia="HGSｺﾞｼｯｸM" w:hint="eastAsia"/>
          <w:szCs w:val="21"/>
        </w:rPr>
        <w:t>よくない</w:t>
      </w:r>
    </w:p>
    <w:p w14:paraId="0E08D676" w14:textId="77777777" w:rsidR="00891E89" w:rsidRPr="005C5414" w:rsidRDefault="00891E89" w:rsidP="009B1CB8">
      <w:pPr>
        <w:jc w:val="left"/>
        <w:rPr>
          <w:rFonts w:ascii="HGSｺﾞｼｯｸM" w:eastAsia="HGSｺﾞｼｯｸM"/>
          <w:szCs w:val="21"/>
        </w:rPr>
      </w:pPr>
    </w:p>
    <w:p w14:paraId="1BFFBD6E" w14:textId="159A9E77" w:rsidR="00891E89" w:rsidRPr="005C5414" w:rsidRDefault="00D10611" w:rsidP="00891E89">
      <w:pPr>
        <w:jc w:val="left"/>
        <w:rPr>
          <w:rFonts w:ascii="HGSｺﾞｼｯｸM" w:eastAsia="HGSｺﾞｼｯｸM"/>
          <w:szCs w:val="21"/>
        </w:rPr>
      </w:pPr>
      <w:r>
        <w:rPr>
          <w:rFonts w:ascii="HGSｺﾞｼｯｸM" w:eastAsia="HGSｺﾞｼｯｸM"/>
          <w:szCs w:val="21"/>
        </w:rPr>
        <w:t>31</w:t>
      </w:r>
      <w:r w:rsidR="00097089">
        <w:rPr>
          <w:rFonts w:ascii="HGSｺﾞｼｯｸM" w:eastAsia="HGSｺﾞｼｯｸM"/>
          <w:szCs w:val="21"/>
        </w:rPr>
        <w:tab/>
      </w:r>
      <w:r w:rsidR="00891E89" w:rsidRPr="005C5414">
        <w:rPr>
          <w:rFonts w:ascii="HGSｺﾞｼｯｸM" w:eastAsia="HGSｺﾞｼｯｸM" w:hint="eastAsia"/>
          <w:szCs w:val="21"/>
        </w:rPr>
        <w:t>ここ1か月ほどの間、あなたは医療機関にどのようにかかっていますか（○は１つだけ）</w:t>
      </w:r>
    </w:p>
    <w:p w14:paraId="083BBABE" w14:textId="67E511C7" w:rsidR="00891E89" w:rsidRPr="005C5414" w:rsidRDefault="00891E89" w:rsidP="00B354F7">
      <w:pPr>
        <w:pStyle w:val="a3"/>
        <w:numPr>
          <w:ilvl w:val="0"/>
          <w:numId w:val="62"/>
        </w:numPr>
        <w:ind w:leftChars="0"/>
        <w:jc w:val="left"/>
        <w:rPr>
          <w:rFonts w:ascii="HGSｺﾞｼｯｸM" w:eastAsia="HGSｺﾞｼｯｸM"/>
          <w:szCs w:val="21"/>
        </w:rPr>
      </w:pPr>
      <w:r w:rsidRPr="005C5414">
        <w:rPr>
          <w:rFonts w:ascii="HGSｺﾞｼｯｸM" w:eastAsia="HGSｺﾞｼｯｸM" w:hint="eastAsia"/>
          <w:szCs w:val="21"/>
        </w:rPr>
        <w:t>退院したばかりである</w:t>
      </w:r>
    </w:p>
    <w:p w14:paraId="7C4AF6CE" w14:textId="5C16BAF3" w:rsidR="00891E89" w:rsidRPr="005C5414" w:rsidRDefault="00891E89" w:rsidP="00B354F7">
      <w:pPr>
        <w:pStyle w:val="a3"/>
        <w:numPr>
          <w:ilvl w:val="0"/>
          <w:numId w:val="62"/>
        </w:numPr>
        <w:ind w:leftChars="0"/>
        <w:jc w:val="left"/>
        <w:rPr>
          <w:rFonts w:ascii="HGSｺﾞｼｯｸM" w:eastAsia="HGSｺﾞｼｯｸM"/>
          <w:szCs w:val="21"/>
        </w:rPr>
      </w:pPr>
      <w:r w:rsidRPr="005C5414">
        <w:rPr>
          <w:rFonts w:ascii="HGSｺﾞｼｯｸM" w:eastAsia="HGSｺﾞｼｯｸM" w:hint="eastAsia"/>
          <w:szCs w:val="21"/>
        </w:rPr>
        <w:t>定期的に外来通院している</w:t>
      </w:r>
    </w:p>
    <w:p w14:paraId="4FDFBCD5" w14:textId="37637F1E" w:rsidR="00891E89" w:rsidRPr="005C5414" w:rsidRDefault="00891E89" w:rsidP="00B354F7">
      <w:pPr>
        <w:pStyle w:val="a3"/>
        <w:numPr>
          <w:ilvl w:val="0"/>
          <w:numId w:val="62"/>
        </w:numPr>
        <w:ind w:leftChars="0"/>
        <w:jc w:val="left"/>
        <w:rPr>
          <w:rFonts w:ascii="HGSｺﾞｼｯｸM" w:eastAsia="HGSｺﾞｼｯｸM"/>
          <w:szCs w:val="21"/>
        </w:rPr>
      </w:pPr>
      <w:r w:rsidRPr="005C5414">
        <w:rPr>
          <w:rFonts w:ascii="HGSｺﾞｼｯｸM" w:eastAsia="HGSｺﾞｼｯｸM" w:hint="eastAsia"/>
          <w:szCs w:val="21"/>
        </w:rPr>
        <w:t>自分が必要なときに外来通院している</w:t>
      </w:r>
    </w:p>
    <w:p w14:paraId="432DD56D" w14:textId="2591B6DE" w:rsidR="00891E89" w:rsidRPr="005C5414" w:rsidRDefault="00891E89" w:rsidP="00B354F7">
      <w:pPr>
        <w:pStyle w:val="a3"/>
        <w:numPr>
          <w:ilvl w:val="0"/>
          <w:numId w:val="62"/>
        </w:numPr>
        <w:ind w:leftChars="0"/>
        <w:jc w:val="left"/>
        <w:rPr>
          <w:rFonts w:ascii="HGSｺﾞｼｯｸM" w:eastAsia="HGSｺﾞｼｯｸM"/>
          <w:szCs w:val="21"/>
        </w:rPr>
      </w:pPr>
      <w:r w:rsidRPr="005C5414">
        <w:rPr>
          <w:rFonts w:ascii="HGSｺﾞｼｯｸM" w:eastAsia="HGSｺﾞｼｯｸM" w:hint="eastAsia"/>
          <w:szCs w:val="21"/>
        </w:rPr>
        <w:t>外来通院はせず、自宅療養中である</w:t>
      </w:r>
    </w:p>
    <w:p w14:paraId="6C8612A4" w14:textId="61F22401" w:rsidR="00891E89" w:rsidRPr="005C5414" w:rsidRDefault="00891E89" w:rsidP="00B354F7">
      <w:pPr>
        <w:pStyle w:val="a3"/>
        <w:numPr>
          <w:ilvl w:val="0"/>
          <w:numId w:val="62"/>
        </w:numPr>
        <w:ind w:leftChars="0"/>
        <w:jc w:val="left"/>
        <w:rPr>
          <w:rFonts w:ascii="HGSｺﾞｼｯｸM" w:eastAsia="HGSｺﾞｼｯｸM"/>
          <w:szCs w:val="21"/>
        </w:rPr>
      </w:pPr>
      <w:r w:rsidRPr="005C5414">
        <w:rPr>
          <w:rFonts w:ascii="HGSｺﾞｼｯｸM" w:eastAsia="HGSｺﾞｼｯｸM" w:hint="eastAsia"/>
          <w:szCs w:val="21"/>
        </w:rPr>
        <w:t>その他（　　　　　　）</w:t>
      </w:r>
    </w:p>
    <w:p w14:paraId="65CC6DCA" w14:textId="77777777" w:rsidR="00891E89" w:rsidRPr="005C5414" w:rsidRDefault="00891E89" w:rsidP="009B1CB8">
      <w:pPr>
        <w:jc w:val="left"/>
        <w:rPr>
          <w:rFonts w:ascii="HGSｺﾞｼｯｸM" w:eastAsia="HGSｺﾞｼｯｸM"/>
          <w:szCs w:val="21"/>
        </w:rPr>
      </w:pPr>
    </w:p>
    <w:p w14:paraId="52E0597C" w14:textId="50D54CBC" w:rsidR="00F40C6F" w:rsidRPr="005C5414" w:rsidRDefault="00D10611" w:rsidP="00F40C6F">
      <w:pPr>
        <w:jc w:val="left"/>
        <w:rPr>
          <w:rFonts w:ascii="HGSｺﾞｼｯｸM" w:eastAsia="HGSｺﾞｼｯｸM"/>
          <w:szCs w:val="21"/>
        </w:rPr>
      </w:pPr>
      <w:r>
        <w:rPr>
          <w:rFonts w:ascii="HGSｺﾞｼｯｸM" w:eastAsia="HGSｺﾞｼｯｸM"/>
          <w:szCs w:val="21"/>
        </w:rPr>
        <w:t>32</w:t>
      </w:r>
      <w:r w:rsidR="00097089">
        <w:rPr>
          <w:rFonts w:ascii="HGSｺﾞｼｯｸM" w:eastAsia="HGSｺﾞｼｯｸM"/>
          <w:szCs w:val="21"/>
        </w:rPr>
        <w:tab/>
      </w:r>
      <w:r w:rsidR="00F40C6F" w:rsidRPr="005C5414">
        <w:rPr>
          <w:rFonts w:ascii="HGSｺﾞｼｯｸM" w:eastAsia="HGSｺﾞｼｯｸM" w:hint="eastAsia"/>
          <w:szCs w:val="21"/>
        </w:rPr>
        <w:t>あなたは現在何歳ですか。</w:t>
      </w:r>
    </w:p>
    <w:p w14:paraId="77B92A7F" w14:textId="77777777" w:rsidR="00F40C6F" w:rsidRPr="005C5414" w:rsidRDefault="00F40C6F" w:rsidP="00DF5B5A">
      <w:pPr>
        <w:jc w:val="left"/>
        <w:rPr>
          <w:rFonts w:ascii="HGSｺﾞｼｯｸM" w:eastAsia="HGSｺﾞｼｯｸM"/>
          <w:szCs w:val="21"/>
        </w:rPr>
      </w:pPr>
      <w:r w:rsidRPr="005C5414">
        <w:rPr>
          <w:rFonts w:ascii="HGSｺﾞｼｯｸM" w:eastAsia="HGSｺﾞｼｯｸM" w:hint="eastAsia"/>
          <w:szCs w:val="21"/>
        </w:rPr>
        <w:t>（　　　　）歳</w:t>
      </w:r>
    </w:p>
    <w:p w14:paraId="15A02FF8" w14:textId="77777777" w:rsidR="00F40C6F" w:rsidRPr="005C5414" w:rsidRDefault="00F40C6F" w:rsidP="00F40C6F">
      <w:pPr>
        <w:jc w:val="left"/>
        <w:rPr>
          <w:rFonts w:ascii="HGSｺﾞｼｯｸM" w:eastAsia="HGSｺﾞｼｯｸM"/>
          <w:szCs w:val="21"/>
        </w:rPr>
      </w:pPr>
    </w:p>
    <w:p w14:paraId="3D5CEAE0" w14:textId="39E2D45E" w:rsidR="00F40C6F" w:rsidRPr="005C5414" w:rsidRDefault="00D10611" w:rsidP="00F40C6F">
      <w:pPr>
        <w:jc w:val="left"/>
        <w:rPr>
          <w:rFonts w:ascii="HGSｺﾞｼｯｸM" w:eastAsia="HGSｺﾞｼｯｸM"/>
          <w:szCs w:val="21"/>
        </w:rPr>
      </w:pPr>
      <w:r>
        <w:rPr>
          <w:rFonts w:ascii="HGSｺﾞｼｯｸM" w:eastAsia="HGSｺﾞｼｯｸM"/>
          <w:szCs w:val="21"/>
        </w:rPr>
        <w:t>33</w:t>
      </w:r>
      <w:r w:rsidR="00097089">
        <w:rPr>
          <w:rFonts w:ascii="HGSｺﾞｼｯｸM" w:eastAsia="HGSｺﾞｼｯｸM"/>
          <w:szCs w:val="21"/>
        </w:rPr>
        <w:tab/>
      </w:r>
      <w:r w:rsidR="00F40C6F" w:rsidRPr="005C5414">
        <w:rPr>
          <w:rFonts w:ascii="HGSｺﾞｼｯｸM" w:eastAsia="HGSｺﾞｼｯｸM" w:hint="eastAsia"/>
          <w:szCs w:val="21"/>
        </w:rPr>
        <w:t>あなたの性別はどちらですか。（○は１つだけ）</w:t>
      </w:r>
    </w:p>
    <w:p w14:paraId="30AB6C8A" w14:textId="77777777" w:rsidR="00F40C6F" w:rsidRPr="005C5414" w:rsidRDefault="00F40C6F" w:rsidP="00B354F7">
      <w:pPr>
        <w:numPr>
          <w:ilvl w:val="0"/>
          <w:numId w:val="63"/>
        </w:numPr>
        <w:jc w:val="left"/>
        <w:rPr>
          <w:rFonts w:ascii="HGSｺﾞｼｯｸM" w:eastAsia="HGSｺﾞｼｯｸM"/>
          <w:szCs w:val="21"/>
        </w:rPr>
      </w:pPr>
      <w:r w:rsidRPr="005C5414">
        <w:rPr>
          <w:rFonts w:ascii="HGSｺﾞｼｯｸM" w:eastAsia="HGSｺﾞｼｯｸM" w:hint="eastAsia"/>
          <w:szCs w:val="21"/>
        </w:rPr>
        <w:t>男性</w:t>
      </w:r>
    </w:p>
    <w:p w14:paraId="3B6FC9D1" w14:textId="77777777" w:rsidR="00F40C6F" w:rsidRPr="005C5414" w:rsidRDefault="00F40C6F" w:rsidP="00B354F7">
      <w:pPr>
        <w:numPr>
          <w:ilvl w:val="0"/>
          <w:numId w:val="63"/>
        </w:numPr>
        <w:jc w:val="left"/>
        <w:rPr>
          <w:rFonts w:ascii="HGSｺﾞｼｯｸM" w:eastAsia="HGSｺﾞｼｯｸM"/>
          <w:szCs w:val="21"/>
        </w:rPr>
      </w:pPr>
      <w:r w:rsidRPr="005C5414">
        <w:rPr>
          <w:rFonts w:ascii="HGSｺﾞｼｯｸM" w:eastAsia="HGSｺﾞｼｯｸM" w:hint="eastAsia"/>
          <w:szCs w:val="21"/>
        </w:rPr>
        <w:t>女性</w:t>
      </w:r>
    </w:p>
    <w:p w14:paraId="4A9E2F0B" w14:textId="77777777" w:rsidR="00F40C6F" w:rsidRPr="005C5414" w:rsidRDefault="00F40C6F" w:rsidP="00F40C6F">
      <w:pPr>
        <w:jc w:val="left"/>
        <w:rPr>
          <w:rFonts w:ascii="HGSｺﾞｼｯｸM" w:eastAsia="HGSｺﾞｼｯｸM"/>
          <w:szCs w:val="21"/>
        </w:rPr>
      </w:pPr>
    </w:p>
    <w:p w14:paraId="317F83DA" w14:textId="03F448BB" w:rsidR="00F40C6F" w:rsidRPr="005C5414" w:rsidRDefault="00D10611" w:rsidP="00F40C6F">
      <w:pPr>
        <w:jc w:val="left"/>
        <w:rPr>
          <w:rFonts w:ascii="HGSｺﾞｼｯｸM" w:eastAsia="HGSｺﾞｼｯｸM"/>
          <w:szCs w:val="21"/>
        </w:rPr>
      </w:pPr>
      <w:r>
        <w:rPr>
          <w:rFonts w:ascii="HGSｺﾞｼｯｸM" w:eastAsia="HGSｺﾞｼｯｸM" w:hint="eastAsia"/>
          <w:szCs w:val="21"/>
        </w:rPr>
        <w:t>34</w:t>
      </w:r>
      <w:r w:rsidR="00097089">
        <w:rPr>
          <w:rFonts w:ascii="HGSｺﾞｼｯｸM" w:eastAsia="HGSｺﾞｼｯｸM"/>
          <w:szCs w:val="21"/>
        </w:rPr>
        <w:tab/>
      </w:r>
      <w:r w:rsidR="00F40C6F" w:rsidRPr="005C5414">
        <w:rPr>
          <w:rFonts w:ascii="HGSｺﾞｼｯｸM" w:eastAsia="HGSｺﾞｼｯｸM" w:hint="eastAsia"/>
          <w:szCs w:val="21"/>
        </w:rPr>
        <w:t>あなたは結婚していますか。ここでの結婚には「事実婚」も含みます。（○は１つだけ）</w:t>
      </w:r>
    </w:p>
    <w:p w14:paraId="03F20748" w14:textId="77777777" w:rsidR="00F40C6F" w:rsidRPr="005C5414" w:rsidRDefault="00F40C6F" w:rsidP="00B354F7">
      <w:pPr>
        <w:numPr>
          <w:ilvl w:val="0"/>
          <w:numId w:val="64"/>
        </w:numPr>
        <w:jc w:val="left"/>
        <w:rPr>
          <w:rFonts w:ascii="HGSｺﾞｼｯｸM" w:eastAsia="HGSｺﾞｼｯｸM"/>
          <w:szCs w:val="21"/>
        </w:rPr>
      </w:pPr>
      <w:r w:rsidRPr="005C5414">
        <w:rPr>
          <w:rFonts w:ascii="HGSｺﾞｼｯｸM" w:eastAsia="HGSｺﾞｼｯｸM" w:hint="eastAsia"/>
          <w:szCs w:val="21"/>
        </w:rPr>
        <w:t>配偶者あり</w:t>
      </w:r>
    </w:p>
    <w:p w14:paraId="770E1AC3" w14:textId="77777777" w:rsidR="00F40C6F" w:rsidRPr="005C5414" w:rsidRDefault="00F40C6F" w:rsidP="00B354F7">
      <w:pPr>
        <w:numPr>
          <w:ilvl w:val="0"/>
          <w:numId w:val="64"/>
        </w:numPr>
        <w:jc w:val="left"/>
        <w:rPr>
          <w:rFonts w:ascii="HGSｺﾞｼｯｸM" w:eastAsia="HGSｺﾞｼｯｸM"/>
          <w:szCs w:val="21"/>
        </w:rPr>
      </w:pPr>
      <w:r w:rsidRPr="005C5414">
        <w:rPr>
          <w:rFonts w:ascii="HGSｺﾞｼｯｸM" w:eastAsia="HGSｺﾞｼｯｸM" w:hint="eastAsia"/>
          <w:szCs w:val="21"/>
        </w:rPr>
        <w:t>配偶者なし（死別）</w:t>
      </w:r>
    </w:p>
    <w:p w14:paraId="7325A139" w14:textId="77777777" w:rsidR="00F40C6F" w:rsidRPr="005C5414" w:rsidRDefault="00F40C6F" w:rsidP="00B354F7">
      <w:pPr>
        <w:numPr>
          <w:ilvl w:val="0"/>
          <w:numId w:val="64"/>
        </w:numPr>
        <w:jc w:val="left"/>
        <w:rPr>
          <w:rFonts w:ascii="HGSｺﾞｼｯｸM" w:eastAsia="HGSｺﾞｼｯｸM"/>
          <w:szCs w:val="21"/>
        </w:rPr>
      </w:pPr>
      <w:r w:rsidRPr="005C5414">
        <w:rPr>
          <w:rFonts w:ascii="HGSｺﾞｼｯｸM" w:eastAsia="HGSｺﾞｼｯｸM" w:hint="eastAsia"/>
          <w:szCs w:val="21"/>
        </w:rPr>
        <w:t>配偶者なし（離別）</w:t>
      </w:r>
    </w:p>
    <w:p w14:paraId="05A7079D" w14:textId="77777777" w:rsidR="00F40C6F" w:rsidRPr="005C5414" w:rsidRDefault="00F40C6F" w:rsidP="00B354F7">
      <w:pPr>
        <w:numPr>
          <w:ilvl w:val="0"/>
          <w:numId w:val="64"/>
        </w:numPr>
        <w:jc w:val="left"/>
        <w:rPr>
          <w:rFonts w:ascii="HGSｺﾞｼｯｸM" w:eastAsia="HGSｺﾞｼｯｸM"/>
          <w:szCs w:val="21"/>
        </w:rPr>
      </w:pPr>
      <w:r w:rsidRPr="005C5414">
        <w:rPr>
          <w:rFonts w:ascii="HGSｺﾞｼｯｸM" w:eastAsia="HGSｺﾞｼｯｸM" w:hint="eastAsia"/>
          <w:szCs w:val="21"/>
        </w:rPr>
        <w:t>配偶者なし（婚姻歴なし）</w:t>
      </w:r>
    </w:p>
    <w:p w14:paraId="73DBC7E8" w14:textId="77777777" w:rsidR="00F40C6F" w:rsidRPr="005C5414" w:rsidRDefault="00F40C6F" w:rsidP="00F40C6F">
      <w:pPr>
        <w:jc w:val="left"/>
        <w:rPr>
          <w:rFonts w:ascii="HGSｺﾞｼｯｸM" w:eastAsia="HGSｺﾞｼｯｸM"/>
          <w:szCs w:val="21"/>
        </w:rPr>
      </w:pPr>
    </w:p>
    <w:p w14:paraId="5191001F" w14:textId="6D218D14" w:rsidR="00F40C6F" w:rsidRPr="005C5414" w:rsidRDefault="00D10611" w:rsidP="00DF5B5A">
      <w:pPr>
        <w:ind w:left="210" w:hanging="210"/>
        <w:jc w:val="left"/>
        <w:rPr>
          <w:rFonts w:ascii="HGSｺﾞｼｯｸM" w:eastAsia="HGSｺﾞｼｯｸM"/>
          <w:szCs w:val="21"/>
        </w:rPr>
      </w:pPr>
      <w:r>
        <w:rPr>
          <w:rFonts w:ascii="HGSｺﾞｼｯｸM" w:eastAsia="HGSｺﾞｼｯｸM" w:hint="eastAsia"/>
          <w:szCs w:val="21"/>
        </w:rPr>
        <w:t>35</w:t>
      </w:r>
      <w:r w:rsidR="00097089">
        <w:rPr>
          <w:rFonts w:ascii="HGSｺﾞｼｯｸM" w:eastAsia="HGSｺﾞｼｯｸM"/>
          <w:szCs w:val="21"/>
        </w:rPr>
        <w:tab/>
      </w:r>
      <w:r w:rsidR="00F40C6F" w:rsidRPr="005C5414">
        <w:rPr>
          <w:rFonts w:ascii="HGSｺﾞｼｯｸM" w:eastAsia="HGSｺﾞｼｯｸM" w:hint="eastAsia"/>
          <w:szCs w:val="21"/>
        </w:rPr>
        <w:t>あなたの</w:t>
      </w:r>
      <w:r w:rsidR="00052AB2" w:rsidRPr="005C5414">
        <w:rPr>
          <w:rFonts w:ascii="HGSｺﾞｼｯｸM" w:eastAsia="HGSｺﾞｼｯｸM" w:hint="eastAsia"/>
          <w:szCs w:val="21"/>
        </w:rPr>
        <w:t>主な</w:t>
      </w:r>
      <w:r w:rsidR="00F40C6F" w:rsidRPr="005C5414">
        <w:rPr>
          <w:rFonts w:ascii="HGSｺﾞｼｯｸM" w:eastAsia="HGSｺﾞｼｯｸM" w:hint="eastAsia"/>
          <w:szCs w:val="21"/>
        </w:rPr>
        <w:t>ご職業は何ですか。（○は１つだけ）</w:t>
      </w:r>
    </w:p>
    <w:p w14:paraId="42BE9461" w14:textId="040434C2"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学生</w:t>
      </w:r>
      <w:r w:rsidR="00C03ADD" w:rsidRPr="007730E1">
        <w:rPr>
          <w:rFonts w:ascii="HGSｺﾞｼｯｸM" w:eastAsia="HGSｺﾞｼｯｸM" w:hint="eastAsia"/>
          <w:b/>
          <w:szCs w:val="21"/>
          <w:u w:val="single"/>
        </w:rPr>
        <w:t>→</w:t>
      </w:r>
      <w:r w:rsidR="00D10611">
        <w:rPr>
          <w:rFonts w:ascii="HGSｺﾞｼｯｸM" w:eastAsia="HGSｺﾞｼｯｸM"/>
          <w:b/>
          <w:szCs w:val="21"/>
          <w:u w:val="single"/>
        </w:rPr>
        <w:t>37</w:t>
      </w:r>
      <w:r w:rsidR="00C03ADD" w:rsidRPr="007730E1">
        <w:rPr>
          <w:rFonts w:ascii="HGSｺﾞｼｯｸM" w:eastAsia="HGSｺﾞｼｯｸM" w:hint="eastAsia"/>
          <w:b/>
          <w:szCs w:val="21"/>
          <w:u w:val="single"/>
        </w:rPr>
        <w:t>へ</w:t>
      </w:r>
    </w:p>
    <w:p w14:paraId="244F3564" w14:textId="02404846"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会社員・会社役員</w:t>
      </w:r>
    </w:p>
    <w:p w14:paraId="0DC0033D" w14:textId="7721639E"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公務員・団体職員</w:t>
      </w:r>
    </w:p>
    <w:p w14:paraId="1A4900B2" w14:textId="5C559946"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自営業・商店主</w:t>
      </w:r>
      <w:r w:rsidR="00C03ADD" w:rsidRPr="007730E1">
        <w:rPr>
          <w:rFonts w:ascii="HGSｺﾞｼｯｸM" w:eastAsia="HGSｺﾞｼｯｸM" w:hint="eastAsia"/>
          <w:b/>
          <w:szCs w:val="21"/>
          <w:u w:val="single"/>
        </w:rPr>
        <w:t>→</w:t>
      </w:r>
      <w:r w:rsidR="00D10611">
        <w:rPr>
          <w:rFonts w:ascii="HGSｺﾞｼｯｸM" w:eastAsia="HGSｺﾞｼｯｸM"/>
          <w:b/>
          <w:szCs w:val="21"/>
          <w:u w:val="single"/>
        </w:rPr>
        <w:t>37</w:t>
      </w:r>
      <w:r w:rsidR="00C03ADD" w:rsidRPr="007730E1">
        <w:rPr>
          <w:rFonts w:ascii="HGSｺﾞｼｯｸM" w:eastAsia="HGSｺﾞｼｯｸM" w:hint="eastAsia"/>
          <w:b/>
          <w:szCs w:val="21"/>
          <w:u w:val="single"/>
        </w:rPr>
        <w:t>へ</w:t>
      </w:r>
    </w:p>
    <w:p w14:paraId="7DAC75B7" w14:textId="6599F6C4"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自由業（医師・弁護士・会計士・税理士）</w:t>
      </w:r>
      <w:r w:rsidR="00C03ADD" w:rsidRPr="007730E1">
        <w:rPr>
          <w:rFonts w:ascii="HGSｺﾞｼｯｸM" w:eastAsia="HGSｺﾞｼｯｸM" w:hint="eastAsia"/>
          <w:b/>
          <w:szCs w:val="21"/>
          <w:u w:val="single"/>
        </w:rPr>
        <w:t>→</w:t>
      </w:r>
      <w:r w:rsidR="00D10611">
        <w:rPr>
          <w:rFonts w:ascii="HGSｺﾞｼｯｸM" w:eastAsia="HGSｺﾞｼｯｸM"/>
          <w:b/>
          <w:szCs w:val="21"/>
          <w:u w:val="single"/>
        </w:rPr>
        <w:t>37</w:t>
      </w:r>
      <w:r w:rsidR="00C03ADD" w:rsidRPr="007730E1">
        <w:rPr>
          <w:rFonts w:ascii="HGSｺﾞｼｯｸM" w:eastAsia="HGSｺﾞｼｯｸM" w:hint="eastAsia"/>
          <w:b/>
          <w:szCs w:val="21"/>
          <w:u w:val="single"/>
        </w:rPr>
        <w:t>へ</w:t>
      </w:r>
    </w:p>
    <w:p w14:paraId="5C2CF181" w14:textId="7D452DEA"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その他自由業</w:t>
      </w:r>
      <w:r w:rsidR="00C03ADD" w:rsidRPr="007730E1">
        <w:rPr>
          <w:rFonts w:ascii="HGSｺﾞｼｯｸM" w:eastAsia="HGSｺﾞｼｯｸM" w:hint="eastAsia"/>
          <w:b/>
          <w:szCs w:val="21"/>
          <w:u w:val="single"/>
        </w:rPr>
        <w:t>→</w:t>
      </w:r>
      <w:r w:rsidR="00D10611">
        <w:rPr>
          <w:rFonts w:ascii="HGSｺﾞｼｯｸM" w:eastAsia="HGSｺﾞｼｯｸM"/>
          <w:b/>
          <w:szCs w:val="21"/>
          <w:u w:val="single"/>
        </w:rPr>
        <w:t>37</w:t>
      </w:r>
      <w:r w:rsidR="00C03ADD" w:rsidRPr="007730E1">
        <w:rPr>
          <w:rFonts w:ascii="HGSｺﾞｼｯｸM" w:eastAsia="HGSｺﾞｼｯｸM" w:hint="eastAsia"/>
          <w:b/>
          <w:szCs w:val="21"/>
          <w:u w:val="single"/>
        </w:rPr>
        <w:t>へ</w:t>
      </w:r>
    </w:p>
    <w:p w14:paraId="4339BDCD" w14:textId="632FF2CB"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契約社員・派遣社員</w:t>
      </w:r>
      <w:r w:rsidR="00C03ADD" w:rsidRPr="007730E1">
        <w:rPr>
          <w:rFonts w:ascii="HGSｺﾞｼｯｸM" w:eastAsia="HGSｺﾞｼｯｸM" w:hint="eastAsia"/>
          <w:b/>
          <w:szCs w:val="21"/>
          <w:u w:val="single"/>
        </w:rPr>
        <w:t>→</w:t>
      </w:r>
      <w:r w:rsidR="00D10611">
        <w:rPr>
          <w:rFonts w:ascii="HGSｺﾞｼｯｸM" w:eastAsia="HGSｺﾞｼｯｸM"/>
          <w:b/>
          <w:szCs w:val="21"/>
          <w:u w:val="single"/>
        </w:rPr>
        <w:t>37</w:t>
      </w:r>
      <w:r w:rsidR="00C03ADD" w:rsidRPr="007730E1">
        <w:rPr>
          <w:rFonts w:ascii="HGSｺﾞｼｯｸM" w:eastAsia="HGSｺﾞｼｯｸM" w:hint="eastAsia"/>
          <w:b/>
          <w:szCs w:val="21"/>
          <w:u w:val="single"/>
        </w:rPr>
        <w:t>へ</w:t>
      </w:r>
    </w:p>
    <w:p w14:paraId="19333672" w14:textId="5EF95D5B"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パート・アルバイト・フリーター</w:t>
      </w:r>
      <w:r w:rsidR="00C03ADD" w:rsidRPr="007730E1">
        <w:rPr>
          <w:rFonts w:ascii="HGSｺﾞｼｯｸM" w:eastAsia="HGSｺﾞｼｯｸM" w:hint="eastAsia"/>
          <w:b/>
          <w:szCs w:val="21"/>
          <w:u w:val="single"/>
        </w:rPr>
        <w:t>→</w:t>
      </w:r>
      <w:r w:rsidR="00D10611">
        <w:rPr>
          <w:rFonts w:ascii="HGSｺﾞｼｯｸM" w:eastAsia="HGSｺﾞｼｯｸM"/>
          <w:b/>
          <w:szCs w:val="21"/>
          <w:u w:val="single"/>
        </w:rPr>
        <w:t>37</w:t>
      </w:r>
      <w:r w:rsidR="00C03ADD" w:rsidRPr="007730E1">
        <w:rPr>
          <w:rFonts w:ascii="HGSｺﾞｼｯｸM" w:eastAsia="HGSｺﾞｼｯｸM" w:hint="eastAsia"/>
          <w:b/>
          <w:szCs w:val="21"/>
          <w:u w:val="single"/>
        </w:rPr>
        <w:t>へ</w:t>
      </w:r>
    </w:p>
    <w:p w14:paraId="332E3C07" w14:textId="20F81953"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その他</w:t>
      </w:r>
    </w:p>
    <w:p w14:paraId="0FC1A127" w14:textId="18BB3BC2" w:rsidR="00F40C6F" w:rsidRPr="005C5414" w:rsidRDefault="00F40C6F" w:rsidP="00B354F7">
      <w:pPr>
        <w:numPr>
          <w:ilvl w:val="0"/>
          <w:numId w:val="65"/>
        </w:numPr>
        <w:jc w:val="left"/>
        <w:rPr>
          <w:rFonts w:ascii="HGSｺﾞｼｯｸM" w:eastAsia="HGSｺﾞｼｯｸM"/>
          <w:szCs w:val="21"/>
        </w:rPr>
      </w:pPr>
      <w:r w:rsidRPr="005C5414">
        <w:rPr>
          <w:rFonts w:ascii="HGSｺﾞｼｯｸM" w:eastAsia="HGSｺﾞｼｯｸM" w:hint="eastAsia"/>
          <w:szCs w:val="21"/>
        </w:rPr>
        <w:t>現在仕事はしていない</w:t>
      </w:r>
      <w:r w:rsidR="00C03ADD" w:rsidRPr="007730E1">
        <w:rPr>
          <w:rFonts w:ascii="HGSｺﾞｼｯｸM" w:eastAsia="HGSｺﾞｼｯｸM" w:hint="eastAsia"/>
          <w:b/>
          <w:szCs w:val="21"/>
          <w:u w:val="single"/>
        </w:rPr>
        <w:t>→</w:t>
      </w:r>
      <w:r w:rsidR="00D10611">
        <w:rPr>
          <w:rFonts w:ascii="HGSｺﾞｼｯｸM" w:eastAsia="HGSｺﾞｼｯｸM"/>
          <w:b/>
          <w:szCs w:val="21"/>
          <w:u w:val="single"/>
        </w:rPr>
        <w:t>37</w:t>
      </w:r>
      <w:r w:rsidR="00C03ADD" w:rsidRPr="007730E1">
        <w:rPr>
          <w:rFonts w:ascii="HGSｺﾞｼｯｸM" w:eastAsia="HGSｺﾞｼｯｸM" w:hint="eastAsia"/>
          <w:b/>
          <w:szCs w:val="21"/>
          <w:u w:val="single"/>
        </w:rPr>
        <w:t>へ</w:t>
      </w:r>
    </w:p>
    <w:p w14:paraId="12500905" w14:textId="77777777" w:rsidR="00F40C6F" w:rsidRPr="00D10611" w:rsidRDefault="00F40C6F" w:rsidP="00DF5B5A">
      <w:pPr>
        <w:ind w:left="210" w:hanging="210"/>
        <w:jc w:val="left"/>
        <w:rPr>
          <w:rFonts w:ascii="HGSｺﾞｼｯｸM" w:eastAsia="HGSｺﾞｼｯｸM"/>
          <w:szCs w:val="21"/>
        </w:rPr>
      </w:pPr>
    </w:p>
    <w:p w14:paraId="2376D2F8" w14:textId="6146F5AF" w:rsidR="00F40C6F" w:rsidRPr="005C5414" w:rsidRDefault="00D10611" w:rsidP="00F40C6F">
      <w:pPr>
        <w:jc w:val="left"/>
        <w:rPr>
          <w:rFonts w:ascii="HGSｺﾞｼｯｸM" w:eastAsia="HGSｺﾞｼｯｸM"/>
          <w:szCs w:val="21"/>
        </w:rPr>
      </w:pPr>
      <w:r>
        <w:rPr>
          <w:rFonts w:ascii="HGSｺﾞｼｯｸM" w:eastAsia="HGSｺﾞｼｯｸM" w:hint="eastAsia"/>
          <w:szCs w:val="21"/>
        </w:rPr>
        <w:t>36</w:t>
      </w:r>
      <w:r w:rsidR="00C03ADD">
        <w:rPr>
          <w:rFonts w:ascii="HGSｺﾞｼｯｸM" w:eastAsia="HGSｺﾞｼｯｸM" w:hint="eastAsia"/>
          <w:szCs w:val="21"/>
        </w:rPr>
        <w:tab/>
      </w:r>
      <w:r w:rsidR="00F40C6F" w:rsidRPr="005C5414">
        <w:rPr>
          <w:rFonts w:ascii="HGSｺﾞｼｯｸM" w:eastAsia="HGSｺﾞｼｯｸM" w:hint="eastAsia"/>
          <w:szCs w:val="21"/>
        </w:rPr>
        <w:t>あなたのお勤め先の業種は何ですか。（○は１つだけ）</w:t>
      </w:r>
    </w:p>
    <w:p w14:paraId="208838E1"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農林水産業・鉱業・建築業</w:t>
      </w:r>
    </w:p>
    <w:p w14:paraId="24FADFD7"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製造業</w:t>
      </w:r>
    </w:p>
    <w:p w14:paraId="4769F540"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電気・ガス・熱供給・水道業</w:t>
      </w:r>
    </w:p>
    <w:p w14:paraId="46F2704A"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情報通信業</w:t>
      </w:r>
    </w:p>
    <w:p w14:paraId="5DCAB121"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運輸業</w:t>
      </w:r>
    </w:p>
    <w:p w14:paraId="43FA2E8E"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商社・卸売・小売業</w:t>
      </w:r>
    </w:p>
    <w:p w14:paraId="6FD8E92E"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金融・保険業・不動産業</w:t>
      </w:r>
    </w:p>
    <w:p w14:paraId="6F76839E"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サービス業</w:t>
      </w:r>
    </w:p>
    <w:p w14:paraId="30A4329F"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医療・福祉</w:t>
      </w:r>
    </w:p>
    <w:p w14:paraId="2636B8BB"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教育・学習支援業</w:t>
      </w:r>
    </w:p>
    <w:p w14:paraId="1C59B5E7" w14:textId="77777777" w:rsidR="00F40C6F" w:rsidRPr="00C60A09" w:rsidRDefault="00F40C6F" w:rsidP="00B354F7">
      <w:pPr>
        <w:pStyle w:val="a3"/>
        <w:numPr>
          <w:ilvl w:val="0"/>
          <w:numId w:val="66"/>
        </w:numPr>
        <w:ind w:leftChars="0"/>
        <w:jc w:val="left"/>
        <w:rPr>
          <w:rFonts w:ascii="HGSｺﾞｼｯｸM" w:eastAsia="HGSｺﾞｼｯｸM"/>
          <w:szCs w:val="21"/>
        </w:rPr>
      </w:pPr>
      <w:r w:rsidRPr="00C60A09">
        <w:rPr>
          <w:rFonts w:ascii="HGSｺﾞｼｯｸM" w:eastAsia="HGSｺﾞｼｯｸM" w:hint="eastAsia"/>
          <w:szCs w:val="21"/>
        </w:rPr>
        <w:t>その他</w:t>
      </w:r>
    </w:p>
    <w:p w14:paraId="38A41BD6" w14:textId="77777777" w:rsidR="00F40C6F" w:rsidRPr="005C5414" w:rsidRDefault="00F40C6F" w:rsidP="00DF5B5A">
      <w:pPr>
        <w:ind w:left="210" w:hanging="210"/>
        <w:jc w:val="left"/>
        <w:rPr>
          <w:rFonts w:ascii="HGSｺﾞｼｯｸM" w:eastAsia="HGSｺﾞｼｯｸM"/>
          <w:szCs w:val="21"/>
        </w:rPr>
      </w:pPr>
    </w:p>
    <w:p w14:paraId="7D9E0E1A" w14:textId="101A7D6A" w:rsidR="00F40C6F" w:rsidRPr="005C5414" w:rsidRDefault="00D10611" w:rsidP="00F40C6F">
      <w:pPr>
        <w:jc w:val="left"/>
        <w:rPr>
          <w:rFonts w:ascii="HGSｺﾞｼｯｸM" w:eastAsia="HGSｺﾞｼｯｸM"/>
          <w:szCs w:val="21"/>
        </w:rPr>
      </w:pPr>
      <w:r>
        <w:rPr>
          <w:rFonts w:ascii="HGSｺﾞｼｯｸM" w:eastAsia="HGSｺﾞｼｯｸM" w:hint="eastAsia"/>
          <w:szCs w:val="21"/>
        </w:rPr>
        <w:t>37</w:t>
      </w:r>
      <w:r w:rsidR="00C03ADD">
        <w:rPr>
          <w:rFonts w:ascii="HGSｺﾞｼｯｸM" w:eastAsia="HGSｺﾞｼｯｸM"/>
          <w:szCs w:val="21"/>
        </w:rPr>
        <w:tab/>
      </w:r>
      <w:r w:rsidR="00F40C6F" w:rsidRPr="005C5414">
        <w:rPr>
          <w:rFonts w:ascii="HGSｺﾞｼｯｸM" w:eastAsia="HGSｺﾞｼｯｸM" w:hint="eastAsia"/>
          <w:szCs w:val="21"/>
        </w:rPr>
        <w:t>現在あなたと一緒に住んでいる方は、あなたを含めて何人ですか。一時的に別居されている方がいる場合には、その方を含めずにお答えください。一人暮らしの方は「１人」</w:t>
      </w:r>
      <w:r w:rsidR="00775B20" w:rsidRPr="005C5414">
        <w:rPr>
          <w:rFonts w:ascii="HGSｺﾞｼｯｸM" w:eastAsia="HGSｺﾞｼｯｸM" w:hint="eastAsia"/>
          <w:szCs w:val="21"/>
        </w:rPr>
        <w:t>とお書きください</w:t>
      </w:r>
      <w:r w:rsidR="00F40C6F" w:rsidRPr="005C5414">
        <w:rPr>
          <w:rFonts w:ascii="HGSｺﾞｼｯｸM" w:eastAsia="HGSｺﾞｼｯｸM" w:hint="eastAsia"/>
          <w:szCs w:val="21"/>
        </w:rPr>
        <w:t>。</w:t>
      </w:r>
    </w:p>
    <w:p w14:paraId="3E1647CD" w14:textId="500259ED" w:rsidR="00071A40" w:rsidRPr="005C5414" w:rsidRDefault="00FB7385" w:rsidP="00F40C6F">
      <w:pPr>
        <w:jc w:val="left"/>
        <w:rPr>
          <w:rFonts w:ascii="HGSｺﾞｼｯｸM" w:eastAsia="HGSｺﾞｼｯｸM"/>
          <w:szCs w:val="21"/>
        </w:rPr>
      </w:pPr>
      <w:r w:rsidRPr="005C5414">
        <w:rPr>
          <w:rFonts w:ascii="HGSｺﾞｼｯｸM" w:eastAsia="HGSｺﾞｼｯｸM" w:hint="eastAsia"/>
          <w:szCs w:val="21"/>
        </w:rPr>
        <w:lastRenderedPageBreak/>
        <w:t>（例：夫婦と子ども1人の</w:t>
      </w:r>
      <w:r w:rsidR="006D25B0" w:rsidRPr="005C5414">
        <w:rPr>
          <w:rFonts w:ascii="HGSｺﾞｼｯｸM" w:eastAsia="HGSｺﾞｼｯｸM" w:hint="eastAsia"/>
          <w:szCs w:val="21"/>
        </w:rPr>
        <w:t>世帯</w:t>
      </w:r>
      <w:r w:rsidRPr="005C5414">
        <w:rPr>
          <w:rFonts w:ascii="HGSｺﾞｼｯｸM" w:eastAsia="HGSｺﾞｼｯｸM" w:hint="eastAsia"/>
          <w:szCs w:val="21"/>
        </w:rPr>
        <w:t>で、夫が一時的に単身赴任の場合→2人）</w:t>
      </w:r>
    </w:p>
    <w:p w14:paraId="6D20A35C" w14:textId="77777777" w:rsidR="00FB7385" w:rsidRPr="005C5414" w:rsidRDefault="00FB7385" w:rsidP="00F40C6F">
      <w:pPr>
        <w:jc w:val="left"/>
        <w:rPr>
          <w:rFonts w:ascii="HGSｺﾞｼｯｸM" w:eastAsia="HGSｺﾞｼｯｸM"/>
          <w:szCs w:val="21"/>
        </w:rPr>
      </w:pPr>
    </w:p>
    <w:p w14:paraId="55CDE20A" w14:textId="0CE80D3D" w:rsidR="00071A40" w:rsidRPr="005C5414" w:rsidRDefault="00071A40" w:rsidP="00F40C6F">
      <w:pPr>
        <w:jc w:val="left"/>
        <w:rPr>
          <w:rFonts w:ascii="HGSｺﾞｼｯｸM" w:eastAsia="HGSｺﾞｼｯｸM"/>
          <w:szCs w:val="21"/>
        </w:rPr>
      </w:pPr>
      <w:r w:rsidRPr="005C5414">
        <w:rPr>
          <w:rFonts w:ascii="HGSｺﾞｼｯｸM" w:eastAsia="HGSｺﾞｼｯｸM" w:hint="eastAsia"/>
          <w:szCs w:val="21"/>
        </w:rPr>
        <w:t xml:space="preserve">（　　　</w:t>
      </w:r>
      <w:r w:rsidR="000B4AC3" w:rsidRPr="005C5414">
        <w:rPr>
          <w:rFonts w:ascii="HGSｺﾞｼｯｸM" w:eastAsia="HGSｺﾞｼｯｸM" w:hint="eastAsia"/>
          <w:szCs w:val="21"/>
        </w:rPr>
        <w:t xml:space="preserve">　　　</w:t>
      </w:r>
      <w:r w:rsidRPr="005C5414">
        <w:rPr>
          <w:rFonts w:ascii="HGSｺﾞｼｯｸM" w:eastAsia="HGSｺﾞｼｯｸM" w:hint="eastAsia"/>
          <w:szCs w:val="21"/>
        </w:rPr>
        <w:t>）人</w:t>
      </w:r>
    </w:p>
    <w:p w14:paraId="588FC7BD" w14:textId="77777777" w:rsidR="00F40C6F" w:rsidRPr="005C5414" w:rsidRDefault="00F40C6F" w:rsidP="00F40C6F">
      <w:pPr>
        <w:jc w:val="left"/>
        <w:rPr>
          <w:rFonts w:ascii="HGSｺﾞｼｯｸM" w:eastAsia="HGSｺﾞｼｯｸM"/>
          <w:szCs w:val="21"/>
        </w:rPr>
      </w:pPr>
    </w:p>
    <w:p w14:paraId="1EEE95D9" w14:textId="4E4C431B" w:rsidR="00F40C6F" w:rsidRPr="005C5414" w:rsidRDefault="00D10611" w:rsidP="00F40C6F">
      <w:pPr>
        <w:jc w:val="left"/>
        <w:rPr>
          <w:rFonts w:ascii="HGSｺﾞｼｯｸM" w:eastAsia="HGSｺﾞｼｯｸM"/>
          <w:szCs w:val="21"/>
        </w:rPr>
      </w:pPr>
      <w:r>
        <w:rPr>
          <w:rFonts w:ascii="HGSｺﾞｼｯｸM" w:eastAsia="HGSｺﾞｼｯｸM" w:hint="eastAsia"/>
          <w:szCs w:val="21"/>
        </w:rPr>
        <w:t>38</w:t>
      </w:r>
      <w:r w:rsidR="00C03ADD">
        <w:rPr>
          <w:rFonts w:ascii="HGSｺﾞｼｯｸM" w:eastAsia="HGSｺﾞｼｯｸM"/>
          <w:szCs w:val="21"/>
        </w:rPr>
        <w:tab/>
      </w:r>
      <w:r w:rsidR="00F40C6F" w:rsidRPr="005C5414">
        <w:rPr>
          <w:rFonts w:ascii="HGSｺﾞｼｯｸM" w:eastAsia="HGSｺﾞｼｯｸM" w:hint="eastAsia"/>
          <w:szCs w:val="21"/>
        </w:rPr>
        <w:t xml:space="preserve">あなたの世帯の構成を教えてください。（○は１つだけ）　</w:t>
      </w:r>
    </w:p>
    <w:p w14:paraId="41F766CC" w14:textId="77777777" w:rsidR="00F40C6F" w:rsidRPr="005C5414" w:rsidRDefault="00F40C6F" w:rsidP="00B354F7">
      <w:pPr>
        <w:numPr>
          <w:ilvl w:val="0"/>
          <w:numId w:val="67"/>
        </w:numPr>
        <w:jc w:val="left"/>
        <w:rPr>
          <w:rFonts w:ascii="HGSｺﾞｼｯｸM" w:eastAsia="HGSｺﾞｼｯｸM"/>
          <w:szCs w:val="21"/>
        </w:rPr>
      </w:pPr>
      <w:r w:rsidRPr="005C5414">
        <w:rPr>
          <w:rFonts w:ascii="HGSｺﾞｼｯｸM" w:eastAsia="HGSｺﾞｼｯｸM" w:hint="eastAsia"/>
          <w:szCs w:val="21"/>
        </w:rPr>
        <w:t>単身</w:t>
      </w:r>
    </w:p>
    <w:p w14:paraId="4B2F6618" w14:textId="77777777" w:rsidR="00F40C6F" w:rsidRPr="005C5414" w:rsidRDefault="00F40C6F" w:rsidP="00B354F7">
      <w:pPr>
        <w:numPr>
          <w:ilvl w:val="0"/>
          <w:numId w:val="67"/>
        </w:numPr>
        <w:jc w:val="left"/>
        <w:rPr>
          <w:rFonts w:ascii="HGSｺﾞｼｯｸM" w:eastAsia="HGSｺﾞｼｯｸM"/>
          <w:szCs w:val="21"/>
        </w:rPr>
      </w:pPr>
      <w:r w:rsidRPr="005C5414">
        <w:rPr>
          <w:rFonts w:ascii="HGSｺﾞｼｯｸM" w:eastAsia="HGSｺﾞｼｯｸM" w:hint="eastAsia"/>
          <w:szCs w:val="21"/>
        </w:rPr>
        <w:t>1世代</w:t>
      </w:r>
    </w:p>
    <w:p w14:paraId="746C7338" w14:textId="77777777" w:rsidR="00F40C6F" w:rsidRPr="005C5414" w:rsidRDefault="00F40C6F" w:rsidP="00B354F7">
      <w:pPr>
        <w:numPr>
          <w:ilvl w:val="0"/>
          <w:numId w:val="67"/>
        </w:numPr>
        <w:jc w:val="left"/>
        <w:rPr>
          <w:rFonts w:ascii="HGSｺﾞｼｯｸM" w:eastAsia="HGSｺﾞｼｯｸM"/>
          <w:szCs w:val="21"/>
        </w:rPr>
      </w:pPr>
      <w:r w:rsidRPr="005C5414">
        <w:rPr>
          <w:rFonts w:ascii="HGSｺﾞｼｯｸM" w:eastAsia="HGSｺﾞｼｯｸM" w:hint="eastAsia"/>
          <w:szCs w:val="21"/>
        </w:rPr>
        <w:t>２世代</w:t>
      </w:r>
    </w:p>
    <w:p w14:paraId="7F8D16A3" w14:textId="77777777" w:rsidR="00F40C6F" w:rsidRPr="005C5414" w:rsidRDefault="00F40C6F" w:rsidP="00B354F7">
      <w:pPr>
        <w:numPr>
          <w:ilvl w:val="0"/>
          <w:numId w:val="67"/>
        </w:numPr>
        <w:jc w:val="left"/>
        <w:rPr>
          <w:rFonts w:ascii="HGSｺﾞｼｯｸM" w:eastAsia="HGSｺﾞｼｯｸM"/>
          <w:szCs w:val="21"/>
        </w:rPr>
      </w:pPr>
      <w:r w:rsidRPr="005C5414">
        <w:rPr>
          <w:rFonts w:ascii="HGSｺﾞｼｯｸM" w:eastAsia="HGSｺﾞｼｯｸM" w:hint="eastAsia"/>
          <w:szCs w:val="21"/>
        </w:rPr>
        <w:t>３世代以上</w:t>
      </w:r>
    </w:p>
    <w:p w14:paraId="62AA6F9D" w14:textId="77777777" w:rsidR="00F40C6F" w:rsidRPr="005C5414" w:rsidRDefault="00F40C6F" w:rsidP="00F40C6F">
      <w:pPr>
        <w:jc w:val="left"/>
        <w:rPr>
          <w:rFonts w:ascii="HGSｺﾞｼｯｸM" w:eastAsia="HGSｺﾞｼｯｸM"/>
          <w:szCs w:val="21"/>
        </w:rPr>
      </w:pPr>
    </w:p>
    <w:p w14:paraId="3F88B260" w14:textId="1898EB11" w:rsidR="00F40C6F" w:rsidRPr="005C5414" w:rsidRDefault="00D10611" w:rsidP="00F40C6F">
      <w:pPr>
        <w:jc w:val="left"/>
        <w:rPr>
          <w:rFonts w:ascii="HGSｺﾞｼｯｸM" w:eastAsia="HGSｺﾞｼｯｸM"/>
          <w:szCs w:val="21"/>
        </w:rPr>
      </w:pPr>
      <w:r>
        <w:rPr>
          <w:rFonts w:ascii="HGSｺﾞｼｯｸM" w:eastAsia="HGSｺﾞｼｯｸM" w:hint="eastAsia"/>
          <w:szCs w:val="21"/>
        </w:rPr>
        <w:t>39</w:t>
      </w:r>
      <w:r w:rsidR="00C03ADD">
        <w:rPr>
          <w:rFonts w:ascii="HGSｺﾞｼｯｸM" w:eastAsia="HGSｺﾞｼｯｸM"/>
          <w:szCs w:val="21"/>
        </w:rPr>
        <w:tab/>
      </w:r>
      <w:r w:rsidR="00F40C6F" w:rsidRPr="005C5414">
        <w:rPr>
          <w:rFonts w:ascii="HGSｺﾞｼｯｸM" w:eastAsia="HGSｺﾞｼｯｸM" w:hint="eastAsia"/>
          <w:szCs w:val="21"/>
        </w:rPr>
        <w:t>あなたのお子さまは、何人いますか？</w:t>
      </w:r>
    </w:p>
    <w:p w14:paraId="7A2FECA1" w14:textId="24F1E67B" w:rsidR="00F40C6F" w:rsidRPr="005C5414" w:rsidRDefault="00F40C6F" w:rsidP="00F40C6F">
      <w:pPr>
        <w:jc w:val="left"/>
        <w:rPr>
          <w:rFonts w:ascii="HGSｺﾞｼｯｸM" w:eastAsia="HGSｺﾞｼｯｸM"/>
          <w:szCs w:val="21"/>
        </w:rPr>
      </w:pPr>
      <w:r w:rsidRPr="005C5414">
        <w:rPr>
          <w:rFonts w:ascii="HGSｺﾞｼｯｸM" w:eastAsia="HGSｺﾞｼｯｸM" w:hint="eastAsia"/>
          <w:szCs w:val="21"/>
        </w:rPr>
        <w:t>（　　　　　　）人　※いない場合は「０（ゼロ）」と記入</w:t>
      </w:r>
    </w:p>
    <w:p w14:paraId="182D4763" w14:textId="77777777" w:rsidR="00EE540A" w:rsidRPr="005C5414" w:rsidRDefault="00EE540A" w:rsidP="00F40C6F">
      <w:pPr>
        <w:jc w:val="left"/>
        <w:rPr>
          <w:rFonts w:ascii="HGSｺﾞｼｯｸM" w:eastAsia="HGSｺﾞｼｯｸM"/>
          <w:szCs w:val="21"/>
        </w:rPr>
      </w:pPr>
    </w:p>
    <w:p w14:paraId="327FE85C" w14:textId="650CB019" w:rsidR="00EE540A" w:rsidRPr="005C5414" w:rsidRDefault="00D10611" w:rsidP="00F40C6F">
      <w:pPr>
        <w:jc w:val="left"/>
        <w:rPr>
          <w:rFonts w:ascii="HGSｺﾞｼｯｸM" w:eastAsia="HGSｺﾞｼｯｸM"/>
          <w:szCs w:val="21"/>
        </w:rPr>
      </w:pPr>
      <w:r>
        <w:rPr>
          <w:rFonts w:ascii="HGSｺﾞｼｯｸM" w:eastAsia="HGSｺﾞｼｯｸM" w:hint="eastAsia"/>
          <w:szCs w:val="21"/>
        </w:rPr>
        <w:t>40</w:t>
      </w:r>
      <w:r w:rsidR="00C03ADD">
        <w:rPr>
          <w:rFonts w:ascii="HGSｺﾞｼｯｸM" w:eastAsia="HGSｺﾞｼｯｸM"/>
          <w:szCs w:val="21"/>
        </w:rPr>
        <w:tab/>
      </w:r>
      <w:r w:rsidR="00EE540A" w:rsidRPr="005C5414">
        <w:rPr>
          <w:rFonts w:ascii="HGSｺﾞｼｯｸM" w:eastAsia="HGSｺﾞｼｯｸM" w:hint="eastAsia"/>
          <w:szCs w:val="21"/>
        </w:rPr>
        <w:t>そのうち15才未満のお子さまは、何人いますか</w:t>
      </w:r>
    </w:p>
    <w:p w14:paraId="740B2467" w14:textId="77777777" w:rsidR="00EE540A" w:rsidRPr="00D10611" w:rsidRDefault="00EE540A" w:rsidP="00DF5B5A">
      <w:pPr>
        <w:ind w:left="210" w:hanging="210"/>
        <w:jc w:val="left"/>
        <w:rPr>
          <w:rFonts w:ascii="HGSｺﾞｼｯｸM" w:eastAsia="HGSｺﾞｼｯｸM"/>
          <w:szCs w:val="21"/>
          <w:u w:val="single"/>
        </w:rPr>
      </w:pPr>
    </w:p>
    <w:p w14:paraId="01429E97" w14:textId="19393EA5" w:rsidR="00F40C6F" w:rsidRPr="005C5414" w:rsidRDefault="00D10611" w:rsidP="00DF5B5A">
      <w:pPr>
        <w:ind w:left="210" w:hanging="210"/>
        <w:jc w:val="left"/>
        <w:rPr>
          <w:rFonts w:ascii="HGSｺﾞｼｯｸM" w:eastAsia="HGSｺﾞｼｯｸM"/>
          <w:szCs w:val="21"/>
        </w:rPr>
      </w:pPr>
      <w:r>
        <w:rPr>
          <w:rFonts w:ascii="HGSｺﾞｼｯｸM" w:eastAsia="HGSｺﾞｼｯｸM"/>
          <w:szCs w:val="21"/>
        </w:rPr>
        <w:t>41</w:t>
      </w:r>
      <w:r w:rsidR="00C03ADD">
        <w:rPr>
          <w:rFonts w:ascii="HGSｺﾞｼｯｸM" w:eastAsia="HGSｺﾞｼｯｸM"/>
          <w:szCs w:val="21"/>
        </w:rPr>
        <w:tab/>
      </w:r>
      <w:r w:rsidR="00F40C6F" w:rsidRPr="005C5414">
        <w:rPr>
          <w:rFonts w:ascii="HGSｺﾞｼｯｸM" w:eastAsia="HGSｺﾞｼｯｸM" w:hint="eastAsia"/>
          <w:szCs w:val="21"/>
        </w:rPr>
        <w:t>あなたは特定の宗教</w:t>
      </w:r>
      <w:r w:rsidR="00891E89" w:rsidRPr="005C5414">
        <w:rPr>
          <w:rFonts w:ascii="HGSｺﾞｼｯｸM" w:eastAsia="HGSｺﾞｼｯｸM" w:hint="eastAsia"/>
          <w:szCs w:val="21"/>
        </w:rPr>
        <w:t>を信仰していますか</w:t>
      </w:r>
      <w:r w:rsidR="00F40C6F" w:rsidRPr="005C5414">
        <w:rPr>
          <w:rFonts w:ascii="HGSｺﾞｼｯｸM" w:eastAsia="HGSｺﾞｼｯｸM" w:hint="eastAsia"/>
          <w:szCs w:val="21"/>
        </w:rPr>
        <w:t>（○は１つだけ）</w:t>
      </w:r>
    </w:p>
    <w:p w14:paraId="73CAC139" w14:textId="77777777" w:rsidR="00F40C6F" w:rsidRPr="005C5414" w:rsidRDefault="00F40C6F" w:rsidP="00DF5B5A">
      <w:pPr>
        <w:ind w:left="210" w:hanging="210"/>
        <w:jc w:val="left"/>
        <w:rPr>
          <w:rFonts w:ascii="HGSｺﾞｼｯｸM" w:eastAsia="HGSｺﾞｼｯｸM"/>
          <w:szCs w:val="21"/>
        </w:rPr>
      </w:pPr>
      <w:r w:rsidRPr="005C5414">
        <w:rPr>
          <w:rFonts w:ascii="HGSｺﾞｼｯｸM" w:eastAsia="HGSｺﾞｼｯｸM" w:hint="eastAsia"/>
          <w:szCs w:val="21"/>
        </w:rPr>
        <w:t xml:space="preserve">　※回答することに抵抗がある方は、「キ．答えたくない」をお選びください</w:t>
      </w:r>
    </w:p>
    <w:p w14:paraId="446394A7" w14:textId="77777777" w:rsidR="00F40C6F" w:rsidRPr="005C5414" w:rsidRDefault="00F40C6F" w:rsidP="00B354F7">
      <w:pPr>
        <w:numPr>
          <w:ilvl w:val="0"/>
          <w:numId w:val="68"/>
        </w:numPr>
        <w:jc w:val="left"/>
        <w:rPr>
          <w:rFonts w:ascii="HGSｺﾞｼｯｸM" w:eastAsia="HGSｺﾞｼｯｸM"/>
          <w:szCs w:val="21"/>
        </w:rPr>
      </w:pPr>
      <w:r w:rsidRPr="005C5414">
        <w:rPr>
          <w:rFonts w:ascii="HGSｺﾞｼｯｸM" w:eastAsia="HGSｺﾞｼｯｸM" w:hint="eastAsia"/>
          <w:szCs w:val="21"/>
        </w:rPr>
        <w:t>無宗教</w:t>
      </w:r>
    </w:p>
    <w:p w14:paraId="3B4AB418" w14:textId="77777777" w:rsidR="00F40C6F" w:rsidRPr="005C5414" w:rsidRDefault="00F40C6F" w:rsidP="00B354F7">
      <w:pPr>
        <w:numPr>
          <w:ilvl w:val="0"/>
          <w:numId w:val="68"/>
        </w:numPr>
        <w:jc w:val="left"/>
        <w:rPr>
          <w:rFonts w:ascii="HGSｺﾞｼｯｸM" w:eastAsia="HGSｺﾞｼｯｸM"/>
          <w:szCs w:val="21"/>
        </w:rPr>
      </w:pPr>
      <w:r w:rsidRPr="005C5414">
        <w:rPr>
          <w:rFonts w:ascii="HGSｺﾞｼｯｸM" w:eastAsia="HGSｺﾞｼｯｸM" w:hint="eastAsia"/>
          <w:szCs w:val="21"/>
        </w:rPr>
        <w:t>仏教系</w:t>
      </w:r>
    </w:p>
    <w:p w14:paraId="3BEBC600" w14:textId="77777777" w:rsidR="00F40C6F" w:rsidRPr="005C5414" w:rsidRDefault="00F40C6F" w:rsidP="00B354F7">
      <w:pPr>
        <w:numPr>
          <w:ilvl w:val="0"/>
          <w:numId w:val="68"/>
        </w:numPr>
        <w:jc w:val="left"/>
        <w:rPr>
          <w:rFonts w:ascii="HGSｺﾞｼｯｸM" w:eastAsia="HGSｺﾞｼｯｸM"/>
          <w:szCs w:val="21"/>
        </w:rPr>
      </w:pPr>
      <w:r w:rsidRPr="005C5414">
        <w:rPr>
          <w:rFonts w:ascii="HGSｺﾞｼｯｸM" w:eastAsia="HGSｺﾞｼｯｸM" w:hint="eastAsia"/>
          <w:szCs w:val="21"/>
        </w:rPr>
        <w:t>キリスト教系</w:t>
      </w:r>
    </w:p>
    <w:p w14:paraId="5F17BA33" w14:textId="77777777" w:rsidR="00F40C6F" w:rsidRPr="005C5414" w:rsidRDefault="00F40C6F" w:rsidP="00B354F7">
      <w:pPr>
        <w:numPr>
          <w:ilvl w:val="0"/>
          <w:numId w:val="68"/>
        </w:numPr>
        <w:jc w:val="left"/>
        <w:rPr>
          <w:rFonts w:ascii="HGSｺﾞｼｯｸM" w:eastAsia="HGSｺﾞｼｯｸM"/>
          <w:szCs w:val="21"/>
        </w:rPr>
      </w:pPr>
      <w:r w:rsidRPr="005C5414">
        <w:rPr>
          <w:rFonts w:ascii="HGSｺﾞｼｯｸM" w:eastAsia="HGSｺﾞｼｯｸM" w:hint="eastAsia"/>
          <w:szCs w:val="21"/>
        </w:rPr>
        <w:t>神道系</w:t>
      </w:r>
    </w:p>
    <w:p w14:paraId="2C4F2C51" w14:textId="77777777" w:rsidR="00F40C6F" w:rsidRPr="005C5414" w:rsidRDefault="00F40C6F" w:rsidP="00B354F7">
      <w:pPr>
        <w:numPr>
          <w:ilvl w:val="0"/>
          <w:numId w:val="68"/>
        </w:numPr>
        <w:jc w:val="left"/>
        <w:rPr>
          <w:rFonts w:ascii="HGSｺﾞｼｯｸM" w:eastAsia="HGSｺﾞｼｯｸM"/>
          <w:szCs w:val="21"/>
        </w:rPr>
      </w:pPr>
      <w:r w:rsidRPr="005C5414">
        <w:rPr>
          <w:rFonts w:ascii="HGSｺﾞｼｯｸM" w:eastAsia="HGSｺﾞｼｯｸM" w:hint="eastAsia"/>
          <w:szCs w:val="21"/>
        </w:rPr>
        <w:t>イスラム教系</w:t>
      </w:r>
    </w:p>
    <w:p w14:paraId="7463E794" w14:textId="77777777" w:rsidR="00F40C6F" w:rsidRPr="005C5414" w:rsidRDefault="00F40C6F" w:rsidP="00B354F7">
      <w:pPr>
        <w:numPr>
          <w:ilvl w:val="0"/>
          <w:numId w:val="68"/>
        </w:numPr>
        <w:jc w:val="left"/>
        <w:rPr>
          <w:rFonts w:ascii="HGSｺﾞｼｯｸM" w:eastAsia="HGSｺﾞｼｯｸM"/>
          <w:szCs w:val="21"/>
        </w:rPr>
      </w:pPr>
      <w:r w:rsidRPr="005C5414">
        <w:rPr>
          <w:rFonts w:ascii="HGSｺﾞｼｯｸM" w:eastAsia="HGSｺﾞｼｯｸM" w:hint="eastAsia"/>
          <w:szCs w:val="21"/>
        </w:rPr>
        <w:t>その他</w:t>
      </w:r>
    </w:p>
    <w:p w14:paraId="37B815E6" w14:textId="77777777" w:rsidR="00F40C6F" w:rsidRPr="005C5414" w:rsidRDefault="00F40C6F" w:rsidP="00B354F7">
      <w:pPr>
        <w:numPr>
          <w:ilvl w:val="0"/>
          <w:numId w:val="68"/>
        </w:numPr>
        <w:jc w:val="left"/>
        <w:rPr>
          <w:rFonts w:ascii="HGSｺﾞｼｯｸM" w:eastAsia="HGSｺﾞｼｯｸM"/>
          <w:szCs w:val="21"/>
        </w:rPr>
      </w:pPr>
      <w:r w:rsidRPr="005C5414">
        <w:rPr>
          <w:rFonts w:ascii="HGSｺﾞｼｯｸM" w:eastAsia="HGSｺﾞｼｯｸM" w:hint="eastAsia"/>
          <w:szCs w:val="21"/>
        </w:rPr>
        <w:t>答えたくない</w:t>
      </w:r>
    </w:p>
    <w:p w14:paraId="2C2CD938" w14:textId="77777777" w:rsidR="00F40C6F" w:rsidRPr="005C5414" w:rsidRDefault="00F40C6F" w:rsidP="00F40C6F">
      <w:pPr>
        <w:jc w:val="left"/>
        <w:rPr>
          <w:rFonts w:ascii="HGSｺﾞｼｯｸM" w:eastAsia="HGSｺﾞｼｯｸM"/>
          <w:szCs w:val="21"/>
        </w:rPr>
      </w:pPr>
    </w:p>
    <w:p w14:paraId="4F9609D1" w14:textId="10620E6D" w:rsidR="00F40C6F" w:rsidRPr="005C5414" w:rsidRDefault="00D10611" w:rsidP="00F40C6F">
      <w:pPr>
        <w:jc w:val="left"/>
        <w:rPr>
          <w:rFonts w:ascii="HGSｺﾞｼｯｸM" w:eastAsia="HGSｺﾞｼｯｸM"/>
          <w:szCs w:val="21"/>
        </w:rPr>
      </w:pPr>
      <w:r>
        <w:rPr>
          <w:rFonts w:ascii="HGSｺﾞｼｯｸM" w:eastAsia="HGSｺﾞｼｯｸM"/>
          <w:szCs w:val="21"/>
        </w:rPr>
        <w:t>42</w:t>
      </w:r>
      <w:r w:rsidR="00C03ADD">
        <w:rPr>
          <w:rFonts w:ascii="HGSｺﾞｼｯｸM" w:eastAsia="HGSｺﾞｼｯｸM"/>
          <w:szCs w:val="21"/>
        </w:rPr>
        <w:tab/>
      </w:r>
      <w:r w:rsidR="00F40C6F" w:rsidRPr="005C5414">
        <w:rPr>
          <w:rFonts w:ascii="HGSｺﾞｼｯｸM" w:eastAsia="HGSｺﾞｼｯｸM" w:hint="eastAsia"/>
          <w:szCs w:val="21"/>
        </w:rPr>
        <w:t>あなたが最後に卒業された学校はどれですか。（○は１つだけ）</w:t>
      </w:r>
    </w:p>
    <w:p w14:paraId="4A0373E9" w14:textId="77777777" w:rsidR="00F40C6F" w:rsidRPr="005C5414" w:rsidRDefault="00F40C6F" w:rsidP="00B354F7">
      <w:pPr>
        <w:numPr>
          <w:ilvl w:val="0"/>
          <w:numId w:val="69"/>
        </w:numPr>
        <w:jc w:val="left"/>
        <w:rPr>
          <w:rFonts w:ascii="HGSｺﾞｼｯｸM" w:eastAsia="HGSｺﾞｼｯｸM"/>
          <w:szCs w:val="21"/>
        </w:rPr>
      </w:pPr>
      <w:r w:rsidRPr="005C5414">
        <w:rPr>
          <w:rFonts w:ascii="HGSｺﾞｼｯｸM" w:eastAsia="HGSｺﾞｼｯｸM" w:hint="eastAsia"/>
          <w:szCs w:val="21"/>
        </w:rPr>
        <w:t>中学校</w:t>
      </w:r>
    </w:p>
    <w:p w14:paraId="01829B73" w14:textId="77777777" w:rsidR="00F40C6F" w:rsidRPr="005C5414" w:rsidRDefault="00F40C6F" w:rsidP="00B354F7">
      <w:pPr>
        <w:numPr>
          <w:ilvl w:val="0"/>
          <w:numId w:val="69"/>
        </w:numPr>
        <w:jc w:val="left"/>
        <w:rPr>
          <w:rFonts w:ascii="HGSｺﾞｼｯｸM" w:eastAsia="HGSｺﾞｼｯｸM"/>
          <w:szCs w:val="21"/>
        </w:rPr>
      </w:pPr>
      <w:r w:rsidRPr="005C5414">
        <w:rPr>
          <w:rFonts w:ascii="HGSｺﾞｼｯｸM" w:eastAsia="HGSｺﾞｼｯｸM" w:hint="eastAsia"/>
          <w:szCs w:val="21"/>
        </w:rPr>
        <w:t>高校（旧制中学）</w:t>
      </w:r>
    </w:p>
    <w:p w14:paraId="0A922A2D" w14:textId="77777777" w:rsidR="00F40C6F" w:rsidRPr="005C5414" w:rsidRDefault="00F40C6F" w:rsidP="00B354F7">
      <w:pPr>
        <w:numPr>
          <w:ilvl w:val="0"/>
          <w:numId w:val="69"/>
        </w:numPr>
        <w:jc w:val="left"/>
        <w:rPr>
          <w:rFonts w:ascii="HGSｺﾞｼｯｸM" w:eastAsia="HGSｺﾞｼｯｸM"/>
          <w:szCs w:val="21"/>
        </w:rPr>
      </w:pPr>
      <w:r w:rsidRPr="005C5414">
        <w:rPr>
          <w:rFonts w:ascii="HGSｺﾞｼｯｸM" w:eastAsia="HGSｺﾞｼｯｸM" w:hint="eastAsia"/>
          <w:szCs w:val="21"/>
        </w:rPr>
        <w:t>専門学校</w:t>
      </w:r>
    </w:p>
    <w:p w14:paraId="2468B7F3" w14:textId="77777777" w:rsidR="00F40C6F" w:rsidRPr="005C5414" w:rsidRDefault="00F40C6F" w:rsidP="00B354F7">
      <w:pPr>
        <w:numPr>
          <w:ilvl w:val="0"/>
          <w:numId w:val="69"/>
        </w:numPr>
        <w:jc w:val="left"/>
        <w:rPr>
          <w:rFonts w:ascii="HGSｺﾞｼｯｸM" w:eastAsia="HGSｺﾞｼｯｸM"/>
          <w:szCs w:val="21"/>
        </w:rPr>
      </w:pPr>
      <w:r w:rsidRPr="005C5414">
        <w:rPr>
          <w:rFonts w:ascii="HGSｺﾞｼｯｸM" w:eastAsia="HGSｺﾞｼｯｸM" w:hint="eastAsia"/>
          <w:szCs w:val="21"/>
        </w:rPr>
        <w:t>高専・短大</w:t>
      </w:r>
    </w:p>
    <w:p w14:paraId="60659BB6" w14:textId="77777777" w:rsidR="00F40C6F" w:rsidRPr="005C5414" w:rsidRDefault="00F40C6F" w:rsidP="00B354F7">
      <w:pPr>
        <w:numPr>
          <w:ilvl w:val="0"/>
          <w:numId w:val="69"/>
        </w:numPr>
        <w:jc w:val="left"/>
        <w:rPr>
          <w:rFonts w:ascii="HGSｺﾞｼｯｸM" w:eastAsia="HGSｺﾞｼｯｸM"/>
          <w:szCs w:val="21"/>
        </w:rPr>
      </w:pPr>
      <w:r w:rsidRPr="005C5414">
        <w:rPr>
          <w:rFonts w:ascii="HGSｺﾞｼｯｸM" w:eastAsia="HGSｺﾞｼｯｸM" w:hint="eastAsia"/>
          <w:szCs w:val="21"/>
        </w:rPr>
        <w:t>大学（旧制高校）</w:t>
      </w:r>
    </w:p>
    <w:p w14:paraId="351380AE" w14:textId="77777777" w:rsidR="00F40C6F" w:rsidRPr="005C5414" w:rsidRDefault="00F40C6F" w:rsidP="00B354F7">
      <w:pPr>
        <w:numPr>
          <w:ilvl w:val="0"/>
          <w:numId w:val="69"/>
        </w:numPr>
        <w:jc w:val="left"/>
        <w:rPr>
          <w:rFonts w:ascii="HGSｺﾞｼｯｸM" w:eastAsia="HGSｺﾞｼｯｸM"/>
          <w:szCs w:val="21"/>
        </w:rPr>
      </w:pPr>
      <w:r w:rsidRPr="005C5414">
        <w:rPr>
          <w:rFonts w:ascii="HGSｺﾞｼｯｸM" w:eastAsia="HGSｺﾞｼｯｸM" w:hint="eastAsia"/>
          <w:szCs w:val="21"/>
        </w:rPr>
        <w:t>大学院</w:t>
      </w:r>
    </w:p>
    <w:p w14:paraId="483C500D" w14:textId="77777777" w:rsidR="00F40C6F" w:rsidRDefault="00F40C6F" w:rsidP="00B354F7">
      <w:pPr>
        <w:numPr>
          <w:ilvl w:val="0"/>
          <w:numId w:val="69"/>
        </w:numPr>
        <w:jc w:val="left"/>
        <w:rPr>
          <w:rFonts w:ascii="HGSｺﾞｼｯｸM" w:eastAsia="HGSｺﾞｼｯｸM"/>
          <w:szCs w:val="21"/>
        </w:rPr>
      </w:pPr>
      <w:r w:rsidRPr="005C5414">
        <w:rPr>
          <w:rFonts w:ascii="HGSｺﾞｼｯｸM" w:eastAsia="HGSｺﾞｼｯｸM" w:hint="eastAsia"/>
          <w:szCs w:val="21"/>
        </w:rPr>
        <w:t>その他</w:t>
      </w:r>
    </w:p>
    <w:p w14:paraId="45C24E0F" w14:textId="4A3977AE" w:rsidR="00C03ADD" w:rsidRPr="005C5414" w:rsidRDefault="00C03ADD" w:rsidP="00B354F7">
      <w:pPr>
        <w:numPr>
          <w:ilvl w:val="0"/>
          <w:numId w:val="69"/>
        </w:numPr>
        <w:jc w:val="left"/>
        <w:rPr>
          <w:rFonts w:ascii="HGSｺﾞｼｯｸM" w:eastAsia="HGSｺﾞｼｯｸM"/>
          <w:szCs w:val="21"/>
        </w:rPr>
      </w:pPr>
      <w:r w:rsidRPr="005C5414">
        <w:rPr>
          <w:rFonts w:ascii="HGSｺﾞｼｯｸM" w:eastAsia="HGSｺﾞｼｯｸM" w:hint="eastAsia"/>
          <w:szCs w:val="21"/>
        </w:rPr>
        <w:t>答えたくない</w:t>
      </w:r>
    </w:p>
    <w:p w14:paraId="73951AF7" w14:textId="77777777" w:rsidR="004533D0" w:rsidRPr="005C5414" w:rsidRDefault="004533D0" w:rsidP="004533D0">
      <w:pPr>
        <w:jc w:val="left"/>
        <w:rPr>
          <w:rFonts w:ascii="HGSｺﾞｼｯｸM" w:eastAsia="HGSｺﾞｼｯｸM"/>
          <w:szCs w:val="21"/>
        </w:rPr>
      </w:pPr>
    </w:p>
    <w:p w14:paraId="6E459753" w14:textId="3855EFE4" w:rsidR="004533D0" w:rsidRPr="005C5414" w:rsidRDefault="00D10611" w:rsidP="004533D0">
      <w:pPr>
        <w:jc w:val="left"/>
        <w:rPr>
          <w:rFonts w:ascii="HGSｺﾞｼｯｸM" w:eastAsia="HGSｺﾞｼｯｸM"/>
          <w:szCs w:val="21"/>
        </w:rPr>
      </w:pPr>
      <w:r>
        <w:rPr>
          <w:rFonts w:ascii="HGSｺﾞｼｯｸM" w:eastAsia="HGSｺﾞｼｯｸM"/>
          <w:szCs w:val="21"/>
        </w:rPr>
        <w:t>43</w:t>
      </w:r>
      <w:r w:rsidR="00C03ADD">
        <w:rPr>
          <w:rFonts w:ascii="HGSｺﾞｼｯｸM" w:eastAsia="HGSｺﾞｼｯｸM"/>
          <w:szCs w:val="21"/>
        </w:rPr>
        <w:tab/>
      </w:r>
      <w:r w:rsidR="004533D0" w:rsidRPr="005C5414">
        <w:rPr>
          <w:rFonts w:ascii="HGSｺﾞｼｯｸM" w:eastAsia="HGSｺﾞｼｯｸM" w:hint="eastAsia"/>
          <w:szCs w:val="21"/>
        </w:rPr>
        <w:t xml:space="preserve">あなたのお宅の昨年の収入（年収）は税込みでどれくらいでしたか。（○は１つだけ）　　</w:t>
      </w:r>
    </w:p>
    <w:p w14:paraId="7ECB2AAF" w14:textId="40586436" w:rsidR="004533D0" w:rsidRPr="00C60A09" w:rsidRDefault="004533D0"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３００万円未満</w:t>
      </w:r>
    </w:p>
    <w:p w14:paraId="53316C31" w14:textId="777F6B87" w:rsidR="004533D0" w:rsidRPr="00C60A09" w:rsidRDefault="004533D0"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３００～４００万円未満</w:t>
      </w:r>
    </w:p>
    <w:p w14:paraId="2A106DF1" w14:textId="7856012F" w:rsidR="004533D0" w:rsidRPr="00C60A09" w:rsidRDefault="004533D0"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lastRenderedPageBreak/>
        <w:t>４００～６００万円未満</w:t>
      </w:r>
    </w:p>
    <w:p w14:paraId="53567DBB" w14:textId="522CE5F3" w:rsidR="004533D0" w:rsidRPr="00C60A09" w:rsidRDefault="004533D0"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６００～８００万円未満</w:t>
      </w:r>
    </w:p>
    <w:p w14:paraId="38225E34" w14:textId="76F317EE" w:rsidR="004533D0" w:rsidRPr="00C60A09" w:rsidRDefault="004533D0"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８００～１０００万円未満</w:t>
      </w:r>
    </w:p>
    <w:p w14:paraId="1984C09E" w14:textId="21B5F503" w:rsidR="004533D0" w:rsidRPr="00C60A09" w:rsidRDefault="004533D0"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１０００～１２００万円未満</w:t>
      </w:r>
    </w:p>
    <w:p w14:paraId="14DE2B11" w14:textId="2D840D2B" w:rsidR="004533D0" w:rsidRPr="00C60A09" w:rsidRDefault="004533D0"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１２００～１５００万円未満</w:t>
      </w:r>
    </w:p>
    <w:p w14:paraId="2A26F176" w14:textId="4F1E867B" w:rsidR="004533D0" w:rsidRPr="00C60A09" w:rsidRDefault="004533D0"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１５００～２０００万円未満</w:t>
      </w:r>
    </w:p>
    <w:p w14:paraId="4CD7EF71" w14:textId="0B4F8568" w:rsidR="00F40C6F" w:rsidRPr="00C60A09" w:rsidRDefault="004533D0"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２０００～３０００万円未満</w:t>
      </w:r>
    </w:p>
    <w:p w14:paraId="67D0AE85" w14:textId="280250F8" w:rsidR="00B45C7D" w:rsidRPr="00C60A09" w:rsidRDefault="00B45C7D"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３０００万円以上</w:t>
      </w:r>
    </w:p>
    <w:p w14:paraId="5FE1BEA2" w14:textId="1FD621B4" w:rsidR="00B45C7D" w:rsidRPr="00C60A09" w:rsidRDefault="00B45C7D" w:rsidP="00B354F7">
      <w:pPr>
        <w:pStyle w:val="a3"/>
        <w:numPr>
          <w:ilvl w:val="0"/>
          <w:numId w:val="70"/>
        </w:numPr>
        <w:ind w:leftChars="0"/>
        <w:jc w:val="left"/>
        <w:rPr>
          <w:rFonts w:ascii="HGSｺﾞｼｯｸM" w:eastAsia="HGSｺﾞｼｯｸM"/>
          <w:szCs w:val="21"/>
        </w:rPr>
      </w:pPr>
      <w:r w:rsidRPr="00C60A09">
        <w:rPr>
          <w:rFonts w:ascii="HGSｺﾞｼｯｸM" w:eastAsia="HGSｺﾞｼｯｸM" w:hint="eastAsia"/>
          <w:szCs w:val="21"/>
        </w:rPr>
        <w:t>わからない</w:t>
      </w:r>
      <w:r w:rsidR="00FD2DF9" w:rsidRPr="00C60A09">
        <w:rPr>
          <w:rFonts w:ascii="HGSｺﾞｼｯｸM" w:eastAsia="HGSｺﾞｼｯｸM" w:hint="eastAsia"/>
          <w:szCs w:val="21"/>
        </w:rPr>
        <w:t>・答えたくない</w:t>
      </w:r>
    </w:p>
    <w:p w14:paraId="65C805A8" w14:textId="77777777" w:rsidR="00A5490F" w:rsidRPr="005C5414" w:rsidRDefault="00A5490F" w:rsidP="00F40C6F">
      <w:pPr>
        <w:jc w:val="left"/>
        <w:rPr>
          <w:rFonts w:ascii="HGSｺﾞｼｯｸM" w:eastAsia="HGSｺﾞｼｯｸM"/>
          <w:szCs w:val="21"/>
        </w:rPr>
      </w:pPr>
    </w:p>
    <w:p w14:paraId="1E8378C4" w14:textId="14C4F5FA" w:rsidR="00352872" w:rsidRPr="005C5414" w:rsidRDefault="00D10611" w:rsidP="00DF5B5A">
      <w:pPr>
        <w:jc w:val="left"/>
        <w:rPr>
          <w:rFonts w:ascii="HGSｺﾞｼｯｸM" w:eastAsia="HGSｺﾞｼｯｸM"/>
          <w:szCs w:val="21"/>
        </w:rPr>
      </w:pPr>
      <w:r>
        <w:rPr>
          <w:rFonts w:ascii="HGSｺﾞｼｯｸM" w:eastAsia="HGSｺﾞｼｯｸM" w:hint="eastAsia"/>
          <w:szCs w:val="21"/>
        </w:rPr>
        <w:t>44</w:t>
      </w:r>
      <w:r w:rsidR="00C03ADD">
        <w:rPr>
          <w:rFonts w:ascii="HGSｺﾞｼｯｸM" w:eastAsia="HGSｺﾞｼｯｸM"/>
          <w:szCs w:val="21"/>
        </w:rPr>
        <w:tab/>
      </w:r>
      <w:r w:rsidR="003F75B0" w:rsidRPr="005C5414">
        <w:rPr>
          <w:rFonts w:ascii="HGSｺﾞｼｯｸM" w:eastAsia="HGSｺﾞｼｯｸM" w:hint="eastAsia"/>
          <w:szCs w:val="21"/>
        </w:rPr>
        <w:t>最後に、</w:t>
      </w:r>
      <w:r w:rsidR="001F4C0A">
        <w:rPr>
          <w:rFonts w:ascii="HGSｺﾞｼｯｸM" w:eastAsia="HGSｺﾞｼｯｸM" w:hint="eastAsia"/>
          <w:szCs w:val="21"/>
        </w:rPr>
        <w:t>治験</w:t>
      </w:r>
      <w:r w:rsidR="00D30997" w:rsidRPr="005C5414">
        <w:rPr>
          <w:rFonts w:ascii="HGSｺﾞｼｯｸM" w:eastAsia="HGSｺﾞｼｯｸM" w:hint="eastAsia"/>
          <w:szCs w:val="21"/>
        </w:rPr>
        <w:t>に関わる医療者</w:t>
      </w:r>
      <w:r w:rsidR="001078F5" w:rsidRPr="005C5414">
        <w:rPr>
          <w:rFonts w:ascii="HGSｺﾞｼｯｸM" w:eastAsia="HGSｺﾞｼｯｸM" w:hint="eastAsia"/>
          <w:szCs w:val="21"/>
        </w:rPr>
        <w:t>への要望・意見</w:t>
      </w:r>
      <w:r w:rsidR="00D30997" w:rsidRPr="005C5414">
        <w:rPr>
          <w:rFonts w:ascii="HGSｺﾞｼｯｸM" w:eastAsia="HGSｺﾞｼｯｸM" w:hint="eastAsia"/>
          <w:szCs w:val="21"/>
        </w:rPr>
        <w:t>や</w:t>
      </w:r>
      <w:r w:rsidR="00312859" w:rsidRPr="005C5414">
        <w:rPr>
          <w:rFonts w:ascii="HGSｺﾞｼｯｸM" w:eastAsia="HGSｺﾞｼｯｸM" w:hint="eastAsia"/>
          <w:szCs w:val="21"/>
        </w:rPr>
        <w:t>このアンケートの</w:t>
      </w:r>
      <w:r w:rsidR="00D30997" w:rsidRPr="005C5414">
        <w:rPr>
          <w:rFonts w:ascii="HGSｺﾞｼｯｸM" w:eastAsia="HGSｺﾞｼｯｸM" w:hint="eastAsia"/>
          <w:szCs w:val="21"/>
        </w:rPr>
        <w:t>内容に関する</w:t>
      </w:r>
      <w:r w:rsidR="00352872" w:rsidRPr="005C5414">
        <w:rPr>
          <w:rFonts w:ascii="HGSｺﾞｼｯｸM" w:eastAsia="HGSｺﾞｼｯｸM" w:hint="eastAsia"/>
          <w:szCs w:val="21"/>
        </w:rPr>
        <w:t>ご意見など</w:t>
      </w:r>
      <w:r w:rsidR="00200BC1" w:rsidRPr="005C5414">
        <w:rPr>
          <w:rFonts w:ascii="HGSｺﾞｼｯｸM" w:eastAsia="HGSｺﾞｼｯｸM" w:hint="eastAsia"/>
          <w:szCs w:val="21"/>
        </w:rPr>
        <w:t>が</w:t>
      </w:r>
      <w:r w:rsidR="00352872" w:rsidRPr="005C5414">
        <w:rPr>
          <w:rFonts w:ascii="HGSｺﾞｼｯｸM" w:eastAsia="HGSｺﾞｼｯｸM" w:hint="eastAsia"/>
          <w:szCs w:val="21"/>
        </w:rPr>
        <w:t>あればご自由にお書きください。</w:t>
      </w:r>
    </w:p>
    <w:p w14:paraId="550C7FB3" w14:textId="1BA1EFF1" w:rsidR="00D4093B" w:rsidRPr="005C5414" w:rsidRDefault="00352872" w:rsidP="00DF5B5A">
      <w:pPr>
        <w:jc w:val="left"/>
        <w:rPr>
          <w:rFonts w:ascii="HGSｺﾞｼｯｸM" w:eastAsia="HGSｺﾞｼｯｸM"/>
          <w:szCs w:val="21"/>
        </w:rPr>
      </w:pPr>
      <w:r w:rsidRPr="005C5414">
        <w:rPr>
          <w:rFonts w:ascii="HGSｺﾞｼｯｸM" w:eastAsia="HGSｺﾞｼｯｸM" w:hint="eastAsia"/>
          <w:szCs w:val="21"/>
        </w:rPr>
        <w:t>（　　　　　　　　　　　　　　　　　　　　　　　　　　　　　　　）</w:t>
      </w:r>
    </w:p>
    <w:sectPr w:rsidR="00D4093B" w:rsidRPr="005C5414" w:rsidSect="00F30212">
      <w:headerReference w:type="default" r:id="rId8"/>
      <w:footerReference w:type="default" r:id="rId9"/>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30AA71" w14:textId="77777777" w:rsidR="00F5434D" w:rsidRDefault="00F5434D" w:rsidP="007769D0">
      <w:r>
        <w:separator/>
      </w:r>
    </w:p>
  </w:endnote>
  <w:endnote w:type="continuationSeparator" w:id="0">
    <w:p w14:paraId="6522CA95" w14:textId="77777777" w:rsidR="00F5434D" w:rsidRDefault="00F5434D" w:rsidP="00776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HGSｺﾞｼｯｸM">
    <w:panose1 w:val="020B0600000000000000"/>
    <w:charset w:val="80"/>
    <w:family w:val="modern"/>
    <w:pitch w:val="variable"/>
    <w:sig w:usb0="80000281" w:usb1="28C76CF8" w:usb2="00000010" w:usb3="00000000" w:csb0="0002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8515705"/>
      <w:docPartObj>
        <w:docPartGallery w:val="Page Numbers (Bottom of Page)"/>
        <w:docPartUnique/>
      </w:docPartObj>
    </w:sdtPr>
    <w:sdtEndPr/>
    <w:sdtContent>
      <w:p w14:paraId="7E2DC6EA" w14:textId="62CCC855" w:rsidR="0092396B" w:rsidRDefault="0092396B">
        <w:pPr>
          <w:pStyle w:val="a6"/>
          <w:jc w:val="center"/>
        </w:pPr>
        <w:r>
          <w:fldChar w:fldCharType="begin"/>
        </w:r>
        <w:r>
          <w:instrText>PAGE   \* MERGEFORMAT</w:instrText>
        </w:r>
        <w:r>
          <w:fldChar w:fldCharType="separate"/>
        </w:r>
        <w:r w:rsidR="00161D9A" w:rsidRPr="00161D9A">
          <w:rPr>
            <w:noProof/>
            <w:lang w:val="ja-JP"/>
          </w:rPr>
          <w:t>12</w:t>
        </w:r>
        <w:r>
          <w:fldChar w:fldCharType="end"/>
        </w:r>
      </w:p>
    </w:sdtContent>
  </w:sdt>
  <w:p w14:paraId="3D350159" w14:textId="77777777" w:rsidR="0092396B" w:rsidRDefault="0092396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19DDF8" w14:textId="77777777" w:rsidR="00F5434D" w:rsidRDefault="00F5434D" w:rsidP="007769D0">
      <w:r>
        <w:separator/>
      </w:r>
    </w:p>
  </w:footnote>
  <w:footnote w:type="continuationSeparator" w:id="0">
    <w:p w14:paraId="494BD7CA" w14:textId="77777777" w:rsidR="00F5434D" w:rsidRDefault="00F5434D" w:rsidP="007769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796C1D" w14:textId="050B7B29" w:rsidR="0092396B" w:rsidRDefault="0092396B" w:rsidP="0092396B">
    <w:pPr>
      <w:pStyle w:val="a4"/>
      <w:jc w:val="right"/>
    </w:pPr>
  </w:p>
  <w:p w14:paraId="0735574D" w14:textId="42751994" w:rsidR="0092396B" w:rsidRDefault="0092396B" w:rsidP="000200DE">
    <w:pPr>
      <w:pStyle w:val="a4"/>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D66FE"/>
    <w:multiLevelType w:val="hybridMultilevel"/>
    <w:tmpl w:val="D91A64A2"/>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4A0199B"/>
    <w:multiLevelType w:val="hybridMultilevel"/>
    <w:tmpl w:val="1B481C58"/>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5664746"/>
    <w:multiLevelType w:val="hybridMultilevel"/>
    <w:tmpl w:val="2CAC3974"/>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7A45F56"/>
    <w:multiLevelType w:val="hybridMultilevel"/>
    <w:tmpl w:val="1C146D76"/>
    <w:lvl w:ilvl="0" w:tplc="04090017">
      <w:start w:val="1"/>
      <w:numFmt w:val="aiueoFullWidth"/>
      <w:lvlText w:val="(%1)"/>
      <w:lvlJc w:val="left"/>
      <w:pPr>
        <w:ind w:left="420" w:hanging="420"/>
      </w:pPr>
      <w:rPr>
        <w:rFonts w:hint="eastAsia"/>
      </w:rPr>
    </w:lvl>
    <w:lvl w:ilvl="1" w:tplc="D5303C30">
      <w:start w:val="1"/>
      <w:numFmt w:val="decimalFullWidth"/>
      <w:lvlText w:val="%2．"/>
      <w:lvlJc w:val="left"/>
      <w:pPr>
        <w:ind w:left="840" w:hanging="4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85F5925"/>
    <w:multiLevelType w:val="hybridMultilevel"/>
    <w:tmpl w:val="6CE05372"/>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96A5285"/>
    <w:multiLevelType w:val="hybridMultilevel"/>
    <w:tmpl w:val="0510A6D8"/>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A3377B3"/>
    <w:multiLevelType w:val="hybridMultilevel"/>
    <w:tmpl w:val="BFDE4DA0"/>
    <w:lvl w:ilvl="0" w:tplc="04090017">
      <w:start w:val="1"/>
      <w:numFmt w:val="aiueoFullWidth"/>
      <w:lvlText w:val="(%1)"/>
      <w:lvlJc w:val="left"/>
      <w:pPr>
        <w:ind w:left="500" w:hanging="420"/>
      </w:pPr>
    </w:lvl>
    <w:lvl w:ilvl="1" w:tplc="04090017" w:tentative="1">
      <w:start w:val="1"/>
      <w:numFmt w:val="aiueoFullWidth"/>
      <w:lvlText w:val="(%2)"/>
      <w:lvlJc w:val="left"/>
      <w:pPr>
        <w:ind w:left="920" w:hanging="420"/>
      </w:pPr>
    </w:lvl>
    <w:lvl w:ilvl="2" w:tplc="04090011" w:tentative="1">
      <w:start w:val="1"/>
      <w:numFmt w:val="decimalEnclosedCircle"/>
      <w:lvlText w:val="%3"/>
      <w:lvlJc w:val="left"/>
      <w:pPr>
        <w:ind w:left="1340" w:hanging="420"/>
      </w:pPr>
    </w:lvl>
    <w:lvl w:ilvl="3" w:tplc="0409000F" w:tentative="1">
      <w:start w:val="1"/>
      <w:numFmt w:val="decimal"/>
      <w:lvlText w:val="%4."/>
      <w:lvlJc w:val="left"/>
      <w:pPr>
        <w:ind w:left="1760" w:hanging="420"/>
      </w:pPr>
    </w:lvl>
    <w:lvl w:ilvl="4" w:tplc="04090017" w:tentative="1">
      <w:start w:val="1"/>
      <w:numFmt w:val="aiueoFullWidth"/>
      <w:lvlText w:val="(%5)"/>
      <w:lvlJc w:val="left"/>
      <w:pPr>
        <w:ind w:left="2180" w:hanging="420"/>
      </w:pPr>
    </w:lvl>
    <w:lvl w:ilvl="5" w:tplc="04090011" w:tentative="1">
      <w:start w:val="1"/>
      <w:numFmt w:val="decimalEnclosedCircle"/>
      <w:lvlText w:val="%6"/>
      <w:lvlJc w:val="left"/>
      <w:pPr>
        <w:ind w:left="2600" w:hanging="420"/>
      </w:pPr>
    </w:lvl>
    <w:lvl w:ilvl="6" w:tplc="0409000F" w:tentative="1">
      <w:start w:val="1"/>
      <w:numFmt w:val="decimal"/>
      <w:lvlText w:val="%7."/>
      <w:lvlJc w:val="left"/>
      <w:pPr>
        <w:ind w:left="3020" w:hanging="420"/>
      </w:pPr>
    </w:lvl>
    <w:lvl w:ilvl="7" w:tplc="04090017" w:tentative="1">
      <w:start w:val="1"/>
      <w:numFmt w:val="aiueoFullWidth"/>
      <w:lvlText w:val="(%8)"/>
      <w:lvlJc w:val="left"/>
      <w:pPr>
        <w:ind w:left="3440" w:hanging="420"/>
      </w:pPr>
    </w:lvl>
    <w:lvl w:ilvl="8" w:tplc="04090011" w:tentative="1">
      <w:start w:val="1"/>
      <w:numFmt w:val="decimalEnclosedCircle"/>
      <w:lvlText w:val="%9"/>
      <w:lvlJc w:val="left"/>
      <w:pPr>
        <w:ind w:left="3860" w:hanging="420"/>
      </w:pPr>
    </w:lvl>
  </w:abstractNum>
  <w:abstractNum w:abstractNumId="7" w15:restartNumberingAfterBreak="0">
    <w:nsid w:val="0A840C1A"/>
    <w:multiLevelType w:val="hybridMultilevel"/>
    <w:tmpl w:val="0088C712"/>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0AC42753"/>
    <w:multiLevelType w:val="hybridMultilevel"/>
    <w:tmpl w:val="98824B24"/>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0B684907"/>
    <w:multiLevelType w:val="hybridMultilevel"/>
    <w:tmpl w:val="9B02386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0B6B2A83"/>
    <w:multiLevelType w:val="hybridMultilevel"/>
    <w:tmpl w:val="20BE6888"/>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0B9A5196"/>
    <w:multiLevelType w:val="hybridMultilevel"/>
    <w:tmpl w:val="5F3863C8"/>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100F42F2"/>
    <w:multiLevelType w:val="hybridMultilevel"/>
    <w:tmpl w:val="E9B2EDC4"/>
    <w:lvl w:ilvl="0" w:tplc="04090017">
      <w:start w:val="1"/>
      <w:numFmt w:val="aiueoFullWidth"/>
      <w:lvlText w:val="(%1)"/>
      <w:lvlJc w:val="left"/>
      <w:pPr>
        <w:ind w:left="420" w:hanging="420"/>
      </w:pPr>
      <w:rPr>
        <w:rFonts w:hint="eastAsia"/>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19C5307"/>
    <w:multiLevelType w:val="hybridMultilevel"/>
    <w:tmpl w:val="1896707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2DF39CF"/>
    <w:multiLevelType w:val="hybridMultilevel"/>
    <w:tmpl w:val="DBC6FA88"/>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1315346F"/>
    <w:multiLevelType w:val="hybridMultilevel"/>
    <w:tmpl w:val="927AD0E2"/>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1433142E"/>
    <w:multiLevelType w:val="hybridMultilevel"/>
    <w:tmpl w:val="97BC81E8"/>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1A4C0141"/>
    <w:multiLevelType w:val="hybridMultilevel"/>
    <w:tmpl w:val="6D049C1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1C686C4D"/>
    <w:multiLevelType w:val="hybridMultilevel"/>
    <w:tmpl w:val="09AA1FD8"/>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1C727C5F"/>
    <w:multiLevelType w:val="hybridMultilevel"/>
    <w:tmpl w:val="35A2E040"/>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1D6846D2"/>
    <w:multiLevelType w:val="hybridMultilevel"/>
    <w:tmpl w:val="43B869F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1E037F45"/>
    <w:multiLevelType w:val="hybridMultilevel"/>
    <w:tmpl w:val="88AA6BB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1F175D09"/>
    <w:multiLevelType w:val="hybridMultilevel"/>
    <w:tmpl w:val="C8D2B34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1FD60186"/>
    <w:multiLevelType w:val="hybridMultilevel"/>
    <w:tmpl w:val="20C68DF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23D721DB"/>
    <w:multiLevelType w:val="hybridMultilevel"/>
    <w:tmpl w:val="03FAEC60"/>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26CD3F65"/>
    <w:multiLevelType w:val="hybridMultilevel"/>
    <w:tmpl w:val="7D3006E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2A7877FF"/>
    <w:multiLevelType w:val="hybridMultilevel"/>
    <w:tmpl w:val="80C45E12"/>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2AE54A1B"/>
    <w:multiLevelType w:val="hybridMultilevel"/>
    <w:tmpl w:val="7D7EBD62"/>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2B0A5989"/>
    <w:multiLevelType w:val="hybridMultilevel"/>
    <w:tmpl w:val="39F4C2B8"/>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2EFD5BE3"/>
    <w:multiLevelType w:val="hybridMultilevel"/>
    <w:tmpl w:val="A9B2B8D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2FE7761D"/>
    <w:multiLevelType w:val="hybridMultilevel"/>
    <w:tmpl w:val="1286E59C"/>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31333C22"/>
    <w:multiLevelType w:val="hybridMultilevel"/>
    <w:tmpl w:val="56AC86D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32E709D3"/>
    <w:multiLevelType w:val="hybridMultilevel"/>
    <w:tmpl w:val="4DC61AAA"/>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34D92C16"/>
    <w:multiLevelType w:val="hybridMultilevel"/>
    <w:tmpl w:val="FBFEDB82"/>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3552420E"/>
    <w:multiLevelType w:val="hybridMultilevel"/>
    <w:tmpl w:val="AF062348"/>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365400BF"/>
    <w:multiLevelType w:val="hybridMultilevel"/>
    <w:tmpl w:val="B3427B7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369E0E29"/>
    <w:multiLevelType w:val="hybridMultilevel"/>
    <w:tmpl w:val="D98C6EDA"/>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39217535"/>
    <w:multiLevelType w:val="hybridMultilevel"/>
    <w:tmpl w:val="AA90043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39842A10"/>
    <w:multiLevelType w:val="hybridMultilevel"/>
    <w:tmpl w:val="C428A68C"/>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3CB52506"/>
    <w:multiLevelType w:val="hybridMultilevel"/>
    <w:tmpl w:val="000AFE0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3D996800"/>
    <w:multiLevelType w:val="hybridMultilevel"/>
    <w:tmpl w:val="2D5A597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3EE33E30"/>
    <w:multiLevelType w:val="hybridMultilevel"/>
    <w:tmpl w:val="00423A86"/>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3F2C465E"/>
    <w:multiLevelType w:val="hybridMultilevel"/>
    <w:tmpl w:val="9E2EE7D8"/>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42DC3ABD"/>
    <w:multiLevelType w:val="hybridMultilevel"/>
    <w:tmpl w:val="663A14F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43030BD7"/>
    <w:multiLevelType w:val="hybridMultilevel"/>
    <w:tmpl w:val="D3C60E18"/>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15:restartNumberingAfterBreak="0">
    <w:nsid w:val="459E709B"/>
    <w:multiLevelType w:val="hybridMultilevel"/>
    <w:tmpl w:val="92762748"/>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6" w15:restartNumberingAfterBreak="0">
    <w:nsid w:val="45D53A2F"/>
    <w:multiLevelType w:val="hybridMultilevel"/>
    <w:tmpl w:val="DDAE032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7" w15:restartNumberingAfterBreak="0">
    <w:nsid w:val="488D7B0C"/>
    <w:multiLevelType w:val="hybridMultilevel"/>
    <w:tmpl w:val="AD08A5C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15:restartNumberingAfterBreak="0">
    <w:nsid w:val="4D7660BA"/>
    <w:multiLevelType w:val="hybridMultilevel"/>
    <w:tmpl w:val="3294C55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4DF5697F"/>
    <w:multiLevelType w:val="hybridMultilevel"/>
    <w:tmpl w:val="FBD84AE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0" w15:restartNumberingAfterBreak="0">
    <w:nsid w:val="50587780"/>
    <w:multiLevelType w:val="hybridMultilevel"/>
    <w:tmpl w:val="5810F23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1" w15:restartNumberingAfterBreak="0">
    <w:nsid w:val="50B1533A"/>
    <w:multiLevelType w:val="hybridMultilevel"/>
    <w:tmpl w:val="44BEBBC6"/>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2" w15:restartNumberingAfterBreak="0">
    <w:nsid w:val="51B26947"/>
    <w:multiLevelType w:val="hybridMultilevel"/>
    <w:tmpl w:val="07627F0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3" w15:restartNumberingAfterBreak="0">
    <w:nsid w:val="52596B09"/>
    <w:multiLevelType w:val="hybridMultilevel"/>
    <w:tmpl w:val="15920AA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4" w15:restartNumberingAfterBreak="0">
    <w:nsid w:val="555261A7"/>
    <w:multiLevelType w:val="hybridMultilevel"/>
    <w:tmpl w:val="28EA10F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5" w15:restartNumberingAfterBreak="0">
    <w:nsid w:val="5574179E"/>
    <w:multiLevelType w:val="hybridMultilevel"/>
    <w:tmpl w:val="7B7009C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6" w15:restartNumberingAfterBreak="0">
    <w:nsid w:val="55AF5D52"/>
    <w:multiLevelType w:val="hybridMultilevel"/>
    <w:tmpl w:val="E5BE2FEC"/>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7" w15:restartNumberingAfterBreak="0">
    <w:nsid w:val="579704A2"/>
    <w:multiLevelType w:val="hybridMultilevel"/>
    <w:tmpl w:val="DD3E464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8" w15:restartNumberingAfterBreak="0">
    <w:nsid w:val="593C22A8"/>
    <w:multiLevelType w:val="hybridMultilevel"/>
    <w:tmpl w:val="5BA4FD6C"/>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9" w15:restartNumberingAfterBreak="0">
    <w:nsid w:val="5A025A17"/>
    <w:multiLevelType w:val="hybridMultilevel"/>
    <w:tmpl w:val="DAE4DFFE"/>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0" w15:restartNumberingAfterBreak="0">
    <w:nsid w:val="5D136B26"/>
    <w:multiLevelType w:val="hybridMultilevel"/>
    <w:tmpl w:val="CE1EDDBE"/>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1" w15:restartNumberingAfterBreak="0">
    <w:nsid w:val="5DD629ED"/>
    <w:multiLevelType w:val="hybridMultilevel"/>
    <w:tmpl w:val="6C9E4D58"/>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2" w15:restartNumberingAfterBreak="0">
    <w:nsid w:val="5E965D0A"/>
    <w:multiLevelType w:val="hybridMultilevel"/>
    <w:tmpl w:val="201A0E8A"/>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616518BE"/>
    <w:multiLevelType w:val="hybridMultilevel"/>
    <w:tmpl w:val="D09ED90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4" w15:restartNumberingAfterBreak="0">
    <w:nsid w:val="61802992"/>
    <w:multiLevelType w:val="hybridMultilevel"/>
    <w:tmpl w:val="F6B051E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5" w15:restartNumberingAfterBreak="0">
    <w:nsid w:val="64A30910"/>
    <w:multiLevelType w:val="hybridMultilevel"/>
    <w:tmpl w:val="DA0C787A"/>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6" w15:restartNumberingAfterBreak="0">
    <w:nsid w:val="655068F3"/>
    <w:multiLevelType w:val="hybridMultilevel"/>
    <w:tmpl w:val="E76CBBA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7" w15:restartNumberingAfterBreak="0">
    <w:nsid w:val="66510A73"/>
    <w:multiLevelType w:val="hybridMultilevel"/>
    <w:tmpl w:val="233E5112"/>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8" w15:restartNumberingAfterBreak="0">
    <w:nsid w:val="69623029"/>
    <w:multiLevelType w:val="hybridMultilevel"/>
    <w:tmpl w:val="A35A5D8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9" w15:restartNumberingAfterBreak="0">
    <w:nsid w:val="6AE93FEB"/>
    <w:multiLevelType w:val="hybridMultilevel"/>
    <w:tmpl w:val="DA9AC6BE"/>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0" w15:restartNumberingAfterBreak="0">
    <w:nsid w:val="6C037ED4"/>
    <w:multiLevelType w:val="hybridMultilevel"/>
    <w:tmpl w:val="AF5E24C0"/>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1" w15:restartNumberingAfterBreak="0">
    <w:nsid w:val="6DFB0FDB"/>
    <w:multiLevelType w:val="hybridMultilevel"/>
    <w:tmpl w:val="0F660F32"/>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2" w15:restartNumberingAfterBreak="0">
    <w:nsid w:val="6E4F1C54"/>
    <w:multiLevelType w:val="hybridMultilevel"/>
    <w:tmpl w:val="D526BC68"/>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3" w15:restartNumberingAfterBreak="0">
    <w:nsid w:val="725E4AE8"/>
    <w:multiLevelType w:val="hybridMultilevel"/>
    <w:tmpl w:val="D09212E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4" w15:restartNumberingAfterBreak="0">
    <w:nsid w:val="73473598"/>
    <w:multiLevelType w:val="hybridMultilevel"/>
    <w:tmpl w:val="8B2826EA"/>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5" w15:restartNumberingAfterBreak="0">
    <w:nsid w:val="75463F2F"/>
    <w:multiLevelType w:val="hybridMultilevel"/>
    <w:tmpl w:val="5B80B94C"/>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6" w15:restartNumberingAfterBreak="0">
    <w:nsid w:val="77D44BC9"/>
    <w:multiLevelType w:val="hybridMultilevel"/>
    <w:tmpl w:val="64CE92C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7" w15:restartNumberingAfterBreak="0">
    <w:nsid w:val="78F94372"/>
    <w:multiLevelType w:val="hybridMultilevel"/>
    <w:tmpl w:val="77C2B67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8" w15:restartNumberingAfterBreak="0">
    <w:nsid w:val="7B0A0DDA"/>
    <w:multiLevelType w:val="hybridMultilevel"/>
    <w:tmpl w:val="24540A46"/>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9" w15:restartNumberingAfterBreak="0">
    <w:nsid w:val="7BAD7762"/>
    <w:multiLevelType w:val="hybridMultilevel"/>
    <w:tmpl w:val="5472FE72"/>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0" w15:restartNumberingAfterBreak="0">
    <w:nsid w:val="7BBA4F53"/>
    <w:multiLevelType w:val="hybridMultilevel"/>
    <w:tmpl w:val="C52845B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1" w15:restartNumberingAfterBreak="0">
    <w:nsid w:val="7C940BA1"/>
    <w:multiLevelType w:val="hybridMultilevel"/>
    <w:tmpl w:val="B29212B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2" w15:restartNumberingAfterBreak="0">
    <w:nsid w:val="7E8C21DF"/>
    <w:multiLevelType w:val="hybridMultilevel"/>
    <w:tmpl w:val="60C4AEAE"/>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56"/>
  </w:num>
  <w:num w:numId="2">
    <w:abstractNumId w:val="3"/>
  </w:num>
  <w:num w:numId="3">
    <w:abstractNumId w:val="63"/>
  </w:num>
  <w:num w:numId="4">
    <w:abstractNumId w:val="39"/>
  </w:num>
  <w:num w:numId="5">
    <w:abstractNumId w:val="40"/>
  </w:num>
  <w:num w:numId="6">
    <w:abstractNumId w:val="71"/>
  </w:num>
  <w:num w:numId="7">
    <w:abstractNumId w:val="15"/>
  </w:num>
  <w:num w:numId="8">
    <w:abstractNumId w:val="18"/>
  </w:num>
  <w:num w:numId="9">
    <w:abstractNumId w:val="77"/>
  </w:num>
  <w:num w:numId="10">
    <w:abstractNumId w:val="72"/>
  </w:num>
  <w:num w:numId="11">
    <w:abstractNumId w:val="16"/>
  </w:num>
  <w:num w:numId="12">
    <w:abstractNumId w:val="9"/>
  </w:num>
  <w:num w:numId="13">
    <w:abstractNumId w:val="62"/>
  </w:num>
  <w:num w:numId="14">
    <w:abstractNumId w:val="38"/>
  </w:num>
  <w:num w:numId="15">
    <w:abstractNumId w:val="61"/>
  </w:num>
  <w:num w:numId="16">
    <w:abstractNumId w:val="45"/>
  </w:num>
  <w:num w:numId="17">
    <w:abstractNumId w:val="19"/>
  </w:num>
  <w:num w:numId="18">
    <w:abstractNumId w:val="51"/>
  </w:num>
  <w:num w:numId="19">
    <w:abstractNumId w:val="14"/>
  </w:num>
  <w:num w:numId="20">
    <w:abstractNumId w:val="67"/>
  </w:num>
  <w:num w:numId="21">
    <w:abstractNumId w:val="41"/>
  </w:num>
  <w:num w:numId="22">
    <w:abstractNumId w:val="0"/>
  </w:num>
  <w:num w:numId="23">
    <w:abstractNumId w:val="17"/>
  </w:num>
  <w:num w:numId="24">
    <w:abstractNumId w:val="37"/>
  </w:num>
  <w:num w:numId="25">
    <w:abstractNumId w:val="64"/>
  </w:num>
  <w:num w:numId="26">
    <w:abstractNumId w:val="24"/>
  </w:num>
  <w:num w:numId="27">
    <w:abstractNumId w:val="65"/>
  </w:num>
  <w:num w:numId="28">
    <w:abstractNumId w:val="42"/>
  </w:num>
  <w:num w:numId="29">
    <w:abstractNumId w:val="74"/>
  </w:num>
  <w:num w:numId="30">
    <w:abstractNumId w:val="33"/>
  </w:num>
  <w:num w:numId="31">
    <w:abstractNumId w:val="6"/>
  </w:num>
  <w:num w:numId="32">
    <w:abstractNumId w:val="4"/>
  </w:num>
  <w:num w:numId="33">
    <w:abstractNumId w:val="69"/>
  </w:num>
  <w:num w:numId="34">
    <w:abstractNumId w:val="8"/>
  </w:num>
  <w:num w:numId="35">
    <w:abstractNumId w:val="27"/>
  </w:num>
  <w:num w:numId="36">
    <w:abstractNumId w:val="75"/>
  </w:num>
  <w:num w:numId="37">
    <w:abstractNumId w:val="44"/>
  </w:num>
  <w:num w:numId="38">
    <w:abstractNumId w:val="58"/>
  </w:num>
  <w:num w:numId="39">
    <w:abstractNumId w:val="7"/>
  </w:num>
  <w:num w:numId="40">
    <w:abstractNumId w:val="59"/>
  </w:num>
  <w:num w:numId="41">
    <w:abstractNumId w:val="52"/>
  </w:num>
  <w:num w:numId="42">
    <w:abstractNumId w:val="68"/>
  </w:num>
  <w:num w:numId="43">
    <w:abstractNumId w:val="28"/>
  </w:num>
  <w:num w:numId="44">
    <w:abstractNumId w:val="76"/>
  </w:num>
  <w:num w:numId="45">
    <w:abstractNumId w:val="29"/>
  </w:num>
  <w:num w:numId="46">
    <w:abstractNumId w:val="20"/>
  </w:num>
  <w:num w:numId="47">
    <w:abstractNumId w:val="73"/>
  </w:num>
  <w:num w:numId="48">
    <w:abstractNumId w:val="57"/>
  </w:num>
  <w:num w:numId="49">
    <w:abstractNumId w:val="34"/>
  </w:num>
  <w:num w:numId="50">
    <w:abstractNumId w:val="31"/>
  </w:num>
  <w:num w:numId="51">
    <w:abstractNumId w:val="22"/>
  </w:num>
  <w:num w:numId="52">
    <w:abstractNumId w:val="49"/>
  </w:num>
  <w:num w:numId="53">
    <w:abstractNumId w:val="46"/>
  </w:num>
  <w:num w:numId="54">
    <w:abstractNumId w:val="35"/>
  </w:num>
  <w:num w:numId="55">
    <w:abstractNumId w:val="10"/>
  </w:num>
  <w:num w:numId="56">
    <w:abstractNumId w:val="36"/>
  </w:num>
  <w:num w:numId="57">
    <w:abstractNumId w:val="5"/>
  </w:num>
  <w:num w:numId="58">
    <w:abstractNumId w:val="66"/>
  </w:num>
  <w:num w:numId="59">
    <w:abstractNumId w:val="55"/>
  </w:num>
  <w:num w:numId="60">
    <w:abstractNumId w:val="47"/>
  </w:num>
  <w:num w:numId="61">
    <w:abstractNumId w:val="78"/>
  </w:num>
  <w:num w:numId="62">
    <w:abstractNumId w:val="26"/>
  </w:num>
  <w:num w:numId="63">
    <w:abstractNumId w:val="1"/>
  </w:num>
  <w:num w:numId="64">
    <w:abstractNumId w:val="60"/>
  </w:num>
  <w:num w:numId="65">
    <w:abstractNumId w:val="11"/>
  </w:num>
  <w:num w:numId="66">
    <w:abstractNumId w:val="32"/>
  </w:num>
  <w:num w:numId="67">
    <w:abstractNumId w:val="12"/>
  </w:num>
  <w:num w:numId="68">
    <w:abstractNumId w:val="70"/>
  </w:num>
  <w:num w:numId="69">
    <w:abstractNumId w:val="82"/>
  </w:num>
  <w:num w:numId="70">
    <w:abstractNumId w:val="2"/>
  </w:num>
  <w:num w:numId="71">
    <w:abstractNumId w:val="53"/>
  </w:num>
  <w:num w:numId="72">
    <w:abstractNumId w:val="13"/>
  </w:num>
  <w:num w:numId="73">
    <w:abstractNumId w:val="25"/>
  </w:num>
  <w:num w:numId="74">
    <w:abstractNumId w:val="81"/>
  </w:num>
  <w:num w:numId="75">
    <w:abstractNumId w:val="80"/>
  </w:num>
  <w:num w:numId="76">
    <w:abstractNumId w:val="79"/>
  </w:num>
  <w:num w:numId="77">
    <w:abstractNumId w:val="21"/>
  </w:num>
  <w:num w:numId="78">
    <w:abstractNumId w:val="23"/>
  </w:num>
  <w:num w:numId="79">
    <w:abstractNumId w:val="50"/>
  </w:num>
  <w:num w:numId="80">
    <w:abstractNumId w:val="54"/>
  </w:num>
  <w:num w:numId="81">
    <w:abstractNumId w:val="43"/>
  </w:num>
  <w:num w:numId="82">
    <w:abstractNumId w:val="48"/>
  </w:num>
  <w:num w:numId="83">
    <w:abstractNumId w:val="30"/>
  </w:num>
  <w:numIdMacAtCleanup w:val="8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hideSpellingErrors/>
  <w:hideGrammaticalErrors/>
  <w:proofState w:spelling="clean" w:grammar="dirty"/>
  <w:doNotTrackFormatting/>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FA8"/>
    <w:rsid w:val="00001466"/>
    <w:rsid w:val="00002250"/>
    <w:rsid w:val="000030A3"/>
    <w:rsid w:val="00003460"/>
    <w:rsid w:val="000044C5"/>
    <w:rsid w:val="00006522"/>
    <w:rsid w:val="000070A1"/>
    <w:rsid w:val="00010BB5"/>
    <w:rsid w:val="00011205"/>
    <w:rsid w:val="00011F8B"/>
    <w:rsid w:val="00012400"/>
    <w:rsid w:val="00012F4A"/>
    <w:rsid w:val="0001317F"/>
    <w:rsid w:val="000138A4"/>
    <w:rsid w:val="0001422E"/>
    <w:rsid w:val="00016342"/>
    <w:rsid w:val="000179CD"/>
    <w:rsid w:val="000200DE"/>
    <w:rsid w:val="00021015"/>
    <w:rsid w:val="00021340"/>
    <w:rsid w:val="00023763"/>
    <w:rsid w:val="00025496"/>
    <w:rsid w:val="000260FB"/>
    <w:rsid w:val="00026611"/>
    <w:rsid w:val="00027BE2"/>
    <w:rsid w:val="00027E7F"/>
    <w:rsid w:val="000300E3"/>
    <w:rsid w:val="00031C77"/>
    <w:rsid w:val="000333C2"/>
    <w:rsid w:val="0003436B"/>
    <w:rsid w:val="00034468"/>
    <w:rsid w:val="00035187"/>
    <w:rsid w:val="0003541F"/>
    <w:rsid w:val="00036378"/>
    <w:rsid w:val="0003796B"/>
    <w:rsid w:val="00037D13"/>
    <w:rsid w:val="000411E8"/>
    <w:rsid w:val="000421EC"/>
    <w:rsid w:val="000432D2"/>
    <w:rsid w:val="0004336C"/>
    <w:rsid w:val="00044BC6"/>
    <w:rsid w:val="00045AA8"/>
    <w:rsid w:val="00047C64"/>
    <w:rsid w:val="000529B4"/>
    <w:rsid w:val="00052AB2"/>
    <w:rsid w:val="00052CE5"/>
    <w:rsid w:val="00054014"/>
    <w:rsid w:val="0005422C"/>
    <w:rsid w:val="000544ED"/>
    <w:rsid w:val="00054F4C"/>
    <w:rsid w:val="000566A7"/>
    <w:rsid w:val="00056D7E"/>
    <w:rsid w:val="00057456"/>
    <w:rsid w:val="00057D9E"/>
    <w:rsid w:val="00060935"/>
    <w:rsid w:val="00061CEC"/>
    <w:rsid w:val="000630B3"/>
    <w:rsid w:val="000647F1"/>
    <w:rsid w:val="0007016D"/>
    <w:rsid w:val="00070979"/>
    <w:rsid w:val="00070AB6"/>
    <w:rsid w:val="00070E5B"/>
    <w:rsid w:val="00071A40"/>
    <w:rsid w:val="00074A14"/>
    <w:rsid w:val="00075135"/>
    <w:rsid w:val="000761FE"/>
    <w:rsid w:val="0007767F"/>
    <w:rsid w:val="00077BED"/>
    <w:rsid w:val="000811E5"/>
    <w:rsid w:val="00083D15"/>
    <w:rsid w:val="000840D2"/>
    <w:rsid w:val="0008482F"/>
    <w:rsid w:val="00090562"/>
    <w:rsid w:val="00091640"/>
    <w:rsid w:val="00092263"/>
    <w:rsid w:val="00092FFC"/>
    <w:rsid w:val="000930A6"/>
    <w:rsid w:val="00095555"/>
    <w:rsid w:val="00096535"/>
    <w:rsid w:val="00097089"/>
    <w:rsid w:val="00097D28"/>
    <w:rsid w:val="000A1231"/>
    <w:rsid w:val="000A12A8"/>
    <w:rsid w:val="000A1D1A"/>
    <w:rsid w:val="000A30D5"/>
    <w:rsid w:val="000A3EC8"/>
    <w:rsid w:val="000A4A0F"/>
    <w:rsid w:val="000A4F05"/>
    <w:rsid w:val="000A5BB8"/>
    <w:rsid w:val="000A7648"/>
    <w:rsid w:val="000A79BD"/>
    <w:rsid w:val="000B0A90"/>
    <w:rsid w:val="000B0BD3"/>
    <w:rsid w:val="000B0EF7"/>
    <w:rsid w:val="000B227B"/>
    <w:rsid w:val="000B4206"/>
    <w:rsid w:val="000B46B0"/>
    <w:rsid w:val="000B47C0"/>
    <w:rsid w:val="000B4AC3"/>
    <w:rsid w:val="000B4D54"/>
    <w:rsid w:val="000B55CB"/>
    <w:rsid w:val="000B6755"/>
    <w:rsid w:val="000C2AE2"/>
    <w:rsid w:val="000C2F36"/>
    <w:rsid w:val="000C4601"/>
    <w:rsid w:val="000C5652"/>
    <w:rsid w:val="000C7816"/>
    <w:rsid w:val="000D00B2"/>
    <w:rsid w:val="000D1434"/>
    <w:rsid w:val="000D1B4D"/>
    <w:rsid w:val="000D1E3B"/>
    <w:rsid w:val="000D1E40"/>
    <w:rsid w:val="000D22C4"/>
    <w:rsid w:val="000D31CA"/>
    <w:rsid w:val="000D3373"/>
    <w:rsid w:val="000D360A"/>
    <w:rsid w:val="000D5254"/>
    <w:rsid w:val="000D71FE"/>
    <w:rsid w:val="000D7646"/>
    <w:rsid w:val="000E02EA"/>
    <w:rsid w:val="000E0DB6"/>
    <w:rsid w:val="000E0FE9"/>
    <w:rsid w:val="000E16CD"/>
    <w:rsid w:val="000E2417"/>
    <w:rsid w:val="000E2F96"/>
    <w:rsid w:val="000E427A"/>
    <w:rsid w:val="000E5349"/>
    <w:rsid w:val="000E5982"/>
    <w:rsid w:val="000E5BFE"/>
    <w:rsid w:val="000F231D"/>
    <w:rsid w:val="000F28B9"/>
    <w:rsid w:val="000F4971"/>
    <w:rsid w:val="000F57E4"/>
    <w:rsid w:val="000F6204"/>
    <w:rsid w:val="000F6BFE"/>
    <w:rsid w:val="001008ED"/>
    <w:rsid w:val="0010195D"/>
    <w:rsid w:val="00102B1F"/>
    <w:rsid w:val="00103077"/>
    <w:rsid w:val="00103B28"/>
    <w:rsid w:val="001054A0"/>
    <w:rsid w:val="00105544"/>
    <w:rsid w:val="001070FC"/>
    <w:rsid w:val="00107249"/>
    <w:rsid w:val="001078F5"/>
    <w:rsid w:val="00107E60"/>
    <w:rsid w:val="001102CD"/>
    <w:rsid w:val="00110A70"/>
    <w:rsid w:val="00111327"/>
    <w:rsid w:val="0011148A"/>
    <w:rsid w:val="00112E18"/>
    <w:rsid w:val="00113C06"/>
    <w:rsid w:val="00114749"/>
    <w:rsid w:val="00114BF7"/>
    <w:rsid w:val="0011511A"/>
    <w:rsid w:val="00115210"/>
    <w:rsid w:val="001153E3"/>
    <w:rsid w:val="00122570"/>
    <w:rsid w:val="0012282D"/>
    <w:rsid w:val="00123E1C"/>
    <w:rsid w:val="00124B97"/>
    <w:rsid w:val="00124BD4"/>
    <w:rsid w:val="001250C4"/>
    <w:rsid w:val="0012642C"/>
    <w:rsid w:val="00126DD9"/>
    <w:rsid w:val="00130243"/>
    <w:rsid w:val="00131252"/>
    <w:rsid w:val="001313AB"/>
    <w:rsid w:val="00132192"/>
    <w:rsid w:val="00132724"/>
    <w:rsid w:val="0013436D"/>
    <w:rsid w:val="00134736"/>
    <w:rsid w:val="00134993"/>
    <w:rsid w:val="001374BD"/>
    <w:rsid w:val="00141EF5"/>
    <w:rsid w:val="001433B1"/>
    <w:rsid w:val="001436A9"/>
    <w:rsid w:val="00143E8B"/>
    <w:rsid w:val="00144444"/>
    <w:rsid w:val="0014493A"/>
    <w:rsid w:val="00144C03"/>
    <w:rsid w:val="00144DA2"/>
    <w:rsid w:val="001453F8"/>
    <w:rsid w:val="00145DFE"/>
    <w:rsid w:val="00146887"/>
    <w:rsid w:val="00146E79"/>
    <w:rsid w:val="00146EB8"/>
    <w:rsid w:val="001507D5"/>
    <w:rsid w:val="00150B14"/>
    <w:rsid w:val="00151CAA"/>
    <w:rsid w:val="0015217A"/>
    <w:rsid w:val="00154158"/>
    <w:rsid w:val="00155006"/>
    <w:rsid w:val="00157587"/>
    <w:rsid w:val="001575E1"/>
    <w:rsid w:val="001600EA"/>
    <w:rsid w:val="0016029B"/>
    <w:rsid w:val="00161AE1"/>
    <w:rsid w:val="00161D9A"/>
    <w:rsid w:val="00162795"/>
    <w:rsid w:val="00164073"/>
    <w:rsid w:val="00165306"/>
    <w:rsid w:val="0016561F"/>
    <w:rsid w:val="00165913"/>
    <w:rsid w:val="00166188"/>
    <w:rsid w:val="00170D3F"/>
    <w:rsid w:val="00171328"/>
    <w:rsid w:val="00171B39"/>
    <w:rsid w:val="00171D01"/>
    <w:rsid w:val="0017220E"/>
    <w:rsid w:val="00173601"/>
    <w:rsid w:val="00173DFD"/>
    <w:rsid w:val="0017507F"/>
    <w:rsid w:val="00175318"/>
    <w:rsid w:val="00177DAA"/>
    <w:rsid w:val="00180386"/>
    <w:rsid w:val="00181F10"/>
    <w:rsid w:val="00182F60"/>
    <w:rsid w:val="001834E0"/>
    <w:rsid w:val="0018379F"/>
    <w:rsid w:val="00183960"/>
    <w:rsid w:val="00183C8D"/>
    <w:rsid w:val="00185754"/>
    <w:rsid w:val="00185A45"/>
    <w:rsid w:val="00185CB3"/>
    <w:rsid w:val="00190799"/>
    <w:rsid w:val="00191E83"/>
    <w:rsid w:val="00192161"/>
    <w:rsid w:val="001921FB"/>
    <w:rsid w:val="00192F3F"/>
    <w:rsid w:val="001932A9"/>
    <w:rsid w:val="00194467"/>
    <w:rsid w:val="00195BA5"/>
    <w:rsid w:val="00195FD3"/>
    <w:rsid w:val="001A0F0F"/>
    <w:rsid w:val="001A1215"/>
    <w:rsid w:val="001A14FF"/>
    <w:rsid w:val="001A1D30"/>
    <w:rsid w:val="001A4ACC"/>
    <w:rsid w:val="001A692B"/>
    <w:rsid w:val="001B13B7"/>
    <w:rsid w:val="001B1A5F"/>
    <w:rsid w:val="001B268E"/>
    <w:rsid w:val="001B2E09"/>
    <w:rsid w:val="001B3005"/>
    <w:rsid w:val="001B5132"/>
    <w:rsid w:val="001B768F"/>
    <w:rsid w:val="001B7A0B"/>
    <w:rsid w:val="001C13A9"/>
    <w:rsid w:val="001C2730"/>
    <w:rsid w:val="001C2850"/>
    <w:rsid w:val="001C3191"/>
    <w:rsid w:val="001C3D3A"/>
    <w:rsid w:val="001C4C76"/>
    <w:rsid w:val="001C5A2B"/>
    <w:rsid w:val="001D08FD"/>
    <w:rsid w:val="001D136B"/>
    <w:rsid w:val="001D1767"/>
    <w:rsid w:val="001D19A5"/>
    <w:rsid w:val="001D20D2"/>
    <w:rsid w:val="001D21DA"/>
    <w:rsid w:val="001D3BBC"/>
    <w:rsid w:val="001D46EA"/>
    <w:rsid w:val="001D4A05"/>
    <w:rsid w:val="001D5AEE"/>
    <w:rsid w:val="001E0026"/>
    <w:rsid w:val="001E1337"/>
    <w:rsid w:val="001E21F8"/>
    <w:rsid w:val="001E323A"/>
    <w:rsid w:val="001E57FB"/>
    <w:rsid w:val="001E59AD"/>
    <w:rsid w:val="001E5F8B"/>
    <w:rsid w:val="001E68F8"/>
    <w:rsid w:val="001E6A02"/>
    <w:rsid w:val="001E6A37"/>
    <w:rsid w:val="001E776D"/>
    <w:rsid w:val="001E7B1A"/>
    <w:rsid w:val="001E7C74"/>
    <w:rsid w:val="001E7C89"/>
    <w:rsid w:val="001E7CAA"/>
    <w:rsid w:val="001E7F3D"/>
    <w:rsid w:val="001F07DA"/>
    <w:rsid w:val="001F11FB"/>
    <w:rsid w:val="001F1749"/>
    <w:rsid w:val="001F1ABB"/>
    <w:rsid w:val="001F1C19"/>
    <w:rsid w:val="001F4C0A"/>
    <w:rsid w:val="001F4D52"/>
    <w:rsid w:val="001F5385"/>
    <w:rsid w:val="001F57D9"/>
    <w:rsid w:val="001F7177"/>
    <w:rsid w:val="001F7EFE"/>
    <w:rsid w:val="0020073D"/>
    <w:rsid w:val="00200BC1"/>
    <w:rsid w:val="00200F0D"/>
    <w:rsid w:val="0020373E"/>
    <w:rsid w:val="002042F6"/>
    <w:rsid w:val="00205312"/>
    <w:rsid w:val="00205447"/>
    <w:rsid w:val="00205969"/>
    <w:rsid w:val="00205B2F"/>
    <w:rsid w:val="00207B77"/>
    <w:rsid w:val="00210821"/>
    <w:rsid w:val="0021086A"/>
    <w:rsid w:val="00212712"/>
    <w:rsid w:val="0021575D"/>
    <w:rsid w:val="00215C24"/>
    <w:rsid w:val="00215E68"/>
    <w:rsid w:val="00220FC0"/>
    <w:rsid w:val="00221224"/>
    <w:rsid w:val="002214F2"/>
    <w:rsid w:val="00223DE7"/>
    <w:rsid w:val="0022519F"/>
    <w:rsid w:val="002253F1"/>
    <w:rsid w:val="00225C23"/>
    <w:rsid w:val="00225E1E"/>
    <w:rsid w:val="00226097"/>
    <w:rsid w:val="00226C95"/>
    <w:rsid w:val="002308FE"/>
    <w:rsid w:val="002314CA"/>
    <w:rsid w:val="00232513"/>
    <w:rsid w:val="00232FA6"/>
    <w:rsid w:val="0023300D"/>
    <w:rsid w:val="002330B1"/>
    <w:rsid w:val="00233D8D"/>
    <w:rsid w:val="00233F3E"/>
    <w:rsid w:val="002351AD"/>
    <w:rsid w:val="00236F49"/>
    <w:rsid w:val="00237FEE"/>
    <w:rsid w:val="002400A7"/>
    <w:rsid w:val="0024121C"/>
    <w:rsid w:val="002418D8"/>
    <w:rsid w:val="00244951"/>
    <w:rsid w:val="00245B92"/>
    <w:rsid w:val="00245BB6"/>
    <w:rsid w:val="00245CC6"/>
    <w:rsid w:val="0024602D"/>
    <w:rsid w:val="002463E4"/>
    <w:rsid w:val="00246499"/>
    <w:rsid w:val="002503D8"/>
    <w:rsid w:val="00251FDB"/>
    <w:rsid w:val="00252C99"/>
    <w:rsid w:val="00253DE4"/>
    <w:rsid w:val="0025413D"/>
    <w:rsid w:val="00254167"/>
    <w:rsid w:val="00254DA3"/>
    <w:rsid w:val="002550FE"/>
    <w:rsid w:val="00255EC0"/>
    <w:rsid w:val="00257265"/>
    <w:rsid w:val="002600C7"/>
    <w:rsid w:val="00262F9A"/>
    <w:rsid w:val="00263A0C"/>
    <w:rsid w:val="002641C9"/>
    <w:rsid w:val="00264EE2"/>
    <w:rsid w:val="002658AE"/>
    <w:rsid w:val="00265CC8"/>
    <w:rsid w:val="00266318"/>
    <w:rsid w:val="0026716D"/>
    <w:rsid w:val="00267397"/>
    <w:rsid w:val="00270856"/>
    <w:rsid w:val="00270DFE"/>
    <w:rsid w:val="002717F5"/>
    <w:rsid w:val="002722E1"/>
    <w:rsid w:val="00275DB9"/>
    <w:rsid w:val="0028012B"/>
    <w:rsid w:val="00280889"/>
    <w:rsid w:val="00280B28"/>
    <w:rsid w:val="00280C2A"/>
    <w:rsid w:val="00281CBD"/>
    <w:rsid w:val="002824B6"/>
    <w:rsid w:val="002830D3"/>
    <w:rsid w:val="00283989"/>
    <w:rsid w:val="0028503D"/>
    <w:rsid w:val="002858E2"/>
    <w:rsid w:val="002862F0"/>
    <w:rsid w:val="00286303"/>
    <w:rsid w:val="00286499"/>
    <w:rsid w:val="002900D9"/>
    <w:rsid w:val="0029090C"/>
    <w:rsid w:val="002918A1"/>
    <w:rsid w:val="0029198E"/>
    <w:rsid w:val="00291A3E"/>
    <w:rsid w:val="0029554B"/>
    <w:rsid w:val="00295837"/>
    <w:rsid w:val="0029616B"/>
    <w:rsid w:val="002A007D"/>
    <w:rsid w:val="002A1EEC"/>
    <w:rsid w:val="002A2894"/>
    <w:rsid w:val="002A47CE"/>
    <w:rsid w:val="002A6F7B"/>
    <w:rsid w:val="002B0DF2"/>
    <w:rsid w:val="002B19E5"/>
    <w:rsid w:val="002B1C05"/>
    <w:rsid w:val="002B2808"/>
    <w:rsid w:val="002B2E81"/>
    <w:rsid w:val="002B4238"/>
    <w:rsid w:val="002B537B"/>
    <w:rsid w:val="002B6C57"/>
    <w:rsid w:val="002B6DD9"/>
    <w:rsid w:val="002B7C86"/>
    <w:rsid w:val="002B7EEC"/>
    <w:rsid w:val="002C10DC"/>
    <w:rsid w:val="002C2636"/>
    <w:rsid w:val="002C27DB"/>
    <w:rsid w:val="002C3381"/>
    <w:rsid w:val="002C39B8"/>
    <w:rsid w:val="002C4239"/>
    <w:rsid w:val="002C5773"/>
    <w:rsid w:val="002C6A0B"/>
    <w:rsid w:val="002C6CF8"/>
    <w:rsid w:val="002C74F1"/>
    <w:rsid w:val="002D19BF"/>
    <w:rsid w:val="002D1F46"/>
    <w:rsid w:val="002D1FA6"/>
    <w:rsid w:val="002D2B9E"/>
    <w:rsid w:val="002D2D7D"/>
    <w:rsid w:val="002D30FB"/>
    <w:rsid w:val="002D44CD"/>
    <w:rsid w:val="002D5397"/>
    <w:rsid w:val="002D61D1"/>
    <w:rsid w:val="002D67D4"/>
    <w:rsid w:val="002E037C"/>
    <w:rsid w:val="002E08A0"/>
    <w:rsid w:val="002E08F0"/>
    <w:rsid w:val="002E255E"/>
    <w:rsid w:val="002E2C64"/>
    <w:rsid w:val="002E5757"/>
    <w:rsid w:val="002E59B7"/>
    <w:rsid w:val="002E5BCF"/>
    <w:rsid w:val="002E7088"/>
    <w:rsid w:val="002E75EA"/>
    <w:rsid w:val="002E77D2"/>
    <w:rsid w:val="002F0653"/>
    <w:rsid w:val="002F3F5E"/>
    <w:rsid w:val="0030028D"/>
    <w:rsid w:val="0030149E"/>
    <w:rsid w:val="00301D47"/>
    <w:rsid w:val="00302C93"/>
    <w:rsid w:val="00303723"/>
    <w:rsid w:val="0030386E"/>
    <w:rsid w:val="00304CEB"/>
    <w:rsid w:val="00305E42"/>
    <w:rsid w:val="00306A46"/>
    <w:rsid w:val="00306D68"/>
    <w:rsid w:val="00307545"/>
    <w:rsid w:val="00307623"/>
    <w:rsid w:val="00310BAE"/>
    <w:rsid w:val="00311E39"/>
    <w:rsid w:val="00312859"/>
    <w:rsid w:val="00312AB3"/>
    <w:rsid w:val="00312C11"/>
    <w:rsid w:val="003136C7"/>
    <w:rsid w:val="00315178"/>
    <w:rsid w:val="00315864"/>
    <w:rsid w:val="00315963"/>
    <w:rsid w:val="00315E5E"/>
    <w:rsid w:val="003169F2"/>
    <w:rsid w:val="0031737C"/>
    <w:rsid w:val="00317CB1"/>
    <w:rsid w:val="0032106E"/>
    <w:rsid w:val="00321344"/>
    <w:rsid w:val="00322235"/>
    <w:rsid w:val="003230B4"/>
    <w:rsid w:val="00323248"/>
    <w:rsid w:val="00323330"/>
    <w:rsid w:val="00331F6F"/>
    <w:rsid w:val="0033291D"/>
    <w:rsid w:val="00333CE2"/>
    <w:rsid w:val="003343D9"/>
    <w:rsid w:val="00334F96"/>
    <w:rsid w:val="00335A0B"/>
    <w:rsid w:val="0033793C"/>
    <w:rsid w:val="00337D35"/>
    <w:rsid w:val="00343AAD"/>
    <w:rsid w:val="0034656F"/>
    <w:rsid w:val="00346968"/>
    <w:rsid w:val="003526D6"/>
    <w:rsid w:val="0035278D"/>
    <w:rsid w:val="00352872"/>
    <w:rsid w:val="00352BE0"/>
    <w:rsid w:val="00353BAE"/>
    <w:rsid w:val="00354121"/>
    <w:rsid w:val="003549BD"/>
    <w:rsid w:val="00355ED0"/>
    <w:rsid w:val="00356060"/>
    <w:rsid w:val="00357983"/>
    <w:rsid w:val="00357A8A"/>
    <w:rsid w:val="00360560"/>
    <w:rsid w:val="003608C5"/>
    <w:rsid w:val="00360B58"/>
    <w:rsid w:val="00360BD6"/>
    <w:rsid w:val="00360C0A"/>
    <w:rsid w:val="00361164"/>
    <w:rsid w:val="00361DA0"/>
    <w:rsid w:val="00364330"/>
    <w:rsid w:val="0036523A"/>
    <w:rsid w:val="00365542"/>
    <w:rsid w:val="00365768"/>
    <w:rsid w:val="00365A45"/>
    <w:rsid w:val="00365B60"/>
    <w:rsid w:val="00367FE1"/>
    <w:rsid w:val="003700B9"/>
    <w:rsid w:val="00371533"/>
    <w:rsid w:val="003715F7"/>
    <w:rsid w:val="003717D8"/>
    <w:rsid w:val="00371DF5"/>
    <w:rsid w:val="003725A4"/>
    <w:rsid w:val="003733BF"/>
    <w:rsid w:val="003746BD"/>
    <w:rsid w:val="00375277"/>
    <w:rsid w:val="00375689"/>
    <w:rsid w:val="003758C0"/>
    <w:rsid w:val="00376F33"/>
    <w:rsid w:val="00380716"/>
    <w:rsid w:val="00380793"/>
    <w:rsid w:val="00380F36"/>
    <w:rsid w:val="00381129"/>
    <w:rsid w:val="00382FED"/>
    <w:rsid w:val="003848A5"/>
    <w:rsid w:val="00384D7C"/>
    <w:rsid w:val="00386420"/>
    <w:rsid w:val="00390887"/>
    <w:rsid w:val="00391109"/>
    <w:rsid w:val="00391D9B"/>
    <w:rsid w:val="00391E5B"/>
    <w:rsid w:val="0039325A"/>
    <w:rsid w:val="0039457E"/>
    <w:rsid w:val="003A0193"/>
    <w:rsid w:val="003A04CE"/>
    <w:rsid w:val="003A21B4"/>
    <w:rsid w:val="003A25B9"/>
    <w:rsid w:val="003A29A6"/>
    <w:rsid w:val="003A313D"/>
    <w:rsid w:val="003A5047"/>
    <w:rsid w:val="003A554D"/>
    <w:rsid w:val="003A5BBD"/>
    <w:rsid w:val="003A7856"/>
    <w:rsid w:val="003B0BCE"/>
    <w:rsid w:val="003B1703"/>
    <w:rsid w:val="003B38FA"/>
    <w:rsid w:val="003B3A0B"/>
    <w:rsid w:val="003B3C05"/>
    <w:rsid w:val="003B714F"/>
    <w:rsid w:val="003C071B"/>
    <w:rsid w:val="003C2FB0"/>
    <w:rsid w:val="003C3E42"/>
    <w:rsid w:val="003C4E99"/>
    <w:rsid w:val="003C53E6"/>
    <w:rsid w:val="003D0788"/>
    <w:rsid w:val="003D08F5"/>
    <w:rsid w:val="003D0929"/>
    <w:rsid w:val="003D15EF"/>
    <w:rsid w:val="003D4372"/>
    <w:rsid w:val="003D5B68"/>
    <w:rsid w:val="003D641E"/>
    <w:rsid w:val="003D7071"/>
    <w:rsid w:val="003D7190"/>
    <w:rsid w:val="003E0A86"/>
    <w:rsid w:val="003E1747"/>
    <w:rsid w:val="003E20B0"/>
    <w:rsid w:val="003E52BA"/>
    <w:rsid w:val="003E5988"/>
    <w:rsid w:val="003E6021"/>
    <w:rsid w:val="003E645F"/>
    <w:rsid w:val="003E74A3"/>
    <w:rsid w:val="003F0050"/>
    <w:rsid w:val="003F1642"/>
    <w:rsid w:val="003F1C2D"/>
    <w:rsid w:val="003F1DB0"/>
    <w:rsid w:val="003F2F6B"/>
    <w:rsid w:val="003F3057"/>
    <w:rsid w:val="003F42D8"/>
    <w:rsid w:val="003F574E"/>
    <w:rsid w:val="003F6EE4"/>
    <w:rsid w:val="003F7141"/>
    <w:rsid w:val="003F732A"/>
    <w:rsid w:val="003F75B0"/>
    <w:rsid w:val="003F7E72"/>
    <w:rsid w:val="003F7F44"/>
    <w:rsid w:val="003F7FB5"/>
    <w:rsid w:val="00400212"/>
    <w:rsid w:val="00400423"/>
    <w:rsid w:val="00400C7A"/>
    <w:rsid w:val="0040117D"/>
    <w:rsid w:val="00404AAF"/>
    <w:rsid w:val="00404BE4"/>
    <w:rsid w:val="00405019"/>
    <w:rsid w:val="00405DC2"/>
    <w:rsid w:val="0040652E"/>
    <w:rsid w:val="004065AF"/>
    <w:rsid w:val="00406ED1"/>
    <w:rsid w:val="004070CA"/>
    <w:rsid w:val="00407F80"/>
    <w:rsid w:val="00410302"/>
    <w:rsid w:val="0041042E"/>
    <w:rsid w:val="00411952"/>
    <w:rsid w:val="004128A0"/>
    <w:rsid w:val="004134E4"/>
    <w:rsid w:val="00415C7C"/>
    <w:rsid w:val="00416125"/>
    <w:rsid w:val="00417622"/>
    <w:rsid w:val="00417BB4"/>
    <w:rsid w:val="00417CB3"/>
    <w:rsid w:val="00417D71"/>
    <w:rsid w:val="00420D3B"/>
    <w:rsid w:val="00423C49"/>
    <w:rsid w:val="004241EA"/>
    <w:rsid w:val="00424AF2"/>
    <w:rsid w:val="00427831"/>
    <w:rsid w:val="00427900"/>
    <w:rsid w:val="00427AE8"/>
    <w:rsid w:val="00427F8C"/>
    <w:rsid w:val="0043089D"/>
    <w:rsid w:val="00430C46"/>
    <w:rsid w:val="004311D0"/>
    <w:rsid w:val="0043139A"/>
    <w:rsid w:val="00435D6F"/>
    <w:rsid w:val="004365C0"/>
    <w:rsid w:val="00437A51"/>
    <w:rsid w:val="00437BB8"/>
    <w:rsid w:val="004407C4"/>
    <w:rsid w:val="004413F3"/>
    <w:rsid w:val="00442433"/>
    <w:rsid w:val="00444CD9"/>
    <w:rsid w:val="004450ED"/>
    <w:rsid w:val="00446827"/>
    <w:rsid w:val="00446CA5"/>
    <w:rsid w:val="004476FA"/>
    <w:rsid w:val="00450558"/>
    <w:rsid w:val="00450EFE"/>
    <w:rsid w:val="0045167A"/>
    <w:rsid w:val="004522AD"/>
    <w:rsid w:val="004533B3"/>
    <w:rsid w:val="004533D0"/>
    <w:rsid w:val="00453523"/>
    <w:rsid w:val="00453F72"/>
    <w:rsid w:val="0045423B"/>
    <w:rsid w:val="00455516"/>
    <w:rsid w:val="00455D1E"/>
    <w:rsid w:val="00456BC7"/>
    <w:rsid w:val="00457482"/>
    <w:rsid w:val="00457866"/>
    <w:rsid w:val="00457B7B"/>
    <w:rsid w:val="004602EB"/>
    <w:rsid w:val="00461554"/>
    <w:rsid w:val="00461875"/>
    <w:rsid w:val="00461BF2"/>
    <w:rsid w:val="0046235B"/>
    <w:rsid w:val="00464516"/>
    <w:rsid w:val="00464629"/>
    <w:rsid w:val="00464819"/>
    <w:rsid w:val="00464A66"/>
    <w:rsid w:val="00465375"/>
    <w:rsid w:val="004655B8"/>
    <w:rsid w:val="00465CF5"/>
    <w:rsid w:val="00466953"/>
    <w:rsid w:val="00466A2F"/>
    <w:rsid w:val="00467010"/>
    <w:rsid w:val="004707A0"/>
    <w:rsid w:val="0047142B"/>
    <w:rsid w:val="00471F13"/>
    <w:rsid w:val="0047270F"/>
    <w:rsid w:val="00475BA9"/>
    <w:rsid w:val="004809E5"/>
    <w:rsid w:val="00482A80"/>
    <w:rsid w:val="00482BB9"/>
    <w:rsid w:val="00482E9B"/>
    <w:rsid w:val="00486592"/>
    <w:rsid w:val="00486B33"/>
    <w:rsid w:val="004878BE"/>
    <w:rsid w:val="00487A5A"/>
    <w:rsid w:val="004904F5"/>
    <w:rsid w:val="00490CC3"/>
    <w:rsid w:val="00492667"/>
    <w:rsid w:val="00492CD0"/>
    <w:rsid w:val="00492DB2"/>
    <w:rsid w:val="00494109"/>
    <w:rsid w:val="00494C5A"/>
    <w:rsid w:val="00495A2B"/>
    <w:rsid w:val="00495FA0"/>
    <w:rsid w:val="00497E6A"/>
    <w:rsid w:val="004A06EB"/>
    <w:rsid w:val="004A24AA"/>
    <w:rsid w:val="004A2886"/>
    <w:rsid w:val="004A4A10"/>
    <w:rsid w:val="004A566C"/>
    <w:rsid w:val="004A5CFE"/>
    <w:rsid w:val="004A65CD"/>
    <w:rsid w:val="004A66FA"/>
    <w:rsid w:val="004A7204"/>
    <w:rsid w:val="004A7DF7"/>
    <w:rsid w:val="004B0896"/>
    <w:rsid w:val="004B14E7"/>
    <w:rsid w:val="004B26E9"/>
    <w:rsid w:val="004B2722"/>
    <w:rsid w:val="004B283D"/>
    <w:rsid w:val="004B341D"/>
    <w:rsid w:val="004B4BE3"/>
    <w:rsid w:val="004B675F"/>
    <w:rsid w:val="004B75B9"/>
    <w:rsid w:val="004B7602"/>
    <w:rsid w:val="004B7BA2"/>
    <w:rsid w:val="004B7DD9"/>
    <w:rsid w:val="004B7E6F"/>
    <w:rsid w:val="004C2C47"/>
    <w:rsid w:val="004C2CC3"/>
    <w:rsid w:val="004C2CE1"/>
    <w:rsid w:val="004C3BFC"/>
    <w:rsid w:val="004C52EF"/>
    <w:rsid w:val="004C6882"/>
    <w:rsid w:val="004C70B2"/>
    <w:rsid w:val="004C749F"/>
    <w:rsid w:val="004D0EEC"/>
    <w:rsid w:val="004D171E"/>
    <w:rsid w:val="004D1B92"/>
    <w:rsid w:val="004D1C7E"/>
    <w:rsid w:val="004D3E62"/>
    <w:rsid w:val="004D4839"/>
    <w:rsid w:val="004D589D"/>
    <w:rsid w:val="004D5AAB"/>
    <w:rsid w:val="004D5F52"/>
    <w:rsid w:val="004D6A34"/>
    <w:rsid w:val="004D722F"/>
    <w:rsid w:val="004E1922"/>
    <w:rsid w:val="004E1A5E"/>
    <w:rsid w:val="004E2C36"/>
    <w:rsid w:val="004E2F61"/>
    <w:rsid w:val="004E3BBB"/>
    <w:rsid w:val="004E6CB7"/>
    <w:rsid w:val="004F040B"/>
    <w:rsid w:val="004F085C"/>
    <w:rsid w:val="004F0B39"/>
    <w:rsid w:val="004F1D75"/>
    <w:rsid w:val="004F227C"/>
    <w:rsid w:val="004F278E"/>
    <w:rsid w:val="004F378E"/>
    <w:rsid w:val="004F4912"/>
    <w:rsid w:val="004F523A"/>
    <w:rsid w:val="004F5B70"/>
    <w:rsid w:val="004F6F21"/>
    <w:rsid w:val="004F72DC"/>
    <w:rsid w:val="004F775F"/>
    <w:rsid w:val="0050039F"/>
    <w:rsid w:val="0050285F"/>
    <w:rsid w:val="00502950"/>
    <w:rsid w:val="005060C4"/>
    <w:rsid w:val="00506E40"/>
    <w:rsid w:val="0050705F"/>
    <w:rsid w:val="00511E61"/>
    <w:rsid w:val="00512B26"/>
    <w:rsid w:val="00513BF0"/>
    <w:rsid w:val="00514B1D"/>
    <w:rsid w:val="00514DEA"/>
    <w:rsid w:val="0051651C"/>
    <w:rsid w:val="00516BE9"/>
    <w:rsid w:val="00517FAF"/>
    <w:rsid w:val="00521BFE"/>
    <w:rsid w:val="0052237B"/>
    <w:rsid w:val="005225D7"/>
    <w:rsid w:val="00522D99"/>
    <w:rsid w:val="00523C65"/>
    <w:rsid w:val="0052426A"/>
    <w:rsid w:val="00524ADE"/>
    <w:rsid w:val="0052697A"/>
    <w:rsid w:val="005269C0"/>
    <w:rsid w:val="005272C2"/>
    <w:rsid w:val="00527BD0"/>
    <w:rsid w:val="00527DDF"/>
    <w:rsid w:val="005322AD"/>
    <w:rsid w:val="00532D4F"/>
    <w:rsid w:val="00533B4C"/>
    <w:rsid w:val="00535AD0"/>
    <w:rsid w:val="0053656B"/>
    <w:rsid w:val="00536AF2"/>
    <w:rsid w:val="00536C21"/>
    <w:rsid w:val="00537363"/>
    <w:rsid w:val="00540153"/>
    <w:rsid w:val="00540557"/>
    <w:rsid w:val="00540DFA"/>
    <w:rsid w:val="0054147E"/>
    <w:rsid w:val="0054157F"/>
    <w:rsid w:val="005417EC"/>
    <w:rsid w:val="00541E32"/>
    <w:rsid w:val="00543E44"/>
    <w:rsid w:val="00544D3C"/>
    <w:rsid w:val="00544EDF"/>
    <w:rsid w:val="00545326"/>
    <w:rsid w:val="00550050"/>
    <w:rsid w:val="00550974"/>
    <w:rsid w:val="00552448"/>
    <w:rsid w:val="00552556"/>
    <w:rsid w:val="0055383D"/>
    <w:rsid w:val="005546C1"/>
    <w:rsid w:val="005549F6"/>
    <w:rsid w:val="005558C9"/>
    <w:rsid w:val="00555D3A"/>
    <w:rsid w:val="005577E3"/>
    <w:rsid w:val="0055785D"/>
    <w:rsid w:val="00560900"/>
    <w:rsid w:val="00560E8D"/>
    <w:rsid w:val="00564252"/>
    <w:rsid w:val="00566547"/>
    <w:rsid w:val="00567503"/>
    <w:rsid w:val="005675FC"/>
    <w:rsid w:val="00567AB4"/>
    <w:rsid w:val="0057059F"/>
    <w:rsid w:val="0057145E"/>
    <w:rsid w:val="00572918"/>
    <w:rsid w:val="0057422A"/>
    <w:rsid w:val="0058218B"/>
    <w:rsid w:val="00582968"/>
    <w:rsid w:val="005830FE"/>
    <w:rsid w:val="00583E1C"/>
    <w:rsid w:val="00584499"/>
    <w:rsid w:val="00584C05"/>
    <w:rsid w:val="00584E04"/>
    <w:rsid w:val="00585618"/>
    <w:rsid w:val="00585ABD"/>
    <w:rsid w:val="00585BAA"/>
    <w:rsid w:val="00585ED2"/>
    <w:rsid w:val="00586E21"/>
    <w:rsid w:val="00587129"/>
    <w:rsid w:val="005873AE"/>
    <w:rsid w:val="00587416"/>
    <w:rsid w:val="00587926"/>
    <w:rsid w:val="00590BA2"/>
    <w:rsid w:val="005918AC"/>
    <w:rsid w:val="005928C8"/>
    <w:rsid w:val="00592F51"/>
    <w:rsid w:val="00593E77"/>
    <w:rsid w:val="005956B3"/>
    <w:rsid w:val="005962F0"/>
    <w:rsid w:val="005968CE"/>
    <w:rsid w:val="00597091"/>
    <w:rsid w:val="005A12D4"/>
    <w:rsid w:val="005A18EE"/>
    <w:rsid w:val="005A2513"/>
    <w:rsid w:val="005A33CC"/>
    <w:rsid w:val="005A4569"/>
    <w:rsid w:val="005A47D6"/>
    <w:rsid w:val="005A6991"/>
    <w:rsid w:val="005B29CB"/>
    <w:rsid w:val="005B2FD4"/>
    <w:rsid w:val="005B3960"/>
    <w:rsid w:val="005B4B57"/>
    <w:rsid w:val="005B4FF7"/>
    <w:rsid w:val="005B50AE"/>
    <w:rsid w:val="005B5EB6"/>
    <w:rsid w:val="005B6065"/>
    <w:rsid w:val="005B63C3"/>
    <w:rsid w:val="005B6D75"/>
    <w:rsid w:val="005B7AA5"/>
    <w:rsid w:val="005C086F"/>
    <w:rsid w:val="005C0A5C"/>
    <w:rsid w:val="005C147F"/>
    <w:rsid w:val="005C2FC4"/>
    <w:rsid w:val="005C3484"/>
    <w:rsid w:val="005C3955"/>
    <w:rsid w:val="005C3BB7"/>
    <w:rsid w:val="005C474B"/>
    <w:rsid w:val="005C4C01"/>
    <w:rsid w:val="005C5414"/>
    <w:rsid w:val="005C652F"/>
    <w:rsid w:val="005C6EE4"/>
    <w:rsid w:val="005C79C4"/>
    <w:rsid w:val="005C7AF0"/>
    <w:rsid w:val="005D005C"/>
    <w:rsid w:val="005D072B"/>
    <w:rsid w:val="005D093C"/>
    <w:rsid w:val="005D0B18"/>
    <w:rsid w:val="005D1762"/>
    <w:rsid w:val="005D2002"/>
    <w:rsid w:val="005D2369"/>
    <w:rsid w:val="005D242D"/>
    <w:rsid w:val="005D2828"/>
    <w:rsid w:val="005D4A7A"/>
    <w:rsid w:val="005D776B"/>
    <w:rsid w:val="005E01EA"/>
    <w:rsid w:val="005E02D4"/>
    <w:rsid w:val="005E03C0"/>
    <w:rsid w:val="005E12B0"/>
    <w:rsid w:val="005E2739"/>
    <w:rsid w:val="005E4A54"/>
    <w:rsid w:val="005E4ECD"/>
    <w:rsid w:val="005E5B00"/>
    <w:rsid w:val="005E5E36"/>
    <w:rsid w:val="005E6413"/>
    <w:rsid w:val="005E6799"/>
    <w:rsid w:val="005E7126"/>
    <w:rsid w:val="005F0A6C"/>
    <w:rsid w:val="005F14C8"/>
    <w:rsid w:val="005F1B8E"/>
    <w:rsid w:val="005F1DB0"/>
    <w:rsid w:val="005F24DC"/>
    <w:rsid w:val="005F61DD"/>
    <w:rsid w:val="005F620E"/>
    <w:rsid w:val="005F7705"/>
    <w:rsid w:val="0060082A"/>
    <w:rsid w:val="0060356C"/>
    <w:rsid w:val="00605CA7"/>
    <w:rsid w:val="0060648D"/>
    <w:rsid w:val="00606590"/>
    <w:rsid w:val="00607495"/>
    <w:rsid w:val="00607D63"/>
    <w:rsid w:val="00607DD0"/>
    <w:rsid w:val="00610707"/>
    <w:rsid w:val="00610F38"/>
    <w:rsid w:val="00611685"/>
    <w:rsid w:val="00612C2F"/>
    <w:rsid w:val="006138E1"/>
    <w:rsid w:val="00613E51"/>
    <w:rsid w:val="00614991"/>
    <w:rsid w:val="00614C28"/>
    <w:rsid w:val="00614C97"/>
    <w:rsid w:val="00615148"/>
    <w:rsid w:val="006157E9"/>
    <w:rsid w:val="0061719B"/>
    <w:rsid w:val="006178E1"/>
    <w:rsid w:val="006179AF"/>
    <w:rsid w:val="0062024E"/>
    <w:rsid w:val="00620A50"/>
    <w:rsid w:val="00620DB9"/>
    <w:rsid w:val="00621980"/>
    <w:rsid w:val="00621F7D"/>
    <w:rsid w:val="00622AB2"/>
    <w:rsid w:val="00622BDE"/>
    <w:rsid w:val="00624D89"/>
    <w:rsid w:val="006257C7"/>
    <w:rsid w:val="00625818"/>
    <w:rsid w:val="006269FD"/>
    <w:rsid w:val="006276A6"/>
    <w:rsid w:val="0063012D"/>
    <w:rsid w:val="00630C19"/>
    <w:rsid w:val="00631622"/>
    <w:rsid w:val="0063185A"/>
    <w:rsid w:val="00631B66"/>
    <w:rsid w:val="0063262B"/>
    <w:rsid w:val="00632679"/>
    <w:rsid w:val="00632F90"/>
    <w:rsid w:val="00633950"/>
    <w:rsid w:val="0063777E"/>
    <w:rsid w:val="0064017C"/>
    <w:rsid w:val="00642C59"/>
    <w:rsid w:val="00642EA0"/>
    <w:rsid w:val="0064364C"/>
    <w:rsid w:val="006459C6"/>
    <w:rsid w:val="00646933"/>
    <w:rsid w:val="00647B09"/>
    <w:rsid w:val="00650681"/>
    <w:rsid w:val="00650B48"/>
    <w:rsid w:val="00651B77"/>
    <w:rsid w:val="00654C61"/>
    <w:rsid w:val="00661B9B"/>
    <w:rsid w:val="00662BED"/>
    <w:rsid w:val="00663109"/>
    <w:rsid w:val="00663C95"/>
    <w:rsid w:val="006646FE"/>
    <w:rsid w:val="00665C65"/>
    <w:rsid w:val="00670E31"/>
    <w:rsid w:val="0067251E"/>
    <w:rsid w:val="0067252E"/>
    <w:rsid w:val="00672E6A"/>
    <w:rsid w:val="0067342D"/>
    <w:rsid w:val="006736A7"/>
    <w:rsid w:val="006742B3"/>
    <w:rsid w:val="006744E1"/>
    <w:rsid w:val="006746C2"/>
    <w:rsid w:val="0067513E"/>
    <w:rsid w:val="0067569A"/>
    <w:rsid w:val="00675FF8"/>
    <w:rsid w:val="006760AD"/>
    <w:rsid w:val="00676BA7"/>
    <w:rsid w:val="006770B7"/>
    <w:rsid w:val="006773B1"/>
    <w:rsid w:val="006773D2"/>
    <w:rsid w:val="00677882"/>
    <w:rsid w:val="0068182F"/>
    <w:rsid w:val="00682C87"/>
    <w:rsid w:val="00682F6F"/>
    <w:rsid w:val="00683A1E"/>
    <w:rsid w:val="00683C60"/>
    <w:rsid w:val="00684041"/>
    <w:rsid w:val="00684918"/>
    <w:rsid w:val="00685931"/>
    <w:rsid w:val="00687AE3"/>
    <w:rsid w:val="006903F2"/>
    <w:rsid w:val="00691B86"/>
    <w:rsid w:val="006923B4"/>
    <w:rsid w:val="00692BDE"/>
    <w:rsid w:val="00693628"/>
    <w:rsid w:val="0069580A"/>
    <w:rsid w:val="00696796"/>
    <w:rsid w:val="00696A8A"/>
    <w:rsid w:val="006979D1"/>
    <w:rsid w:val="00697E1B"/>
    <w:rsid w:val="00697E3F"/>
    <w:rsid w:val="006A0EF1"/>
    <w:rsid w:val="006A462B"/>
    <w:rsid w:val="006A538B"/>
    <w:rsid w:val="006A6819"/>
    <w:rsid w:val="006A7744"/>
    <w:rsid w:val="006B19C7"/>
    <w:rsid w:val="006B20D0"/>
    <w:rsid w:val="006B3C81"/>
    <w:rsid w:val="006B56D4"/>
    <w:rsid w:val="006B5D82"/>
    <w:rsid w:val="006B5DE8"/>
    <w:rsid w:val="006B6223"/>
    <w:rsid w:val="006B6B93"/>
    <w:rsid w:val="006C0C0A"/>
    <w:rsid w:val="006C0D83"/>
    <w:rsid w:val="006C1102"/>
    <w:rsid w:val="006C27AB"/>
    <w:rsid w:val="006C322E"/>
    <w:rsid w:val="006C3619"/>
    <w:rsid w:val="006C526F"/>
    <w:rsid w:val="006C7334"/>
    <w:rsid w:val="006D25A8"/>
    <w:rsid w:val="006D25B0"/>
    <w:rsid w:val="006E05D8"/>
    <w:rsid w:val="006E16C1"/>
    <w:rsid w:val="006E208A"/>
    <w:rsid w:val="006E33C5"/>
    <w:rsid w:val="006E5029"/>
    <w:rsid w:val="006F320B"/>
    <w:rsid w:val="006F3E84"/>
    <w:rsid w:val="006F621A"/>
    <w:rsid w:val="006F6F67"/>
    <w:rsid w:val="006F7059"/>
    <w:rsid w:val="006F721B"/>
    <w:rsid w:val="00700B81"/>
    <w:rsid w:val="00700EF3"/>
    <w:rsid w:val="00701271"/>
    <w:rsid w:val="0070274E"/>
    <w:rsid w:val="00703233"/>
    <w:rsid w:val="0070410C"/>
    <w:rsid w:val="007049C7"/>
    <w:rsid w:val="007059AF"/>
    <w:rsid w:val="00706875"/>
    <w:rsid w:val="0071218B"/>
    <w:rsid w:val="0071286B"/>
    <w:rsid w:val="007128F5"/>
    <w:rsid w:val="00712B67"/>
    <w:rsid w:val="00713A5C"/>
    <w:rsid w:val="007140C3"/>
    <w:rsid w:val="00714BAD"/>
    <w:rsid w:val="00715C08"/>
    <w:rsid w:val="00716ACD"/>
    <w:rsid w:val="00716B4E"/>
    <w:rsid w:val="00716CDD"/>
    <w:rsid w:val="00716F58"/>
    <w:rsid w:val="0072018D"/>
    <w:rsid w:val="00720D61"/>
    <w:rsid w:val="00722519"/>
    <w:rsid w:val="00724EB3"/>
    <w:rsid w:val="00727A4F"/>
    <w:rsid w:val="00727B70"/>
    <w:rsid w:val="00732775"/>
    <w:rsid w:val="00734935"/>
    <w:rsid w:val="007368BB"/>
    <w:rsid w:val="00740ED2"/>
    <w:rsid w:val="00743570"/>
    <w:rsid w:val="00743BCD"/>
    <w:rsid w:val="00744BD4"/>
    <w:rsid w:val="00745603"/>
    <w:rsid w:val="00745AA3"/>
    <w:rsid w:val="0074638C"/>
    <w:rsid w:val="00750684"/>
    <w:rsid w:val="00751358"/>
    <w:rsid w:val="00751F74"/>
    <w:rsid w:val="00752521"/>
    <w:rsid w:val="0075306E"/>
    <w:rsid w:val="007534E9"/>
    <w:rsid w:val="0075657D"/>
    <w:rsid w:val="00757E71"/>
    <w:rsid w:val="00761902"/>
    <w:rsid w:val="00762F6D"/>
    <w:rsid w:val="007638BB"/>
    <w:rsid w:val="00764260"/>
    <w:rsid w:val="00764DB7"/>
    <w:rsid w:val="007674C4"/>
    <w:rsid w:val="007708B5"/>
    <w:rsid w:val="007709FD"/>
    <w:rsid w:val="00770CAE"/>
    <w:rsid w:val="00771CDB"/>
    <w:rsid w:val="007723EE"/>
    <w:rsid w:val="007726C7"/>
    <w:rsid w:val="007730E1"/>
    <w:rsid w:val="007733CF"/>
    <w:rsid w:val="00773AF5"/>
    <w:rsid w:val="00773C51"/>
    <w:rsid w:val="00773CE4"/>
    <w:rsid w:val="00773DCF"/>
    <w:rsid w:val="00773E9E"/>
    <w:rsid w:val="007744E9"/>
    <w:rsid w:val="00774C71"/>
    <w:rsid w:val="00775B20"/>
    <w:rsid w:val="007769D0"/>
    <w:rsid w:val="00776B73"/>
    <w:rsid w:val="00776F33"/>
    <w:rsid w:val="007802D8"/>
    <w:rsid w:val="0078060B"/>
    <w:rsid w:val="0078063B"/>
    <w:rsid w:val="00780DEC"/>
    <w:rsid w:val="0078119A"/>
    <w:rsid w:val="0078179C"/>
    <w:rsid w:val="00781F71"/>
    <w:rsid w:val="00782795"/>
    <w:rsid w:val="00783280"/>
    <w:rsid w:val="00785D20"/>
    <w:rsid w:val="00785F37"/>
    <w:rsid w:val="0079003F"/>
    <w:rsid w:val="00790952"/>
    <w:rsid w:val="00790E2D"/>
    <w:rsid w:val="00791E6F"/>
    <w:rsid w:val="0079367A"/>
    <w:rsid w:val="0079536A"/>
    <w:rsid w:val="00795F89"/>
    <w:rsid w:val="00797B90"/>
    <w:rsid w:val="007A04FE"/>
    <w:rsid w:val="007A0ADB"/>
    <w:rsid w:val="007A1442"/>
    <w:rsid w:val="007A28A6"/>
    <w:rsid w:val="007A291C"/>
    <w:rsid w:val="007A2D60"/>
    <w:rsid w:val="007A41E6"/>
    <w:rsid w:val="007A4735"/>
    <w:rsid w:val="007A4E5F"/>
    <w:rsid w:val="007A5E19"/>
    <w:rsid w:val="007A7645"/>
    <w:rsid w:val="007B17C5"/>
    <w:rsid w:val="007B206C"/>
    <w:rsid w:val="007B21AF"/>
    <w:rsid w:val="007B2419"/>
    <w:rsid w:val="007B26F4"/>
    <w:rsid w:val="007B271B"/>
    <w:rsid w:val="007B28FE"/>
    <w:rsid w:val="007C188D"/>
    <w:rsid w:val="007C2837"/>
    <w:rsid w:val="007C33E5"/>
    <w:rsid w:val="007D2F3D"/>
    <w:rsid w:val="007D307F"/>
    <w:rsid w:val="007D3418"/>
    <w:rsid w:val="007D4B49"/>
    <w:rsid w:val="007D5174"/>
    <w:rsid w:val="007D6718"/>
    <w:rsid w:val="007E021E"/>
    <w:rsid w:val="007E1713"/>
    <w:rsid w:val="007E2CE3"/>
    <w:rsid w:val="007E406F"/>
    <w:rsid w:val="007E4B3E"/>
    <w:rsid w:val="007E561E"/>
    <w:rsid w:val="007E71A9"/>
    <w:rsid w:val="007E75D9"/>
    <w:rsid w:val="007F1372"/>
    <w:rsid w:val="007F1A55"/>
    <w:rsid w:val="007F1CF0"/>
    <w:rsid w:val="007F1FC5"/>
    <w:rsid w:val="007F2614"/>
    <w:rsid w:val="007F3490"/>
    <w:rsid w:val="007F3BCE"/>
    <w:rsid w:val="007F4FF7"/>
    <w:rsid w:val="007F503E"/>
    <w:rsid w:val="007F5AD7"/>
    <w:rsid w:val="007F5D3D"/>
    <w:rsid w:val="007F6287"/>
    <w:rsid w:val="007F6D44"/>
    <w:rsid w:val="007F71B0"/>
    <w:rsid w:val="007F73BA"/>
    <w:rsid w:val="00800470"/>
    <w:rsid w:val="008011F1"/>
    <w:rsid w:val="00802A06"/>
    <w:rsid w:val="00804AF1"/>
    <w:rsid w:val="00804C7B"/>
    <w:rsid w:val="0080528E"/>
    <w:rsid w:val="008061FE"/>
    <w:rsid w:val="0081195A"/>
    <w:rsid w:val="0081577B"/>
    <w:rsid w:val="00815F25"/>
    <w:rsid w:val="008160FA"/>
    <w:rsid w:val="0081620A"/>
    <w:rsid w:val="00816BE3"/>
    <w:rsid w:val="0082039A"/>
    <w:rsid w:val="00820665"/>
    <w:rsid w:val="0082185E"/>
    <w:rsid w:val="008224FD"/>
    <w:rsid w:val="008229AE"/>
    <w:rsid w:val="008229D1"/>
    <w:rsid w:val="00822CC7"/>
    <w:rsid w:val="00824149"/>
    <w:rsid w:val="00825E66"/>
    <w:rsid w:val="00830307"/>
    <w:rsid w:val="00830DFB"/>
    <w:rsid w:val="008314B9"/>
    <w:rsid w:val="00832319"/>
    <w:rsid w:val="008331ED"/>
    <w:rsid w:val="00834C3D"/>
    <w:rsid w:val="0083699F"/>
    <w:rsid w:val="00840C71"/>
    <w:rsid w:val="00841785"/>
    <w:rsid w:val="00844FBF"/>
    <w:rsid w:val="00847269"/>
    <w:rsid w:val="00847A77"/>
    <w:rsid w:val="00851363"/>
    <w:rsid w:val="008515EE"/>
    <w:rsid w:val="00851AC8"/>
    <w:rsid w:val="008521CD"/>
    <w:rsid w:val="00853200"/>
    <w:rsid w:val="0085435B"/>
    <w:rsid w:val="008543D8"/>
    <w:rsid w:val="008577CF"/>
    <w:rsid w:val="00860921"/>
    <w:rsid w:val="00862191"/>
    <w:rsid w:val="00862626"/>
    <w:rsid w:val="00862AAF"/>
    <w:rsid w:val="00863168"/>
    <w:rsid w:val="008635FD"/>
    <w:rsid w:val="00863D4F"/>
    <w:rsid w:val="008641E3"/>
    <w:rsid w:val="008644CD"/>
    <w:rsid w:val="00864951"/>
    <w:rsid w:val="00865CB3"/>
    <w:rsid w:val="00866238"/>
    <w:rsid w:val="0086741C"/>
    <w:rsid w:val="008676A9"/>
    <w:rsid w:val="008678A7"/>
    <w:rsid w:val="008721BF"/>
    <w:rsid w:val="008736E7"/>
    <w:rsid w:val="0087378C"/>
    <w:rsid w:val="0087392F"/>
    <w:rsid w:val="00874CCA"/>
    <w:rsid w:val="00876FB4"/>
    <w:rsid w:val="008774FF"/>
    <w:rsid w:val="008779A5"/>
    <w:rsid w:val="00877B31"/>
    <w:rsid w:val="00882791"/>
    <w:rsid w:val="00882E34"/>
    <w:rsid w:val="00883664"/>
    <w:rsid w:val="008836FF"/>
    <w:rsid w:val="00883B28"/>
    <w:rsid w:val="00884ACC"/>
    <w:rsid w:val="0088565D"/>
    <w:rsid w:val="00885A54"/>
    <w:rsid w:val="00885FA8"/>
    <w:rsid w:val="00887EA0"/>
    <w:rsid w:val="00890793"/>
    <w:rsid w:val="008914C3"/>
    <w:rsid w:val="00891B79"/>
    <w:rsid w:val="00891CC2"/>
    <w:rsid w:val="00891E89"/>
    <w:rsid w:val="00893A34"/>
    <w:rsid w:val="008957B5"/>
    <w:rsid w:val="00896F55"/>
    <w:rsid w:val="00897C15"/>
    <w:rsid w:val="00897D80"/>
    <w:rsid w:val="008A1440"/>
    <w:rsid w:val="008A172F"/>
    <w:rsid w:val="008A1EF9"/>
    <w:rsid w:val="008A35D6"/>
    <w:rsid w:val="008A372A"/>
    <w:rsid w:val="008B032C"/>
    <w:rsid w:val="008B129A"/>
    <w:rsid w:val="008B21F8"/>
    <w:rsid w:val="008B2761"/>
    <w:rsid w:val="008B3136"/>
    <w:rsid w:val="008B3383"/>
    <w:rsid w:val="008B6794"/>
    <w:rsid w:val="008B6F4A"/>
    <w:rsid w:val="008C0A03"/>
    <w:rsid w:val="008C18C7"/>
    <w:rsid w:val="008C1AEF"/>
    <w:rsid w:val="008C2279"/>
    <w:rsid w:val="008C3462"/>
    <w:rsid w:val="008C5059"/>
    <w:rsid w:val="008C55EA"/>
    <w:rsid w:val="008C5B34"/>
    <w:rsid w:val="008C6999"/>
    <w:rsid w:val="008C6BD7"/>
    <w:rsid w:val="008C6D12"/>
    <w:rsid w:val="008D0624"/>
    <w:rsid w:val="008D09E5"/>
    <w:rsid w:val="008D4DE3"/>
    <w:rsid w:val="008D5D12"/>
    <w:rsid w:val="008D7866"/>
    <w:rsid w:val="008E0496"/>
    <w:rsid w:val="008E23BE"/>
    <w:rsid w:val="008E27B8"/>
    <w:rsid w:val="008E4082"/>
    <w:rsid w:val="008E547E"/>
    <w:rsid w:val="008E58DC"/>
    <w:rsid w:val="008E71A4"/>
    <w:rsid w:val="008F0DD1"/>
    <w:rsid w:val="008F18F5"/>
    <w:rsid w:val="008F2118"/>
    <w:rsid w:val="008F28CA"/>
    <w:rsid w:val="008F329F"/>
    <w:rsid w:val="008F5F00"/>
    <w:rsid w:val="00900E5E"/>
    <w:rsid w:val="00900EBF"/>
    <w:rsid w:val="00901612"/>
    <w:rsid w:val="00901993"/>
    <w:rsid w:val="0090750D"/>
    <w:rsid w:val="00910AAD"/>
    <w:rsid w:val="00910D01"/>
    <w:rsid w:val="00911B19"/>
    <w:rsid w:val="009124A8"/>
    <w:rsid w:val="009140C3"/>
    <w:rsid w:val="0091586F"/>
    <w:rsid w:val="00915E01"/>
    <w:rsid w:val="009213EB"/>
    <w:rsid w:val="00923046"/>
    <w:rsid w:val="009238E3"/>
    <w:rsid w:val="0092396B"/>
    <w:rsid w:val="00923B81"/>
    <w:rsid w:val="00925C5E"/>
    <w:rsid w:val="0092647D"/>
    <w:rsid w:val="00927086"/>
    <w:rsid w:val="00927AD3"/>
    <w:rsid w:val="00930065"/>
    <w:rsid w:val="00930A71"/>
    <w:rsid w:val="00931481"/>
    <w:rsid w:val="00931562"/>
    <w:rsid w:val="009329B2"/>
    <w:rsid w:val="00933FC3"/>
    <w:rsid w:val="00934188"/>
    <w:rsid w:val="00935571"/>
    <w:rsid w:val="00936757"/>
    <w:rsid w:val="009367E6"/>
    <w:rsid w:val="009370DF"/>
    <w:rsid w:val="009436E5"/>
    <w:rsid w:val="00943EB1"/>
    <w:rsid w:val="00944374"/>
    <w:rsid w:val="0094566F"/>
    <w:rsid w:val="00945784"/>
    <w:rsid w:val="0094631D"/>
    <w:rsid w:val="00946DEC"/>
    <w:rsid w:val="00950A86"/>
    <w:rsid w:val="00952929"/>
    <w:rsid w:val="00952C77"/>
    <w:rsid w:val="009539A2"/>
    <w:rsid w:val="00953B15"/>
    <w:rsid w:val="00954620"/>
    <w:rsid w:val="00954918"/>
    <w:rsid w:val="009554E1"/>
    <w:rsid w:val="00956570"/>
    <w:rsid w:val="009575CE"/>
    <w:rsid w:val="00957D76"/>
    <w:rsid w:val="00957E7E"/>
    <w:rsid w:val="00957F61"/>
    <w:rsid w:val="00957F84"/>
    <w:rsid w:val="00961612"/>
    <w:rsid w:val="00961A7F"/>
    <w:rsid w:val="00962624"/>
    <w:rsid w:val="00962C38"/>
    <w:rsid w:val="00962F0E"/>
    <w:rsid w:val="00964454"/>
    <w:rsid w:val="0096471C"/>
    <w:rsid w:val="00964849"/>
    <w:rsid w:val="00965012"/>
    <w:rsid w:val="00965062"/>
    <w:rsid w:val="00965713"/>
    <w:rsid w:val="00966EF9"/>
    <w:rsid w:val="0096700E"/>
    <w:rsid w:val="00967903"/>
    <w:rsid w:val="00970DF0"/>
    <w:rsid w:val="00970E57"/>
    <w:rsid w:val="009752C1"/>
    <w:rsid w:val="00975745"/>
    <w:rsid w:val="00975810"/>
    <w:rsid w:val="00976294"/>
    <w:rsid w:val="009766D5"/>
    <w:rsid w:val="00977186"/>
    <w:rsid w:val="00977E45"/>
    <w:rsid w:val="00980071"/>
    <w:rsid w:val="009801CA"/>
    <w:rsid w:val="0098248E"/>
    <w:rsid w:val="00982C23"/>
    <w:rsid w:val="009834BC"/>
    <w:rsid w:val="00985329"/>
    <w:rsid w:val="00985B2B"/>
    <w:rsid w:val="00986516"/>
    <w:rsid w:val="0098673A"/>
    <w:rsid w:val="00990FFB"/>
    <w:rsid w:val="00992114"/>
    <w:rsid w:val="0099214E"/>
    <w:rsid w:val="00992690"/>
    <w:rsid w:val="00992880"/>
    <w:rsid w:val="00992BE4"/>
    <w:rsid w:val="00995045"/>
    <w:rsid w:val="00995CFA"/>
    <w:rsid w:val="00995E20"/>
    <w:rsid w:val="0099789F"/>
    <w:rsid w:val="009A0F67"/>
    <w:rsid w:val="009A10F1"/>
    <w:rsid w:val="009A1F06"/>
    <w:rsid w:val="009A2A67"/>
    <w:rsid w:val="009A2C7F"/>
    <w:rsid w:val="009A3F37"/>
    <w:rsid w:val="009A5AFE"/>
    <w:rsid w:val="009A71EF"/>
    <w:rsid w:val="009B0CA7"/>
    <w:rsid w:val="009B0DDA"/>
    <w:rsid w:val="009B1674"/>
    <w:rsid w:val="009B1712"/>
    <w:rsid w:val="009B1CB8"/>
    <w:rsid w:val="009B2DC6"/>
    <w:rsid w:val="009B33CC"/>
    <w:rsid w:val="009B37BA"/>
    <w:rsid w:val="009B3BA1"/>
    <w:rsid w:val="009B41F4"/>
    <w:rsid w:val="009B489E"/>
    <w:rsid w:val="009B5388"/>
    <w:rsid w:val="009B551B"/>
    <w:rsid w:val="009B6C3D"/>
    <w:rsid w:val="009B73DB"/>
    <w:rsid w:val="009C019E"/>
    <w:rsid w:val="009C01E2"/>
    <w:rsid w:val="009C0BAD"/>
    <w:rsid w:val="009C12DF"/>
    <w:rsid w:val="009C1A85"/>
    <w:rsid w:val="009C3143"/>
    <w:rsid w:val="009C351D"/>
    <w:rsid w:val="009C3AEE"/>
    <w:rsid w:val="009C68C0"/>
    <w:rsid w:val="009C7763"/>
    <w:rsid w:val="009C7914"/>
    <w:rsid w:val="009D07E9"/>
    <w:rsid w:val="009D1217"/>
    <w:rsid w:val="009D1F0E"/>
    <w:rsid w:val="009D1FBB"/>
    <w:rsid w:val="009D3A3A"/>
    <w:rsid w:val="009D3C5F"/>
    <w:rsid w:val="009D59A7"/>
    <w:rsid w:val="009D651F"/>
    <w:rsid w:val="009D6F41"/>
    <w:rsid w:val="009E196E"/>
    <w:rsid w:val="009E21E2"/>
    <w:rsid w:val="009E3318"/>
    <w:rsid w:val="009E3F8C"/>
    <w:rsid w:val="009E4F28"/>
    <w:rsid w:val="009E56CF"/>
    <w:rsid w:val="009E6481"/>
    <w:rsid w:val="009E70AC"/>
    <w:rsid w:val="009E7BE0"/>
    <w:rsid w:val="009F0E67"/>
    <w:rsid w:val="009F1E07"/>
    <w:rsid w:val="009F1EFF"/>
    <w:rsid w:val="009F3127"/>
    <w:rsid w:val="009F3527"/>
    <w:rsid w:val="009F3B89"/>
    <w:rsid w:val="009F3CB2"/>
    <w:rsid w:val="009F4A6B"/>
    <w:rsid w:val="009F4B3E"/>
    <w:rsid w:val="009F7024"/>
    <w:rsid w:val="00A0168B"/>
    <w:rsid w:val="00A01FCB"/>
    <w:rsid w:val="00A0207D"/>
    <w:rsid w:val="00A02A10"/>
    <w:rsid w:val="00A04BBB"/>
    <w:rsid w:val="00A04E56"/>
    <w:rsid w:val="00A0558F"/>
    <w:rsid w:val="00A056D2"/>
    <w:rsid w:val="00A05B0D"/>
    <w:rsid w:val="00A07050"/>
    <w:rsid w:val="00A11A1A"/>
    <w:rsid w:val="00A1333A"/>
    <w:rsid w:val="00A138AB"/>
    <w:rsid w:val="00A153C6"/>
    <w:rsid w:val="00A16858"/>
    <w:rsid w:val="00A17299"/>
    <w:rsid w:val="00A17FAA"/>
    <w:rsid w:val="00A21089"/>
    <w:rsid w:val="00A224B5"/>
    <w:rsid w:val="00A226CE"/>
    <w:rsid w:val="00A22818"/>
    <w:rsid w:val="00A23BF2"/>
    <w:rsid w:val="00A24274"/>
    <w:rsid w:val="00A24B33"/>
    <w:rsid w:val="00A25E62"/>
    <w:rsid w:val="00A30819"/>
    <w:rsid w:val="00A30A6D"/>
    <w:rsid w:val="00A31A79"/>
    <w:rsid w:val="00A31D7C"/>
    <w:rsid w:val="00A33016"/>
    <w:rsid w:val="00A340DB"/>
    <w:rsid w:val="00A343FE"/>
    <w:rsid w:val="00A34C8F"/>
    <w:rsid w:val="00A3640C"/>
    <w:rsid w:val="00A414A7"/>
    <w:rsid w:val="00A41545"/>
    <w:rsid w:val="00A41616"/>
    <w:rsid w:val="00A41A7E"/>
    <w:rsid w:val="00A41C36"/>
    <w:rsid w:val="00A42BB0"/>
    <w:rsid w:val="00A42D5B"/>
    <w:rsid w:val="00A44796"/>
    <w:rsid w:val="00A44F21"/>
    <w:rsid w:val="00A455D8"/>
    <w:rsid w:val="00A47A5F"/>
    <w:rsid w:val="00A510B3"/>
    <w:rsid w:val="00A51750"/>
    <w:rsid w:val="00A52946"/>
    <w:rsid w:val="00A5321A"/>
    <w:rsid w:val="00A53FFE"/>
    <w:rsid w:val="00A5490F"/>
    <w:rsid w:val="00A54F06"/>
    <w:rsid w:val="00A54FC7"/>
    <w:rsid w:val="00A563DE"/>
    <w:rsid w:val="00A56779"/>
    <w:rsid w:val="00A575AD"/>
    <w:rsid w:val="00A57E24"/>
    <w:rsid w:val="00A60085"/>
    <w:rsid w:val="00A61A7F"/>
    <w:rsid w:val="00A63022"/>
    <w:rsid w:val="00A63368"/>
    <w:rsid w:val="00A64432"/>
    <w:rsid w:val="00A64DE8"/>
    <w:rsid w:val="00A655BD"/>
    <w:rsid w:val="00A664B4"/>
    <w:rsid w:val="00A71F6D"/>
    <w:rsid w:val="00A73673"/>
    <w:rsid w:val="00A74444"/>
    <w:rsid w:val="00A74A54"/>
    <w:rsid w:val="00A75BD5"/>
    <w:rsid w:val="00A76DB7"/>
    <w:rsid w:val="00A76DCD"/>
    <w:rsid w:val="00A77EF2"/>
    <w:rsid w:val="00A8317C"/>
    <w:rsid w:val="00A83CD8"/>
    <w:rsid w:val="00A83E1C"/>
    <w:rsid w:val="00A83E77"/>
    <w:rsid w:val="00A84937"/>
    <w:rsid w:val="00A84A7F"/>
    <w:rsid w:val="00A85114"/>
    <w:rsid w:val="00A8716D"/>
    <w:rsid w:val="00A8739A"/>
    <w:rsid w:val="00A904CF"/>
    <w:rsid w:val="00A9111D"/>
    <w:rsid w:val="00A91F6B"/>
    <w:rsid w:val="00A92BA1"/>
    <w:rsid w:val="00A9517A"/>
    <w:rsid w:val="00A960FA"/>
    <w:rsid w:val="00A97128"/>
    <w:rsid w:val="00A97846"/>
    <w:rsid w:val="00AA053B"/>
    <w:rsid w:val="00AA127C"/>
    <w:rsid w:val="00AA2DEA"/>
    <w:rsid w:val="00AA360A"/>
    <w:rsid w:val="00AA3985"/>
    <w:rsid w:val="00AA4752"/>
    <w:rsid w:val="00AA50D0"/>
    <w:rsid w:val="00AA5D33"/>
    <w:rsid w:val="00AA6AAE"/>
    <w:rsid w:val="00AA7804"/>
    <w:rsid w:val="00AA78E7"/>
    <w:rsid w:val="00AB03E0"/>
    <w:rsid w:val="00AB19D5"/>
    <w:rsid w:val="00AB1CC5"/>
    <w:rsid w:val="00AB2C39"/>
    <w:rsid w:val="00AB2FDC"/>
    <w:rsid w:val="00AB4EE6"/>
    <w:rsid w:val="00AB55EA"/>
    <w:rsid w:val="00AB7088"/>
    <w:rsid w:val="00AC1037"/>
    <w:rsid w:val="00AC1E82"/>
    <w:rsid w:val="00AC477B"/>
    <w:rsid w:val="00AC76EB"/>
    <w:rsid w:val="00AD1DCE"/>
    <w:rsid w:val="00AD24CD"/>
    <w:rsid w:val="00AD3DE8"/>
    <w:rsid w:val="00AD3F28"/>
    <w:rsid w:val="00AD482C"/>
    <w:rsid w:val="00AD59B5"/>
    <w:rsid w:val="00AD5F27"/>
    <w:rsid w:val="00AD7A12"/>
    <w:rsid w:val="00AE010C"/>
    <w:rsid w:val="00AE1DDF"/>
    <w:rsid w:val="00AE31D5"/>
    <w:rsid w:val="00AE37A9"/>
    <w:rsid w:val="00AE4165"/>
    <w:rsid w:val="00AE4361"/>
    <w:rsid w:val="00AE54FB"/>
    <w:rsid w:val="00AE5553"/>
    <w:rsid w:val="00AE6614"/>
    <w:rsid w:val="00AE6C15"/>
    <w:rsid w:val="00AE6ECD"/>
    <w:rsid w:val="00AE718D"/>
    <w:rsid w:val="00AE73C1"/>
    <w:rsid w:val="00AE7B71"/>
    <w:rsid w:val="00AF1344"/>
    <w:rsid w:val="00AF1AA6"/>
    <w:rsid w:val="00AF7F37"/>
    <w:rsid w:val="00B00FAB"/>
    <w:rsid w:val="00B016C9"/>
    <w:rsid w:val="00B02B26"/>
    <w:rsid w:val="00B0418C"/>
    <w:rsid w:val="00B041F9"/>
    <w:rsid w:val="00B042B2"/>
    <w:rsid w:val="00B05ED8"/>
    <w:rsid w:val="00B067AF"/>
    <w:rsid w:val="00B06F28"/>
    <w:rsid w:val="00B07736"/>
    <w:rsid w:val="00B07788"/>
    <w:rsid w:val="00B1040A"/>
    <w:rsid w:val="00B11B41"/>
    <w:rsid w:val="00B1225D"/>
    <w:rsid w:val="00B13095"/>
    <w:rsid w:val="00B152F4"/>
    <w:rsid w:val="00B15D7E"/>
    <w:rsid w:val="00B16781"/>
    <w:rsid w:val="00B167F6"/>
    <w:rsid w:val="00B179EE"/>
    <w:rsid w:val="00B2112E"/>
    <w:rsid w:val="00B212C2"/>
    <w:rsid w:val="00B215AD"/>
    <w:rsid w:val="00B2193A"/>
    <w:rsid w:val="00B21BEC"/>
    <w:rsid w:val="00B21D67"/>
    <w:rsid w:val="00B2234E"/>
    <w:rsid w:val="00B225F3"/>
    <w:rsid w:val="00B237E6"/>
    <w:rsid w:val="00B240F1"/>
    <w:rsid w:val="00B245A6"/>
    <w:rsid w:val="00B24BA0"/>
    <w:rsid w:val="00B27C99"/>
    <w:rsid w:val="00B30091"/>
    <w:rsid w:val="00B30987"/>
    <w:rsid w:val="00B309F9"/>
    <w:rsid w:val="00B32F33"/>
    <w:rsid w:val="00B33C13"/>
    <w:rsid w:val="00B349C3"/>
    <w:rsid w:val="00B354F7"/>
    <w:rsid w:val="00B362D8"/>
    <w:rsid w:val="00B36932"/>
    <w:rsid w:val="00B36B87"/>
    <w:rsid w:val="00B37236"/>
    <w:rsid w:val="00B37267"/>
    <w:rsid w:val="00B37D3B"/>
    <w:rsid w:val="00B41F29"/>
    <w:rsid w:val="00B42151"/>
    <w:rsid w:val="00B451CD"/>
    <w:rsid w:val="00B45678"/>
    <w:rsid w:val="00B45B9C"/>
    <w:rsid w:val="00B45C7D"/>
    <w:rsid w:val="00B5074D"/>
    <w:rsid w:val="00B53D88"/>
    <w:rsid w:val="00B53FB8"/>
    <w:rsid w:val="00B54458"/>
    <w:rsid w:val="00B579CE"/>
    <w:rsid w:val="00B616A1"/>
    <w:rsid w:val="00B61D28"/>
    <w:rsid w:val="00B641E5"/>
    <w:rsid w:val="00B643B4"/>
    <w:rsid w:val="00B670AE"/>
    <w:rsid w:val="00B67F8C"/>
    <w:rsid w:val="00B72809"/>
    <w:rsid w:val="00B72FF5"/>
    <w:rsid w:val="00B746AB"/>
    <w:rsid w:val="00B74A91"/>
    <w:rsid w:val="00B74E07"/>
    <w:rsid w:val="00B7514A"/>
    <w:rsid w:val="00B7527D"/>
    <w:rsid w:val="00B75C03"/>
    <w:rsid w:val="00B763C9"/>
    <w:rsid w:val="00B7682A"/>
    <w:rsid w:val="00B76E08"/>
    <w:rsid w:val="00B76E63"/>
    <w:rsid w:val="00B76EDA"/>
    <w:rsid w:val="00B804DB"/>
    <w:rsid w:val="00B832FC"/>
    <w:rsid w:val="00B8613B"/>
    <w:rsid w:val="00B862B4"/>
    <w:rsid w:val="00B91090"/>
    <w:rsid w:val="00B91E40"/>
    <w:rsid w:val="00B92B5E"/>
    <w:rsid w:val="00B94D53"/>
    <w:rsid w:val="00B952C9"/>
    <w:rsid w:val="00B95C80"/>
    <w:rsid w:val="00B96233"/>
    <w:rsid w:val="00B97979"/>
    <w:rsid w:val="00BA020C"/>
    <w:rsid w:val="00BA0F4E"/>
    <w:rsid w:val="00BA20F2"/>
    <w:rsid w:val="00BA2FE1"/>
    <w:rsid w:val="00BA3031"/>
    <w:rsid w:val="00BA35EF"/>
    <w:rsid w:val="00BA367C"/>
    <w:rsid w:val="00BA3B49"/>
    <w:rsid w:val="00BA46EC"/>
    <w:rsid w:val="00BA5223"/>
    <w:rsid w:val="00BA6080"/>
    <w:rsid w:val="00BA6B18"/>
    <w:rsid w:val="00BB0D59"/>
    <w:rsid w:val="00BB6181"/>
    <w:rsid w:val="00BB648E"/>
    <w:rsid w:val="00BB7348"/>
    <w:rsid w:val="00BB7BA6"/>
    <w:rsid w:val="00BC08A7"/>
    <w:rsid w:val="00BC0E81"/>
    <w:rsid w:val="00BC1744"/>
    <w:rsid w:val="00BC2F9E"/>
    <w:rsid w:val="00BC4195"/>
    <w:rsid w:val="00BC4751"/>
    <w:rsid w:val="00BC4CD9"/>
    <w:rsid w:val="00BC61C5"/>
    <w:rsid w:val="00BC61D0"/>
    <w:rsid w:val="00BC6598"/>
    <w:rsid w:val="00BD2174"/>
    <w:rsid w:val="00BD4176"/>
    <w:rsid w:val="00BD501C"/>
    <w:rsid w:val="00BD54DD"/>
    <w:rsid w:val="00BD5B9E"/>
    <w:rsid w:val="00BD7039"/>
    <w:rsid w:val="00BD761A"/>
    <w:rsid w:val="00BD7922"/>
    <w:rsid w:val="00BE095B"/>
    <w:rsid w:val="00BE0A2D"/>
    <w:rsid w:val="00BE0AE2"/>
    <w:rsid w:val="00BE0D3A"/>
    <w:rsid w:val="00BE0E6D"/>
    <w:rsid w:val="00BE20FD"/>
    <w:rsid w:val="00BE2EC2"/>
    <w:rsid w:val="00BE30E0"/>
    <w:rsid w:val="00BE3F6B"/>
    <w:rsid w:val="00BE43AA"/>
    <w:rsid w:val="00BE4617"/>
    <w:rsid w:val="00BE5202"/>
    <w:rsid w:val="00BE5C32"/>
    <w:rsid w:val="00BE6B54"/>
    <w:rsid w:val="00BE7732"/>
    <w:rsid w:val="00BE799F"/>
    <w:rsid w:val="00BE7A1C"/>
    <w:rsid w:val="00BF062F"/>
    <w:rsid w:val="00BF1861"/>
    <w:rsid w:val="00BF3087"/>
    <w:rsid w:val="00BF310C"/>
    <w:rsid w:val="00BF5221"/>
    <w:rsid w:val="00BF5643"/>
    <w:rsid w:val="00BF5958"/>
    <w:rsid w:val="00BF5C84"/>
    <w:rsid w:val="00BF66DC"/>
    <w:rsid w:val="00BF6E7D"/>
    <w:rsid w:val="00C00C63"/>
    <w:rsid w:val="00C017E3"/>
    <w:rsid w:val="00C018F2"/>
    <w:rsid w:val="00C02B67"/>
    <w:rsid w:val="00C02F94"/>
    <w:rsid w:val="00C03194"/>
    <w:rsid w:val="00C031F6"/>
    <w:rsid w:val="00C0334F"/>
    <w:rsid w:val="00C03ADD"/>
    <w:rsid w:val="00C03BFF"/>
    <w:rsid w:val="00C04974"/>
    <w:rsid w:val="00C04B9E"/>
    <w:rsid w:val="00C058DF"/>
    <w:rsid w:val="00C061A8"/>
    <w:rsid w:val="00C07FCB"/>
    <w:rsid w:val="00C104DF"/>
    <w:rsid w:val="00C10AB9"/>
    <w:rsid w:val="00C112D9"/>
    <w:rsid w:val="00C11F07"/>
    <w:rsid w:val="00C161F0"/>
    <w:rsid w:val="00C20593"/>
    <w:rsid w:val="00C208E3"/>
    <w:rsid w:val="00C22AFD"/>
    <w:rsid w:val="00C22D88"/>
    <w:rsid w:val="00C230F0"/>
    <w:rsid w:val="00C23250"/>
    <w:rsid w:val="00C23FBB"/>
    <w:rsid w:val="00C26985"/>
    <w:rsid w:val="00C27941"/>
    <w:rsid w:val="00C3151D"/>
    <w:rsid w:val="00C31A31"/>
    <w:rsid w:val="00C33BB0"/>
    <w:rsid w:val="00C345B7"/>
    <w:rsid w:val="00C35218"/>
    <w:rsid w:val="00C35B20"/>
    <w:rsid w:val="00C35F7D"/>
    <w:rsid w:val="00C36130"/>
    <w:rsid w:val="00C37B4F"/>
    <w:rsid w:val="00C40F20"/>
    <w:rsid w:val="00C410D7"/>
    <w:rsid w:val="00C41DED"/>
    <w:rsid w:val="00C461D2"/>
    <w:rsid w:val="00C462ED"/>
    <w:rsid w:val="00C46D27"/>
    <w:rsid w:val="00C4745B"/>
    <w:rsid w:val="00C513FA"/>
    <w:rsid w:val="00C52386"/>
    <w:rsid w:val="00C5270A"/>
    <w:rsid w:val="00C5591E"/>
    <w:rsid w:val="00C5649D"/>
    <w:rsid w:val="00C57016"/>
    <w:rsid w:val="00C5792B"/>
    <w:rsid w:val="00C6076F"/>
    <w:rsid w:val="00C60A09"/>
    <w:rsid w:val="00C61A71"/>
    <w:rsid w:val="00C62D78"/>
    <w:rsid w:val="00C633EF"/>
    <w:rsid w:val="00C64028"/>
    <w:rsid w:val="00C64A1C"/>
    <w:rsid w:val="00C64A99"/>
    <w:rsid w:val="00C64C00"/>
    <w:rsid w:val="00C65C76"/>
    <w:rsid w:val="00C65F5E"/>
    <w:rsid w:val="00C708B9"/>
    <w:rsid w:val="00C71892"/>
    <w:rsid w:val="00C73413"/>
    <w:rsid w:val="00C73DBE"/>
    <w:rsid w:val="00C73E8B"/>
    <w:rsid w:val="00C73ED5"/>
    <w:rsid w:val="00C7788D"/>
    <w:rsid w:val="00C802E6"/>
    <w:rsid w:val="00C805E4"/>
    <w:rsid w:val="00C812E4"/>
    <w:rsid w:val="00C82114"/>
    <w:rsid w:val="00C8217E"/>
    <w:rsid w:val="00C84A22"/>
    <w:rsid w:val="00C84D64"/>
    <w:rsid w:val="00C85CCC"/>
    <w:rsid w:val="00C86C64"/>
    <w:rsid w:val="00C903BF"/>
    <w:rsid w:val="00C90F29"/>
    <w:rsid w:val="00C9167C"/>
    <w:rsid w:val="00C92533"/>
    <w:rsid w:val="00C92622"/>
    <w:rsid w:val="00C933FC"/>
    <w:rsid w:val="00C936E3"/>
    <w:rsid w:val="00C93986"/>
    <w:rsid w:val="00C94C86"/>
    <w:rsid w:val="00C96200"/>
    <w:rsid w:val="00C96E2D"/>
    <w:rsid w:val="00CA0221"/>
    <w:rsid w:val="00CA03B6"/>
    <w:rsid w:val="00CA03F8"/>
    <w:rsid w:val="00CA0439"/>
    <w:rsid w:val="00CA08B5"/>
    <w:rsid w:val="00CA12B2"/>
    <w:rsid w:val="00CA14B4"/>
    <w:rsid w:val="00CA2D3C"/>
    <w:rsid w:val="00CA3133"/>
    <w:rsid w:val="00CA3337"/>
    <w:rsid w:val="00CA552E"/>
    <w:rsid w:val="00CA585E"/>
    <w:rsid w:val="00CA5C05"/>
    <w:rsid w:val="00CA658A"/>
    <w:rsid w:val="00CA77D1"/>
    <w:rsid w:val="00CB05DD"/>
    <w:rsid w:val="00CB2A97"/>
    <w:rsid w:val="00CB2C47"/>
    <w:rsid w:val="00CB5F8F"/>
    <w:rsid w:val="00CB6113"/>
    <w:rsid w:val="00CB6B0D"/>
    <w:rsid w:val="00CC030F"/>
    <w:rsid w:val="00CC2195"/>
    <w:rsid w:val="00CC2279"/>
    <w:rsid w:val="00CC3AAB"/>
    <w:rsid w:val="00CC48CC"/>
    <w:rsid w:val="00CC5612"/>
    <w:rsid w:val="00CC5DB6"/>
    <w:rsid w:val="00CC606A"/>
    <w:rsid w:val="00CC7496"/>
    <w:rsid w:val="00CD0CD6"/>
    <w:rsid w:val="00CD144C"/>
    <w:rsid w:val="00CD190E"/>
    <w:rsid w:val="00CD1CFE"/>
    <w:rsid w:val="00CD3A29"/>
    <w:rsid w:val="00CD49A5"/>
    <w:rsid w:val="00CD4A4C"/>
    <w:rsid w:val="00CD5D70"/>
    <w:rsid w:val="00CD6E33"/>
    <w:rsid w:val="00CD7488"/>
    <w:rsid w:val="00CD7AB1"/>
    <w:rsid w:val="00CE1E7A"/>
    <w:rsid w:val="00CE27FC"/>
    <w:rsid w:val="00CE42EA"/>
    <w:rsid w:val="00CE6DCB"/>
    <w:rsid w:val="00CE7C41"/>
    <w:rsid w:val="00CF0776"/>
    <w:rsid w:val="00CF0971"/>
    <w:rsid w:val="00CF240D"/>
    <w:rsid w:val="00CF254B"/>
    <w:rsid w:val="00CF30F0"/>
    <w:rsid w:val="00CF5DA1"/>
    <w:rsid w:val="00CF6746"/>
    <w:rsid w:val="00CF6E26"/>
    <w:rsid w:val="00D00593"/>
    <w:rsid w:val="00D020DF"/>
    <w:rsid w:val="00D03020"/>
    <w:rsid w:val="00D0360D"/>
    <w:rsid w:val="00D039FE"/>
    <w:rsid w:val="00D04365"/>
    <w:rsid w:val="00D0482E"/>
    <w:rsid w:val="00D07267"/>
    <w:rsid w:val="00D10611"/>
    <w:rsid w:val="00D11550"/>
    <w:rsid w:val="00D117A8"/>
    <w:rsid w:val="00D12C8B"/>
    <w:rsid w:val="00D13572"/>
    <w:rsid w:val="00D13E12"/>
    <w:rsid w:val="00D15A10"/>
    <w:rsid w:val="00D2041A"/>
    <w:rsid w:val="00D208B4"/>
    <w:rsid w:val="00D20C7B"/>
    <w:rsid w:val="00D214C3"/>
    <w:rsid w:val="00D22841"/>
    <w:rsid w:val="00D2533F"/>
    <w:rsid w:val="00D2725E"/>
    <w:rsid w:val="00D30669"/>
    <w:rsid w:val="00D30997"/>
    <w:rsid w:val="00D31B34"/>
    <w:rsid w:val="00D3268D"/>
    <w:rsid w:val="00D3309B"/>
    <w:rsid w:val="00D33729"/>
    <w:rsid w:val="00D338A1"/>
    <w:rsid w:val="00D35380"/>
    <w:rsid w:val="00D360F6"/>
    <w:rsid w:val="00D36439"/>
    <w:rsid w:val="00D36D0E"/>
    <w:rsid w:val="00D4093B"/>
    <w:rsid w:val="00D41FF7"/>
    <w:rsid w:val="00D42326"/>
    <w:rsid w:val="00D4263B"/>
    <w:rsid w:val="00D42C7F"/>
    <w:rsid w:val="00D4401F"/>
    <w:rsid w:val="00D442DF"/>
    <w:rsid w:val="00D44CE4"/>
    <w:rsid w:val="00D44F3F"/>
    <w:rsid w:val="00D459BC"/>
    <w:rsid w:val="00D479EC"/>
    <w:rsid w:val="00D503FC"/>
    <w:rsid w:val="00D509E1"/>
    <w:rsid w:val="00D510CD"/>
    <w:rsid w:val="00D51114"/>
    <w:rsid w:val="00D51620"/>
    <w:rsid w:val="00D51645"/>
    <w:rsid w:val="00D54F76"/>
    <w:rsid w:val="00D55994"/>
    <w:rsid w:val="00D565F4"/>
    <w:rsid w:val="00D5724F"/>
    <w:rsid w:val="00D57D16"/>
    <w:rsid w:val="00D57EA1"/>
    <w:rsid w:val="00D6048F"/>
    <w:rsid w:val="00D6062D"/>
    <w:rsid w:val="00D62D4C"/>
    <w:rsid w:val="00D63075"/>
    <w:rsid w:val="00D635B6"/>
    <w:rsid w:val="00D63DD9"/>
    <w:rsid w:val="00D641B5"/>
    <w:rsid w:val="00D642B4"/>
    <w:rsid w:val="00D653D1"/>
    <w:rsid w:val="00D65EA3"/>
    <w:rsid w:val="00D660AF"/>
    <w:rsid w:val="00D6639B"/>
    <w:rsid w:val="00D67327"/>
    <w:rsid w:val="00D70B3B"/>
    <w:rsid w:val="00D71E66"/>
    <w:rsid w:val="00D74BFF"/>
    <w:rsid w:val="00D76361"/>
    <w:rsid w:val="00D77FB1"/>
    <w:rsid w:val="00D801A1"/>
    <w:rsid w:val="00D806FB"/>
    <w:rsid w:val="00D8099E"/>
    <w:rsid w:val="00D80CBC"/>
    <w:rsid w:val="00D80CC8"/>
    <w:rsid w:val="00D81683"/>
    <w:rsid w:val="00D816DE"/>
    <w:rsid w:val="00D82D28"/>
    <w:rsid w:val="00D83290"/>
    <w:rsid w:val="00D842F6"/>
    <w:rsid w:val="00D84FC0"/>
    <w:rsid w:val="00D85EBA"/>
    <w:rsid w:val="00D86731"/>
    <w:rsid w:val="00D86CCA"/>
    <w:rsid w:val="00D92828"/>
    <w:rsid w:val="00D94C82"/>
    <w:rsid w:val="00D95417"/>
    <w:rsid w:val="00D95C72"/>
    <w:rsid w:val="00D9613A"/>
    <w:rsid w:val="00D96CF6"/>
    <w:rsid w:val="00D97783"/>
    <w:rsid w:val="00D97B91"/>
    <w:rsid w:val="00D97D21"/>
    <w:rsid w:val="00DA0398"/>
    <w:rsid w:val="00DA1256"/>
    <w:rsid w:val="00DA1703"/>
    <w:rsid w:val="00DA2383"/>
    <w:rsid w:val="00DA2603"/>
    <w:rsid w:val="00DA4EC6"/>
    <w:rsid w:val="00DA569D"/>
    <w:rsid w:val="00DA6611"/>
    <w:rsid w:val="00DA757A"/>
    <w:rsid w:val="00DB1597"/>
    <w:rsid w:val="00DB2892"/>
    <w:rsid w:val="00DB36B7"/>
    <w:rsid w:val="00DB582D"/>
    <w:rsid w:val="00DB7279"/>
    <w:rsid w:val="00DB7299"/>
    <w:rsid w:val="00DB7AC3"/>
    <w:rsid w:val="00DC1BBE"/>
    <w:rsid w:val="00DC2412"/>
    <w:rsid w:val="00DC289B"/>
    <w:rsid w:val="00DC48E3"/>
    <w:rsid w:val="00DC4DD8"/>
    <w:rsid w:val="00DC605F"/>
    <w:rsid w:val="00DC609A"/>
    <w:rsid w:val="00DC77C3"/>
    <w:rsid w:val="00DC7C63"/>
    <w:rsid w:val="00DC7CE6"/>
    <w:rsid w:val="00DC7FBB"/>
    <w:rsid w:val="00DD0868"/>
    <w:rsid w:val="00DD1D10"/>
    <w:rsid w:val="00DD247C"/>
    <w:rsid w:val="00DD3639"/>
    <w:rsid w:val="00DD5419"/>
    <w:rsid w:val="00DD6F7E"/>
    <w:rsid w:val="00DD708C"/>
    <w:rsid w:val="00DD758A"/>
    <w:rsid w:val="00DD7B7F"/>
    <w:rsid w:val="00DE1BC4"/>
    <w:rsid w:val="00DE2541"/>
    <w:rsid w:val="00DE2C70"/>
    <w:rsid w:val="00DE3ACA"/>
    <w:rsid w:val="00DE3D5A"/>
    <w:rsid w:val="00DE595F"/>
    <w:rsid w:val="00DE62F0"/>
    <w:rsid w:val="00DE6633"/>
    <w:rsid w:val="00DE6A9C"/>
    <w:rsid w:val="00DE73CF"/>
    <w:rsid w:val="00DF0204"/>
    <w:rsid w:val="00DF0FB4"/>
    <w:rsid w:val="00DF172A"/>
    <w:rsid w:val="00DF1F31"/>
    <w:rsid w:val="00DF2729"/>
    <w:rsid w:val="00DF2BD5"/>
    <w:rsid w:val="00DF400E"/>
    <w:rsid w:val="00DF4744"/>
    <w:rsid w:val="00DF4797"/>
    <w:rsid w:val="00DF51CB"/>
    <w:rsid w:val="00DF525C"/>
    <w:rsid w:val="00DF544D"/>
    <w:rsid w:val="00DF5B5A"/>
    <w:rsid w:val="00DF72D7"/>
    <w:rsid w:val="00E01339"/>
    <w:rsid w:val="00E0191A"/>
    <w:rsid w:val="00E022F7"/>
    <w:rsid w:val="00E03494"/>
    <w:rsid w:val="00E03872"/>
    <w:rsid w:val="00E05B48"/>
    <w:rsid w:val="00E10A8E"/>
    <w:rsid w:val="00E1155B"/>
    <w:rsid w:val="00E145D1"/>
    <w:rsid w:val="00E14C12"/>
    <w:rsid w:val="00E16575"/>
    <w:rsid w:val="00E2043C"/>
    <w:rsid w:val="00E232AC"/>
    <w:rsid w:val="00E23944"/>
    <w:rsid w:val="00E23A28"/>
    <w:rsid w:val="00E23F40"/>
    <w:rsid w:val="00E250B7"/>
    <w:rsid w:val="00E2513D"/>
    <w:rsid w:val="00E31C2C"/>
    <w:rsid w:val="00E32578"/>
    <w:rsid w:val="00E360F2"/>
    <w:rsid w:val="00E369F6"/>
    <w:rsid w:val="00E37355"/>
    <w:rsid w:val="00E37361"/>
    <w:rsid w:val="00E376DB"/>
    <w:rsid w:val="00E379DD"/>
    <w:rsid w:val="00E40DE7"/>
    <w:rsid w:val="00E413E0"/>
    <w:rsid w:val="00E417F8"/>
    <w:rsid w:val="00E42BF5"/>
    <w:rsid w:val="00E445BB"/>
    <w:rsid w:val="00E45652"/>
    <w:rsid w:val="00E46266"/>
    <w:rsid w:val="00E465B3"/>
    <w:rsid w:val="00E469A3"/>
    <w:rsid w:val="00E506F5"/>
    <w:rsid w:val="00E5572E"/>
    <w:rsid w:val="00E57BEC"/>
    <w:rsid w:val="00E60B8F"/>
    <w:rsid w:val="00E63061"/>
    <w:rsid w:val="00E63C69"/>
    <w:rsid w:val="00E643F2"/>
    <w:rsid w:val="00E647A6"/>
    <w:rsid w:val="00E653DC"/>
    <w:rsid w:val="00E6670C"/>
    <w:rsid w:val="00E66F30"/>
    <w:rsid w:val="00E70D91"/>
    <w:rsid w:val="00E7248A"/>
    <w:rsid w:val="00E72AB6"/>
    <w:rsid w:val="00E72C36"/>
    <w:rsid w:val="00E7692E"/>
    <w:rsid w:val="00E76C3E"/>
    <w:rsid w:val="00E83A76"/>
    <w:rsid w:val="00E83E11"/>
    <w:rsid w:val="00E853A4"/>
    <w:rsid w:val="00E87621"/>
    <w:rsid w:val="00E8772E"/>
    <w:rsid w:val="00E878DB"/>
    <w:rsid w:val="00E87948"/>
    <w:rsid w:val="00E93A08"/>
    <w:rsid w:val="00E946DA"/>
    <w:rsid w:val="00E95788"/>
    <w:rsid w:val="00E9736C"/>
    <w:rsid w:val="00EA0A61"/>
    <w:rsid w:val="00EA2FDF"/>
    <w:rsid w:val="00EA3CC7"/>
    <w:rsid w:val="00EA4585"/>
    <w:rsid w:val="00EA4935"/>
    <w:rsid w:val="00EA528B"/>
    <w:rsid w:val="00EA5EE1"/>
    <w:rsid w:val="00EA6BE6"/>
    <w:rsid w:val="00EA6C33"/>
    <w:rsid w:val="00EA705A"/>
    <w:rsid w:val="00EB013B"/>
    <w:rsid w:val="00EB0FAB"/>
    <w:rsid w:val="00EB1F79"/>
    <w:rsid w:val="00EB261F"/>
    <w:rsid w:val="00EB2DE3"/>
    <w:rsid w:val="00EB37CA"/>
    <w:rsid w:val="00EB4F71"/>
    <w:rsid w:val="00EB5518"/>
    <w:rsid w:val="00EB5892"/>
    <w:rsid w:val="00EC0E25"/>
    <w:rsid w:val="00EC103D"/>
    <w:rsid w:val="00EC13DC"/>
    <w:rsid w:val="00EC1CC1"/>
    <w:rsid w:val="00EC1D31"/>
    <w:rsid w:val="00EC2DD9"/>
    <w:rsid w:val="00EC62BF"/>
    <w:rsid w:val="00EC6450"/>
    <w:rsid w:val="00EC6E85"/>
    <w:rsid w:val="00ED08A7"/>
    <w:rsid w:val="00ED0A4B"/>
    <w:rsid w:val="00ED0BDE"/>
    <w:rsid w:val="00ED1AAB"/>
    <w:rsid w:val="00ED3CCB"/>
    <w:rsid w:val="00ED51FE"/>
    <w:rsid w:val="00ED5657"/>
    <w:rsid w:val="00ED68B9"/>
    <w:rsid w:val="00ED70C7"/>
    <w:rsid w:val="00ED7292"/>
    <w:rsid w:val="00ED769C"/>
    <w:rsid w:val="00ED7F27"/>
    <w:rsid w:val="00EE02AB"/>
    <w:rsid w:val="00EE0753"/>
    <w:rsid w:val="00EE190C"/>
    <w:rsid w:val="00EE2000"/>
    <w:rsid w:val="00EE2658"/>
    <w:rsid w:val="00EE26D0"/>
    <w:rsid w:val="00EE284F"/>
    <w:rsid w:val="00EE3443"/>
    <w:rsid w:val="00EE3AE5"/>
    <w:rsid w:val="00EE4DA2"/>
    <w:rsid w:val="00EE540A"/>
    <w:rsid w:val="00EE5B9B"/>
    <w:rsid w:val="00EE652E"/>
    <w:rsid w:val="00EE69DE"/>
    <w:rsid w:val="00EE71C6"/>
    <w:rsid w:val="00EF00BB"/>
    <w:rsid w:val="00EF136C"/>
    <w:rsid w:val="00EF2D07"/>
    <w:rsid w:val="00EF3801"/>
    <w:rsid w:val="00EF4009"/>
    <w:rsid w:val="00EF4620"/>
    <w:rsid w:val="00EF4887"/>
    <w:rsid w:val="00EF5A91"/>
    <w:rsid w:val="00EF71E9"/>
    <w:rsid w:val="00EF73C4"/>
    <w:rsid w:val="00F0152C"/>
    <w:rsid w:val="00F01A5D"/>
    <w:rsid w:val="00F01B24"/>
    <w:rsid w:val="00F01DAA"/>
    <w:rsid w:val="00F03B42"/>
    <w:rsid w:val="00F03C7E"/>
    <w:rsid w:val="00F03CCE"/>
    <w:rsid w:val="00F051B9"/>
    <w:rsid w:val="00F10479"/>
    <w:rsid w:val="00F10624"/>
    <w:rsid w:val="00F11180"/>
    <w:rsid w:val="00F132F9"/>
    <w:rsid w:val="00F13373"/>
    <w:rsid w:val="00F133C0"/>
    <w:rsid w:val="00F134DE"/>
    <w:rsid w:val="00F1361F"/>
    <w:rsid w:val="00F15914"/>
    <w:rsid w:val="00F15AA8"/>
    <w:rsid w:val="00F15D61"/>
    <w:rsid w:val="00F16918"/>
    <w:rsid w:val="00F16BC3"/>
    <w:rsid w:val="00F208E9"/>
    <w:rsid w:val="00F21C22"/>
    <w:rsid w:val="00F22486"/>
    <w:rsid w:val="00F2284B"/>
    <w:rsid w:val="00F2346A"/>
    <w:rsid w:val="00F23C00"/>
    <w:rsid w:val="00F23ED6"/>
    <w:rsid w:val="00F23F85"/>
    <w:rsid w:val="00F2459D"/>
    <w:rsid w:val="00F26A92"/>
    <w:rsid w:val="00F27D21"/>
    <w:rsid w:val="00F27F80"/>
    <w:rsid w:val="00F30212"/>
    <w:rsid w:val="00F302E1"/>
    <w:rsid w:val="00F33142"/>
    <w:rsid w:val="00F331EA"/>
    <w:rsid w:val="00F33C3E"/>
    <w:rsid w:val="00F35279"/>
    <w:rsid w:val="00F357BE"/>
    <w:rsid w:val="00F3615B"/>
    <w:rsid w:val="00F40C6F"/>
    <w:rsid w:val="00F415CC"/>
    <w:rsid w:val="00F439F0"/>
    <w:rsid w:val="00F45265"/>
    <w:rsid w:val="00F47C82"/>
    <w:rsid w:val="00F50881"/>
    <w:rsid w:val="00F50A68"/>
    <w:rsid w:val="00F51485"/>
    <w:rsid w:val="00F5221E"/>
    <w:rsid w:val="00F52BC2"/>
    <w:rsid w:val="00F5434D"/>
    <w:rsid w:val="00F56B37"/>
    <w:rsid w:val="00F6059B"/>
    <w:rsid w:val="00F60DFB"/>
    <w:rsid w:val="00F60E71"/>
    <w:rsid w:val="00F63EF8"/>
    <w:rsid w:val="00F63F59"/>
    <w:rsid w:val="00F6544B"/>
    <w:rsid w:val="00F6614A"/>
    <w:rsid w:val="00F66B0B"/>
    <w:rsid w:val="00F67FC2"/>
    <w:rsid w:val="00F702A7"/>
    <w:rsid w:val="00F70F0E"/>
    <w:rsid w:val="00F710E9"/>
    <w:rsid w:val="00F71E29"/>
    <w:rsid w:val="00F723E0"/>
    <w:rsid w:val="00F7322E"/>
    <w:rsid w:val="00F749AB"/>
    <w:rsid w:val="00F74B2E"/>
    <w:rsid w:val="00F74D7C"/>
    <w:rsid w:val="00F75A34"/>
    <w:rsid w:val="00F75EBD"/>
    <w:rsid w:val="00F7766A"/>
    <w:rsid w:val="00F77F16"/>
    <w:rsid w:val="00F81184"/>
    <w:rsid w:val="00F81FA4"/>
    <w:rsid w:val="00F82391"/>
    <w:rsid w:val="00F83733"/>
    <w:rsid w:val="00F846EC"/>
    <w:rsid w:val="00F86115"/>
    <w:rsid w:val="00F86D56"/>
    <w:rsid w:val="00F919F5"/>
    <w:rsid w:val="00F920C4"/>
    <w:rsid w:val="00F92579"/>
    <w:rsid w:val="00F93B0C"/>
    <w:rsid w:val="00F9404F"/>
    <w:rsid w:val="00F946C0"/>
    <w:rsid w:val="00F950DB"/>
    <w:rsid w:val="00F96339"/>
    <w:rsid w:val="00F96837"/>
    <w:rsid w:val="00F971AF"/>
    <w:rsid w:val="00FA14DA"/>
    <w:rsid w:val="00FA1BD1"/>
    <w:rsid w:val="00FA2BDB"/>
    <w:rsid w:val="00FA32E1"/>
    <w:rsid w:val="00FA3F04"/>
    <w:rsid w:val="00FA4A57"/>
    <w:rsid w:val="00FA4E9C"/>
    <w:rsid w:val="00FA543F"/>
    <w:rsid w:val="00FA54AA"/>
    <w:rsid w:val="00FB0328"/>
    <w:rsid w:val="00FB0437"/>
    <w:rsid w:val="00FB140C"/>
    <w:rsid w:val="00FB173D"/>
    <w:rsid w:val="00FB1A21"/>
    <w:rsid w:val="00FB1B84"/>
    <w:rsid w:val="00FB1CE6"/>
    <w:rsid w:val="00FB1DCD"/>
    <w:rsid w:val="00FB25F3"/>
    <w:rsid w:val="00FB3A2B"/>
    <w:rsid w:val="00FB4A03"/>
    <w:rsid w:val="00FB4DAA"/>
    <w:rsid w:val="00FB5DB1"/>
    <w:rsid w:val="00FB6A31"/>
    <w:rsid w:val="00FB6DD5"/>
    <w:rsid w:val="00FB7385"/>
    <w:rsid w:val="00FC2B1A"/>
    <w:rsid w:val="00FC2FC6"/>
    <w:rsid w:val="00FC4808"/>
    <w:rsid w:val="00FC5050"/>
    <w:rsid w:val="00FC7E34"/>
    <w:rsid w:val="00FD1661"/>
    <w:rsid w:val="00FD2DF9"/>
    <w:rsid w:val="00FD3C4B"/>
    <w:rsid w:val="00FD5C7B"/>
    <w:rsid w:val="00FD7129"/>
    <w:rsid w:val="00FE272C"/>
    <w:rsid w:val="00FE29FC"/>
    <w:rsid w:val="00FE3223"/>
    <w:rsid w:val="00FE3592"/>
    <w:rsid w:val="00FE4F81"/>
    <w:rsid w:val="00FE68E9"/>
    <w:rsid w:val="00FE7F9F"/>
    <w:rsid w:val="00FF0FFB"/>
    <w:rsid w:val="00FF2A0A"/>
    <w:rsid w:val="00FF302E"/>
    <w:rsid w:val="00FF44BF"/>
    <w:rsid w:val="00FF57BD"/>
    <w:rsid w:val="00FF680B"/>
    <w:rsid w:val="00FF7C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FD7A2C3"/>
  <w15:docId w15:val="{A7B1CE9E-05CA-4724-B791-0D1C12324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ＭＳ Ｐ明朝" w:hAnsi="Times New Roman"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B3C81"/>
    <w:pPr>
      <w:ind w:leftChars="400" w:left="840"/>
    </w:pPr>
  </w:style>
  <w:style w:type="paragraph" w:styleId="a4">
    <w:name w:val="header"/>
    <w:basedOn w:val="a"/>
    <w:link w:val="a5"/>
    <w:uiPriority w:val="99"/>
    <w:unhideWhenUsed/>
    <w:rsid w:val="007769D0"/>
    <w:pPr>
      <w:tabs>
        <w:tab w:val="center" w:pos="4252"/>
        <w:tab w:val="right" w:pos="8504"/>
      </w:tabs>
      <w:snapToGrid w:val="0"/>
    </w:pPr>
  </w:style>
  <w:style w:type="character" w:customStyle="1" w:styleId="a5">
    <w:name w:val="ヘッダー (文字)"/>
    <w:basedOn w:val="a0"/>
    <w:link w:val="a4"/>
    <w:uiPriority w:val="99"/>
    <w:rsid w:val="007769D0"/>
  </w:style>
  <w:style w:type="paragraph" w:styleId="a6">
    <w:name w:val="footer"/>
    <w:basedOn w:val="a"/>
    <w:link w:val="a7"/>
    <w:uiPriority w:val="99"/>
    <w:unhideWhenUsed/>
    <w:rsid w:val="007769D0"/>
    <w:pPr>
      <w:tabs>
        <w:tab w:val="center" w:pos="4252"/>
        <w:tab w:val="right" w:pos="8504"/>
      </w:tabs>
      <w:snapToGrid w:val="0"/>
    </w:pPr>
  </w:style>
  <w:style w:type="character" w:customStyle="1" w:styleId="a7">
    <w:name w:val="フッター (文字)"/>
    <w:basedOn w:val="a0"/>
    <w:link w:val="a6"/>
    <w:uiPriority w:val="99"/>
    <w:rsid w:val="007769D0"/>
  </w:style>
  <w:style w:type="paragraph" w:styleId="a8">
    <w:name w:val="Balloon Text"/>
    <w:basedOn w:val="a"/>
    <w:link w:val="a9"/>
    <w:uiPriority w:val="99"/>
    <w:semiHidden/>
    <w:unhideWhenUsed/>
    <w:rsid w:val="000B0BD3"/>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0B0BD3"/>
    <w:rPr>
      <w:rFonts w:asciiTheme="majorHAnsi" w:eastAsiaTheme="majorEastAsia" w:hAnsiTheme="majorHAnsi" w:cstheme="majorBidi"/>
      <w:sz w:val="18"/>
      <w:szCs w:val="18"/>
    </w:rPr>
  </w:style>
  <w:style w:type="character" w:styleId="aa">
    <w:name w:val="annotation reference"/>
    <w:basedOn w:val="a0"/>
    <w:uiPriority w:val="99"/>
    <w:semiHidden/>
    <w:unhideWhenUsed/>
    <w:rsid w:val="009238E3"/>
    <w:rPr>
      <w:sz w:val="18"/>
      <w:szCs w:val="18"/>
    </w:rPr>
  </w:style>
  <w:style w:type="paragraph" w:styleId="ab">
    <w:name w:val="annotation text"/>
    <w:basedOn w:val="a"/>
    <w:link w:val="ac"/>
    <w:uiPriority w:val="99"/>
    <w:unhideWhenUsed/>
    <w:rsid w:val="009238E3"/>
    <w:pPr>
      <w:jc w:val="left"/>
    </w:pPr>
  </w:style>
  <w:style w:type="character" w:customStyle="1" w:styleId="ac">
    <w:name w:val="コメント文字列 (文字)"/>
    <w:basedOn w:val="a0"/>
    <w:link w:val="ab"/>
    <w:uiPriority w:val="99"/>
    <w:rsid w:val="009238E3"/>
  </w:style>
  <w:style w:type="paragraph" w:styleId="ad">
    <w:name w:val="annotation subject"/>
    <w:basedOn w:val="ab"/>
    <w:next w:val="ab"/>
    <w:link w:val="ae"/>
    <w:uiPriority w:val="99"/>
    <w:semiHidden/>
    <w:unhideWhenUsed/>
    <w:rsid w:val="009238E3"/>
    <w:rPr>
      <w:b/>
      <w:bCs/>
    </w:rPr>
  </w:style>
  <w:style w:type="character" w:customStyle="1" w:styleId="ae">
    <w:name w:val="コメント内容 (文字)"/>
    <w:basedOn w:val="ac"/>
    <w:link w:val="ad"/>
    <w:uiPriority w:val="99"/>
    <w:semiHidden/>
    <w:rsid w:val="009238E3"/>
    <w:rPr>
      <w:b/>
      <w:bCs/>
    </w:rPr>
  </w:style>
  <w:style w:type="paragraph" w:styleId="af">
    <w:name w:val="Revision"/>
    <w:hidden/>
    <w:uiPriority w:val="99"/>
    <w:semiHidden/>
    <w:rsid w:val="00AE31D5"/>
  </w:style>
  <w:style w:type="table" w:styleId="af0">
    <w:name w:val="Table Grid"/>
    <w:basedOn w:val="a1"/>
    <w:uiPriority w:val="59"/>
    <w:rsid w:val="00C03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2808718">
      <w:bodyDiv w:val="1"/>
      <w:marLeft w:val="0"/>
      <w:marRight w:val="0"/>
      <w:marTop w:val="0"/>
      <w:marBottom w:val="0"/>
      <w:divBdr>
        <w:top w:val="none" w:sz="0" w:space="0" w:color="auto"/>
        <w:left w:val="none" w:sz="0" w:space="0" w:color="auto"/>
        <w:bottom w:val="none" w:sz="0" w:space="0" w:color="auto"/>
        <w:right w:val="none" w:sz="0" w:space="0" w:color="auto"/>
      </w:divBdr>
    </w:div>
    <w:div w:id="1146973472">
      <w:bodyDiv w:val="1"/>
      <w:marLeft w:val="0"/>
      <w:marRight w:val="0"/>
      <w:marTop w:val="0"/>
      <w:marBottom w:val="0"/>
      <w:divBdr>
        <w:top w:val="none" w:sz="0" w:space="0" w:color="auto"/>
        <w:left w:val="none" w:sz="0" w:space="0" w:color="auto"/>
        <w:bottom w:val="none" w:sz="0" w:space="0" w:color="auto"/>
        <w:right w:val="none" w:sz="0" w:space="0" w:color="auto"/>
      </w:divBdr>
    </w:div>
    <w:div w:id="1355687947">
      <w:bodyDiv w:val="1"/>
      <w:marLeft w:val="0"/>
      <w:marRight w:val="0"/>
      <w:marTop w:val="0"/>
      <w:marBottom w:val="0"/>
      <w:divBdr>
        <w:top w:val="none" w:sz="0" w:space="0" w:color="auto"/>
        <w:left w:val="none" w:sz="0" w:space="0" w:color="auto"/>
        <w:bottom w:val="none" w:sz="0" w:space="0" w:color="auto"/>
        <w:right w:val="none" w:sz="0" w:space="0" w:color="auto"/>
      </w:divBdr>
    </w:div>
    <w:div w:id="2033605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88224B-5AE6-498B-9C50-F9184A80D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0</TotalTime>
  <Pages>12</Pages>
  <Words>976</Words>
  <Characters>5566</Characters>
  <Application>Microsoft Office Word</Application>
  <DocSecurity>0</DocSecurity>
  <Lines>46</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Pfizer Inc</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kada</dc:creator>
  <cp:lastModifiedBy>nakada haruka</cp:lastModifiedBy>
  <cp:revision>12</cp:revision>
  <cp:lastPrinted>2018-12-06T09:53:00Z</cp:lastPrinted>
  <dcterms:created xsi:type="dcterms:W3CDTF">2017-01-20T01:56:00Z</dcterms:created>
  <dcterms:modified xsi:type="dcterms:W3CDTF">2019-01-17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vt:lpwstr>
  </property>
  <property fmtid="{D5CDD505-2E9C-101B-9397-08002B2CF9AE}" pid="3" name="Mendeley Recent Style Name 0_1">
    <vt:lpwstr>BMJ</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jama</vt:lpwstr>
  </property>
  <property fmtid="{D5CDD505-2E9C-101B-9397-08002B2CF9AE}" pid="7" name="Mendeley Recent Style Name 2_1">
    <vt:lpwstr>JAMA (The Journal of the American Medical Association)</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ies>
</file>